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Pr="000E3A26" w:rsidR="00BD708A" w:rsidP="00BD708A" w:rsidRDefault="00D752BE" w14:paraId="5148F3B8" w14:textId="401DE3C8">
      <w:r w:rsidRPr="1F242579" w:rsidR="312CBFC0">
        <w:rPr>
          <w:b w:val="1"/>
          <w:bCs w:val="1"/>
        </w:rPr>
        <w:t>Supplementary Table</w:t>
      </w:r>
      <w:bookmarkStart w:name="_GoBack" w:id="0"/>
      <w:bookmarkEnd w:id="0"/>
      <w:r w:rsidRPr="1F242579" w:rsidR="00BD708A">
        <w:rPr>
          <w:b w:val="1"/>
          <w:bCs w:val="1"/>
        </w:rPr>
        <w:t xml:space="preserve"> 1 – Overview of data columns returned or generated by the OSMP</w:t>
      </w:r>
    </w:p>
    <w:tbl>
      <w:tblPr>
        <w:tblW w:w="10710" w:type="dxa"/>
        <w:tblInd w:w="-728" w:type="dxa"/>
        <w:tblLayout w:type="fixed"/>
        <w:tblCellMar>
          <w:left w:w="0" w:type="dxa"/>
          <w:right w:w="0" w:type="dxa"/>
        </w:tblCellMar>
        <w:tblLook w:val="04A0" w:firstRow="1" w:lastRow="0" w:firstColumn="1" w:lastColumn="0" w:noHBand="0" w:noVBand="1"/>
      </w:tblPr>
      <w:tblGrid>
        <w:gridCol w:w="630"/>
        <w:gridCol w:w="1260"/>
        <w:gridCol w:w="3960"/>
        <w:gridCol w:w="1620"/>
        <w:gridCol w:w="1710"/>
        <w:gridCol w:w="1530"/>
      </w:tblGrid>
      <w:tr w:rsidRPr="00D343F5" w:rsidR="00C066A2" w:rsidTr="005821F5" w14:paraId="2682A2D6" w14:textId="77777777">
        <w:trPr>
          <w:trHeight w:val="315"/>
        </w:trPr>
        <w:tc>
          <w:tcPr>
            <w:tcW w:w="630" w:type="dxa"/>
            <w:tcBorders>
              <w:top w:val="single" w:color="CCCCCC" w:sz="6" w:space="0"/>
              <w:left w:val="single" w:color="CCCCCC" w:sz="6" w:space="0"/>
              <w:bottom w:val="single" w:color="000000" w:themeColor="text1" w:sz="6" w:space="0"/>
              <w:right w:val="single" w:color="CCCCCC" w:sz="6" w:space="0"/>
            </w:tcBorders>
            <w:shd w:val="clear" w:color="auto" w:fill="000000" w:themeFill="text1"/>
            <w:tcMar>
              <w:top w:w="30" w:type="dxa"/>
              <w:left w:w="45" w:type="dxa"/>
              <w:bottom w:w="30" w:type="dxa"/>
              <w:right w:w="45" w:type="dxa"/>
            </w:tcMar>
            <w:vAlign w:val="center"/>
            <w:hideMark/>
          </w:tcPr>
          <w:p w:rsidRPr="00D343F5" w:rsidR="00C066A2" w:rsidP="00F618E2" w:rsidRDefault="00C066A2" w14:paraId="7316378C" w14:textId="77777777">
            <w:pPr>
              <w:spacing w:after="0" w:line="240" w:lineRule="auto"/>
              <w:rPr>
                <w:rFonts w:ascii="Calibri" w:hAnsi="Calibri" w:eastAsia="Times New Roman" w:cs="Calibri"/>
                <w:b/>
                <w:bCs/>
                <w:color w:val="FFFFFF"/>
                <w:sz w:val="16"/>
                <w:szCs w:val="16"/>
              </w:rPr>
            </w:pPr>
            <w:r w:rsidRPr="00D343F5">
              <w:rPr>
                <w:rFonts w:ascii="Calibri" w:hAnsi="Calibri" w:eastAsia="Times New Roman" w:cs="Calibri"/>
                <w:b/>
                <w:bCs/>
                <w:color w:val="FFFFFF"/>
                <w:sz w:val="16"/>
                <w:szCs w:val="16"/>
              </w:rPr>
              <w:t>Table Section</w:t>
            </w: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000000" w:themeFill="text1"/>
            <w:tcMar>
              <w:top w:w="30" w:type="dxa"/>
              <w:left w:w="45" w:type="dxa"/>
              <w:bottom w:w="30" w:type="dxa"/>
              <w:right w:w="45" w:type="dxa"/>
            </w:tcMar>
            <w:vAlign w:val="center"/>
            <w:hideMark/>
          </w:tcPr>
          <w:p w:rsidRPr="00D343F5" w:rsidR="00C066A2" w:rsidP="00F618E2" w:rsidRDefault="00C066A2" w14:paraId="365DDED6" w14:textId="77777777">
            <w:pPr>
              <w:spacing w:after="0" w:line="240" w:lineRule="auto"/>
              <w:rPr>
                <w:rFonts w:ascii="Calibri" w:hAnsi="Calibri" w:eastAsia="Times New Roman" w:cs="Calibri"/>
                <w:b/>
                <w:bCs/>
                <w:color w:val="FFFFFF"/>
                <w:sz w:val="16"/>
                <w:szCs w:val="16"/>
              </w:rPr>
            </w:pPr>
            <w:r w:rsidRPr="00D343F5">
              <w:rPr>
                <w:rFonts w:ascii="Calibri" w:hAnsi="Calibri" w:eastAsia="Times New Roman" w:cs="Calibri"/>
                <w:b/>
                <w:bCs/>
                <w:color w:val="FFFFFF"/>
                <w:sz w:val="16"/>
                <w:szCs w:val="16"/>
              </w:rPr>
              <w:t>Column Name</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000000" w:themeFill="text1"/>
            <w:tcMar>
              <w:top w:w="30" w:type="dxa"/>
              <w:left w:w="45" w:type="dxa"/>
              <w:bottom w:w="30" w:type="dxa"/>
              <w:right w:w="45" w:type="dxa"/>
            </w:tcMar>
            <w:vAlign w:val="center"/>
            <w:hideMark/>
          </w:tcPr>
          <w:p w:rsidRPr="00D343F5" w:rsidR="00C066A2" w:rsidP="00F618E2" w:rsidRDefault="00C066A2" w14:paraId="4A3A7DA6" w14:textId="77777777">
            <w:pPr>
              <w:spacing w:after="0" w:line="240" w:lineRule="auto"/>
              <w:rPr>
                <w:rFonts w:ascii="Calibri" w:hAnsi="Calibri" w:eastAsia="Times New Roman" w:cs="Calibri"/>
                <w:b/>
                <w:bCs/>
                <w:color w:val="FFFFFF"/>
                <w:sz w:val="16"/>
                <w:szCs w:val="16"/>
              </w:rPr>
            </w:pPr>
            <w:r w:rsidRPr="00D343F5">
              <w:rPr>
                <w:rFonts w:ascii="Calibri" w:hAnsi="Calibri" w:eastAsia="Times New Roman" w:cs="Calibri"/>
                <w:b/>
                <w:bCs/>
                <w:color w:val="FFFFFF"/>
                <w:sz w:val="16"/>
                <w:szCs w:val="16"/>
              </w:rPr>
              <w:t>Description</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000000" w:themeFill="text1"/>
            <w:tcMar>
              <w:top w:w="30" w:type="dxa"/>
              <w:left w:w="45" w:type="dxa"/>
              <w:bottom w:w="30" w:type="dxa"/>
              <w:right w:w="45" w:type="dxa"/>
            </w:tcMar>
            <w:vAlign w:val="center"/>
            <w:hideMark/>
          </w:tcPr>
          <w:p w:rsidRPr="00D343F5" w:rsidR="00C066A2" w:rsidP="00F618E2" w:rsidRDefault="00C066A2" w14:paraId="4D4CD4F2" w14:textId="77777777">
            <w:pPr>
              <w:spacing w:after="0" w:line="240" w:lineRule="auto"/>
              <w:rPr>
                <w:rFonts w:ascii="Calibri" w:hAnsi="Calibri" w:eastAsia="Times New Roman" w:cs="Calibri"/>
                <w:b/>
                <w:bCs/>
                <w:color w:val="FFFFFF"/>
                <w:sz w:val="16"/>
                <w:szCs w:val="16"/>
              </w:rPr>
            </w:pPr>
            <w:r w:rsidRPr="00D343F5">
              <w:rPr>
                <w:rFonts w:ascii="Calibri" w:hAnsi="Calibri" w:eastAsia="Times New Roman" w:cs="Calibri"/>
                <w:b/>
                <w:bCs/>
                <w:color w:val="FFFFFF"/>
                <w:sz w:val="16"/>
                <w:szCs w:val="16"/>
              </w:rPr>
              <w:t>Source</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000000" w:themeFill="text1"/>
            <w:tcMar>
              <w:top w:w="30" w:type="dxa"/>
              <w:left w:w="45" w:type="dxa"/>
              <w:bottom w:w="30" w:type="dxa"/>
              <w:right w:w="45" w:type="dxa"/>
            </w:tcMar>
            <w:vAlign w:val="center"/>
            <w:hideMark/>
          </w:tcPr>
          <w:p w:rsidRPr="00D343F5" w:rsidR="00C066A2" w:rsidP="00F618E2" w:rsidRDefault="00C066A2" w14:paraId="17922594" w14:textId="77777777">
            <w:pPr>
              <w:spacing w:after="0" w:line="240" w:lineRule="auto"/>
              <w:rPr>
                <w:rFonts w:ascii="Calibri" w:hAnsi="Calibri" w:eastAsia="Times New Roman" w:cs="Calibri"/>
                <w:b/>
                <w:bCs/>
                <w:color w:val="FFFFFF"/>
                <w:sz w:val="16"/>
                <w:szCs w:val="16"/>
              </w:rPr>
            </w:pPr>
            <w:r w:rsidRPr="00D343F5">
              <w:rPr>
                <w:rFonts w:ascii="Calibri" w:hAnsi="Calibri" w:eastAsia="Times New Roman" w:cs="Calibri"/>
                <w:b/>
                <w:bCs/>
                <w:color w:val="FFFFFF"/>
                <w:sz w:val="16"/>
                <w:szCs w:val="16"/>
              </w:rPr>
              <w:t>Source Variable</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000000" w:themeFill="text1"/>
            <w:tcMar>
              <w:top w:w="30" w:type="dxa"/>
              <w:left w:w="45" w:type="dxa"/>
              <w:bottom w:w="30" w:type="dxa"/>
              <w:right w:w="45" w:type="dxa"/>
            </w:tcMar>
            <w:vAlign w:val="center"/>
            <w:hideMark/>
          </w:tcPr>
          <w:p w:rsidRPr="00D343F5" w:rsidR="00C066A2" w:rsidP="00F618E2" w:rsidRDefault="00C066A2" w14:paraId="5CB85430" w14:textId="77777777">
            <w:pPr>
              <w:spacing w:after="0" w:line="240" w:lineRule="auto"/>
              <w:rPr>
                <w:rFonts w:ascii="Calibri" w:hAnsi="Calibri" w:eastAsia="Times New Roman" w:cs="Calibri"/>
                <w:b/>
                <w:bCs/>
                <w:color w:val="FFFFFF"/>
                <w:sz w:val="16"/>
                <w:szCs w:val="16"/>
              </w:rPr>
            </w:pPr>
            <w:r w:rsidRPr="00D343F5">
              <w:rPr>
                <w:rFonts w:ascii="Calibri" w:hAnsi="Calibri" w:eastAsia="Times New Roman" w:cs="Calibri"/>
                <w:b/>
                <w:bCs/>
                <w:color w:val="FFFFFF"/>
                <w:sz w:val="16"/>
                <w:szCs w:val="16"/>
              </w:rPr>
              <w:t>Example</w:t>
            </w:r>
          </w:p>
        </w:tc>
      </w:tr>
      <w:tr w:rsidRPr="00D343F5" w:rsidR="00F618E2" w:rsidTr="005821F5" w14:paraId="727E6ABB" w14:textId="77777777">
        <w:trPr>
          <w:trHeight w:val="315"/>
        </w:trPr>
        <w:tc>
          <w:tcPr>
            <w:tcW w:w="630" w:type="dxa"/>
            <w:vMerge w:val="restart"/>
            <w:tcBorders>
              <w:top w:val="single" w:color="CCCCCC" w:sz="6" w:space="0"/>
              <w:left w:val="single" w:color="CCCCCC" w:sz="6" w:space="0"/>
              <w:right w:val="single" w:color="CCCCCC" w:sz="6" w:space="0"/>
            </w:tcBorders>
            <w:shd w:val="clear" w:color="auto" w:fill="FFFFFF" w:themeFill="background1"/>
            <w:tcMar>
              <w:top w:w="30" w:type="dxa"/>
              <w:left w:w="45" w:type="dxa"/>
              <w:bottom w:w="30" w:type="dxa"/>
              <w:right w:w="45" w:type="dxa"/>
            </w:tcMar>
            <w:textDirection w:val="btLr"/>
            <w:vAlign w:val="center"/>
            <w:hideMark/>
          </w:tcPr>
          <w:p w:rsidRPr="00D343F5" w:rsidR="00F618E2" w:rsidP="005821F5" w:rsidRDefault="00F618E2" w14:paraId="51E23C51" w14:textId="77777777">
            <w:pPr>
              <w:spacing w:after="0" w:line="240" w:lineRule="auto"/>
              <w:ind w:left="113" w:right="113"/>
              <w:jc w:val="center"/>
              <w:rPr>
                <w:rFonts w:ascii="Calibri" w:hAnsi="Calibri" w:eastAsia="Times New Roman" w:cs="Calibri"/>
                <w:sz w:val="16"/>
                <w:szCs w:val="16"/>
              </w:rPr>
            </w:pPr>
            <w:r w:rsidRPr="00D343F5">
              <w:rPr>
                <w:rFonts w:ascii="Calibri" w:hAnsi="Calibri" w:eastAsia="Times New Roman" w:cs="Calibri"/>
                <w:sz w:val="16"/>
                <w:szCs w:val="16"/>
              </w:rPr>
              <w:t>Variant</w:t>
            </w:r>
            <w:r>
              <w:rPr>
                <w:rFonts w:ascii="Calibri" w:hAnsi="Calibri" w:eastAsia="Times New Roman" w:cs="Calibri"/>
                <w:sz w:val="16"/>
                <w:szCs w:val="16"/>
              </w:rPr>
              <w:t xml:space="preserve"> information</w:t>
            </w:r>
          </w:p>
          <w:p w:rsidRPr="00D343F5" w:rsidR="00F618E2" w:rsidP="005821F5" w:rsidRDefault="00F618E2" w14:paraId="2CE16C16" w14:textId="474FFFC3">
            <w:pPr>
              <w:spacing w:after="0" w:line="240" w:lineRule="auto"/>
              <w:ind w:left="113" w:right="113"/>
              <w:jc w:val="center"/>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5EFC450F"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Chr</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0EF22BB7"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Chromosome</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09A03EE7"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Phenotips - Variant Store</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6399D2E5"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chromosome</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FFFFFF" w:themeFill="background1"/>
            <w:tcMar>
              <w:top w:w="30" w:type="dxa"/>
              <w:left w:w="45" w:type="dxa"/>
              <w:bottom w:w="30" w:type="dxa"/>
              <w:right w:w="45" w:type="dxa"/>
            </w:tcMar>
            <w:hideMark/>
          </w:tcPr>
          <w:p w:rsidRPr="00D343F5" w:rsidR="00F618E2" w:rsidP="00C066A2" w:rsidRDefault="00F618E2" w14:paraId="1F3C9720"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6</w:t>
            </w:r>
          </w:p>
        </w:tc>
      </w:tr>
      <w:tr w:rsidRPr="00D343F5" w:rsidR="00F618E2" w:rsidTr="005821F5" w14:paraId="6EEA2544" w14:textId="77777777">
        <w:trPr>
          <w:trHeight w:val="315"/>
        </w:trPr>
        <w:tc>
          <w:tcPr>
            <w:tcW w:w="630" w:type="dxa"/>
            <w:vMerge/>
            <w:tcBorders>
              <w:left w:val="single" w:color="CCCCCC" w:sz="6" w:space="0"/>
              <w:right w:val="single" w:color="CCCCCC" w:sz="6" w:space="0"/>
            </w:tcBorders>
            <w:shd w:val="clear" w:color="auto" w:fill="D9D9D9" w:themeFill="background1" w:themeFillShade="D9"/>
            <w:tcMar>
              <w:top w:w="30" w:type="dxa"/>
              <w:left w:w="45" w:type="dxa"/>
              <w:bottom w:w="30" w:type="dxa"/>
              <w:right w:w="45" w:type="dxa"/>
            </w:tcMar>
            <w:textDirection w:val="btLr"/>
            <w:vAlign w:val="center"/>
            <w:hideMark/>
          </w:tcPr>
          <w:p w:rsidRPr="00D343F5" w:rsidR="00F618E2" w:rsidP="005821F5" w:rsidRDefault="00F618E2" w14:paraId="60045103" w14:textId="411BD74C">
            <w:pPr>
              <w:spacing w:after="0" w:line="240" w:lineRule="auto"/>
              <w:ind w:left="113" w:right="113"/>
              <w:jc w:val="center"/>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20A4DB33"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Start</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6F79F7B6"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Starting position of the variant (based on current assembly)</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4A2BE75A"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Phenotips - Variant Store</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115743B6"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start</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5BCD52B1"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31656524</w:t>
            </w:r>
          </w:p>
        </w:tc>
      </w:tr>
      <w:tr w:rsidRPr="00D343F5" w:rsidR="00F618E2" w:rsidTr="005821F5" w14:paraId="6C8D742A" w14:textId="77777777">
        <w:trPr>
          <w:trHeight w:val="315"/>
        </w:trPr>
        <w:tc>
          <w:tcPr>
            <w:tcW w:w="630" w:type="dxa"/>
            <w:vMerge/>
            <w:tcBorders>
              <w:left w:val="single" w:color="CCCCCC" w:sz="6" w:space="0"/>
              <w:right w:val="single" w:color="CCCCCC" w:sz="6" w:space="0"/>
            </w:tcBorders>
            <w:shd w:val="clear" w:color="auto" w:fill="FFFFFF" w:themeFill="background1"/>
            <w:tcMar>
              <w:top w:w="30" w:type="dxa"/>
              <w:left w:w="45" w:type="dxa"/>
              <w:bottom w:w="30" w:type="dxa"/>
              <w:right w:w="45" w:type="dxa"/>
            </w:tcMar>
            <w:textDirection w:val="btLr"/>
            <w:vAlign w:val="center"/>
            <w:hideMark/>
          </w:tcPr>
          <w:p w:rsidRPr="00D343F5" w:rsidR="00F618E2" w:rsidP="005821F5" w:rsidRDefault="00F618E2" w14:paraId="71C75452" w14:textId="68A55A97">
            <w:pPr>
              <w:spacing w:after="0" w:line="240" w:lineRule="auto"/>
              <w:ind w:left="113" w:right="113"/>
              <w:jc w:val="center"/>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06FAB0FF"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End</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5A64ECFE"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End position of the variant (based on current assembly)</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1DFE7318"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Phenotips - Variant Store</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45921957"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end</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FFFFFF" w:themeFill="background1"/>
            <w:tcMar>
              <w:top w:w="30" w:type="dxa"/>
              <w:left w:w="45" w:type="dxa"/>
              <w:bottom w:w="30" w:type="dxa"/>
              <w:right w:w="45" w:type="dxa"/>
            </w:tcMar>
            <w:hideMark/>
          </w:tcPr>
          <w:p w:rsidRPr="00D343F5" w:rsidR="00F618E2" w:rsidP="00C066A2" w:rsidRDefault="00F618E2" w14:paraId="10E2EC3C"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31656035</w:t>
            </w:r>
          </w:p>
        </w:tc>
      </w:tr>
      <w:tr w:rsidRPr="00D343F5" w:rsidR="00F618E2" w:rsidTr="005821F5" w14:paraId="610F7BA2" w14:textId="77777777">
        <w:trPr>
          <w:trHeight w:val="315"/>
        </w:trPr>
        <w:tc>
          <w:tcPr>
            <w:tcW w:w="630" w:type="dxa"/>
            <w:vMerge/>
            <w:tcBorders>
              <w:left w:val="single" w:color="CCCCCC" w:sz="6" w:space="0"/>
              <w:right w:val="single" w:color="CCCCCC" w:sz="6" w:space="0"/>
            </w:tcBorders>
            <w:shd w:val="clear" w:color="auto" w:fill="D9D9D9" w:themeFill="background1" w:themeFillShade="D9"/>
            <w:tcMar>
              <w:top w:w="30" w:type="dxa"/>
              <w:left w:w="45" w:type="dxa"/>
              <w:bottom w:w="30" w:type="dxa"/>
              <w:right w:w="45" w:type="dxa"/>
            </w:tcMar>
            <w:textDirection w:val="btLr"/>
            <w:vAlign w:val="center"/>
            <w:hideMark/>
          </w:tcPr>
          <w:p w:rsidRPr="00D343F5" w:rsidR="00F618E2" w:rsidP="005821F5" w:rsidRDefault="00F618E2" w14:paraId="011414EE" w14:textId="060978C4">
            <w:pPr>
              <w:spacing w:after="0" w:line="240" w:lineRule="auto"/>
              <w:ind w:left="113" w:right="113"/>
              <w:jc w:val="center"/>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7A73A05C"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Ref</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40DBE894"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Reference allele. More than one nucleotide listed as the reference allele means there is a deletion at this position.</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063DDCFD"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Phenotips - Variant Store</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0E5385F1"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ref</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35463296"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A</w:t>
            </w:r>
          </w:p>
        </w:tc>
      </w:tr>
      <w:tr w:rsidRPr="00D343F5" w:rsidR="00F618E2" w:rsidTr="005821F5" w14:paraId="5BD0926F" w14:textId="77777777">
        <w:trPr>
          <w:trHeight w:val="315"/>
        </w:trPr>
        <w:tc>
          <w:tcPr>
            <w:tcW w:w="630" w:type="dxa"/>
            <w:vMerge/>
            <w:tcBorders>
              <w:left w:val="single" w:color="CCCCCC" w:sz="6" w:space="0"/>
              <w:right w:val="single" w:color="CCCCCC" w:sz="6" w:space="0"/>
            </w:tcBorders>
            <w:shd w:val="clear" w:color="auto" w:fill="FFFFFF" w:themeFill="background1"/>
            <w:tcMar>
              <w:top w:w="30" w:type="dxa"/>
              <w:left w:w="45" w:type="dxa"/>
              <w:bottom w:w="30" w:type="dxa"/>
              <w:right w:w="45" w:type="dxa"/>
            </w:tcMar>
            <w:textDirection w:val="btLr"/>
            <w:vAlign w:val="center"/>
            <w:hideMark/>
          </w:tcPr>
          <w:p w:rsidRPr="00D343F5" w:rsidR="00F618E2" w:rsidP="005821F5" w:rsidRDefault="00F618E2" w14:paraId="63C79A8C" w14:textId="22B801D8">
            <w:pPr>
              <w:spacing w:after="0" w:line="240" w:lineRule="auto"/>
              <w:ind w:left="113" w:right="113"/>
              <w:jc w:val="center"/>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7B80D3F5"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Alt</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18505BD0"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Alternative allele. More than one nucleotide listed as the alternative allele means there is a deletion at this position.</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4C3C48DB"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Phenotips - Variant Store</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3FC3DE0A"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alt</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FFFFFF" w:themeFill="background1"/>
            <w:tcMar>
              <w:top w:w="30" w:type="dxa"/>
              <w:left w:w="45" w:type="dxa"/>
              <w:bottom w:w="30" w:type="dxa"/>
              <w:right w:w="45" w:type="dxa"/>
            </w:tcMar>
            <w:hideMark/>
          </w:tcPr>
          <w:p w:rsidRPr="00D343F5" w:rsidR="00F618E2" w:rsidP="00C066A2" w:rsidRDefault="00F618E2" w14:paraId="5829EF5C"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G</w:t>
            </w:r>
          </w:p>
        </w:tc>
      </w:tr>
      <w:tr w:rsidRPr="00D343F5" w:rsidR="00F618E2" w:rsidTr="005821F5" w14:paraId="2129EE4D" w14:textId="77777777">
        <w:trPr>
          <w:trHeight w:val="315"/>
        </w:trPr>
        <w:tc>
          <w:tcPr>
            <w:tcW w:w="630" w:type="dxa"/>
            <w:vMerge/>
            <w:tcBorders>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textDirection w:val="btLr"/>
            <w:vAlign w:val="center"/>
            <w:hideMark/>
          </w:tcPr>
          <w:p w:rsidRPr="00D343F5" w:rsidR="00F618E2" w:rsidP="005821F5" w:rsidRDefault="00F618E2" w14:paraId="5639655E" w14:textId="7E4D1326">
            <w:pPr>
              <w:spacing w:after="0" w:line="240" w:lineRule="auto"/>
              <w:ind w:left="113" w:right="113"/>
              <w:jc w:val="center"/>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72F2AF39"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Current Assembly</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63390302"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The assembly used to annotate variants in the OSMP query results</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21DA8F12"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OSMP - calculated from "Genome Assembly" search field</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58AF605B"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assemblyIdCurrent</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5B107373"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GRCh37</w:t>
            </w:r>
          </w:p>
        </w:tc>
      </w:tr>
      <w:tr w:rsidRPr="00D343F5" w:rsidR="00F618E2" w:rsidTr="005821F5" w14:paraId="6F183563" w14:textId="77777777">
        <w:trPr>
          <w:trHeight w:val="315"/>
        </w:trPr>
        <w:tc>
          <w:tcPr>
            <w:tcW w:w="630" w:type="dxa"/>
            <w:vMerge w:val="restart"/>
            <w:tcBorders>
              <w:top w:val="single" w:color="CCCCCC" w:sz="6" w:space="0"/>
              <w:left w:val="single" w:color="CCCCCC" w:sz="6" w:space="0"/>
              <w:right w:val="single" w:color="CCCCCC" w:sz="6" w:space="0"/>
            </w:tcBorders>
            <w:shd w:val="clear" w:color="auto" w:fill="FFFFFF" w:themeFill="background1"/>
            <w:tcMar>
              <w:top w:w="30" w:type="dxa"/>
              <w:left w:w="45" w:type="dxa"/>
              <w:bottom w:w="30" w:type="dxa"/>
              <w:right w:w="45" w:type="dxa"/>
            </w:tcMar>
            <w:textDirection w:val="btLr"/>
            <w:vAlign w:val="center"/>
            <w:hideMark/>
          </w:tcPr>
          <w:p w:rsidRPr="00D343F5" w:rsidR="00F618E2" w:rsidP="005821F5" w:rsidRDefault="00F618E2" w14:paraId="7CB3EBAF" w14:textId="77777777">
            <w:pPr>
              <w:spacing w:after="0" w:line="240" w:lineRule="auto"/>
              <w:ind w:left="113" w:right="113"/>
              <w:jc w:val="center"/>
              <w:rPr>
                <w:rFonts w:ascii="Calibri" w:hAnsi="Calibri" w:eastAsia="Times New Roman" w:cs="Calibri"/>
                <w:sz w:val="16"/>
                <w:szCs w:val="16"/>
              </w:rPr>
            </w:pPr>
            <w:r w:rsidRPr="00D343F5">
              <w:rPr>
                <w:rFonts w:ascii="Calibri" w:hAnsi="Calibri" w:eastAsia="Times New Roman" w:cs="Calibri"/>
                <w:sz w:val="16"/>
                <w:szCs w:val="16"/>
              </w:rPr>
              <w:t xml:space="preserve">Variant </w:t>
            </w:r>
            <w:r>
              <w:rPr>
                <w:rFonts w:ascii="Calibri" w:hAnsi="Calibri" w:eastAsia="Times New Roman" w:cs="Calibri"/>
                <w:sz w:val="16"/>
                <w:szCs w:val="16"/>
              </w:rPr>
              <w:t>d</w:t>
            </w:r>
            <w:r w:rsidRPr="00D343F5">
              <w:rPr>
                <w:rFonts w:ascii="Calibri" w:hAnsi="Calibri" w:eastAsia="Times New Roman" w:cs="Calibri"/>
                <w:sz w:val="16"/>
                <w:szCs w:val="16"/>
              </w:rPr>
              <w:t>etails</w:t>
            </w:r>
          </w:p>
          <w:p w:rsidRPr="00D343F5" w:rsidR="00F618E2" w:rsidP="005821F5" w:rsidRDefault="00F618E2" w14:paraId="205F0921" w14:textId="7E878A72">
            <w:pPr>
              <w:spacing w:after="0" w:line="240" w:lineRule="auto"/>
              <w:ind w:left="113" w:right="113"/>
              <w:jc w:val="center"/>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78EDEA89"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transcript</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5A4B88C6"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 xml:space="preserve">We select the transcript that is most severely affected using the ConsScore as annotated in the CADD VCF; the ConsScore corresponds to the VEP severity listed in </w:t>
            </w:r>
            <w:hyperlink w:tgtFrame="_blank" w:history="1">
              <w:r w:rsidRPr="00D343F5">
                <w:rPr>
                  <w:rFonts w:ascii="Calibri" w:hAnsi="Calibri" w:eastAsia="Times New Roman" w:cs="Calibri"/>
                  <w:color w:val="0000FF"/>
                  <w:sz w:val="16"/>
                  <w:szCs w:val="16"/>
                  <w:u w:val="single"/>
                </w:rPr>
                <w:t>https://grch37.ensembl.org/info/genome/variation/prediction/predicted_data.html.</w:t>
              </w:r>
            </w:hyperlink>
            <w:r w:rsidRPr="00D343F5">
              <w:rPr>
                <w:rFonts w:ascii="Calibri" w:hAnsi="Calibri" w:eastAsia="Times New Roman" w:cs="Calibri"/>
                <w:sz w:val="16"/>
                <w:szCs w:val="16"/>
              </w:rPr>
              <w:t xml:space="preserve"> If there is a tie, the transcript that appears first as listed by CADD is chosen. </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6963F7FF"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CADD</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3B2DDC1C"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FeatureID</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FFFFFF" w:themeFill="background1"/>
            <w:tcMar>
              <w:top w:w="30" w:type="dxa"/>
              <w:left w:w="45" w:type="dxa"/>
              <w:bottom w:w="30" w:type="dxa"/>
              <w:right w:w="45" w:type="dxa"/>
            </w:tcMar>
            <w:hideMark/>
          </w:tcPr>
          <w:p w:rsidRPr="00D343F5" w:rsidR="00F618E2" w:rsidP="00C066A2" w:rsidRDefault="00F618E2" w14:paraId="6961FC48"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ENST00000395952</w:t>
            </w:r>
          </w:p>
        </w:tc>
      </w:tr>
      <w:tr w:rsidRPr="00D343F5" w:rsidR="00F618E2" w:rsidTr="005821F5" w14:paraId="4B98C814" w14:textId="77777777">
        <w:trPr>
          <w:trHeight w:val="315"/>
        </w:trPr>
        <w:tc>
          <w:tcPr>
            <w:tcW w:w="630" w:type="dxa"/>
            <w:vMerge/>
            <w:tcBorders>
              <w:left w:val="single" w:color="CCCCCC" w:sz="6" w:space="0"/>
              <w:right w:val="single" w:color="CCCCCC" w:sz="6" w:space="0"/>
            </w:tcBorders>
            <w:shd w:val="clear" w:color="auto" w:fill="D9D9D9" w:themeFill="background1" w:themeFillShade="D9"/>
            <w:tcMar>
              <w:top w:w="30" w:type="dxa"/>
              <w:left w:w="45" w:type="dxa"/>
              <w:bottom w:w="30" w:type="dxa"/>
              <w:right w:w="45" w:type="dxa"/>
            </w:tcMar>
            <w:textDirection w:val="btLr"/>
            <w:vAlign w:val="center"/>
            <w:hideMark/>
          </w:tcPr>
          <w:p w:rsidRPr="00D343F5" w:rsidR="00F618E2" w:rsidP="005821F5" w:rsidRDefault="00F618E2" w14:paraId="3950475E" w14:textId="690CB63D">
            <w:pPr>
              <w:spacing w:after="0" w:line="240" w:lineRule="auto"/>
              <w:ind w:left="113" w:right="113"/>
              <w:jc w:val="center"/>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57CEB1EC"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Homo Count</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2F8C7D3B" w14:textId="368E60A3">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 xml:space="preserve">Number of </w:t>
            </w:r>
            <w:r w:rsidRPr="1600BEB7">
              <w:rPr>
                <w:rFonts w:ascii="Calibri" w:hAnsi="Calibri" w:eastAsia="Times New Roman" w:cs="Calibri"/>
                <w:sz w:val="16"/>
                <w:szCs w:val="16"/>
              </w:rPr>
              <w:t>participants</w:t>
            </w:r>
            <w:r w:rsidRPr="00D343F5">
              <w:rPr>
                <w:rFonts w:ascii="Calibri" w:hAnsi="Calibri" w:eastAsia="Times New Roman" w:cs="Calibri"/>
                <w:sz w:val="16"/>
                <w:szCs w:val="16"/>
              </w:rPr>
              <w:t xml:space="preserve"> in the OSMP results who are homozygous for this variant. Note that this count is summed across all databases that were queried</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7AC1A201"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OSMP - calculated</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7170F699"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homozygousCount; zygosity has "hom" in it</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15B13DB3"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1</w:t>
            </w:r>
          </w:p>
        </w:tc>
      </w:tr>
      <w:tr w:rsidRPr="00D343F5" w:rsidR="00F618E2" w:rsidTr="005821F5" w14:paraId="15C99A9A" w14:textId="77777777">
        <w:trPr>
          <w:trHeight w:val="315"/>
        </w:trPr>
        <w:tc>
          <w:tcPr>
            <w:tcW w:w="630" w:type="dxa"/>
            <w:vMerge/>
            <w:tcBorders>
              <w:left w:val="single" w:color="CCCCCC" w:sz="6" w:space="0"/>
              <w:right w:val="single" w:color="CCCCCC" w:sz="6" w:space="0"/>
            </w:tcBorders>
            <w:shd w:val="clear" w:color="auto" w:fill="FFFFFF" w:themeFill="background1"/>
            <w:tcMar>
              <w:top w:w="30" w:type="dxa"/>
              <w:left w:w="45" w:type="dxa"/>
              <w:bottom w:w="30" w:type="dxa"/>
              <w:right w:w="45" w:type="dxa"/>
            </w:tcMar>
            <w:textDirection w:val="btLr"/>
            <w:vAlign w:val="center"/>
            <w:hideMark/>
          </w:tcPr>
          <w:p w:rsidRPr="00D343F5" w:rsidR="00F618E2" w:rsidP="005821F5" w:rsidRDefault="00F618E2" w14:paraId="2ABF424C" w14:textId="7BB205AF">
            <w:pPr>
              <w:spacing w:after="0" w:line="240" w:lineRule="auto"/>
              <w:ind w:left="113" w:right="113"/>
              <w:jc w:val="center"/>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065F33A2"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Het Count</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0D4C6F0C" w14:textId="3ACAD375">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 xml:space="preserve">Number of </w:t>
            </w:r>
            <w:r w:rsidRPr="1600BEB7">
              <w:rPr>
                <w:rFonts w:ascii="Calibri" w:hAnsi="Calibri" w:eastAsia="Times New Roman" w:cs="Calibri"/>
                <w:sz w:val="16"/>
                <w:szCs w:val="16"/>
              </w:rPr>
              <w:t>participants</w:t>
            </w:r>
            <w:r w:rsidRPr="00D343F5">
              <w:rPr>
                <w:rFonts w:ascii="Calibri" w:hAnsi="Calibri" w:eastAsia="Times New Roman" w:cs="Calibri"/>
                <w:sz w:val="16"/>
                <w:szCs w:val="16"/>
              </w:rPr>
              <w:t xml:space="preserve"> in the OSMP results who are heterozygous for this variant. Note that this count is summed across all databases that were queried</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48F02E81"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OSMP - calculated</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4134F0C4"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heterozygousCount; zygosity has "het" in it</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FFFFFF" w:themeFill="background1"/>
            <w:tcMar>
              <w:top w:w="30" w:type="dxa"/>
              <w:left w:w="45" w:type="dxa"/>
              <w:bottom w:w="30" w:type="dxa"/>
              <w:right w:w="45" w:type="dxa"/>
            </w:tcMar>
            <w:hideMark/>
          </w:tcPr>
          <w:p w:rsidRPr="00D343F5" w:rsidR="00F618E2" w:rsidP="00C066A2" w:rsidRDefault="00F618E2" w14:paraId="27056A3E"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14</w:t>
            </w:r>
          </w:p>
        </w:tc>
      </w:tr>
      <w:tr w:rsidRPr="00D343F5" w:rsidR="00F618E2" w:rsidTr="005821F5" w14:paraId="2F4E6173" w14:textId="77777777">
        <w:trPr>
          <w:trHeight w:val="315"/>
        </w:trPr>
        <w:tc>
          <w:tcPr>
            <w:tcW w:w="630" w:type="dxa"/>
            <w:vMerge/>
            <w:tcBorders>
              <w:left w:val="single" w:color="CCCCCC" w:sz="6" w:space="0"/>
              <w:right w:val="single" w:color="CCCCCC" w:sz="6" w:space="0"/>
            </w:tcBorders>
            <w:shd w:val="clear" w:color="auto" w:fill="D9D9D9" w:themeFill="background1" w:themeFillShade="D9"/>
            <w:tcMar>
              <w:top w:w="30" w:type="dxa"/>
              <w:left w:w="45" w:type="dxa"/>
              <w:bottom w:w="30" w:type="dxa"/>
              <w:right w:w="45" w:type="dxa"/>
            </w:tcMar>
            <w:textDirection w:val="btLr"/>
            <w:vAlign w:val="center"/>
            <w:hideMark/>
          </w:tcPr>
          <w:p w:rsidRPr="00D343F5" w:rsidR="00F618E2" w:rsidP="005821F5" w:rsidRDefault="00F618E2" w14:paraId="202EE410" w14:textId="105DAA29">
            <w:pPr>
              <w:spacing w:after="0" w:line="240" w:lineRule="auto"/>
              <w:ind w:left="113" w:right="113"/>
              <w:jc w:val="center"/>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41EFF395"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cdna</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2D6076B1"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Coding DNA change according to the Ensembl transcript. Note that this column will appear as "NA" for any variants that are not located in an exon.</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3246FF14"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CADD</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68B4791B"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cdna</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6E96EEA7"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c.1389A&gt;C</w:t>
            </w:r>
          </w:p>
        </w:tc>
      </w:tr>
      <w:tr w:rsidRPr="00D343F5" w:rsidR="00F618E2" w:rsidTr="005821F5" w14:paraId="618C253B" w14:textId="77777777">
        <w:trPr>
          <w:trHeight w:val="315"/>
        </w:trPr>
        <w:tc>
          <w:tcPr>
            <w:tcW w:w="630" w:type="dxa"/>
            <w:vMerge/>
            <w:tcBorders>
              <w:left w:val="single" w:color="CCCCCC" w:sz="6" w:space="0"/>
              <w:right w:val="single" w:color="CCCCCC" w:sz="6" w:space="0"/>
            </w:tcBorders>
            <w:shd w:val="clear" w:color="auto" w:fill="FFFFFF" w:themeFill="background1"/>
            <w:tcMar>
              <w:top w:w="30" w:type="dxa"/>
              <w:left w:w="45" w:type="dxa"/>
              <w:bottom w:w="30" w:type="dxa"/>
              <w:right w:w="45" w:type="dxa"/>
            </w:tcMar>
            <w:textDirection w:val="btLr"/>
            <w:vAlign w:val="center"/>
            <w:hideMark/>
          </w:tcPr>
          <w:p w:rsidRPr="00D343F5" w:rsidR="00F618E2" w:rsidP="005821F5" w:rsidRDefault="00F618E2" w14:paraId="495DB6DA" w14:textId="235B5FC8">
            <w:pPr>
              <w:spacing w:after="0" w:line="240" w:lineRule="auto"/>
              <w:ind w:left="113" w:right="113"/>
              <w:jc w:val="center"/>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2B3CA3A3"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aaChange</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505E60E8"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Amino acid change according to the Ensembl transcript. Note that this column will appear as "NA" for any variants that are not located in an exon.</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7488F465"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CADD</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4514C2FF"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rAA</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FFFFFF" w:themeFill="background1"/>
            <w:tcMar>
              <w:top w:w="30" w:type="dxa"/>
              <w:left w:w="45" w:type="dxa"/>
              <w:bottom w:w="30" w:type="dxa"/>
              <w:right w:w="45" w:type="dxa"/>
            </w:tcMar>
            <w:hideMark/>
          </w:tcPr>
          <w:p w:rsidRPr="00D343F5" w:rsidR="00F618E2" w:rsidP="00C066A2" w:rsidRDefault="00F618E2" w14:paraId="488997AA"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p.Leu409Arg</w:t>
            </w:r>
          </w:p>
        </w:tc>
      </w:tr>
      <w:tr w:rsidRPr="00D343F5" w:rsidR="00F618E2" w:rsidTr="005821F5" w14:paraId="0D3C15F6" w14:textId="77777777">
        <w:trPr>
          <w:trHeight w:val="315"/>
        </w:trPr>
        <w:tc>
          <w:tcPr>
            <w:tcW w:w="630" w:type="dxa"/>
            <w:vMerge/>
            <w:tcBorders>
              <w:left w:val="single" w:color="CCCCCC" w:sz="6" w:space="0"/>
              <w:right w:val="single" w:color="CCCCCC" w:sz="6" w:space="0"/>
            </w:tcBorders>
            <w:shd w:val="clear" w:color="auto" w:fill="D9D9D9" w:themeFill="background1" w:themeFillShade="D9"/>
            <w:tcMar>
              <w:top w:w="30" w:type="dxa"/>
              <w:left w:w="45" w:type="dxa"/>
              <w:bottom w:w="30" w:type="dxa"/>
              <w:right w:w="45" w:type="dxa"/>
            </w:tcMar>
            <w:textDirection w:val="btLr"/>
            <w:vAlign w:val="center"/>
            <w:hideMark/>
          </w:tcPr>
          <w:p w:rsidRPr="00D343F5" w:rsidR="00F618E2" w:rsidP="005821F5" w:rsidRDefault="00F618E2" w14:paraId="541163AB" w14:textId="15C8FBEF">
            <w:pPr>
              <w:spacing w:after="0" w:line="240" w:lineRule="auto"/>
              <w:ind w:left="113" w:right="113"/>
              <w:jc w:val="center"/>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3A29833E"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consequence</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659CBF7B"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Calculated variant consequence according to the Ensembl Sequence Ontology</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20BB11E2"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CADD</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43A9C792"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Consequence</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6359F5EB"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NON_SYNONYMOUS</w:t>
            </w:r>
          </w:p>
        </w:tc>
      </w:tr>
      <w:tr w:rsidRPr="00D343F5" w:rsidR="00F618E2" w:rsidTr="005821F5" w14:paraId="3549A2B5" w14:textId="77777777">
        <w:trPr>
          <w:trHeight w:val="315"/>
        </w:trPr>
        <w:tc>
          <w:tcPr>
            <w:tcW w:w="630" w:type="dxa"/>
            <w:vMerge/>
            <w:tcBorders>
              <w:left w:val="single" w:color="CCCCCC" w:sz="6" w:space="0"/>
              <w:right w:val="single" w:color="CCCCCC" w:sz="6" w:space="0"/>
            </w:tcBorders>
            <w:shd w:val="clear" w:color="auto" w:fill="FFFFFF" w:themeFill="background1"/>
            <w:tcMar>
              <w:top w:w="30" w:type="dxa"/>
              <w:left w:w="45" w:type="dxa"/>
              <w:bottom w:w="30" w:type="dxa"/>
              <w:right w:w="45" w:type="dxa"/>
            </w:tcMar>
            <w:textDirection w:val="btLr"/>
            <w:vAlign w:val="center"/>
            <w:hideMark/>
          </w:tcPr>
          <w:p w:rsidRPr="00D343F5" w:rsidR="00F618E2" w:rsidP="005821F5" w:rsidRDefault="00F618E2" w14:paraId="417B65CE" w14:textId="53C2FFE8">
            <w:pPr>
              <w:spacing w:after="0" w:line="240" w:lineRule="auto"/>
              <w:ind w:left="113" w:right="113"/>
              <w:jc w:val="center"/>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35FD70CB"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gnomAD_AF</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56DCF73C"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Allele frequency of this variant in gnomAD. The AF reported is the HIGHEST population frequency between the exome AF and the genome AF.</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4D98373E"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gnomAD</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638C1C10"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Max of AF_popmax from gnomAD exome and gnomAD genome</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FFFFFF" w:themeFill="background1"/>
            <w:tcMar>
              <w:top w:w="30" w:type="dxa"/>
              <w:left w:w="45" w:type="dxa"/>
              <w:bottom w:w="30" w:type="dxa"/>
              <w:right w:w="45" w:type="dxa"/>
            </w:tcMar>
            <w:hideMark/>
          </w:tcPr>
          <w:p w:rsidRPr="00D343F5" w:rsidR="00F618E2" w:rsidP="00C066A2" w:rsidRDefault="00F618E2" w14:paraId="111D8A27"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0.00131885</w:t>
            </w:r>
          </w:p>
        </w:tc>
      </w:tr>
      <w:tr w:rsidRPr="00D343F5" w:rsidR="00F618E2" w:rsidTr="005821F5" w14:paraId="735A0917" w14:textId="77777777">
        <w:trPr>
          <w:trHeight w:val="315"/>
        </w:trPr>
        <w:tc>
          <w:tcPr>
            <w:tcW w:w="630" w:type="dxa"/>
            <w:vMerge/>
            <w:tcBorders>
              <w:left w:val="single" w:color="CCCCCC" w:sz="6" w:space="0"/>
              <w:right w:val="single" w:color="CCCCCC" w:sz="6" w:space="0"/>
            </w:tcBorders>
            <w:shd w:val="clear" w:color="auto" w:fill="D9D9D9" w:themeFill="background1" w:themeFillShade="D9"/>
            <w:tcMar>
              <w:top w:w="30" w:type="dxa"/>
              <w:left w:w="45" w:type="dxa"/>
              <w:bottom w:w="30" w:type="dxa"/>
              <w:right w:w="45" w:type="dxa"/>
            </w:tcMar>
            <w:textDirection w:val="btLr"/>
            <w:vAlign w:val="center"/>
            <w:hideMark/>
          </w:tcPr>
          <w:p w:rsidRPr="00D343F5" w:rsidR="00F618E2" w:rsidP="005821F5" w:rsidRDefault="00F618E2" w14:paraId="74D35063" w14:textId="18F1BEDD">
            <w:pPr>
              <w:spacing w:after="0" w:line="240" w:lineRule="auto"/>
              <w:ind w:left="113" w:right="113"/>
              <w:jc w:val="center"/>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69BFCA37"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gnomAD_AC</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7DBDA1AE"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Allele count of this variant in gnomAD. Note that unlike the gnomAD_AF column this is the SUM of the allele counts across the exome and genome data.</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1A8B4ABE" w14:textId="77777777">
            <w:pPr>
              <w:spacing w:after="0" w:line="240" w:lineRule="auto"/>
              <w:rPr>
                <w:rFonts w:eastAsia="Times New Roman" w:cstheme="minorHAnsi"/>
                <w:sz w:val="16"/>
                <w:szCs w:val="16"/>
              </w:rPr>
            </w:pPr>
            <w:r w:rsidRPr="00D343F5">
              <w:rPr>
                <w:rFonts w:eastAsia="Times New Roman" w:cstheme="minorHAnsi"/>
                <w:sz w:val="16"/>
                <w:szCs w:val="16"/>
              </w:rPr>
              <w:t>gnomAD</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6CBF1863" w14:textId="77777777">
            <w:pPr>
              <w:spacing w:after="0" w:line="240" w:lineRule="auto"/>
              <w:rPr>
                <w:rFonts w:eastAsia="Times New Roman" w:cstheme="minorHAnsi"/>
                <w:sz w:val="16"/>
                <w:szCs w:val="16"/>
              </w:rPr>
            </w:pPr>
            <w:r w:rsidRPr="00D343F5">
              <w:rPr>
                <w:rFonts w:eastAsia="Times New Roman" w:cstheme="minorHAnsi"/>
                <w:sz w:val="16"/>
                <w:szCs w:val="16"/>
              </w:rPr>
              <w:t>Sum of allele counts across gnomAD exome and gnomAD genome</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7A178519" w14:textId="77777777">
            <w:pPr>
              <w:spacing w:after="0" w:line="240" w:lineRule="auto"/>
              <w:rPr>
                <w:rFonts w:eastAsia="Times New Roman" w:cstheme="minorHAnsi"/>
                <w:sz w:val="16"/>
                <w:szCs w:val="16"/>
              </w:rPr>
            </w:pPr>
            <w:r w:rsidRPr="00D343F5">
              <w:rPr>
                <w:rFonts w:eastAsia="Times New Roman" w:cstheme="minorHAnsi"/>
                <w:sz w:val="16"/>
                <w:szCs w:val="16"/>
              </w:rPr>
              <w:t>5</w:t>
            </w:r>
          </w:p>
        </w:tc>
      </w:tr>
      <w:tr w:rsidRPr="00D343F5" w:rsidR="00F618E2" w:rsidTr="005821F5" w14:paraId="1D475CEC" w14:textId="77777777">
        <w:trPr>
          <w:trHeight w:val="315"/>
        </w:trPr>
        <w:tc>
          <w:tcPr>
            <w:tcW w:w="630" w:type="dxa"/>
            <w:vMerge/>
            <w:tcBorders>
              <w:left w:val="single" w:color="CCCCCC" w:sz="6" w:space="0"/>
              <w:right w:val="single" w:color="CCCCCC" w:sz="6" w:space="0"/>
            </w:tcBorders>
            <w:shd w:val="clear" w:color="auto" w:fill="FFFFFF" w:themeFill="background1"/>
            <w:tcMar>
              <w:top w:w="30" w:type="dxa"/>
              <w:left w:w="45" w:type="dxa"/>
              <w:bottom w:w="30" w:type="dxa"/>
              <w:right w:w="45" w:type="dxa"/>
            </w:tcMar>
            <w:textDirection w:val="btLr"/>
            <w:vAlign w:val="center"/>
            <w:hideMark/>
          </w:tcPr>
          <w:p w:rsidRPr="00D343F5" w:rsidR="00F618E2" w:rsidP="005821F5" w:rsidRDefault="00F618E2" w14:paraId="1EA365A2" w14:textId="79A4B224">
            <w:pPr>
              <w:spacing w:after="0" w:line="240" w:lineRule="auto"/>
              <w:ind w:left="113" w:right="113"/>
              <w:jc w:val="center"/>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7D7ECB51"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gnomadHom</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044AEFF8"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Number of individuals in gnomAD homozygous for this variant. Note that unlike the gnomAD_AF column this is the SUM of the homozygotes across the exome and genome data.</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6608DAB1"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gnomAD</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7CBA9EB9"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sum of nhomalt from gnomAD exome and gnomAD genome</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FFFFFF" w:themeFill="background1"/>
            <w:tcMar>
              <w:top w:w="30" w:type="dxa"/>
              <w:left w:w="45" w:type="dxa"/>
              <w:bottom w:w="30" w:type="dxa"/>
              <w:right w:w="45" w:type="dxa"/>
            </w:tcMar>
            <w:hideMark/>
          </w:tcPr>
          <w:p w:rsidRPr="00D343F5" w:rsidR="00F618E2" w:rsidP="00C066A2" w:rsidRDefault="00F618E2" w14:paraId="1E682B07"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2</w:t>
            </w:r>
          </w:p>
        </w:tc>
      </w:tr>
      <w:tr w:rsidRPr="00D343F5" w:rsidR="00F618E2" w:rsidTr="005821F5" w14:paraId="644F54CE" w14:textId="77777777">
        <w:trPr>
          <w:trHeight w:val="315"/>
        </w:trPr>
        <w:tc>
          <w:tcPr>
            <w:tcW w:w="630" w:type="dxa"/>
            <w:vMerge/>
            <w:tcBorders>
              <w:left w:val="single" w:color="CCCCCC" w:sz="6" w:space="0"/>
              <w:right w:val="single" w:color="CCCCCC" w:sz="6" w:space="0"/>
            </w:tcBorders>
            <w:shd w:val="clear" w:color="auto" w:fill="D9D9D9" w:themeFill="background1" w:themeFillShade="D9"/>
            <w:tcMar>
              <w:top w:w="30" w:type="dxa"/>
              <w:left w:w="45" w:type="dxa"/>
              <w:bottom w:w="30" w:type="dxa"/>
              <w:right w:w="45" w:type="dxa"/>
            </w:tcMar>
            <w:textDirection w:val="btLr"/>
            <w:vAlign w:val="center"/>
            <w:hideMark/>
          </w:tcPr>
          <w:p w:rsidRPr="00D343F5" w:rsidR="00F618E2" w:rsidP="005821F5" w:rsidRDefault="00F618E2" w14:paraId="720C43DC" w14:textId="0FFAA627">
            <w:pPr>
              <w:spacing w:after="0" w:line="240" w:lineRule="auto"/>
              <w:ind w:left="113" w:right="113"/>
              <w:jc w:val="center"/>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5B943905"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CADD score</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605C5672"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Scaled score for predicting the deleteriousness of single nucleotide variants, insertions, and deletions. A score of 20 or greater indicates a variant in the top 1% for likelihood of being deleterious.</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68535B68"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CADD</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60E699F8"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PHRED</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09AD9C3C"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24.3</w:t>
            </w:r>
          </w:p>
        </w:tc>
      </w:tr>
      <w:tr w:rsidRPr="00D343F5" w:rsidR="00F618E2" w:rsidTr="005821F5" w14:paraId="41BF6010" w14:textId="77777777">
        <w:trPr>
          <w:trHeight w:val="315"/>
        </w:trPr>
        <w:tc>
          <w:tcPr>
            <w:tcW w:w="630" w:type="dxa"/>
            <w:vMerge/>
            <w:tcBorders>
              <w:left w:val="single" w:color="CCCCCC" w:sz="6" w:space="0"/>
              <w:right w:val="single" w:color="CCCCCC" w:sz="6" w:space="0"/>
            </w:tcBorders>
            <w:shd w:val="clear" w:color="auto" w:fill="FFFFFF" w:themeFill="background1"/>
            <w:tcMar>
              <w:top w:w="30" w:type="dxa"/>
              <w:left w:w="45" w:type="dxa"/>
              <w:bottom w:w="30" w:type="dxa"/>
              <w:right w:w="45" w:type="dxa"/>
            </w:tcMar>
            <w:textDirection w:val="btLr"/>
            <w:vAlign w:val="center"/>
            <w:hideMark/>
          </w:tcPr>
          <w:p w:rsidRPr="00D343F5" w:rsidR="00F618E2" w:rsidP="005821F5" w:rsidRDefault="00F618E2" w14:paraId="7826B930" w14:textId="098ECB6B">
            <w:pPr>
              <w:spacing w:after="0" w:line="240" w:lineRule="auto"/>
              <w:ind w:left="113" w:right="113"/>
              <w:jc w:val="center"/>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009B570F"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SpliceAI score</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62678E39"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SpliceAI probability of a variant being splice altering (scale of 0 to 1). Closer to 1 means a greater probability of a splicing change, recommended cutoff is normally 0.5.</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4AD7A7FB"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CADD</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4E543641"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Maximum of [SpliceAI-acc-gain, SpliceAI-acc-loss, SpliceAI-don-gain, SpliceAI-don-loss]</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FFFFFF" w:themeFill="background1"/>
            <w:tcMar>
              <w:top w:w="30" w:type="dxa"/>
              <w:left w:w="45" w:type="dxa"/>
              <w:bottom w:w="30" w:type="dxa"/>
              <w:right w:w="45" w:type="dxa"/>
            </w:tcMar>
            <w:hideMark/>
          </w:tcPr>
          <w:p w:rsidRPr="00D343F5" w:rsidR="00F618E2" w:rsidP="00C066A2" w:rsidRDefault="00F618E2" w14:paraId="0FB22EF0"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0.09</w:t>
            </w:r>
          </w:p>
        </w:tc>
      </w:tr>
      <w:tr w:rsidRPr="00D343F5" w:rsidR="00F618E2" w:rsidTr="005821F5" w14:paraId="52837407" w14:textId="77777777">
        <w:trPr>
          <w:trHeight w:val="315"/>
        </w:trPr>
        <w:tc>
          <w:tcPr>
            <w:tcW w:w="630" w:type="dxa"/>
            <w:vMerge/>
            <w:tcBorders>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textDirection w:val="btLr"/>
            <w:vAlign w:val="center"/>
            <w:hideMark/>
          </w:tcPr>
          <w:p w:rsidRPr="00D343F5" w:rsidR="00F618E2" w:rsidP="005821F5" w:rsidRDefault="00F618E2" w14:paraId="3E17A53A" w14:textId="12D3C412">
            <w:pPr>
              <w:spacing w:after="0" w:line="240" w:lineRule="auto"/>
              <w:ind w:left="113" w:right="113"/>
              <w:jc w:val="center"/>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2C2A6D4D"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SpliceAI type</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72AFE488"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SpliceAI type of splicing change predicted for this variant. Can be a gain or a loss of a splice acceptor or splice donor. If the SpliceAI score is 0, this will be "NA".</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6DB997C2"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CADD</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03FFE9B6"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 xml:space="preserve">Splice change type associated with SpliceAI </w:t>
            </w:r>
            <w:r w:rsidRPr="00D343F5">
              <w:rPr>
                <w:rFonts w:ascii="Calibri" w:hAnsi="Calibri" w:eastAsia="Times New Roman" w:cs="Calibri"/>
                <w:sz w:val="16"/>
                <w:szCs w:val="16"/>
              </w:rPr>
              <w:t>score above. NA if 0 for all types.</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0BB5A4E4"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SpliceAI-don-loss</w:t>
            </w:r>
          </w:p>
        </w:tc>
      </w:tr>
      <w:tr w:rsidRPr="00D343F5" w:rsidR="00F618E2" w:rsidTr="005821F5" w14:paraId="3EC4D3B2" w14:textId="77777777">
        <w:trPr>
          <w:trHeight w:val="315"/>
        </w:trPr>
        <w:tc>
          <w:tcPr>
            <w:tcW w:w="630" w:type="dxa"/>
            <w:vMerge w:val="restart"/>
            <w:tcBorders>
              <w:top w:val="single" w:color="CCCCCC" w:sz="6" w:space="0"/>
              <w:left w:val="single" w:color="CCCCCC" w:sz="6" w:space="0"/>
              <w:right w:val="single" w:color="CCCCCC" w:sz="6" w:space="0"/>
            </w:tcBorders>
            <w:shd w:val="clear" w:color="auto" w:fill="FFFFFF" w:themeFill="background1"/>
            <w:tcMar>
              <w:top w:w="30" w:type="dxa"/>
              <w:left w:w="45" w:type="dxa"/>
              <w:bottom w:w="30" w:type="dxa"/>
              <w:right w:w="45" w:type="dxa"/>
            </w:tcMar>
            <w:textDirection w:val="btLr"/>
            <w:vAlign w:val="center"/>
            <w:hideMark/>
          </w:tcPr>
          <w:p w:rsidRPr="00D343F5" w:rsidR="00F618E2" w:rsidP="005821F5" w:rsidRDefault="00F618E2" w14:paraId="20B28F79" w14:textId="77777777">
            <w:pPr>
              <w:spacing w:after="0" w:line="240" w:lineRule="auto"/>
              <w:ind w:left="113" w:right="113"/>
              <w:jc w:val="center"/>
              <w:rPr>
                <w:rFonts w:ascii="Calibri" w:hAnsi="Calibri" w:eastAsia="Times New Roman" w:cs="Calibri"/>
                <w:sz w:val="16"/>
                <w:szCs w:val="16"/>
              </w:rPr>
            </w:pPr>
            <w:r>
              <w:rPr>
                <w:rFonts w:ascii="Calibri" w:hAnsi="Calibri" w:eastAsia="Times New Roman" w:cs="Calibri"/>
                <w:sz w:val="16"/>
                <w:szCs w:val="16"/>
              </w:rPr>
              <w:t>Participant-level details</w:t>
            </w:r>
          </w:p>
          <w:p w:rsidRPr="00D343F5" w:rsidR="00F618E2" w:rsidP="005821F5" w:rsidRDefault="00F618E2" w14:paraId="60F26599" w14:textId="35A4F20B">
            <w:pPr>
              <w:spacing w:after="0" w:line="240" w:lineRule="auto"/>
              <w:ind w:left="113" w:right="113"/>
              <w:jc w:val="center"/>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4E309BC9"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Original Assembly</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39D55BDD"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The assembly that variants were annotated with in the source database</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20EBD56B"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Phenotips - Variant Store</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1267290A"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assemblyId</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FFFFFF" w:themeFill="background1"/>
            <w:tcMar>
              <w:top w:w="30" w:type="dxa"/>
              <w:left w:w="45" w:type="dxa"/>
              <w:bottom w:w="30" w:type="dxa"/>
              <w:right w:w="45" w:type="dxa"/>
            </w:tcMar>
            <w:hideMark/>
          </w:tcPr>
          <w:p w:rsidRPr="00D343F5" w:rsidR="00F618E2" w:rsidP="00C066A2" w:rsidRDefault="00F618E2" w14:paraId="1A9E1CD5"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GRCh38</w:t>
            </w:r>
          </w:p>
        </w:tc>
      </w:tr>
      <w:tr w:rsidRPr="00D343F5" w:rsidR="00F618E2" w:rsidTr="005821F5" w14:paraId="52A0A9B5" w14:textId="77777777">
        <w:trPr>
          <w:trHeight w:val="315"/>
        </w:trPr>
        <w:tc>
          <w:tcPr>
            <w:tcW w:w="630" w:type="dxa"/>
            <w:vMerge/>
            <w:tcBorders>
              <w:left w:val="single" w:color="CCCCCC" w:sz="6" w:space="0"/>
              <w:right w:val="single" w:color="CCCCCC" w:sz="6" w:space="0"/>
            </w:tcBorders>
            <w:shd w:val="clear" w:color="auto" w:fill="D9D9D9" w:themeFill="background1" w:themeFillShade="D9"/>
            <w:tcMar>
              <w:top w:w="30" w:type="dxa"/>
              <w:left w:w="45" w:type="dxa"/>
              <w:bottom w:w="30" w:type="dxa"/>
              <w:right w:w="45" w:type="dxa"/>
            </w:tcMar>
            <w:vAlign w:val="center"/>
            <w:hideMark/>
          </w:tcPr>
          <w:p w:rsidRPr="00D343F5" w:rsidR="00F618E2" w:rsidP="00F618E2" w:rsidRDefault="00F618E2" w14:paraId="5CF550EB" w14:textId="1F62DA50">
            <w:pPr>
              <w:spacing w:after="0" w:line="240" w:lineRule="auto"/>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4A2E41CE"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Source</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6B9F4E08" w14:textId="75363392">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 xml:space="preserve">The source database where this </w:t>
            </w:r>
            <w:r w:rsidRPr="1600BEB7">
              <w:rPr>
                <w:rFonts w:ascii="Calibri" w:hAnsi="Calibri" w:eastAsia="Times New Roman" w:cs="Calibri"/>
                <w:sz w:val="16"/>
                <w:szCs w:val="16"/>
              </w:rPr>
              <w:t>participant</w:t>
            </w:r>
            <w:r w:rsidRPr="00D343F5">
              <w:rPr>
                <w:rFonts w:ascii="Calibri" w:hAnsi="Calibri" w:eastAsia="Times New Roman" w:cs="Calibri"/>
                <w:sz w:val="16"/>
                <w:szCs w:val="16"/>
              </w:rPr>
              <w:t xml:space="preserve"> is located.</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553459DB"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OSMP</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54681B4C"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source</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38EC0C4D"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g4rd</w:t>
            </w:r>
          </w:p>
        </w:tc>
      </w:tr>
      <w:tr w:rsidRPr="00D343F5" w:rsidR="00F618E2" w:rsidTr="005821F5" w14:paraId="6DEDAE7D" w14:textId="77777777">
        <w:trPr>
          <w:trHeight w:val="315"/>
        </w:trPr>
        <w:tc>
          <w:tcPr>
            <w:tcW w:w="630" w:type="dxa"/>
            <w:vMerge/>
            <w:tcBorders>
              <w:left w:val="single" w:color="CCCCCC" w:sz="6" w:space="0"/>
              <w:right w:val="single" w:color="CCCCCC" w:sz="6" w:space="0"/>
            </w:tcBorders>
            <w:shd w:val="clear" w:color="auto" w:fill="FFFFFF" w:themeFill="background1"/>
            <w:tcMar>
              <w:top w:w="30" w:type="dxa"/>
              <w:left w:w="45" w:type="dxa"/>
              <w:bottom w:w="30" w:type="dxa"/>
              <w:right w:w="45" w:type="dxa"/>
            </w:tcMar>
            <w:vAlign w:val="center"/>
            <w:hideMark/>
          </w:tcPr>
          <w:p w:rsidRPr="00D343F5" w:rsidR="00F618E2" w:rsidP="00F618E2" w:rsidRDefault="00F618E2" w14:paraId="7CB3B170" w14:textId="29F1C965">
            <w:pPr>
              <w:spacing w:after="0" w:line="240" w:lineRule="auto"/>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14AB0F00"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Zygosity</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016B297A" w14:textId="7E13E131">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 xml:space="preserve">Zygosity for the variant in this </w:t>
            </w:r>
            <w:r w:rsidRPr="1600BEB7">
              <w:rPr>
                <w:rFonts w:ascii="Calibri" w:hAnsi="Calibri" w:eastAsia="Times New Roman" w:cs="Calibri"/>
                <w:sz w:val="16"/>
                <w:szCs w:val="16"/>
              </w:rPr>
              <w:t>participant.</w:t>
            </w:r>
            <w:r w:rsidRPr="00D343F5">
              <w:rPr>
                <w:rFonts w:ascii="Calibri" w:hAnsi="Calibri" w:eastAsia="Times New Roman" w:cs="Calibri"/>
                <w:sz w:val="16"/>
                <w:szCs w:val="16"/>
              </w:rPr>
              <w:t xml:space="preserve"> Note that hemizygous variants in this column will appear as "homozygous".</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6064604A"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Phenotips - Variant Store</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05CEDF99"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zygosity</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FFFFFF" w:themeFill="background1"/>
            <w:tcMar>
              <w:top w:w="30" w:type="dxa"/>
              <w:left w:w="45" w:type="dxa"/>
              <w:bottom w:w="30" w:type="dxa"/>
              <w:right w:w="45" w:type="dxa"/>
            </w:tcMar>
            <w:hideMark/>
          </w:tcPr>
          <w:p w:rsidRPr="00D343F5" w:rsidR="00F618E2" w:rsidP="00C066A2" w:rsidRDefault="00F618E2" w14:paraId="6C64B12B"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Heterozygous</w:t>
            </w:r>
          </w:p>
        </w:tc>
      </w:tr>
      <w:tr w:rsidRPr="00D343F5" w:rsidR="00F618E2" w:rsidTr="005821F5" w14:paraId="2B133CC9" w14:textId="77777777">
        <w:trPr>
          <w:trHeight w:val="315"/>
        </w:trPr>
        <w:tc>
          <w:tcPr>
            <w:tcW w:w="630" w:type="dxa"/>
            <w:vMerge/>
            <w:tcBorders>
              <w:left w:val="single" w:color="CCCCCC" w:sz="6" w:space="0"/>
              <w:right w:val="single" w:color="CCCCCC" w:sz="6" w:space="0"/>
            </w:tcBorders>
            <w:shd w:val="clear" w:color="auto" w:fill="D9D9D9" w:themeFill="background1" w:themeFillShade="D9"/>
            <w:tcMar>
              <w:top w:w="30" w:type="dxa"/>
              <w:left w:w="45" w:type="dxa"/>
              <w:bottom w:w="30" w:type="dxa"/>
              <w:right w:w="45" w:type="dxa"/>
            </w:tcMar>
            <w:vAlign w:val="center"/>
            <w:hideMark/>
          </w:tcPr>
          <w:p w:rsidRPr="00D343F5" w:rsidR="00F618E2" w:rsidP="00F618E2" w:rsidRDefault="00F618E2" w14:paraId="41DADB53" w14:textId="18F37845">
            <w:pPr>
              <w:spacing w:after="0" w:line="240" w:lineRule="auto"/>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041CCB49"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Burden Count</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5FAF519C" w14:textId="6AF9C542">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 xml:space="preserve">Number of variants </w:t>
            </w:r>
            <w:r w:rsidRPr="1600BEB7">
              <w:rPr>
                <w:rFonts w:ascii="Calibri" w:hAnsi="Calibri" w:eastAsia="Times New Roman" w:cs="Calibri"/>
                <w:sz w:val="16"/>
                <w:szCs w:val="16"/>
              </w:rPr>
              <w:t>a participant</w:t>
            </w:r>
            <w:r w:rsidRPr="00D343F5">
              <w:rPr>
                <w:rFonts w:ascii="Calibri" w:hAnsi="Calibri" w:eastAsia="Times New Roman" w:cs="Calibri"/>
                <w:sz w:val="16"/>
                <w:szCs w:val="16"/>
              </w:rPr>
              <w:t xml:space="preserve"> has in this gene. Note that this is calculated AFTER variants have been returned by the search query, meaning that variants more common than the "Max Frequency" will NOT be included in the burden calculation.</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5A109374"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OSMP - calculated from the number of variant in the displayed results</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48F5B38A"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burdenCount</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14F58C47"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1</w:t>
            </w:r>
          </w:p>
        </w:tc>
      </w:tr>
      <w:tr w:rsidRPr="00D343F5" w:rsidR="00F618E2" w:rsidTr="005821F5" w14:paraId="6BB0C5BE" w14:textId="77777777">
        <w:trPr>
          <w:trHeight w:val="315"/>
        </w:trPr>
        <w:tc>
          <w:tcPr>
            <w:tcW w:w="630" w:type="dxa"/>
            <w:vMerge/>
            <w:tcBorders>
              <w:left w:val="single" w:color="CCCCCC" w:sz="6" w:space="0"/>
              <w:right w:val="single" w:color="CCCCCC" w:sz="6" w:space="0"/>
            </w:tcBorders>
            <w:shd w:val="clear" w:color="auto" w:fill="FFFFFF" w:themeFill="background1"/>
            <w:tcMar>
              <w:top w:w="30" w:type="dxa"/>
              <w:left w:w="45" w:type="dxa"/>
              <w:bottom w:w="30" w:type="dxa"/>
              <w:right w:w="45" w:type="dxa"/>
            </w:tcMar>
            <w:vAlign w:val="center"/>
            <w:hideMark/>
          </w:tcPr>
          <w:p w:rsidRPr="00D343F5" w:rsidR="00F618E2" w:rsidP="00F618E2" w:rsidRDefault="00F618E2" w14:paraId="232B472A" w14:textId="7035ECC9">
            <w:pPr>
              <w:spacing w:after="0" w:line="240" w:lineRule="auto"/>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4E55EDB3"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AD</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518CC4E4"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Allele depth. This is the number of reads in which a variant is called for a given sample.</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287F6D9A"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Phenotips - Variant Store</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3B9C764D"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ad</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FFFFFF" w:themeFill="background1"/>
            <w:tcMar>
              <w:top w:w="30" w:type="dxa"/>
              <w:left w:w="45" w:type="dxa"/>
              <w:bottom w:w="30" w:type="dxa"/>
              <w:right w:w="45" w:type="dxa"/>
            </w:tcMar>
            <w:hideMark/>
          </w:tcPr>
          <w:p w:rsidRPr="00D343F5" w:rsidR="00F618E2" w:rsidP="00C066A2" w:rsidRDefault="00F618E2" w14:paraId="7C733B24"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79</w:t>
            </w:r>
          </w:p>
        </w:tc>
      </w:tr>
      <w:tr w:rsidRPr="00D343F5" w:rsidR="00F618E2" w:rsidTr="005821F5" w14:paraId="50891A7A" w14:textId="77777777">
        <w:trPr>
          <w:trHeight w:val="315"/>
        </w:trPr>
        <w:tc>
          <w:tcPr>
            <w:tcW w:w="630" w:type="dxa"/>
            <w:vMerge/>
            <w:tcBorders>
              <w:left w:val="single" w:color="CCCCCC" w:sz="6" w:space="0"/>
              <w:right w:val="single" w:color="CCCCCC" w:sz="6" w:space="0"/>
            </w:tcBorders>
            <w:shd w:val="clear" w:color="auto" w:fill="D9D9D9" w:themeFill="background1" w:themeFillShade="D9"/>
            <w:tcMar>
              <w:top w:w="30" w:type="dxa"/>
              <w:left w:w="45" w:type="dxa"/>
              <w:bottom w:w="30" w:type="dxa"/>
              <w:right w:w="45" w:type="dxa"/>
            </w:tcMar>
            <w:vAlign w:val="center"/>
            <w:hideMark/>
          </w:tcPr>
          <w:p w:rsidRPr="00D343F5" w:rsidR="00F618E2" w:rsidP="00F618E2" w:rsidRDefault="00F618E2" w14:paraId="28C30290" w14:textId="1D2C00D0">
            <w:pPr>
              <w:spacing w:after="0" w:line="240" w:lineRule="auto"/>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5C462381"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QUAL</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09CCF9DD"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Phred-scaled probability that a variant exists given sequencing data. A phred score of 20 indicates that a variant is 99% accurate, with a 1% chance of error.</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12940FCB"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Phenotips - Variant Store</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552E9EA9"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QUAL</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788990E8"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3929.2</w:t>
            </w:r>
          </w:p>
        </w:tc>
      </w:tr>
      <w:tr w:rsidRPr="00D343F5" w:rsidR="00F618E2" w:rsidTr="005821F5" w14:paraId="54FE03F5" w14:textId="77777777">
        <w:trPr>
          <w:trHeight w:val="315"/>
        </w:trPr>
        <w:tc>
          <w:tcPr>
            <w:tcW w:w="630" w:type="dxa"/>
            <w:vMerge/>
            <w:tcBorders>
              <w:left w:val="single" w:color="CCCCCC" w:sz="6" w:space="0"/>
              <w:right w:val="single" w:color="CCCCCC" w:sz="6" w:space="0"/>
            </w:tcBorders>
            <w:shd w:val="clear" w:color="auto" w:fill="FFFFFF" w:themeFill="background1"/>
            <w:tcMar>
              <w:top w:w="30" w:type="dxa"/>
              <w:left w:w="45" w:type="dxa"/>
              <w:bottom w:w="30" w:type="dxa"/>
              <w:right w:w="45" w:type="dxa"/>
            </w:tcMar>
            <w:vAlign w:val="center"/>
            <w:hideMark/>
          </w:tcPr>
          <w:p w:rsidRPr="00D343F5" w:rsidR="00F618E2" w:rsidP="00F618E2" w:rsidRDefault="00F618E2" w14:paraId="701D255B" w14:textId="1AFFE434">
            <w:pPr>
              <w:spacing w:after="0" w:line="240" w:lineRule="auto"/>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292EFC23"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Individual ID</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0A8B89BC" w14:textId="22867FF1">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 xml:space="preserve">Identifier for this </w:t>
            </w:r>
            <w:r w:rsidRPr="1600BEB7">
              <w:rPr>
                <w:rFonts w:ascii="Calibri" w:hAnsi="Calibri" w:eastAsia="Times New Roman" w:cs="Calibri"/>
                <w:sz w:val="16"/>
                <w:szCs w:val="16"/>
              </w:rPr>
              <w:t>participant</w:t>
            </w:r>
            <w:r w:rsidRPr="00D343F5">
              <w:rPr>
                <w:rFonts w:ascii="Calibri" w:hAnsi="Calibri" w:eastAsia="Times New Roman" w:cs="Calibri"/>
                <w:sz w:val="16"/>
                <w:szCs w:val="16"/>
              </w:rPr>
              <w:t xml:space="preserve"> in its source database</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0B6F8183"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Phenotips - Patient Record</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4FC839C8"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individualId</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FFFFFF" w:themeFill="background1"/>
            <w:tcMar>
              <w:top w:w="30" w:type="dxa"/>
              <w:left w:w="45" w:type="dxa"/>
              <w:bottom w:w="30" w:type="dxa"/>
              <w:right w:w="45" w:type="dxa"/>
            </w:tcMar>
            <w:hideMark/>
          </w:tcPr>
          <w:p w:rsidRPr="00D343F5" w:rsidR="00F618E2" w:rsidP="00C066A2" w:rsidRDefault="00F618E2" w14:paraId="4F5D9A87"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P0000001</w:t>
            </w:r>
          </w:p>
        </w:tc>
      </w:tr>
      <w:tr w:rsidRPr="00D343F5" w:rsidR="00F618E2" w:rsidTr="005821F5" w14:paraId="52F7BA7C" w14:textId="77777777">
        <w:trPr>
          <w:trHeight w:val="315"/>
        </w:trPr>
        <w:tc>
          <w:tcPr>
            <w:tcW w:w="630" w:type="dxa"/>
            <w:vMerge/>
            <w:tcBorders>
              <w:left w:val="single" w:color="CCCCCC" w:sz="6" w:space="0"/>
              <w:right w:val="single" w:color="CCCCCC" w:sz="6" w:space="0"/>
            </w:tcBorders>
            <w:shd w:val="clear" w:color="auto" w:fill="D9D9D9" w:themeFill="background1" w:themeFillShade="D9"/>
            <w:tcMar>
              <w:top w:w="30" w:type="dxa"/>
              <w:left w:w="45" w:type="dxa"/>
              <w:bottom w:w="30" w:type="dxa"/>
              <w:right w:w="45" w:type="dxa"/>
            </w:tcMar>
            <w:vAlign w:val="center"/>
            <w:hideMark/>
          </w:tcPr>
          <w:p w:rsidRPr="00D343F5" w:rsidR="00F618E2" w:rsidP="00F618E2" w:rsidRDefault="00F618E2" w14:paraId="5C40AC95" w14:textId="70E6A767">
            <w:pPr>
              <w:spacing w:after="0" w:line="240" w:lineRule="auto"/>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3829B61B"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Family ID</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333C0BD1" w14:textId="6A94BE6C">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 xml:space="preserve">Identifier for this </w:t>
            </w:r>
            <w:r w:rsidRPr="1600BEB7">
              <w:rPr>
                <w:rFonts w:ascii="Calibri" w:hAnsi="Calibri" w:eastAsia="Times New Roman" w:cs="Calibri"/>
                <w:sz w:val="16"/>
                <w:szCs w:val="16"/>
              </w:rPr>
              <w:t>participant’s</w:t>
            </w:r>
            <w:r w:rsidRPr="00D343F5">
              <w:rPr>
                <w:rFonts w:ascii="Calibri" w:hAnsi="Calibri" w:eastAsia="Times New Roman" w:cs="Calibri"/>
                <w:sz w:val="16"/>
                <w:szCs w:val="16"/>
              </w:rPr>
              <w:t xml:space="preserve"> family in its source database</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497A0E4B"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Phenotips - Patient Record</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6A8323F1"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familyId</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4406C671"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FAM0000001</w:t>
            </w:r>
          </w:p>
        </w:tc>
      </w:tr>
      <w:tr w:rsidRPr="00D343F5" w:rsidR="00F618E2" w:rsidTr="005821F5" w14:paraId="5044F93A" w14:textId="77777777">
        <w:trPr>
          <w:trHeight w:val="315"/>
        </w:trPr>
        <w:tc>
          <w:tcPr>
            <w:tcW w:w="630" w:type="dxa"/>
            <w:vMerge/>
            <w:tcBorders>
              <w:left w:val="single" w:color="CCCCCC" w:sz="6" w:space="0"/>
              <w:right w:val="single" w:color="CCCCCC" w:sz="6" w:space="0"/>
            </w:tcBorders>
            <w:shd w:val="clear" w:color="auto" w:fill="FFFFFF" w:themeFill="background1"/>
            <w:tcMar>
              <w:top w:w="30" w:type="dxa"/>
              <w:left w:w="45" w:type="dxa"/>
              <w:bottom w:w="30" w:type="dxa"/>
              <w:right w:w="45" w:type="dxa"/>
            </w:tcMar>
            <w:vAlign w:val="center"/>
            <w:hideMark/>
          </w:tcPr>
          <w:p w:rsidRPr="00D343F5" w:rsidR="00F618E2" w:rsidP="00F618E2" w:rsidRDefault="00F618E2" w14:paraId="71A954A3" w14:textId="7F833A3F">
            <w:pPr>
              <w:spacing w:after="0" w:line="240" w:lineRule="auto"/>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0820F7CA"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Sex</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73CEBC8C" w14:textId="3AF87AD6">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 xml:space="preserve">Biological sex of this </w:t>
            </w:r>
            <w:r w:rsidRPr="1600BEB7">
              <w:rPr>
                <w:rFonts w:ascii="Calibri" w:hAnsi="Calibri" w:eastAsia="Times New Roman" w:cs="Calibri"/>
                <w:sz w:val="16"/>
                <w:szCs w:val="16"/>
              </w:rPr>
              <w:t>participant</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52F52C13"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Phenotips - Patient Record</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22A8B629"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sex</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FFFFFF" w:themeFill="background1"/>
            <w:tcMar>
              <w:top w:w="30" w:type="dxa"/>
              <w:left w:w="45" w:type="dxa"/>
              <w:bottom w:w="30" w:type="dxa"/>
              <w:right w:w="45" w:type="dxa"/>
            </w:tcMar>
            <w:hideMark/>
          </w:tcPr>
          <w:p w:rsidRPr="00D343F5" w:rsidR="00F618E2" w:rsidP="00C066A2" w:rsidRDefault="00F618E2" w14:paraId="3D6113E4"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Female</w:t>
            </w:r>
          </w:p>
        </w:tc>
      </w:tr>
      <w:tr w:rsidRPr="00D343F5" w:rsidR="00F618E2" w:rsidTr="005821F5" w14:paraId="5ED17DFB" w14:textId="77777777">
        <w:trPr>
          <w:trHeight w:val="315"/>
        </w:trPr>
        <w:tc>
          <w:tcPr>
            <w:tcW w:w="630" w:type="dxa"/>
            <w:vMerge/>
            <w:tcBorders>
              <w:left w:val="single" w:color="CCCCCC" w:sz="6" w:space="0"/>
              <w:right w:val="single" w:color="CCCCCC" w:sz="6" w:space="0"/>
            </w:tcBorders>
            <w:shd w:val="clear" w:color="auto" w:fill="D9D9D9" w:themeFill="background1" w:themeFillShade="D9"/>
            <w:tcMar>
              <w:top w:w="30" w:type="dxa"/>
              <w:left w:w="45" w:type="dxa"/>
              <w:bottom w:w="30" w:type="dxa"/>
              <w:right w:w="45" w:type="dxa"/>
            </w:tcMar>
            <w:vAlign w:val="center"/>
            <w:hideMark/>
          </w:tcPr>
          <w:p w:rsidRPr="00D343F5" w:rsidR="00F618E2" w:rsidP="00F618E2" w:rsidRDefault="00F618E2" w14:paraId="614CB358" w14:textId="2D37552C">
            <w:pPr>
              <w:spacing w:after="0" w:line="240" w:lineRule="auto"/>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568922A4"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Diseases</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6602D38E" w14:textId="5DDC43D9">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 xml:space="preserve">Diseases that have been clinically diagnosed in this </w:t>
            </w:r>
            <w:r w:rsidRPr="1600BEB7">
              <w:rPr>
                <w:rFonts w:ascii="Calibri" w:hAnsi="Calibri" w:eastAsia="Times New Roman" w:cs="Calibri"/>
                <w:sz w:val="16"/>
                <w:szCs w:val="16"/>
              </w:rPr>
              <w:t>participant.</w:t>
            </w:r>
            <w:r w:rsidRPr="00D343F5">
              <w:rPr>
                <w:rFonts w:ascii="Calibri" w:hAnsi="Calibri" w:eastAsia="Times New Roman" w:cs="Calibri"/>
                <w:sz w:val="16"/>
                <w:szCs w:val="16"/>
              </w:rPr>
              <w:t xml:space="preserve"> These are only diseases that have been listed as an "OMIM diagnosis" in Phenotips.</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23A1212D"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Phenotips - Patient Record</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77827989"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disorders</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637D73D4"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THREE M SYNDROME 2 (MIM:612921)</w:t>
            </w:r>
          </w:p>
        </w:tc>
      </w:tr>
      <w:tr w:rsidRPr="00D343F5" w:rsidR="00F618E2" w:rsidTr="005821F5" w14:paraId="70F749B0" w14:textId="77777777">
        <w:trPr>
          <w:trHeight w:val="315"/>
        </w:trPr>
        <w:tc>
          <w:tcPr>
            <w:tcW w:w="630" w:type="dxa"/>
            <w:vMerge/>
            <w:tcBorders>
              <w:left w:val="single" w:color="CCCCCC" w:sz="6" w:space="0"/>
              <w:right w:val="single" w:color="CCCCCC" w:sz="6" w:space="0"/>
            </w:tcBorders>
            <w:shd w:val="clear" w:color="auto" w:fill="FFFFFF" w:themeFill="background1"/>
            <w:tcMar>
              <w:top w:w="30" w:type="dxa"/>
              <w:left w:w="45" w:type="dxa"/>
              <w:bottom w:w="30" w:type="dxa"/>
              <w:right w:w="45" w:type="dxa"/>
            </w:tcMar>
            <w:vAlign w:val="center"/>
            <w:hideMark/>
          </w:tcPr>
          <w:p w:rsidRPr="00D343F5" w:rsidR="00F618E2" w:rsidP="00F618E2" w:rsidRDefault="00F618E2" w14:paraId="5A66659E" w14:textId="35D28F65">
            <w:pPr>
              <w:spacing w:after="0" w:line="240" w:lineRule="auto"/>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2555322C"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Affected Status</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5072784F" w14:textId="5A973B8F">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 xml:space="preserve">Flag for whether </w:t>
            </w:r>
            <w:r w:rsidRPr="1600BEB7">
              <w:rPr>
                <w:rFonts w:ascii="Calibri" w:hAnsi="Calibri" w:eastAsia="Times New Roman" w:cs="Calibri"/>
                <w:sz w:val="16"/>
                <w:szCs w:val="16"/>
              </w:rPr>
              <w:t>a participant</w:t>
            </w:r>
            <w:r w:rsidRPr="00D343F5">
              <w:rPr>
                <w:rFonts w:ascii="Calibri" w:hAnsi="Calibri" w:eastAsia="Times New Roman" w:cs="Calibri"/>
                <w:sz w:val="16"/>
                <w:szCs w:val="16"/>
              </w:rPr>
              <w:t xml:space="preserve"> is clinically affected or unaffected. Note that </w:t>
            </w:r>
            <w:r w:rsidRPr="1600BEB7">
              <w:rPr>
                <w:rFonts w:ascii="Calibri" w:hAnsi="Calibri" w:eastAsia="Times New Roman" w:cs="Calibri"/>
                <w:sz w:val="16"/>
                <w:szCs w:val="16"/>
              </w:rPr>
              <w:t>participants</w:t>
            </w:r>
            <w:r w:rsidRPr="00D343F5">
              <w:rPr>
                <w:rFonts w:ascii="Calibri" w:hAnsi="Calibri" w:eastAsia="Times New Roman" w:cs="Calibri"/>
                <w:sz w:val="16"/>
                <w:szCs w:val="16"/>
              </w:rPr>
              <w:t xml:space="preserve"> are only listed as unaffected if "This patient is clinically normal" is checked off in Phenotips.</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4FE89C5E"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Phenotips - Patient Record</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29C39E9D"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clinical-diagnosis</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FFFFFF" w:themeFill="background1"/>
            <w:tcMar>
              <w:top w:w="30" w:type="dxa"/>
              <w:left w:w="45" w:type="dxa"/>
              <w:bottom w:w="30" w:type="dxa"/>
              <w:right w:w="45" w:type="dxa"/>
            </w:tcMar>
            <w:hideMark/>
          </w:tcPr>
          <w:p w:rsidRPr="00D343F5" w:rsidR="00F618E2" w:rsidP="00C066A2" w:rsidRDefault="00F618E2" w14:paraId="50A8A60E"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affected</w:t>
            </w:r>
          </w:p>
        </w:tc>
      </w:tr>
      <w:tr w:rsidRPr="00D343F5" w:rsidR="00F618E2" w:rsidTr="005821F5" w14:paraId="03222AC9" w14:textId="77777777">
        <w:trPr>
          <w:trHeight w:val="315"/>
        </w:trPr>
        <w:tc>
          <w:tcPr>
            <w:tcW w:w="630" w:type="dxa"/>
            <w:vMerge/>
            <w:tcBorders>
              <w:left w:val="single" w:color="CCCCCC" w:sz="6" w:space="0"/>
              <w:right w:val="single" w:color="CCCCCC" w:sz="6" w:space="0"/>
            </w:tcBorders>
            <w:shd w:val="clear" w:color="auto" w:fill="D9D9D9" w:themeFill="background1" w:themeFillShade="D9"/>
            <w:tcMar>
              <w:top w:w="30" w:type="dxa"/>
              <w:left w:w="45" w:type="dxa"/>
              <w:bottom w:w="30" w:type="dxa"/>
              <w:right w:w="45" w:type="dxa"/>
            </w:tcMar>
            <w:vAlign w:val="center"/>
            <w:hideMark/>
          </w:tcPr>
          <w:p w:rsidRPr="00D343F5" w:rsidR="00F618E2" w:rsidP="00F618E2" w:rsidRDefault="00F618E2" w14:paraId="0AE6E53E" w14:textId="53C110F3">
            <w:pPr>
              <w:spacing w:after="0" w:line="240" w:lineRule="auto"/>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56F52FD3"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Flagged Gene(s)</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17388341" w14:textId="0A69AA0F">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 xml:space="preserve">Gene(s) explicitly flagged for this </w:t>
            </w:r>
            <w:r w:rsidRPr="1600BEB7">
              <w:rPr>
                <w:rFonts w:ascii="Calibri" w:hAnsi="Calibri" w:eastAsia="Times New Roman" w:cs="Calibri"/>
                <w:sz w:val="16"/>
                <w:szCs w:val="16"/>
              </w:rPr>
              <w:t>participant</w:t>
            </w:r>
            <w:r w:rsidRPr="00D343F5">
              <w:rPr>
                <w:rFonts w:ascii="Calibri" w:hAnsi="Calibri" w:eastAsia="Times New Roman" w:cs="Calibri"/>
                <w:sz w:val="16"/>
                <w:szCs w:val="16"/>
              </w:rPr>
              <w:t xml:space="preserve"> record, along with their classification. Note that genes flagged as "solved" may be only a partial explanation for an </w:t>
            </w:r>
            <w:r w:rsidRPr="1600BEB7">
              <w:rPr>
                <w:rFonts w:ascii="Calibri" w:hAnsi="Calibri" w:eastAsia="Times New Roman" w:cs="Calibri"/>
                <w:sz w:val="16"/>
                <w:szCs w:val="16"/>
              </w:rPr>
              <w:t>participant’s</w:t>
            </w:r>
            <w:r w:rsidRPr="00D343F5">
              <w:rPr>
                <w:rFonts w:ascii="Calibri" w:hAnsi="Calibri" w:eastAsia="Times New Roman" w:cs="Calibri"/>
                <w:sz w:val="16"/>
                <w:szCs w:val="16"/>
              </w:rPr>
              <w:t xml:space="preserve"> phenotype.</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76F698D4"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Phenotips - Patient Record</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6D51EED4"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genes + status</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7B4437EB"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ABHD16A - solved</w:t>
            </w:r>
          </w:p>
        </w:tc>
      </w:tr>
      <w:tr w:rsidRPr="00D343F5" w:rsidR="00F618E2" w:rsidTr="005821F5" w14:paraId="68A3FC1D" w14:textId="77777777">
        <w:trPr>
          <w:trHeight w:val="315"/>
        </w:trPr>
        <w:tc>
          <w:tcPr>
            <w:tcW w:w="630" w:type="dxa"/>
            <w:vMerge/>
            <w:tcBorders>
              <w:left w:val="single" w:color="CCCCCC" w:sz="6" w:space="0"/>
              <w:right w:val="single" w:color="CCCCCC" w:sz="6" w:space="0"/>
            </w:tcBorders>
            <w:shd w:val="clear" w:color="auto" w:fill="FFFFFF" w:themeFill="background1"/>
            <w:tcMar>
              <w:top w:w="30" w:type="dxa"/>
              <w:left w:w="45" w:type="dxa"/>
              <w:bottom w:w="30" w:type="dxa"/>
              <w:right w:w="45" w:type="dxa"/>
            </w:tcMar>
            <w:vAlign w:val="center"/>
            <w:hideMark/>
          </w:tcPr>
          <w:p w:rsidRPr="00D343F5" w:rsidR="00F618E2" w:rsidP="00F618E2" w:rsidRDefault="00F618E2" w14:paraId="5919A489" w14:textId="189AFA2A">
            <w:pPr>
              <w:spacing w:after="0" w:line="240" w:lineRule="auto"/>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47C9FC47"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Present Phenotypes</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2AE007D6" w14:textId="1C8CFC06">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 xml:space="preserve">HPO phenotypes listed as present in this </w:t>
            </w:r>
            <w:r w:rsidRPr="1600BEB7">
              <w:rPr>
                <w:rFonts w:ascii="Calibri" w:hAnsi="Calibri" w:eastAsia="Times New Roman" w:cs="Calibri"/>
                <w:sz w:val="16"/>
                <w:szCs w:val="16"/>
              </w:rPr>
              <w:t>participant</w:t>
            </w:r>
            <w:r w:rsidRPr="00D343F5">
              <w:rPr>
                <w:rFonts w:ascii="Calibri" w:hAnsi="Calibri" w:eastAsia="Times New Roman" w:cs="Calibri"/>
                <w:sz w:val="16"/>
                <w:szCs w:val="16"/>
              </w:rPr>
              <w:t xml:space="preserve"> (click on text to expand field)</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6A1CC9B1"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Phenotips - Patient Record</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6D7276F8"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phenotypicFeatures and clinicalStatus</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FFFFFF" w:themeFill="background1"/>
            <w:tcMar>
              <w:top w:w="30" w:type="dxa"/>
              <w:left w:w="45" w:type="dxa"/>
              <w:bottom w:w="30" w:type="dxa"/>
              <w:right w:w="45" w:type="dxa"/>
            </w:tcMar>
            <w:hideMark/>
          </w:tcPr>
          <w:p w:rsidRPr="00D343F5" w:rsidR="00F618E2" w:rsidP="00C066A2" w:rsidRDefault="00F618E2" w14:paraId="5B4B08F8"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Spasticity</w:t>
            </w:r>
            <w:r w:rsidRPr="00D343F5">
              <w:rPr>
                <w:rFonts w:ascii="Calibri" w:hAnsi="Calibri" w:eastAsia="Times New Roman" w:cs="Calibri"/>
                <w:sz w:val="16"/>
                <w:szCs w:val="16"/>
              </w:rPr>
              <w:br/>
            </w:r>
            <w:r w:rsidRPr="00D343F5">
              <w:rPr>
                <w:rFonts w:ascii="Calibri" w:hAnsi="Calibri" w:eastAsia="Times New Roman" w:cs="Calibri"/>
                <w:sz w:val="16"/>
                <w:szCs w:val="16"/>
              </w:rPr>
              <w:t>Global developmental Delay</w:t>
            </w:r>
            <w:r w:rsidRPr="00D343F5">
              <w:rPr>
                <w:rFonts w:ascii="Calibri" w:hAnsi="Calibri" w:eastAsia="Times New Roman" w:cs="Calibri"/>
                <w:sz w:val="16"/>
                <w:szCs w:val="16"/>
              </w:rPr>
              <w:br/>
            </w:r>
            <w:r w:rsidRPr="00D343F5">
              <w:rPr>
                <w:rFonts w:ascii="Calibri" w:hAnsi="Calibri" w:eastAsia="Times New Roman" w:cs="Calibri"/>
                <w:sz w:val="16"/>
                <w:szCs w:val="16"/>
              </w:rPr>
              <w:t>Neurodegeneration</w:t>
            </w:r>
          </w:p>
        </w:tc>
      </w:tr>
      <w:tr w:rsidRPr="00D343F5" w:rsidR="00F618E2" w:rsidTr="005821F5" w14:paraId="279EC72A" w14:textId="77777777">
        <w:trPr>
          <w:trHeight w:val="315"/>
        </w:trPr>
        <w:tc>
          <w:tcPr>
            <w:tcW w:w="630" w:type="dxa"/>
            <w:vMerge/>
            <w:tcBorders>
              <w:left w:val="single" w:color="CCCCCC" w:sz="6" w:space="0"/>
              <w:right w:val="single" w:color="CCCCCC" w:sz="6" w:space="0"/>
            </w:tcBorders>
            <w:shd w:val="clear" w:color="auto" w:fill="D9D9D9" w:themeFill="background1" w:themeFillShade="D9"/>
            <w:tcMar>
              <w:top w:w="30" w:type="dxa"/>
              <w:left w:w="45" w:type="dxa"/>
              <w:bottom w:w="30" w:type="dxa"/>
              <w:right w:w="45" w:type="dxa"/>
            </w:tcMar>
            <w:vAlign w:val="center"/>
            <w:hideMark/>
          </w:tcPr>
          <w:p w:rsidRPr="00D343F5" w:rsidR="00F618E2" w:rsidP="00F618E2" w:rsidRDefault="00F618E2" w14:paraId="417296E9" w14:textId="4F0D39D3">
            <w:pPr>
              <w:spacing w:after="0" w:line="240" w:lineRule="auto"/>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64143B24"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Absent Phenotypes</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772DAD64" w14:textId="12E4BBCF">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 xml:space="preserve">HPO phenotypes explicitly listed as absent from this </w:t>
            </w:r>
            <w:r w:rsidRPr="1600BEB7">
              <w:rPr>
                <w:rFonts w:ascii="Calibri" w:hAnsi="Calibri" w:eastAsia="Times New Roman" w:cs="Calibri"/>
                <w:sz w:val="16"/>
                <w:szCs w:val="16"/>
              </w:rPr>
              <w:t>participant</w:t>
            </w:r>
            <w:r w:rsidRPr="00D343F5">
              <w:rPr>
                <w:rFonts w:ascii="Calibri" w:hAnsi="Calibri" w:eastAsia="Times New Roman" w:cs="Calibri"/>
                <w:sz w:val="16"/>
                <w:szCs w:val="16"/>
              </w:rPr>
              <w:t xml:space="preserve"> (click on text to expand field)</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7780B439"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Phenotips - Patient Record</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1F8EE7A5"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phenotypicFeatures and clinicalStatus</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48595F03"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Premature birth</w:t>
            </w:r>
            <w:r w:rsidRPr="00D343F5">
              <w:rPr>
                <w:rFonts w:ascii="Calibri" w:hAnsi="Calibri" w:eastAsia="Times New Roman" w:cs="Calibri"/>
                <w:sz w:val="16"/>
                <w:szCs w:val="16"/>
              </w:rPr>
              <w:br/>
            </w:r>
            <w:r w:rsidRPr="00D343F5">
              <w:rPr>
                <w:rFonts w:ascii="Calibri" w:hAnsi="Calibri" w:eastAsia="Times New Roman" w:cs="Calibri"/>
                <w:sz w:val="16"/>
                <w:szCs w:val="16"/>
              </w:rPr>
              <w:t>Abnormal delivery</w:t>
            </w:r>
          </w:p>
        </w:tc>
      </w:tr>
      <w:tr w:rsidRPr="00D343F5" w:rsidR="00F618E2" w:rsidTr="005821F5" w14:paraId="4E64C3BA" w14:textId="77777777">
        <w:trPr>
          <w:trHeight w:val="315"/>
        </w:trPr>
        <w:tc>
          <w:tcPr>
            <w:tcW w:w="630" w:type="dxa"/>
            <w:vMerge/>
            <w:tcBorders>
              <w:left w:val="single" w:color="CCCCCC" w:sz="6" w:space="0"/>
              <w:right w:val="single" w:color="CCCCCC" w:sz="6" w:space="0"/>
            </w:tcBorders>
            <w:shd w:val="clear" w:color="auto" w:fill="FFFFFF" w:themeFill="background1"/>
            <w:tcMar>
              <w:top w:w="30" w:type="dxa"/>
              <w:left w:w="45" w:type="dxa"/>
              <w:bottom w:w="30" w:type="dxa"/>
              <w:right w:w="45" w:type="dxa"/>
            </w:tcMar>
            <w:vAlign w:val="center"/>
            <w:hideMark/>
          </w:tcPr>
          <w:p w:rsidRPr="00D343F5" w:rsidR="00F618E2" w:rsidP="00F618E2" w:rsidRDefault="00F618E2" w14:paraId="136C1F89" w14:textId="110DCD14">
            <w:pPr>
              <w:spacing w:after="0" w:line="240" w:lineRule="auto"/>
              <w:rPr>
                <w:rFonts w:ascii="Calibri" w:hAnsi="Calibri" w:eastAsia="Times New Roman" w:cs="Calibri"/>
                <w:sz w:val="16"/>
                <w:szCs w:val="16"/>
              </w:rPr>
            </w:pPr>
          </w:p>
        </w:tc>
        <w:tc>
          <w:tcPr>
            <w:tcW w:w="12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36029387"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Ethnicity</w:t>
            </w:r>
          </w:p>
        </w:tc>
        <w:tc>
          <w:tcPr>
            <w:tcW w:w="396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1BE263D5" w14:textId="18983B9F">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 xml:space="preserve">Parental ethnicities for this </w:t>
            </w:r>
            <w:r w:rsidRPr="1600BEB7">
              <w:rPr>
                <w:rFonts w:ascii="Calibri" w:hAnsi="Calibri" w:eastAsia="Times New Roman" w:cs="Calibri"/>
                <w:sz w:val="16"/>
                <w:szCs w:val="16"/>
              </w:rPr>
              <w:t>participant</w:t>
            </w:r>
            <w:r w:rsidRPr="00D343F5">
              <w:rPr>
                <w:rFonts w:ascii="Calibri" w:hAnsi="Calibri" w:eastAsia="Times New Roman" w:cs="Calibri"/>
                <w:sz w:val="16"/>
                <w:szCs w:val="16"/>
              </w:rPr>
              <w:t>.</w:t>
            </w:r>
          </w:p>
        </w:tc>
        <w:tc>
          <w:tcPr>
            <w:tcW w:w="162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0170E46C"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Phenotips - Patient Record</w:t>
            </w:r>
          </w:p>
        </w:tc>
        <w:tc>
          <w:tcPr>
            <w:tcW w:w="1710" w:type="dxa"/>
            <w:tcBorders>
              <w:top w:val="single" w:color="CCCCCC" w:sz="6" w:space="0"/>
              <w:left w:val="single" w:color="CCCCCC" w:sz="6" w:space="0"/>
              <w:bottom w:val="single" w:color="000000" w:themeColor="text1" w:sz="6" w:space="0"/>
              <w:right w:val="single" w:color="CCCCCC" w:sz="6" w:space="0"/>
            </w:tcBorders>
            <w:shd w:val="clear" w:color="auto" w:fill="FFFFFF" w:themeFill="background1"/>
            <w:tcMar>
              <w:top w:w="30" w:type="dxa"/>
              <w:left w:w="45" w:type="dxa"/>
              <w:bottom w:w="30" w:type="dxa"/>
              <w:right w:w="45" w:type="dxa"/>
            </w:tcMar>
            <w:hideMark/>
          </w:tcPr>
          <w:p w:rsidRPr="00D343F5" w:rsidR="00F618E2" w:rsidP="00C066A2" w:rsidRDefault="00F618E2" w14:paraId="62F7A5ED"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ethnicity</w:t>
            </w:r>
          </w:p>
        </w:tc>
        <w:tc>
          <w:tcPr>
            <w:tcW w:w="1530" w:type="dxa"/>
            <w:tcBorders>
              <w:top w:val="single" w:color="CCCCCC" w:sz="6" w:space="0"/>
              <w:left w:val="single" w:color="CCCCCC" w:sz="6" w:space="0"/>
              <w:bottom w:val="single" w:color="000000" w:themeColor="text1" w:sz="6" w:space="0"/>
              <w:right w:val="single" w:color="auto" w:sz="4" w:space="0"/>
            </w:tcBorders>
            <w:shd w:val="clear" w:color="auto" w:fill="FFFFFF" w:themeFill="background1"/>
            <w:tcMar>
              <w:top w:w="30" w:type="dxa"/>
              <w:left w:w="45" w:type="dxa"/>
              <w:bottom w:w="30" w:type="dxa"/>
              <w:right w:w="45" w:type="dxa"/>
            </w:tcMar>
            <w:hideMark/>
          </w:tcPr>
          <w:p w:rsidRPr="00D343F5" w:rsidR="00F618E2" w:rsidP="00C066A2" w:rsidRDefault="00F618E2" w14:paraId="51A552C2"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French Canadian, Jamaican</w:t>
            </w:r>
          </w:p>
        </w:tc>
      </w:tr>
      <w:tr w:rsidRPr="00D343F5" w:rsidR="00F618E2" w:rsidTr="005821F5" w14:paraId="41EFFDF9" w14:textId="77777777">
        <w:trPr>
          <w:trHeight w:val="315"/>
        </w:trPr>
        <w:tc>
          <w:tcPr>
            <w:tcW w:w="630" w:type="dxa"/>
            <w:vMerge/>
            <w:tcBorders>
              <w:left w:val="single" w:color="CCCCCC" w:sz="6" w:space="0"/>
              <w:bottom w:val="single" w:color="auto" w:sz="4" w:space="0"/>
              <w:right w:val="single" w:color="CCCCCC" w:sz="6" w:space="0"/>
            </w:tcBorders>
            <w:shd w:val="clear" w:color="auto" w:fill="D9D9D9" w:themeFill="background1" w:themeFillShade="D9"/>
            <w:tcMar>
              <w:top w:w="30" w:type="dxa"/>
              <w:left w:w="45" w:type="dxa"/>
              <w:bottom w:w="30" w:type="dxa"/>
              <w:right w:w="45" w:type="dxa"/>
            </w:tcMar>
            <w:vAlign w:val="center"/>
            <w:hideMark/>
          </w:tcPr>
          <w:p w:rsidRPr="00D343F5" w:rsidR="00F618E2" w:rsidP="00F618E2" w:rsidRDefault="00F618E2" w14:paraId="742C89E6" w14:textId="11D7C680">
            <w:pPr>
              <w:spacing w:after="0" w:line="240" w:lineRule="auto"/>
              <w:rPr>
                <w:rFonts w:ascii="Calibri" w:hAnsi="Calibri" w:eastAsia="Times New Roman" w:cs="Calibri"/>
                <w:sz w:val="16"/>
                <w:szCs w:val="16"/>
              </w:rPr>
            </w:pPr>
          </w:p>
        </w:tc>
        <w:tc>
          <w:tcPr>
            <w:tcW w:w="1260" w:type="dxa"/>
            <w:tcBorders>
              <w:top w:val="single" w:color="CCCCCC" w:sz="6" w:space="0"/>
              <w:left w:val="single" w:color="CCCCCC" w:sz="6" w:space="0"/>
              <w:bottom w:val="single" w:color="auto" w:sz="4"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6BB3277A"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Contact</w:t>
            </w:r>
          </w:p>
        </w:tc>
        <w:tc>
          <w:tcPr>
            <w:tcW w:w="3960" w:type="dxa"/>
            <w:tcBorders>
              <w:top w:val="single" w:color="CCCCCC" w:sz="6" w:space="0"/>
              <w:left w:val="single" w:color="CCCCCC" w:sz="6" w:space="0"/>
              <w:bottom w:val="single" w:color="auto" w:sz="4"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52FE54F3" w14:textId="438F7554">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 xml:space="preserve">Contact information for the owner of the </w:t>
            </w:r>
            <w:r w:rsidRPr="1600BEB7">
              <w:rPr>
                <w:rFonts w:ascii="Calibri" w:hAnsi="Calibri" w:eastAsia="Times New Roman" w:cs="Calibri"/>
                <w:sz w:val="16"/>
                <w:szCs w:val="16"/>
              </w:rPr>
              <w:t>participant</w:t>
            </w:r>
            <w:r w:rsidRPr="00D343F5">
              <w:rPr>
                <w:rFonts w:ascii="Calibri" w:hAnsi="Calibri" w:eastAsia="Times New Roman" w:cs="Calibri"/>
                <w:sz w:val="16"/>
                <w:szCs w:val="16"/>
              </w:rPr>
              <w:t xml:space="preserve"> record</w:t>
            </w:r>
          </w:p>
        </w:tc>
        <w:tc>
          <w:tcPr>
            <w:tcW w:w="1620" w:type="dxa"/>
            <w:tcBorders>
              <w:top w:val="single" w:color="CCCCCC" w:sz="6" w:space="0"/>
              <w:left w:val="single" w:color="CCCCCC" w:sz="6" w:space="0"/>
              <w:bottom w:val="single" w:color="auto" w:sz="4"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69AB4B90"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OSMP</w:t>
            </w:r>
          </w:p>
        </w:tc>
        <w:tc>
          <w:tcPr>
            <w:tcW w:w="1710" w:type="dxa"/>
            <w:tcBorders>
              <w:top w:val="single" w:color="CCCCCC" w:sz="6" w:space="0"/>
              <w:left w:val="single" w:color="CCCCCC" w:sz="6" w:space="0"/>
              <w:bottom w:val="single" w:color="auto" w:sz="4" w:space="0"/>
              <w:right w:val="single" w:color="CCCCCC" w:sz="6"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6B7EC461"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contactInfo</w:t>
            </w:r>
          </w:p>
        </w:tc>
        <w:tc>
          <w:tcPr>
            <w:tcW w:w="1530" w:type="dxa"/>
            <w:tcBorders>
              <w:top w:val="single" w:color="CCCCCC" w:sz="6" w:space="0"/>
              <w:left w:val="single" w:color="CCCCCC" w:sz="6" w:space="0"/>
              <w:bottom w:val="single" w:color="auto" w:sz="4" w:space="0"/>
              <w:right w:val="single" w:color="auto" w:sz="4" w:space="0"/>
            </w:tcBorders>
            <w:shd w:val="clear" w:color="auto" w:fill="D9D9D9" w:themeFill="background1" w:themeFillShade="D9"/>
            <w:tcMar>
              <w:top w:w="30" w:type="dxa"/>
              <w:left w:w="45" w:type="dxa"/>
              <w:bottom w:w="30" w:type="dxa"/>
              <w:right w:w="45" w:type="dxa"/>
            </w:tcMar>
            <w:hideMark/>
          </w:tcPr>
          <w:p w:rsidRPr="00D343F5" w:rsidR="00F618E2" w:rsidP="00C066A2" w:rsidRDefault="00F618E2" w14:paraId="7940B1C0" w14:textId="77777777">
            <w:pPr>
              <w:spacing w:after="0" w:line="240" w:lineRule="auto"/>
              <w:rPr>
                <w:rFonts w:ascii="Calibri" w:hAnsi="Calibri" w:eastAsia="Times New Roman" w:cs="Calibri"/>
                <w:sz w:val="16"/>
                <w:szCs w:val="16"/>
              </w:rPr>
            </w:pPr>
            <w:r w:rsidRPr="00D343F5">
              <w:rPr>
                <w:rFonts w:ascii="Calibri" w:hAnsi="Calibri" w:eastAsia="Times New Roman" w:cs="Calibri"/>
                <w:sz w:val="16"/>
                <w:szCs w:val="16"/>
              </w:rPr>
              <w:t>Care4Rare Admin</w:t>
            </w:r>
          </w:p>
        </w:tc>
      </w:tr>
    </w:tbl>
    <w:p w:rsidRPr="00BD708A" w:rsidR="00CC32C3" w:rsidP="00BD708A" w:rsidRDefault="00CC32C3" w14:paraId="4C939A15" w14:textId="77777777">
      <w:pPr>
        <w:rPr>
          <w:rFonts w:eastAsiaTheme="minorEastAsia"/>
        </w:rPr>
      </w:pPr>
    </w:p>
    <w:sectPr w:rsidRPr="00BD708A" w:rsidR="00CC32C3" w:rsidSect="00D00B7B">
      <w:footerReference w:type="default" r:id="rId12"/>
      <w:type w:val="continuous"/>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64E91" w:rsidP="00AF0C5C" w:rsidRDefault="00264E91" w14:paraId="53FF4C19" w14:textId="77777777">
      <w:pPr>
        <w:spacing w:after="0" w:line="240" w:lineRule="auto"/>
      </w:pPr>
      <w:r>
        <w:separator/>
      </w:r>
    </w:p>
  </w:endnote>
  <w:endnote w:type="continuationSeparator" w:id="0">
    <w:p w:rsidR="00264E91" w:rsidP="00AF0C5C" w:rsidRDefault="00264E91" w14:paraId="0B6CBB5B" w14:textId="77777777">
      <w:pPr>
        <w:spacing w:after="0" w:line="240" w:lineRule="auto"/>
      </w:pPr>
      <w:r>
        <w:continuationSeparator/>
      </w:r>
    </w:p>
  </w:endnote>
  <w:endnote w:type="continuationNotice" w:id="1">
    <w:p w:rsidR="00264E91" w:rsidRDefault="00264E91" w14:paraId="1FEFE9ED"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70851942"/>
      <w:docPartObj>
        <w:docPartGallery w:val="Page Numbers (Bottom of Page)"/>
        <w:docPartUnique/>
      </w:docPartObj>
    </w:sdtPr>
    <w:sdtEndPr>
      <w:rPr>
        <w:noProof/>
      </w:rPr>
    </w:sdtEndPr>
    <w:sdtContent>
      <w:p w:rsidR="00264E91" w:rsidRDefault="00264E91" w14:paraId="0553DBE0" w14:textId="54D0ECEB">
        <w:pPr>
          <w:pStyle w:val="Footer"/>
          <w:jc w:val="right"/>
        </w:pPr>
        <w:r>
          <w:rPr>
            <w:color w:val="2B579A"/>
            <w:shd w:val="clear" w:color="auto" w:fill="E6E6E6"/>
          </w:rPr>
          <w:fldChar w:fldCharType="begin"/>
        </w:r>
        <w:r>
          <w:instrText xml:space="preserve"> PAGE   \* MERGEFORMAT </w:instrText>
        </w:r>
        <w:r>
          <w:rPr>
            <w:color w:val="2B579A"/>
            <w:shd w:val="clear" w:color="auto" w:fill="E6E6E6"/>
          </w:rPr>
          <w:fldChar w:fldCharType="separate"/>
        </w:r>
        <w:r w:rsidR="0023385B">
          <w:rPr>
            <w:noProof/>
          </w:rPr>
          <w:t>1</w:t>
        </w:r>
        <w:r>
          <w:rPr>
            <w:color w:val="2B579A"/>
            <w:shd w:val="clear" w:color="auto" w:fill="E6E6E6"/>
          </w:rPr>
          <w:fldChar w:fldCharType="end"/>
        </w:r>
      </w:p>
    </w:sdtContent>
  </w:sdt>
  <w:p w:rsidRPr="00AF0C5C" w:rsidR="00264E91" w:rsidRDefault="00264E91" w14:paraId="09955777" w14:textId="3F218E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64E91" w:rsidP="00AF0C5C" w:rsidRDefault="00264E91" w14:paraId="0CFC0E45" w14:textId="77777777">
      <w:pPr>
        <w:spacing w:after="0" w:line="240" w:lineRule="auto"/>
      </w:pPr>
      <w:r>
        <w:separator/>
      </w:r>
    </w:p>
  </w:footnote>
  <w:footnote w:type="continuationSeparator" w:id="0">
    <w:p w:rsidR="00264E91" w:rsidP="00AF0C5C" w:rsidRDefault="00264E91" w14:paraId="1A55ADDB" w14:textId="77777777">
      <w:pPr>
        <w:spacing w:after="0" w:line="240" w:lineRule="auto"/>
      </w:pPr>
      <w:r>
        <w:continuationSeparator/>
      </w:r>
    </w:p>
  </w:footnote>
  <w:footnote w:type="continuationNotice" w:id="1">
    <w:p w:rsidR="00264E91" w:rsidRDefault="00264E91" w14:paraId="41E25C6F" w14:textId="77777777">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bookmark int2:bookmarkName="_Int_4Garc5kT" int2:invalidationBookmarkName="" int2:hashCode="oXyaqmHoChv3HQ" int2:id="qIIptg5Y">
      <int2:state int2:value="Rejected" int2:type="AugLoop_Text_Critique"/>
    </int2:bookmark>
    <int2:bookmark int2:bookmarkName="_Int_crqRJTRk" int2:invalidationBookmarkName="" int2:hashCode="pCOJ/6biDfSQ6j" int2:id="yEN4wr3d">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8EED47"/>
    <w:multiLevelType w:val="hybridMultilevel"/>
    <w:tmpl w:val="3D1478F2"/>
    <w:lvl w:ilvl="0" w:tplc="52E48666">
      <w:start w:val="1"/>
      <w:numFmt w:val="bullet"/>
      <w:lvlText w:val=""/>
      <w:lvlJc w:val="left"/>
      <w:pPr>
        <w:ind w:left="720" w:hanging="360"/>
      </w:pPr>
      <w:rPr>
        <w:rFonts w:hint="default" w:ascii="Symbol" w:hAnsi="Symbol"/>
      </w:rPr>
    </w:lvl>
    <w:lvl w:ilvl="1" w:tplc="71704538">
      <w:start w:val="1"/>
      <w:numFmt w:val="bullet"/>
      <w:lvlText w:val="o"/>
      <w:lvlJc w:val="left"/>
      <w:pPr>
        <w:ind w:left="1440" w:hanging="360"/>
      </w:pPr>
      <w:rPr>
        <w:rFonts w:hint="default" w:ascii="Courier New" w:hAnsi="Courier New"/>
      </w:rPr>
    </w:lvl>
    <w:lvl w:ilvl="2" w:tplc="EE5277AE">
      <w:start w:val="1"/>
      <w:numFmt w:val="bullet"/>
      <w:lvlText w:val=""/>
      <w:lvlJc w:val="left"/>
      <w:pPr>
        <w:ind w:left="2160" w:hanging="360"/>
      </w:pPr>
      <w:rPr>
        <w:rFonts w:hint="default" w:ascii="Wingdings" w:hAnsi="Wingdings"/>
      </w:rPr>
    </w:lvl>
    <w:lvl w:ilvl="3" w:tplc="B7F4BDC0">
      <w:start w:val="1"/>
      <w:numFmt w:val="bullet"/>
      <w:lvlText w:val=""/>
      <w:lvlJc w:val="left"/>
      <w:pPr>
        <w:ind w:left="2880" w:hanging="360"/>
      </w:pPr>
      <w:rPr>
        <w:rFonts w:hint="default" w:ascii="Symbol" w:hAnsi="Symbol"/>
      </w:rPr>
    </w:lvl>
    <w:lvl w:ilvl="4" w:tplc="F11C7F42">
      <w:start w:val="1"/>
      <w:numFmt w:val="bullet"/>
      <w:lvlText w:val="o"/>
      <w:lvlJc w:val="left"/>
      <w:pPr>
        <w:ind w:left="3600" w:hanging="360"/>
      </w:pPr>
      <w:rPr>
        <w:rFonts w:hint="default" w:ascii="Courier New" w:hAnsi="Courier New"/>
      </w:rPr>
    </w:lvl>
    <w:lvl w:ilvl="5" w:tplc="7BDE7A00">
      <w:start w:val="1"/>
      <w:numFmt w:val="bullet"/>
      <w:lvlText w:val=""/>
      <w:lvlJc w:val="left"/>
      <w:pPr>
        <w:ind w:left="4320" w:hanging="360"/>
      </w:pPr>
      <w:rPr>
        <w:rFonts w:hint="default" w:ascii="Wingdings" w:hAnsi="Wingdings"/>
      </w:rPr>
    </w:lvl>
    <w:lvl w:ilvl="6" w:tplc="AD2ACBE8">
      <w:start w:val="1"/>
      <w:numFmt w:val="bullet"/>
      <w:lvlText w:val=""/>
      <w:lvlJc w:val="left"/>
      <w:pPr>
        <w:ind w:left="5040" w:hanging="360"/>
      </w:pPr>
      <w:rPr>
        <w:rFonts w:hint="default" w:ascii="Symbol" w:hAnsi="Symbol"/>
      </w:rPr>
    </w:lvl>
    <w:lvl w:ilvl="7" w:tplc="146CE88A">
      <w:start w:val="1"/>
      <w:numFmt w:val="bullet"/>
      <w:lvlText w:val="o"/>
      <w:lvlJc w:val="left"/>
      <w:pPr>
        <w:ind w:left="5760" w:hanging="360"/>
      </w:pPr>
      <w:rPr>
        <w:rFonts w:hint="default" w:ascii="Courier New" w:hAnsi="Courier New"/>
      </w:rPr>
    </w:lvl>
    <w:lvl w:ilvl="8" w:tplc="85CEAC92">
      <w:start w:val="1"/>
      <w:numFmt w:val="bullet"/>
      <w:lvlText w:val=""/>
      <w:lvlJc w:val="left"/>
      <w:pPr>
        <w:ind w:left="6480" w:hanging="360"/>
      </w:pPr>
      <w:rPr>
        <w:rFonts w:hint="default" w:ascii="Wingdings" w:hAnsi="Wingdings"/>
      </w:rPr>
    </w:lvl>
  </w:abstractNum>
  <w:abstractNum w:abstractNumId="1" w15:restartNumberingAfterBreak="0">
    <w:nsid w:val="09B9C90A"/>
    <w:multiLevelType w:val="hybridMultilevel"/>
    <w:tmpl w:val="ED103D2A"/>
    <w:lvl w:ilvl="0" w:tplc="F8567E1C">
      <w:start w:val="1"/>
      <w:numFmt w:val="bullet"/>
      <w:lvlText w:val=""/>
      <w:lvlJc w:val="left"/>
      <w:pPr>
        <w:ind w:left="720" w:hanging="360"/>
      </w:pPr>
      <w:rPr>
        <w:rFonts w:hint="default" w:ascii="Symbol" w:hAnsi="Symbol"/>
      </w:rPr>
    </w:lvl>
    <w:lvl w:ilvl="1" w:tplc="66044576">
      <w:start w:val="1"/>
      <w:numFmt w:val="bullet"/>
      <w:lvlText w:val="o"/>
      <w:lvlJc w:val="left"/>
      <w:pPr>
        <w:ind w:left="1440" w:hanging="360"/>
      </w:pPr>
      <w:rPr>
        <w:rFonts w:hint="default" w:ascii="Courier New" w:hAnsi="Courier New"/>
      </w:rPr>
    </w:lvl>
    <w:lvl w:ilvl="2" w:tplc="33408408">
      <w:start w:val="1"/>
      <w:numFmt w:val="bullet"/>
      <w:lvlText w:val=""/>
      <w:lvlJc w:val="left"/>
      <w:pPr>
        <w:ind w:left="2160" w:hanging="360"/>
      </w:pPr>
      <w:rPr>
        <w:rFonts w:hint="default" w:ascii="Wingdings" w:hAnsi="Wingdings"/>
      </w:rPr>
    </w:lvl>
    <w:lvl w:ilvl="3" w:tplc="B016B4CC">
      <w:start w:val="1"/>
      <w:numFmt w:val="bullet"/>
      <w:lvlText w:val=""/>
      <w:lvlJc w:val="left"/>
      <w:pPr>
        <w:ind w:left="2880" w:hanging="360"/>
      </w:pPr>
      <w:rPr>
        <w:rFonts w:hint="default" w:ascii="Symbol" w:hAnsi="Symbol"/>
      </w:rPr>
    </w:lvl>
    <w:lvl w:ilvl="4" w:tplc="6F92C43E">
      <w:start w:val="1"/>
      <w:numFmt w:val="bullet"/>
      <w:lvlText w:val="o"/>
      <w:lvlJc w:val="left"/>
      <w:pPr>
        <w:ind w:left="3600" w:hanging="360"/>
      </w:pPr>
      <w:rPr>
        <w:rFonts w:hint="default" w:ascii="Courier New" w:hAnsi="Courier New"/>
      </w:rPr>
    </w:lvl>
    <w:lvl w:ilvl="5" w:tplc="F252EBFE">
      <w:start w:val="1"/>
      <w:numFmt w:val="bullet"/>
      <w:lvlText w:val=""/>
      <w:lvlJc w:val="left"/>
      <w:pPr>
        <w:ind w:left="4320" w:hanging="360"/>
      </w:pPr>
      <w:rPr>
        <w:rFonts w:hint="default" w:ascii="Wingdings" w:hAnsi="Wingdings"/>
      </w:rPr>
    </w:lvl>
    <w:lvl w:ilvl="6" w:tplc="F22C05A2">
      <w:start w:val="1"/>
      <w:numFmt w:val="bullet"/>
      <w:lvlText w:val=""/>
      <w:lvlJc w:val="left"/>
      <w:pPr>
        <w:ind w:left="5040" w:hanging="360"/>
      </w:pPr>
      <w:rPr>
        <w:rFonts w:hint="default" w:ascii="Symbol" w:hAnsi="Symbol"/>
      </w:rPr>
    </w:lvl>
    <w:lvl w:ilvl="7" w:tplc="67A0FF6A">
      <w:start w:val="1"/>
      <w:numFmt w:val="bullet"/>
      <w:lvlText w:val="o"/>
      <w:lvlJc w:val="left"/>
      <w:pPr>
        <w:ind w:left="5760" w:hanging="360"/>
      </w:pPr>
      <w:rPr>
        <w:rFonts w:hint="default" w:ascii="Courier New" w:hAnsi="Courier New"/>
      </w:rPr>
    </w:lvl>
    <w:lvl w:ilvl="8" w:tplc="40F8F978">
      <w:start w:val="1"/>
      <w:numFmt w:val="bullet"/>
      <w:lvlText w:val=""/>
      <w:lvlJc w:val="left"/>
      <w:pPr>
        <w:ind w:left="6480" w:hanging="360"/>
      </w:pPr>
      <w:rPr>
        <w:rFonts w:hint="default" w:ascii="Wingdings" w:hAnsi="Wingdings"/>
      </w:rPr>
    </w:lvl>
  </w:abstractNum>
  <w:abstractNum w:abstractNumId="2" w15:restartNumberingAfterBreak="0">
    <w:nsid w:val="0B08CDF1"/>
    <w:multiLevelType w:val="hybridMultilevel"/>
    <w:tmpl w:val="D42ACB16"/>
    <w:lvl w:ilvl="0" w:tplc="8D0C9360">
      <w:start w:val="1"/>
      <w:numFmt w:val="bullet"/>
      <w:lvlText w:val=""/>
      <w:lvlJc w:val="left"/>
      <w:pPr>
        <w:ind w:left="720" w:hanging="360"/>
      </w:pPr>
      <w:rPr>
        <w:rFonts w:hint="default" w:ascii="Symbol" w:hAnsi="Symbol"/>
      </w:rPr>
    </w:lvl>
    <w:lvl w:ilvl="1" w:tplc="43C43626">
      <w:start w:val="1"/>
      <w:numFmt w:val="bullet"/>
      <w:lvlText w:val="o"/>
      <w:lvlJc w:val="left"/>
      <w:pPr>
        <w:ind w:left="1440" w:hanging="360"/>
      </w:pPr>
      <w:rPr>
        <w:rFonts w:hint="default" w:ascii="Courier New" w:hAnsi="Courier New"/>
      </w:rPr>
    </w:lvl>
    <w:lvl w:ilvl="2" w:tplc="B51A5E74">
      <w:start w:val="1"/>
      <w:numFmt w:val="bullet"/>
      <w:lvlText w:val=""/>
      <w:lvlJc w:val="left"/>
      <w:pPr>
        <w:ind w:left="2160" w:hanging="360"/>
      </w:pPr>
      <w:rPr>
        <w:rFonts w:hint="default" w:ascii="Wingdings" w:hAnsi="Wingdings"/>
      </w:rPr>
    </w:lvl>
    <w:lvl w:ilvl="3" w:tplc="FDBEFE7A">
      <w:start w:val="1"/>
      <w:numFmt w:val="bullet"/>
      <w:lvlText w:val=""/>
      <w:lvlJc w:val="left"/>
      <w:pPr>
        <w:ind w:left="2880" w:hanging="360"/>
      </w:pPr>
      <w:rPr>
        <w:rFonts w:hint="default" w:ascii="Symbol" w:hAnsi="Symbol"/>
      </w:rPr>
    </w:lvl>
    <w:lvl w:ilvl="4" w:tplc="14A08ACC">
      <w:start w:val="1"/>
      <w:numFmt w:val="bullet"/>
      <w:lvlText w:val="o"/>
      <w:lvlJc w:val="left"/>
      <w:pPr>
        <w:ind w:left="3600" w:hanging="360"/>
      </w:pPr>
      <w:rPr>
        <w:rFonts w:hint="default" w:ascii="Courier New" w:hAnsi="Courier New"/>
      </w:rPr>
    </w:lvl>
    <w:lvl w:ilvl="5" w:tplc="4CFA81BC">
      <w:start w:val="1"/>
      <w:numFmt w:val="bullet"/>
      <w:lvlText w:val=""/>
      <w:lvlJc w:val="left"/>
      <w:pPr>
        <w:ind w:left="4320" w:hanging="360"/>
      </w:pPr>
      <w:rPr>
        <w:rFonts w:hint="default" w:ascii="Wingdings" w:hAnsi="Wingdings"/>
      </w:rPr>
    </w:lvl>
    <w:lvl w:ilvl="6" w:tplc="73560734">
      <w:start w:val="1"/>
      <w:numFmt w:val="bullet"/>
      <w:lvlText w:val=""/>
      <w:lvlJc w:val="left"/>
      <w:pPr>
        <w:ind w:left="5040" w:hanging="360"/>
      </w:pPr>
      <w:rPr>
        <w:rFonts w:hint="default" w:ascii="Symbol" w:hAnsi="Symbol"/>
      </w:rPr>
    </w:lvl>
    <w:lvl w:ilvl="7" w:tplc="AE44E8D4">
      <w:start w:val="1"/>
      <w:numFmt w:val="bullet"/>
      <w:lvlText w:val="o"/>
      <w:lvlJc w:val="left"/>
      <w:pPr>
        <w:ind w:left="5760" w:hanging="360"/>
      </w:pPr>
      <w:rPr>
        <w:rFonts w:hint="default" w:ascii="Courier New" w:hAnsi="Courier New"/>
      </w:rPr>
    </w:lvl>
    <w:lvl w:ilvl="8" w:tplc="CFF81C0C">
      <w:start w:val="1"/>
      <w:numFmt w:val="bullet"/>
      <w:lvlText w:val=""/>
      <w:lvlJc w:val="left"/>
      <w:pPr>
        <w:ind w:left="6480" w:hanging="360"/>
      </w:pPr>
      <w:rPr>
        <w:rFonts w:hint="default" w:ascii="Wingdings" w:hAnsi="Wingdings"/>
      </w:rPr>
    </w:lvl>
  </w:abstractNum>
  <w:abstractNum w:abstractNumId="3" w15:restartNumberingAfterBreak="0">
    <w:nsid w:val="1012FCA1"/>
    <w:multiLevelType w:val="hybridMultilevel"/>
    <w:tmpl w:val="B21E9A54"/>
    <w:lvl w:ilvl="0" w:tplc="F1D2B83E">
      <w:start w:val="1"/>
      <w:numFmt w:val="bullet"/>
      <w:lvlText w:val=""/>
      <w:lvlJc w:val="left"/>
      <w:pPr>
        <w:ind w:left="720" w:hanging="360"/>
      </w:pPr>
      <w:rPr>
        <w:rFonts w:hint="default" w:ascii="Symbol" w:hAnsi="Symbol"/>
      </w:rPr>
    </w:lvl>
    <w:lvl w:ilvl="1" w:tplc="AF60AAFE">
      <w:start w:val="1"/>
      <w:numFmt w:val="bullet"/>
      <w:lvlText w:val="o"/>
      <w:lvlJc w:val="left"/>
      <w:pPr>
        <w:ind w:left="1440" w:hanging="360"/>
      </w:pPr>
      <w:rPr>
        <w:rFonts w:hint="default" w:ascii="Courier New" w:hAnsi="Courier New"/>
      </w:rPr>
    </w:lvl>
    <w:lvl w:ilvl="2" w:tplc="6C600F02">
      <w:start w:val="1"/>
      <w:numFmt w:val="bullet"/>
      <w:lvlText w:val=""/>
      <w:lvlJc w:val="left"/>
      <w:pPr>
        <w:ind w:left="2160" w:hanging="360"/>
      </w:pPr>
      <w:rPr>
        <w:rFonts w:hint="default" w:ascii="Wingdings" w:hAnsi="Wingdings"/>
      </w:rPr>
    </w:lvl>
    <w:lvl w:ilvl="3" w:tplc="0E2C1D64">
      <w:start w:val="1"/>
      <w:numFmt w:val="bullet"/>
      <w:lvlText w:val=""/>
      <w:lvlJc w:val="left"/>
      <w:pPr>
        <w:ind w:left="2880" w:hanging="360"/>
      </w:pPr>
      <w:rPr>
        <w:rFonts w:hint="default" w:ascii="Symbol" w:hAnsi="Symbol"/>
      </w:rPr>
    </w:lvl>
    <w:lvl w:ilvl="4" w:tplc="EB2A528A">
      <w:start w:val="1"/>
      <w:numFmt w:val="bullet"/>
      <w:lvlText w:val="o"/>
      <w:lvlJc w:val="left"/>
      <w:pPr>
        <w:ind w:left="3600" w:hanging="360"/>
      </w:pPr>
      <w:rPr>
        <w:rFonts w:hint="default" w:ascii="Courier New" w:hAnsi="Courier New"/>
      </w:rPr>
    </w:lvl>
    <w:lvl w:ilvl="5" w:tplc="D1BEFD5A">
      <w:start w:val="1"/>
      <w:numFmt w:val="bullet"/>
      <w:lvlText w:val=""/>
      <w:lvlJc w:val="left"/>
      <w:pPr>
        <w:ind w:left="4320" w:hanging="360"/>
      </w:pPr>
      <w:rPr>
        <w:rFonts w:hint="default" w:ascii="Wingdings" w:hAnsi="Wingdings"/>
      </w:rPr>
    </w:lvl>
    <w:lvl w:ilvl="6" w:tplc="241ED53C">
      <w:start w:val="1"/>
      <w:numFmt w:val="bullet"/>
      <w:lvlText w:val=""/>
      <w:lvlJc w:val="left"/>
      <w:pPr>
        <w:ind w:left="5040" w:hanging="360"/>
      </w:pPr>
      <w:rPr>
        <w:rFonts w:hint="default" w:ascii="Symbol" w:hAnsi="Symbol"/>
      </w:rPr>
    </w:lvl>
    <w:lvl w:ilvl="7" w:tplc="F09C57D8">
      <w:start w:val="1"/>
      <w:numFmt w:val="bullet"/>
      <w:lvlText w:val="o"/>
      <w:lvlJc w:val="left"/>
      <w:pPr>
        <w:ind w:left="5760" w:hanging="360"/>
      </w:pPr>
      <w:rPr>
        <w:rFonts w:hint="default" w:ascii="Courier New" w:hAnsi="Courier New"/>
      </w:rPr>
    </w:lvl>
    <w:lvl w:ilvl="8" w:tplc="6A48E4DC">
      <w:start w:val="1"/>
      <w:numFmt w:val="bullet"/>
      <w:lvlText w:val=""/>
      <w:lvlJc w:val="left"/>
      <w:pPr>
        <w:ind w:left="6480" w:hanging="360"/>
      </w:pPr>
      <w:rPr>
        <w:rFonts w:hint="default" w:ascii="Wingdings" w:hAnsi="Wingdings"/>
      </w:rPr>
    </w:lvl>
  </w:abstractNum>
  <w:abstractNum w:abstractNumId="4" w15:restartNumberingAfterBreak="0">
    <w:nsid w:val="1358D1F7"/>
    <w:multiLevelType w:val="hybridMultilevel"/>
    <w:tmpl w:val="66263844"/>
    <w:lvl w:ilvl="0" w:tplc="DC78716A">
      <w:start w:val="1"/>
      <w:numFmt w:val="bullet"/>
      <w:lvlText w:val=""/>
      <w:lvlJc w:val="left"/>
      <w:pPr>
        <w:ind w:left="720" w:hanging="360"/>
      </w:pPr>
      <w:rPr>
        <w:rFonts w:hint="default" w:ascii="Symbol" w:hAnsi="Symbol"/>
      </w:rPr>
    </w:lvl>
    <w:lvl w:ilvl="1" w:tplc="4BFEAA7E">
      <w:start w:val="1"/>
      <w:numFmt w:val="bullet"/>
      <w:lvlText w:val="o"/>
      <w:lvlJc w:val="left"/>
      <w:pPr>
        <w:ind w:left="1440" w:hanging="360"/>
      </w:pPr>
      <w:rPr>
        <w:rFonts w:hint="default" w:ascii="Courier New" w:hAnsi="Courier New"/>
      </w:rPr>
    </w:lvl>
    <w:lvl w:ilvl="2" w:tplc="23BE82B0">
      <w:start w:val="1"/>
      <w:numFmt w:val="bullet"/>
      <w:lvlText w:val=""/>
      <w:lvlJc w:val="left"/>
      <w:pPr>
        <w:ind w:left="2160" w:hanging="360"/>
      </w:pPr>
      <w:rPr>
        <w:rFonts w:hint="default" w:ascii="Wingdings" w:hAnsi="Wingdings"/>
      </w:rPr>
    </w:lvl>
    <w:lvl w:ilvl="3" w:tplc="3E1869C8">
      <w:start w:val="1"/>
      <w:numFmt w:val="bullet"/>
      <w:lvlText w:val=""/>
      <w:lvlJc w:val="left"/>
      <w:pPr>
        <w:ind w:left="2880" w:hanging="360"/>
      </w:pPr>
      <w:rPr>
        <w:rFonts w:hint="default" w:ascii="Symbol" w:hAnsi="Symbol"/>
      </w:rPr>
    </w:lvl>
    <w:lvl w:ilvl="4" w:tplc="7D966294">
      <w:start w:val="1"/>
      <w:numFmt w:val="bullet"/>
      <w:lvlText w:val="o"/>
      <w:lvlJc w:val="left"/>
      <w:pPr>
        <w:ind w:left="3600" w:hanging="360"/>
      </w:pPr>
      <w:rPr>
        <w:rFonts w:hint="default" w:ascii="Courier New" w:hAnsi="Courier New"/>
      </w:rPr>
    </w:lvl>
    <w:lvl w:ilvl="5" w:tplc="5D260500">
      <w:start w:val="1"/>
      <w:numFmt w:val="bullet"/>
      <w:lvlText w:val=""/>
      <w:lvlJc w:val="left"/>
      <w:pPr>
        <w:ind w:left="4320" w:hanging="360"/>
      </w:pPr>
      <w:rPr>
        <w:rFonts w:hint="default" w:ascii="Wingdings" w:hAnsi="Wingdings"/>
      </w:rPr>
    </w:lvl>
    <w:lvl w:ilvl="6" w:tplc="2C180796">
      <w:start w:val="1"/>
      <w:numFmt w:val="bullet"/>
      <w:lvlText w:val=""/>
      <w:lvlJc w:val="left"/>
      <w:pPr>
        <w:ind w:left="5040" w:hanging="360"/>
      </w:pPr>
      <w:rPr>
        <w:rFonts w:hint="default" w:ascii="Symbol" w:hAnsi="Symbol"/>
      </w:rPr>
    </w:lvl>
    <w:lvl w:ilvl="7" w:tplc="5AE68C4C">
      <w:start w:val="1"/>
      <w:numFmt w:val="bullet"/>
      <w:lvlText w:val="o"/>
      <w:lvlJc w:val="left"/>
      <w:pPr>
        <w:ind w:left="5760" w:hanging="360"/>
      </w:pPr>
      <w:rPr>
        <w:rFonts w:hint="default" w:ascii="Courier New" w:hAnsi="Courier New"/>
      </w:rPr>
    </w:lvl>
    <w:lvl w:ilvl="8" w:tplc="A9221C76">
      <w:start w:val="1"/>
      <w:numFmt w:val="bullet"/>
      <w:lvlText w:val=""/>
      <w:lvlJc w:val="left"/>
      <w:pPr>
        <w:ind w:left="6480" w:hanging="360"/>
      </w:pPr>
      <w:rPr>
        <w:rFonts w:hint="default" w:ascii="Wingdings" w:hAnsi="Wingdings"/>
      </w:rPr>
    </w:lvl>
  </w:abstractNum>
  <w:abstractNum w:abstractNumId="5" w15:restartNumberingAfterBreak="0">
    <w:nsid w:val="14528A3F"/>
    <w:multiLevelType w:val="hybridMultilevel"/>
    <w:tmpl w:val="64D49CBE"/>
    <w:lvl w:ilvl="0" w:tplc="D0D4D5F4">
      <w:start w:val="1"/>
      <w:numFmt w:val="bullet"/>
      <w:lvlText w:val=""/>
      <w:lvlJc w:val="left"/>
      <w:pPr>
        <w:ind w:left="720" w:hanging="360"/>
      </w:pPr>
      <w:rPr>
        <w:rFonts w:hint="default" w:ascii="Symbol" w:hAnsi="Symbol"/>
      </w:rPr>
    </w:lvl>
    <w:lvl w:ilvl="1" w:tplc="847AE300">
      <w:start w:val="1"/>
      <w:numFmt w:val="bullet"/>
      <w:lvlText w:val="o"/>
      <w:lvlJc w:val="left"/>
      <w:pPr>
        <w:ind w:left="1440" w:hanging="360"/>
      </w:pPr>
      <w:rPr>
        <w:rFonts w:hint="default" w:ascii="Courier New" w:hAnsi="Courier New"/>
      </w:rPr>
    </w:lvl>
    <w:lvl w:ilvl="2" w:tplc="17CE9F7E">
      <w:start w:val="1"/>
      <w:numFmt w:val="bullet"/>
      <w:lvlText w:val=""/>
      <w:lvlJc w:val="left"/>
      <w:pPr>
        <w:ind w:left="2160" w:hanging="360"/>
      </w:pPr>
      <w:rPr>
        <w:rFonts w:hint="default" w:ascii="Wingdings" w:hAnsi="Wingdings"/>
      </w:rPr>
    </w:lvl>
    <w:lvl w:ilvl="3" w:tplc="4FD61590">
      <w:start w:val="1"/>
      <w:numFmt w:val="bullet"/>
      <w:lvlText w:val=""/>
      <w:lvlJc w:val="left"/>
      <w:pPr>
        <w:ind w:left="2880" w:hanging="360"/>
      </w:pPr>
      <w:rPr>
        <w:rFonts w:hint="default" w:ascii="Symbol" w:hAnsi="Symbol"/>
      </w:rPr>
    </w:lvl>
    <w:lvl w:ilvl="4" w:tplc="7F6EFC12">
      <w:start w:val="1"/>
      <w:numFmt w:val="bullet"/>
      <w:lvlText w:val="o"/>
      <w:lvlJc w:val="left"/>
      <w:pPr>
        <w:ind w:left="3600" w:hanging="360"/>
      </w:pPr>
      <w:rPr>
        <w:rFonts w:hint="default" w:ascii="Courier New" w:hAnsi="Courier New"/>
      </w:rPr>
    </w:lvl>
    <w:lvl w:ilvl="5" w:tplc="F02C4624">
      <w:start w:val="1"/>
      <w:numFmt w:val="bullet"/>
      <w:lvlText w:val=""/>
      <w:lvlJc w:val="left"/>
      <w:pPr>
        <w:ind w:left="4320" w:hanging="360"/>
      </w:pPr>
      <w:rPr>
        <w:rFonts w:hint="default" w:ascii="Wingdings" w:hAnsi="Wingdings"/>
      </w:rPr>
    </w:lvl>
    <w:lvl w:ilvl="6" w:tplc="63AA04AC">
      <w:start w:val="1"/>
      <w:numFmt w:val="bullet"/>
      <w:lvlText w:val=""/>
      <w:lvlJc w:val="left"/>
      <w:pPr>
        <w:ind w:left="5040" w:hanging="360"/>
      </w:pPr>
      <w:rPr>
        <w:rFonts w:hint="default" w:ascii="Symbol" w:hAnsi="Symbol"/>
      </w:rPr>
    </w:lvl>
    <w:lvl w:ilvl="7" w:tplc="727A5728">
      <w:start w:val="1"/>
      <w:numFmt w:val="bullet"/>
      <w:lvlText w:val="o"/>
      <w:lvlJc w:val="left"/>
      <w:pPr>
        <w:ind w:left="5760" w:hanging="360"/>
      </w:pPr>
      <w:rPr>
        <w:rFonts w:hint="default" w:ascii="Courier New" w:hAnsi="Courier New"/>
      </w:rPr>
    </w:lvl>
    <w:lvl w:ilvl="8" w:tplc="2A3A652C">
      <w:start w:val="1"/>
      <w:numFmt w:val="bullet"/>
      <w:lvlText w:val=""/>
      <w:lvlJc w:val="left"/>
      <w:pPr>
        <w:ind w:left="6480" w:hanging="360"/>
      </w:pPr>
      <w:rPr>
        <w:rFonts w:hint="default" w:ascii="Wingdings" w:hAnsi="Wingdings"/>
      </w:rPr>
    </w:lvl>
  </w:abstractNum>
  <w:abstractNum w:abstractNumId="6" w15:restartNumberingAfterBreak="0">
    <w:nsid w:val="16006EA8"/>
    <w:multiLevelType w:val="hybridMultilevel"/>
    <w:tmpl w:val="96386BD2"/>
    <w:lvl w:ilvl="0" w:tplc="CF1CE32E">
      <w:start w:val="1"/>
      <w:numFmt w:val="bullet"/>
      <w:lvlText w:val=""/>
      <w:lvlJc w:val="left"/>
      <w:pPr>
        <w:ind w:left="720" w:hanging="360"/>
      </w:pPr>
      <w:rPr>
        <w:rFonts w:hint="default" w:ascii="Symbol" w:hAnsi="Symbol"/>
      </w:rPr>
    </w:lvl>
    <w:lvl w:ilvl="1" w:tplc="1220DB8A">
      <w:start w:val="1"/>
      <w:numFmt w:val="bullet"/>
      <w:lvlText w:val="o"/>
      <w:lvlJc w:val="left"/>
      <w:pPr>
        <w:ind w:left="1440" w:hanging="360"/>
      </w:pPr>
      <w:rPr>
        <w:rFonts w:hint="default" w:ascii="Courier New" w:hAnsi="Courier New"/>
      </w:rPr>
    </w:lvl>
    <w:lvl w:ilvl="2" w:tplc="EBB87EF6">
      <w:start w:val="1"/>
      <w:numFmt w:val="bullet"/>
      <w:lvlText w:val=""/>
      <w:lvlJc w:val="left"/>
      <w:pPr>
        <w:ind w:left="2160" w:hanging="360"/>
      </w:pPr>
      <w:rPr>
        <w:rFonts w:hint="default" w:ascii="Wingdings" w:hAnsi="Wingdings"/>
      </w:rPr>
    </w:lvl>
    <w:lvl w:ilvl="3" w:tplc="24BED8E8">
      <w:start w:val="1"/>
      <w:numFmt w:val="bullet"/>
      <w:lvlText w:val=""/>
      <w:lvlJc w:val="left"/>
      <w:pPr>
        <w:ind w:left="2880" w:hanging="360"/>
      </w:pPr>
      <w:rPr>
        <w:rFonts w:hint="default" w:ascii="Symbol" w:hAnsi="Symbol"/>
      </w:rPr>
    </w:lvl>
    <w:lvl w:ilvl="4" w:tplc="CB366610">
      <w:start w:val="1"/>
      <w:numFmt w:val="bullet"/>
      <w:lvlText w:val="o"/>
      <w:lvlJc w:val="left"/>
      <w:pPr>
        <w:ind w:left="3600" w:hanging="360"/>
      </w:pPr>
      <w:rPr>
        <w:rFonts w:hint="default" w:ascii="Courier New" w:hAnsi="Courier New"/>
      </w:rPr>
    </w:lvl>
    <w:lvl w:ilvl="5" w:tplc="E640A9D6">
      <w:start w:val="1"/>
      <w:numFmt w:val="bullet"/>
      <w:lvlText w:val=""/>
      <w:lvlJc w:val="left"/>
      <w:pPr>
        <w:ind w:left="4320" w:hanging="360"/>
      </w:pPr>
      <w:rPr>
        <w:rFonts w:hint="default" w:ascii="Wingdings" w:hAnsi="Wingdings"/>
      </w:rPr>
    </w:lvl>
    <w:lvl w:ilvl="6" w:tplc="EED89314">
      <w:start w:val="1"/>
      <w:numFmt w:val="bullet"/>
      <w:lvlText w:val=""/>
      <w:lvlJc w:val="left"/>
      <w:pPr>
        <w:ind w:left="5040" w:hanging="360"/>
      </w:pPr>
      <w:rPr>
        <w:rFonts w:hint="default" w:ascii="Symbol" w:hAnsi="Symbol"/>
      </w:rPr>
    </w:lvl>
    <w:lvl w:ilvl="7" w:tplc="DC506AA2">
      <w:start w:val="1"/>
      <w:numFmt w:val="bullet"/>
      <w:lvlText w:val="o"/>
      <w:lvlJc w:val="left"/>
      <w:pPr>
        <w:ind w:left="5760" w:hanging="360"/>
      </w:pPr>
      <w:rPr>
        <w:rFonts w:hint="default" w:ascii="Courier New" w:hAnsi="Courier New"/>
      </w:rPr>
    </w:lvl>
    <w:lvl w:ilvl="8" w:tplc="3050F0E4">
      <w:start w:val="1"/>
      <w:numFmt w:val="bullet"/>
      <w:lvlText w:val=""/>
      <w:lvlJc w:val="left"/>
      <w:pPr>
        <w:ind w:left="6480" w:hanging="360"/>
      </w:pPr>
      <w:rPr>
        <w:rFonts w:hint="default" w:ascii="Wingdings" w:hAnsi="Wingdings"/>
      </w:rPr>
    </w:lvl>
  </w:abstractNum>
  <w:abstractNum w:abstractNumId="7" w15:restartNumberingAfterBreak="0">
    <w:nsid w:val="19855EFA"/>
    <w:multiLevelType w:val="hybridMultilevel"/>
    <w:tmpl w:val="FFFFFFFF"/>
    <w:lvl w:ilvl="0" w:tplc="640A5AE2">
      <w:start w:val="1"/>
      <w:numFmt w:val="bullet"/>
      <w:lvlText w:val="-"/>
      <w:lvlJc w:val="left"/>
      <w:pPr>
        <w:ind w:left="720" w:hanging="360"/>
      </w:pPr>
      <w:rPr>
        <w:rFonts w:hint="default" w:ascii="Calibri" w:hAnsi="Calibri"/>
      </w:rPr>
    </w:lvl>
    <w:lvl w:ilvl="1" w:tplc="25988F32">
      <w:start w:val="1"/>
      <w:numFmt w:val="bullet"/>
      <w:lvlText w:val="o"/>
      <w:lvlJc w:val="left"/>
      <w:pPr>
        <w:ind w:left="1440" w:hanging="360"/>
      </w:pPr>
      <w:rPr>
        <w:rFonts w:hint="default" w:ascii="Courier New" w:hAnsi="Courier New"/>
      </w:rPr>
    </w:lvl>
    <w:lvl w:ilvl="2" w:tplc="1812D740">
      <w:start w:val="1"/>
      <w:numFmt w:val="bullet"/>
      <w:lvlText w:val=""/>
      <w:lvlJc w:val="left"/>
      <w:pPr>
        <w:ind w:left="2160" w:hanging="360"/>
      </w:pPr>
      <w:rPr>
        <w:rFonts w:hint="default" w:ascii="Wingdings" w:hAnsi="Wingdings"/>
      </w:rPr>
    </w:lvl>
    <w:lvl w:ilvl="3" w:tplc="5A804D48">
      <w:start w:val="1"/>
      <w:numFmt w:val="bullet"/>
      <w:lvlText w:val=""/>
      <w:lvlJc w:val="left"/>
      <w:pPr>
        <w:ind w:left="2880" w:hanging="360"/>
      </w:pPr>
      <w:rPr>
        <w:rFonts w:hint="default" w:ascii="Symbol" w:hAnsi="Symbol"/>
      </w:rPr>
    </w:lvl>
    <w:lvl w:ilvl="4" w:tplc="154C738A">
      <w:start w:val="1"/>
      <w:numFmt w:val="bullet"/>
      <w:lvlText w:val="o"/>
      <w:lvlJc w:val="left"/>
      <w:pPr>
        <w:ind w:left="3600" w:hanging="360"/>
      </w:pPr>
      <w:rPr>
        <w:rFonts w:hint="default" w:ascii="Courier New" w:hAnsi="Courier New"/>
      </w:rPr>
    </w:lvl>
    <w:lvl w:ilvl="5" w:tplc="13BE9F7A">
      <w:start w:val="1"/>
      <w:numFmt w:val="bullet"/>
      <w:lvlText w:val=""/>
      <w:lvlJc w:val="left"/>
      <w:pPr>
        <w:ind w:left="4320" w:hanging="360"/>
      </w:pPr>
      <w:rPr>
        <w:rFonts w:hint="default" w:ascii="Wingdings" w:hAnsi="Wingdings"/>
      </w:rPr>
    </w:lvl>
    <w:lvl w:ilvl="6" w:tplc="98BAA48C">
      <w:start w:val="1"/>
      <w:numFmt w:val="bullet"/>
      <w:lvlText w:val=""/>
      <w:lvlJc w:val="left"/>
      <w:pPr>
        <w:ind w:left="5040" w:hanging="360"/>
      </w:pPr>
      <w:rPr>
        <w:rFonts w:hint="default" w:ascii="Symbol" w:hAnsi="Symbol"/>
      </w:rPr>
    </w:lvl>
    <w:lvl w:ilvl="7" w:tplc="01404C00">
      <w:start w:val="1"/>
      <w:numFmt w:val="bullet"/>
      <w:lvlText w:val="o"/>
      <w:lvlJc w:val="left"/>
      <w:pPr>
        <w:ind w:left="5760" w:hanging="360"/>
      </w:pPr>
      <w:rPr>
        <w:rFonts w:hint="default" w:ascii="Courier New" w:hAnsi="Courier New"/>
      </w:rPr>
    </w:lvl>
    <w:lvl w:ilvl="8" w:tplc="3014D63A">
      <w:start w:val="1"/>
      <w:numFmt w:val="bullet"/>
      <w:lvlText w:val=""/>
      <w:lvlJc w:val="left"/>
      <w:pPr>
        <w:ind w:left="6480" w:hanging="360"/>
      </w:pPr>
      <w:rPr>
        <w:rFonts w:hint="default" w:ascii="Wingdings" w:hAnsi="Wingdings"/>
      </w:rPr>
    </w:lvl>
  </w:abstractNum>
  <w:abstractNum w:abstractNumId="8" w15:restartNumberingAfterBreak="0">
    <w:nsid w:val="202744C5"/>
    <w:multiLevelType w:val="hybridMultilevel"/>
    <w:tmpl w:val="CD467EEC"/>
    <w:lvl w:ilvl="0" w:tplc="A9442A1E">
      <w:start w:val="1"/>
      <w:numFmt w:val="bullet"/>
      <w:lvlText w:val=""/>
      <w:lvlJc w:val="left"/>
      <w:pPr>
        <w:ind w:left="720" w:hanging="360"/>
      </w:pPr>
      <w:rPr>
        <w:rFonts w:hint="default" w:ascii="Symbol" w:hAnsi="Symbol"/>
      </w:rPr>
    </w:lvl>
    <w:lvl w:ilvl="1" w:tplc="2A8A5ED8">
      <w:start w:val="1"/>
      <w:numFmt w:val="bullet"/>
      <w:lvlText w:val="o"/>
      <w:lvlJc w:val="left"/>
      <w:pPr>
        <w:ind w:left="1440" w:hanging="360"/>
      </w:pPr>
      <w:rPr>
        <w:rFonts w:hint="default" w:ascii="Courier New" w:hAnsi="Courier New"/>
      </w:rPr>
    </w:lvl>
    <w:lvl w:ilvl="2" w:tplc="0CE878CA">
      <w:start w:val="1"/>
      <w:numFmt w:val="bullet"/>
      <w:lvlText w:val=""/>
      <w:lvlJc w:val="left"/>
      <w:pPr>
        <w:ind w:left="2160" w:hanging="360"/>
      </w:pPr>
      <w:rPr>
        <w:rFonts w:hint="default" w:ascii="Wingdings" w:hAnsi="Wingdings"/>
      </w:rPr>
    </w:lvl>
    <w:lvl w:ilvl="3" w:tplc="82A8DCB2">
      <w:start w:val="1"/>
      <w:numFmt w:val="bullet"/>
      <w:lvlText w:val=""/>
      <w:lvlJc w:val="left"/>
      <w:pPr>
        <w:ind w:left="2880" w:hanging="360"/>
      </w:pPr>
      <w:rPr>
        <w:rFonts w:hint="default" w:ascii="Symbol" w:hAnsi="Symbol"/>
      </w:rPr>
    </w:lvl>
    <w:lvl w:ilvl="4" w:tplc="13666F70">
      <w:start w:val="1"/>
      <w:numFmt w:val="bullet"/>
      <w:lvlText w:val="o"/>
      <w:lvlJc w:val="left"/>
      <w:pPr>
        <w:ind w:left="3600" w:hanging="360"/>
      </w:pPr>
      <w:rPr>
        <w:rFonts w:hint="default" w:ascii="Courier New" w:hAnsi="Courier New"/>
      </w:rPr>
    </w:lvl>
    <w:lvl w:ilvl="5" w:tplc="979CC310">
      <w:start w:val="1"/>
      <w:numFmt w:val="bullet"/>
      <w:lvlText w:val=""/>
      <w:lvlJc w:val="left"/>
      <w:pPr>
        <w:ind w:left="4320" w:hanging="360"/>
      </w:pPr>
      <w:rPr>
        <w:rFonts w:hint="default" w:ascii="Wingdings" w:hAnsi="Wingdings"/>
      </w:rPr>
    </w:lvl>
    <w:lvl w:ilvl="6" w:tplc="F47CB950">
      <w:start w:val="1"/>
      <w:numFmt w:val="bullet"/>
      <w:lvlText w:val=""/>
      <w:lvlJc w:val="left"/>
      <w:pPr>
        <w:ind w:left="5040" w:hanging="360"/>
      </w:pPr>
      <w:rPr>
        <w:rFonts w:hint="default" w:ascii="Symbol" w:hAnsi="Symbol"/>
      </w:rPr>
    </w:lvl>
    <w:lvl w:ilvl="7" w:tplc="C33A3FE6">
      <w:start w:val="1"/>
      <w:numFmt w:val="bullet"/>
      <w:lvlText w:val="o"/>
      <w:lvlJc w:val="left"/>
      <w:pPr>
        <w:ind w:left="5760" w:hanging="360"/>
      </w:pPr>
      <w:rPr>
        <w:rFonts w:hint="default" w:ascii="Courier New" w:hAnsi="Courier New"/>
      </w:rPr>
    </w:lvl>
    <w:lvl w:ilvl="8" w:tplc="DCD8C370">
      <w:start w:val="1"/>
      <w:numFmt w:val="bullet"/>
      <w:lvlText w:val=""/>
      <w:lvlJc w:val="left"/>
      <w:pPr>
        <w:ind w:left="6480" w:hanging="360"/>
      </w:pPr>
      <w:rPr>
        <w:rFonts w:hint="default" w:ascii="Wingdings" w:hAnsi="Wingdings"/>
      </w:rPr>
    </w:lvl>
  </w:abstractNum>
  <w:abstractNum w:abstractNumId="9" w15:restartNumberingAfterBreak="0">
    <w:nsid w:val="2DB2BA5B"/>
    <w:multiLevelType w:val="hybridMultilevel"/>
    <w:tmpl w:val="F7A40E6E"/>
    <w:lvl w:ilvl="0" w:tplc="E6108EB8">
      <w:start w:val="1"/>
      <w:numFmt w:val="bullet"/>
      <w:lvlText w:val=""/>
      <w:lvlJc w:val="left"/>
      <w:pPr>
        <w:ind w:left="720" w:hanging="360"/>
      </w:pPr>
      <w:rPr>
        <w:rFonts w:hint="default" w:ascii="Symbol" w:hAnsi="Symbol"/>
      </w:rPr>
    </w:lvl>
    <w:lvl w:ilvl="1" w:tplc="D3CA7648">
      <w:start w:val="1"/>
      <w:numFmt w:val="bullet"/>
      <w:lvlText w:val="o"/>
      <w:lvlJc w:val="left"/>
      <w:pPr>
        <w:ind w:left="1440" w:hanging="360"/>
      </w:pPr>
      <w:rPr>
        <w:rFonts w:hint="default" w:ascii="Courier New" w:hAnsi="Courier New"/>
      </w:rPr>
    </w:lvl>
    <w:lvl w:ilvl="2" w:tplc="3D869F6E">
      <w:start w:val="1"/>
      <w:numFmt w:val="bullet"/>
      <w:lvlText w:val=""/>
      <w:lvlJc w:val="left"/>
      <w:pPr>
        <w:ind w:left="2160" w:hanging="360"/>
      </w:pPr>
      <w:rPr>
        <w:rFonts w:hint="default" w:ascii="Wingdings" w:hAnsi="Wingdings"/>
      </w:rPr>
    </w:lvl>
    <w:lvl w:ilvl="3" w:tplc="C8FC11F8">
      <w:start w:val="1"/>
      <w:numFmt w:val="bullet"/>
      <w:lvlText w:val=""/>
      <w:lvlJc w:val="left"/>
      <w:pPr>
        <w:ind w:left="2880" w:hanging="360"/>
      </w:pPr>
      <w:rPr>
        <w:rFonts w:hint="default" w:ascii="Symbol" w:hAnsi="Symbol"/>
      </w:rPr>
    </w:lvl>
    <w:lvl w:ilvl="4" w:tplc="AF4A2022">
      <w:start w:val="1"/>
      <w:numFmt w:val="bullet"/>
      <w:lvlText w:val="o"/>
      <w:lvlJc w:val="left"/>
      <w:pPr>
        <w:ind w:left="3600" w:hanging="360"/>
      </w:pPr>
      <w:rPr>
        <w:rFonts w:hint="default" w:ascii="Courier New" w:hAnsi="Courier New"/>
      </w:rPr>
    </w:lvl>
    <w:lvl w:ilvl="5" w:tplc="22545A44">
      <w:start w:val="1"/>
      <w:numFmt w:val="bullet"/>
      <w:lvlText w:val=""/>
      <w:lvlJc w:val="left"/>
      <w:pPr>
        <w:ind w:left="4320" w:hanging="360"/>
      </w:pPr>
      <w:rPr>
        <w:rFonts w:hint="default" w:ascii="Wingdings" w:hAnsi="Wingdings"/>
      </w:rPr>
    </w:lvl>
    <w:lvl w:ilvl="6" w:tplc="7FC2AE12">
      <w:start w:val="1"/>
      <w:numFmt w:val="bullet"/>
      <w:lvlText w:val=""/>
      <w:lvlJc w:val="left"/>
      <w:pPr>
        <w:ind w:left="5040" w:hanging="360"/>
      </w:pPr>
      <w:rPr>
        <w:rFonts w:hint="default" w:ascii="Symbol" w:hAnsi="Symbol"/>
      </w:rPr>
    </w:lvl>
    <w:lvl w:ilvl="7" w:tplc="7AC0BE96">
      <w:start w:val="1"/>
      <w:numFmt w:val="bullet"/>
      <w:lvlText w:val="o"/>
      <w:lvlJc w:val="left"/>
      <w:pPr>
        <w:ind w:left="5760" w:hanging="360"/>
      </w:pPr>
      <w:rPr>
        <w:rFonts w:hint="default" w:ascii="Courier New" w:hAnsi="Courier New"/>
      </w:rPr>
    </w:lvl>
    <w:lvl w:ilvl="8" w:tplc="30BAA2AA">
      <w:start w:val="1"/>
      <w:numFmt w:val="bullet"/>
      <w:lvlText w:val=""/>
      <w:lvlJc w:val="left"/>
      <w:pPr>
        <w:ind w:left="6480" w:hanging="360"/>
      </w:pPr>
      <w:rPr>
        <w:rFonts w:hint="default" w:ascii="Wingdings" w:hAnsi="Wingdings"/>
      </w:rPr>
    </w:lvl>
  </w:abstractNum>
  <w:abstractNum w:abstractNumId="10" w15:restartNumberingAfterBreak="0">
    <w:nsid w:val="3E0A9641"/>
    <w:multiLevelType w:val="hybridMultilevel"/>
    <w:tmpl w:val="F382564E"/>
    <w:lvl w:ilvl="0" w:tplc="5016F2A8">
      <w:start w:val="1"/>
      <w:numFmt w:val="bullet"/>
      <w:lvlText w:val=""/>
      <w:lvlJc w:val="left"/>
      <w:pPr>
        <w:ind w:left="720" w:hanging="360"/>
      </w:pPr>
      <w:rPr>
        <w:rFonts w:hint="default" w:ascii="Symbol" w:hAnsi="Symbol"/>
      </w:rPr>
    </w:lvl>
    <w:lvl w:ilvl="1" w:tplc="D794E43A">
      <w:start w:val="1"/>
      <w:numFmt w:val="bullet"/>
      <w:lvlText w:val="o"/>
      <w:lvlJc w:val="left"/>
      <w:pPr>
        <w:ind w:left="1440" w:hanging="360"/>
      </w:pPr>
      <w:rPr>
        <w:rFonts w:hint="default" w:ascii="Courier New" w:hAnsi="Courier New"/>
      </w:rPr>
    </w:lvl>
    <w:lvl w:ilvl="2" w:tplc="18C45C38">
      <w:start w:val="1"/>
      <w:numFmt w:val="bullet"/>
      <w:lvlText w:val=""/>
      <w:lvlJc w:val="left"/>
      <w:pPr>
        <w:ind w:left="2160" w:hanging="360"/>
      </w:pPr>
      <w:rPr>
        <w:rFonts w:hint="default" w:ascii="Wingdings" w:hAnsi="Wingdings"/>
      </w:rPr>
    </w:lvl>
    <w:lvl w:ilvl="3" w:tplc="5B1EECE2">
      <w:start w:val="1"/>
      <w:numFmt w:val="bullet"/>
      <w:lvlText w:val=""/>
      <w:lvlJc w:val="left"/>
      <w:pPr>
        <w:ind w:left="2880" w:hanging="360"/>
      </w:pPr>
      <w:rPr>
        <w:rFonts w:hint="default" w:ascii="Symbol" w:hAnsi="Symbol"/>
      </w:rPr>
    </w:lvl>
    <w:lvl w:ilvl="4" w:tplc="54FCC9C6">
      <w:start w:val="1"/>
      <w:numFmt w:val="bullet"/>
      <w:lvlText w:val="o"/>
      <w:lvlJc w:val="left"/>
      <w:pPr>
        <w:ind w:left="3600" w:hanging="360"/>
      </w:pPr>
      <w:rPr>
        <w:rFonts w:hint="default" w:ascii="Courier New" w:hAnsi="Courier New"/>
      </w:rPr>
    </w:lvl>
    <w:lvl w:ilvl="5" w:tplc="347A9DAA">
      <w:start w:val="1"/>
      <w:numFmt w:val="bullet"/>
      <w:lvlText w:val=""/>
      <w:lvlJc w:val="left"/>
      <w:pPr>
        <w:ind w:left="4320" w:hanging="360"/>
      </w:pPr>
      <w:rPr>
        <w:rFonts w:hint="default" w:ascii="Wingdings" w:hAnsi="Wingdings"/>
      </w:rPr>
    </w:lvl>
    <w:lvl w:ilvl="6" w:tplc="0E4A73C0">
      <w:start w:val="1"/>
      <w:numFmt w:val="bullet"/>
      <w:lvlText w:val=""/>
      <w:lvlJc w:val="left"/>
      <w:pPr>
        <w:ind w:left="5040" w:hanging="360"/>
      </w:pPr>
      <w:rPr>
        <w:rFonts w:hint="default" w:ascii="Symbol" w:hAnsi="Symbol"/>
      </w:rPr>
    </w:lvl>
    <w:lvl w:ilvl="7" w:tplc="0434A75E">
      <w:start w:val="1"/>
      <w:numFmt w:val="bullet"/>
      <w:lvlText w:val="o"/>
      <w:lvlJc w:val="left"/>
      <w:pPr>
        <w:ind w:left="5760" w:hanging="360"/>
      </w:pPr>
      <w:rPr>
        <w:rFonts w:hint="default" w:ascii="Courier New" w:hAnsi="Courier New"/>
      </w:rPr>
    </w:lvl>
    <w:lvl w:ilvl="8" w:tplc="761ECFAE">
      <w:start w:val="1"/>
      <w:numFmt w:val="bullet"/>
      <w:lvlText w:val=""/>
      <w:lvlJc w:val="left"/>
      <w:pPr>
        <w:ind w:left="6480" w:hanging="360"/>
      </w:pPr>
      <w:rPr>
        <w:rFonts w:hint="default" w:ascii="Wingdings" w:hAnsi="Wingdings"/>
      </w:rPr>
    </w:lvl>
  </w:abstractNum>
  <w:abstractNum w:abstractNumId="11" w15:restartNumberingAfterBreak="0">
    <w:nsid w:val="3ECCB682"/>
    <w:multiLevelType w:val="hybridMultilevel"/>
    <w:tmpl w:val="E73695FA"/>
    <w:lvl w:ilvl="0" w:tplc="FCE6A13C">
      <w:start w:val="1"/>
      <w:numFmt w:val="decimal"/>
      <w:lvlText w:val="%1."/>
      <w:lvlJc w:val="left"/>
      <w:pPr>
        <w:ind w:left="720" w:hanging="360"/>
      </w:pPr>
      <w:rPr>
        <w:i w:val="0"/>
      </w:rPr>
    </w:lvl>
    <w:lvl w:ilvl="1" w:tplc="3E2C98AA">
      <w:start w:val="1"/>
      <w:numFmt w:val="lowerLetter"/>
      <w:lvlText w:val="%2."/>
      <w:lvlJc w:val="left"/>
      <w:pPr>
        <w:ind w:left="1440" w:hanging="360"/>
      </w:pPr>
    </w:lvl>
    <w:lvl w:ilvl="2" w:tplc="2DBCFED4">
      <w:start w:val="1"/>
      <w:numFmt w:val="lowerRoman"/>
      <w:lvlText w:val="%3."/>
      <w:lvlJc w:val="right"/>
      <w:pPr>
        <w:ind w:left="2160" w:hanging="180"/>
      </w:pPr>
    </w:lvl>
    <w:lvl w:ilvl="3" w:tplc="B78C0C7A">
      <w:start w:val="1"/>
      <w:numFmt w:val="decimal"/>
      <w:lvlText w:val="%4."/>
      <w:lvlJc w:val="left"/>
      <w:pPr>
        <w:ind w:left="2880" w:hanging="360"/>
      </w:pPr>
    </w:lvl>
    <w:lvl w:ilvl="4" w:tplc="06D6A90E">
      <w:start w:val="1"/>
      <w:numFmt w:val="lowerLetter"/>
      <w:lvlText w:val="%5."/>
      <w:lvlJc w:val="left"/>
      <w:pPr>
        <w:ind w:left="3600" w:hanging="360"/>
      </w:pPr>
    </w:lvl>
    <w:lvl w:ilvl="5" w:tplc="F1BE8EE2">
      <w:start w:val="1"/>
      <w:numFmt w:val="lowerRoman"/>
      <w:lvlText w:val="%6."/>
      <w:lvlJc w:val="right"/>
      <w:pPr>
        <w:ind w:left="4320" w:hanging="180"/>
      </w:pPr>
    </w:lvl>
    <w:lvl w:ilvl="6" w:tplc="F79A9714">
      <w:start w:val="1"/>
      <w:numFmt w:val="decimal"/>
      <w:lvlText w:val="%7."/>
      <w:lvlJc w:val="left"/>
      <w:pPr>
        <w:ind w:left="5040" w:hanging="360"/>
      </w:pPr>
    </w:lvl>
    <w:lvl w:ilvl="7" w:tplc="54D003E8">
      <w:start w:val="1"/>
      <w:numFmt w:val="lowerLetter"/>
      <w:lvlText w:val="%8."/>
      <w:lvlJc w:val="left"/>
      <w:pPr>
        <w:ind w:left="5760" w:hanging="360"/>
      </w:pPr>
    </w:lvl>
    <w:lvl w:ilvl="8" w:tplc="5D249A52">
      <w:start w:val="1"/>
      <w:numFmt w:val="lowerRoman"/>
      <w:lvlText w:val="%9."/>
      <w:lvlJc w:val="right"/>
      <w:pPr>
        <w:ind w:left="6480" w:hanging="180"/>
      </w:pPr>
    </w:lvl>
  </w:abstractNum>
  <w:abstractNum w:abstractNumId="12" w15:restartNumberingAfterBreak="0">
    <w:nsid w:val="46068075"/>
    <w:multiLevelType w:val="hybridMultilevel"/>
    <w:tmpl w:val="FFFFFFFF"/>
    <w:lvl w:ilvl="0" w:tplc="DE329D80">
      <w:start w:val="1"/>
      <w:numFmt w:val="bullet"/>
      <w:lvlText w:val=""/>
      <w:lvlJc w:val="left"/>
      <w:pPr>
        <w:ind w:left="720" w:hanging="360"/>
      </w:pPr>
      <w:rPr>
        <w:rFonts w:hint="default" w:ascii="Symbol" w:hAnsi="Symbol"/>
      </w:rPr>
    </w:lvl>
    <w:lvl w:ilvl="1" w:tplc="D3F4C592">
      <w:start w:val="1"/>
      <w:numFmt w:val="bullet"/>
      <w:lvlText w:val="o"/>
      <w:lvlJc w:val="left"/>
      <w:pPr>
        <w:ind w:left="1440" w:hanging="360"/>
      </w:pPr>
      <w:rPr>
        <w:rFonts w:hint="default" w:ascii="Courier New" w:hAnsi="Courier New"/>
      </w:rPr>
    </w:lvl>
    <w:lvl w:ilvl="2" w:tplc="249AAE7E">
      <w:start w:val="1"/>
      <w:numFmt w:val="bullet"/>
      <w:lvlText w:val=""/>
      <w:lvlJc w:val="left"/>
      <w:pPr>
        <w:ind w:left="2160" w:hanging="360"/>
      </w:pPr>
      <w:rPr>
        <w:rFonts w:hint="default" w:ascii="Wingdings" w:hAnsi="Wingdings"/>
      </w:rPr>
    </w:lvl>
    <w:lvl w:ilvl="3" w:tplc="986CE90E">
      <w:start w:val="1"/>
      <w:numFmt w:val="bullet"/>
      <w:lvlText w:val=""/>
      <w:lvlJc w:val="left"/>
      <w:pPr>
        <w:ind w:left="2880" w:hanging="360"/>
      </w:pPr>
      <w:rPr>
        <w:rFonts w:hint="default" w:ascii="Symbol" w:hAnsi="Symbol"/>
      </w:rPr>
    </w:lvl>
    <w:lvl w:ilvl="4" w:tplc="512EB1F2">
      <w:start w:val="1"/>
      <w:numFmt w:val="bullet"/>
      <w:lvlText w:val="o"/>
      <w:lvlJc w:val="left"/>
      <w:pPr>
        <w:ind w:left="3600" w:hanging="360"/>
      </w:pPr>
      <w:rPr>
        <w:rFonts w:hint="default" w:ascii="Courier New" w:hAnsi="Courier New"/>
      </w:rPr>
    </w:lvl>
    <w:lvl w:ilvl="5" w:tplc="4510D216">
      <w:start w:val="1"/>
      <w:numFmt w:val="bullet"/>
      <w:lvlText w:val=""/>
      <w:lvlJc w:val="left"/>
      <w:pPr>
        <w:ind w:left="4320" w:hanging="360"/>
      </w:pPr>
      <w:rPr>
        <w:rFonts w:hint="default" w:ascii="Wingdings" w:hAnsi="Wingdings"/>
      </w:rPr>
    </w:lvl>
    <w:lvl w:ilvl="6" w:tplc="27A0A952">
      <w:start w:val="1"/>
      <w:numFmt w:val="bullet"/>
      <w:lvlText w:val=""/>
      <w:lvlJc w:val="left"/>
      <w:pPr>
        <w:ind w:left="5040" w:hanging="360"/>
      </w:pPr>
      <w:rPr>
        <w:rFonts w:hint="default" w:ascii="Symbol" w:hAnsi="Symbol"/>
      </w:rPr>
    </w:lvl>
    <w:lvl w:ilvl="7" w:tplc="55A86C8E">
      <w:start w:val="1"/>
      <w:numFmt w:val="bullet"/>
      <w:lvlText w:val="o"/>
      <w:lvlJc w:val="left"/>
      <w:pPr>
        <w:ind w:left="5760" w:hanging="360"/>
      </w:pPr>
      <w:rPr>
        <w:rFonts w:hint="default" w:ascii="Courier New" w:hAnsi="Courier New"/>
      </w:rPr>
    </w:lvl>
    <w:lvl w:ilvl="8" w:tplc="F7FC0DC4">
      <w:start w:val="1"/>
      <w:numFmt w:val="bullet"/>
      <w:lvlText w:val=""/>
      <w:lvlJc w:val="left"/>
      <w:pPr>
        <w:ind w:left="6480" w:hanging="360"/>
      </w:pPr>
      <w:rPr>
        <w:rFonts w:hint="default" w:ascii="Wingdings" w:hAnsi="Wingdings"/>
      </w:rPr>
    </w:lvl>
  </w:abstractNum>
  <w:abstractNum w:abstractNumId="13" w15:restartNumberingAfterBreak="0">
    <w:nsid w:val="46A0A6D2"/>
    <w:multiLevelType w:val="hybridMultilevel"/>
    <w:tmpl w:val="86225318"/>
    <w:lvl w:ilvl="0" w:tplc="5B066882">
      <w:start w:val="1"/>
      <w:numFmt w:val="bullet"/>
      <w:lvlText w:val=""/>
      <w:lvlJc w:val="left"/>
      <w:pPr>
        <w:ind w:left="720" w:hanging="360"/>
      </w:pPr>
      <w:rPr>
        <w:rFonts w:hint="default" w:ascii="Symbol" w:hAnsi="Symbol"/>
      </w:rPr>
    </w:lvl>
    <w:lvl w:ilvl="1" w:tplc="CB30A4D0">
      <w:start w:val="1"/>
      <w:numFmt w:val="bullet"/>
      <w:lvlText w:val="o"/>
      <w:lvlJc w:val="left"/>
      <w:pPr>
        <w:ind w:left="1440" w:hanging="360"/>
      </w:pPr>
      <w:rPr>
        <w:rFonts w:hint="default" w:ascii="Courier New" w:hAnsi="Courier New"/>
      </w:rPr>
    </w:lvl>
    <w:lvl w:ilvl="2" w:tplc="3C1C8232">
      <w:start w:val="1"/>
      <w:numFmt w:val="bullet"/>
      <w:lvlText w:val=""/>
      <w:lvlJc w:val="left"/>
      <w:pPr>
        <w:ind w:left="2160" w:hanging="360"/>
      </w:pPr>
      <w:rPr>
        <w:rFonts w:hint="default" w:ascii="Wingdings" w:hAnsi="Wingdings"/>
      </w:rPr>
    </w:lvl>
    <w:lvl w:ilvl="3" w:tplc="5C5CBCC0">
      <w:start w:val="1"/>
      <w:numFmt w:val="bullet"/>
      <w:lvlText w:val=""/>
      <w:lvlJc w:val="left"/>
      <w:pPr>
        <w:ind w:left="2880" w:hanging="360"/>
      </w:pPr>
      <w:rPr>
        <w:rFonts w:hint="default" w:ascii="Symbol" w:hAnsi="Symbol"/>
      </w:rPr>
    </w:lvl>
    <w:lvl w:ilvl="4" w:tplc="C9149CC0">
      <w:start w:val="1"/>
      <w:numFmt w:val="bullet"/>
      <w:lvlText w:val="o"/>
      <w:lvlJc w:val="left"/>
      <w:pPr>
        <w:ind w:left="3600" w:hanging="360"/>
      </w:pPr>
      <w:rPr>
        <w:rFonts w:hint="default" w:ascii="Courier New" w:hAnsi="Courier New"/>
      </w:rPr>
    </w:lvl>
    <w:lvl w:ilvl="5" w:tplc="FB2A38E2">
      <w:start w:val="1"/>
      <w:numFmt w:val="bullet"/>
      <w:lvlText w:val=""/>
      <w:lvlJc w:val="left"/>
      <w:pPr>
        <w:ind w:left="4320" w:hanging="360"/>
      </w:pPr>
      <w:rPr>
        <w:rFonts w:hint="default" w:ascii="Wingdings" w:hAnsi="Wingdings"/>
      </w:rPr>
    </w:lvl>
    <w:lvl w:ilvl="6" w:tplc="9E441720">
      <w:start w:val="1"/>
      <w:numFmt w:val="bullet"/>
      <w:lvlText w:val=""/>
      <w:lvlJc w:val="left"/>
      <w:pPr>
        <w:ind w:left="5040" w:hanging="360"/>
      </w:pPr>
      <w:rPr>
        <w:rFonts w:hint="default" w:ascii="Symbol" w:hAnsi="Symbol"/>
      </w:rPr>
    </w:lvl>
    <w:lvl w:ilvl="7" w:tplc="84145FC4">
      <w:start w:val="1"/>
      <w:numFmt w:val="bullet"/>
      <w:lvlText w:val="o"/>
      <w:lvlJc w:val="left"/>
      <w:pPr>
        <w:ind w:left="5760" w:hanging="360"/>
      </w:pPr>
      <w:rPr>
        <w:rFonts w:hint="default" w:ascii="Courier New" w:hAnsi="Courier New"/>
      </w:rPr>
    </w:lvl>
    <w:lvl w:ilvl="8" w:tplc="68E8013C">
      <w:start w:val="1"/>
      <w:numFmt w:val="bullet"/>
      <w:lvlText w:val=""/>
      <w:lvlJc w:val="left"/>
      <w:pPr>
        <w:ind w:left="6480" w:hanging="360"/>
      </w:pPr>
      <w:rPr>
        <w:rFonts w:hint="default" w:ascii="Wingdings" w:hAnsi="Wingdings"/>
      </w:rPr>
    </w:lvl>
  </w:abstractNum>
  <w:abstractNum w:abstractNumId="14" w15:restartNumberingAfterBreak="0">
    <w:nsid w:val="476C75FB"/>
    <w:multiLevelType w:val="hybridMultilevel"/>
    <w:tmpl w:val="01F20290"/>
    <w:lvl w:ilvl="0" w:tplc="C29EBE96">
      <w:start w:val="1"/>
      <w:numFmt w:val="bullet"/>
      <w:lvlText w:val=""/>
      <w:lvlJc w:val="left"/>
      <w:pPr>
        <w:ind w:left="720" w:hanging="360"/>
      </w:pPr>
      <w:rPr>
        <w:rFonts w:hint="default" w:ascii="Symbol" w:hAnsi="Symbol"/>
      </w:rPr>
    </w:lvl>
    <w:lvl w:ilvl="1" w:tplc="27AC68A4">
      <w:start w:val="1"/>
      <w:numFmt w:val="bullet"/>
      <w:lvlText w:val="o"/>
      <w:lvlJc w:val="left"/>
      <w:pPr>
        <w:ind w:left="1440" w:hanging="360"/>
      </w:pPr>
      <w:rPr>
        <w:rFonts w:hint="default" w:ascii="Courier New" w:hAnsi="Courier New"/>
      </w:rPr>
    </w:lvl>
    <w:lvl w:ilvl="2" w:tplc="E58A610E">
      <w:start w:val="1"/>
      <w:numFmt w:val="bullet"/>
      <w:lvlText w:val=""/>
      <w:lvlJc w:val="left"/>
      <w:pPr>
        <w:ind w:left="2160" w:hanging="360"/>
      </w:pPr>
      <w:rPr>
        <w:rFonts w:hint="default" w:ascii="Symbol" w:hAnsi="Symbol"/>
      </w:rPr>
    </w:lvl>
    <w:lvl w:ilvl="3" w:tplc="CB5AFA86">
      <w:start w:val="1"/>
      <w:numFmt w:val="bullet"/>
      <w:lvlText w:val=""/>
      <w:lvlJc w:val="left"/>
      <w:pPr>
        <w:ind w:left="2880" w:hanging="360"/>
      </w:pPr>
      <w:rPr>
        <w:rFonts w:hint="default" w:ascii="Symbol" w:hAnsi="Symbol"/>
      </w:rPr>
    </w:lvl>
    <w:lvl w:ilvl="4" w:tplc="857EA182">
      <w:start w:val="1"/>
      <w:numFmt w:val="bullet"/>
      <w:lvlText w:val="o"/>
      <w:lvlJc w:val="left"/>
      <w:pPr>
        <w:ind w:left="3600" w:hanging="360"/>
      </w:pPr>
      <w:rPr>
        <w:rFonts w:hint="default" w:ascii="Courier New" w:hAnsi="Courier New"/>
      </w:rPr>
    </w:lvl>
    <w:lvl w:ilvl="5" w:tplc="80B63740">
      <w:start w:val="1"/>
      <w:numFmt w:val="bullet"/>
      <w:lvlText w:val=""/>
      <w:lvlJc w:val="left"/>
      <w:pPr>
        <w:ind w:left="4320" w:hanging="360"/>
      </w:pPr>
      <w:rPr>
        <w:rFonts w:hint="default" w:ascii="Wingdings" w:hAnsi="Wingdings"/>
      </w:rPr>
    </w:lvl>
    <w:lvl w:ilvl="6" w:tplc="181422F8">
      <w:start w:val="1"/>
      <w:numFmt w:val="bullet"/>
      <w:lvlText w:val=""/>
      <w:lvlJc w:val="left"/>
      <w:pPr>
        <w:ind w:left="5040" w:hanging="360"/>
      </w:pPr>
      <w:rPr>
        <w:rFonts w:hint="default" w:ascii="Symbol" w:hAnsi="Symbol"/>
      </w:rPr>
    </w:lvl>
    <w:lvl w:ilvl="7" w:tplc="F3B63772">
      <w:start w:val="1"/>
      <w:numFmt w:val="bullet"/>
      <w:lvlText w:val="o"/>
      <w:lvlJc w:val="left"/>
      <w:pPr>
        <w:ind w:left="5760" w:hanging="360"/>
      </w:pPr>
      <w:rPr>
        <w:rFonts w:hint="default" w:ascii="Courier New" w:hAnsi="Courier New"/>
      </w:rPr>
    </w:lvl>
    <w:lvl w:ilvl="8" w:tplc="9A925CC0">
      <w:start w:val="1"/>
      <w:numFmt w:val="bullet"/>
      <w:lvlText w:val=""/>
      <w:lvlJc w:val="left"/>
      <w:pPr>
        <w:ind w:left="6480" w:hanging="360"/>
      </w:pPr>
      <w:rPr>
        <w:rFonts w:hint="default" w:ascii="Wingdings" w:hAnsi="Wingdings"/>
      </w:rPr>
    </w:lvl>
  </w:abstractNum>
  <w:abstractNum w:abstractNumId="15" w15:restartNumberingAfterBreak="0">
    <w:nsid w:val="4953D362"/>
    <w:multiLevelType w:val="hybridMultilevel"/>
    <w:tmpl w:val="FCE0A624"/>
    <w:lvl w:ilvl="0" w:tplc="4872AA42">
      <w:start w:val="1"/>
      <w:numFmt w:val="bullet"/>
      <w:lvlText w:val=""/>
      <w:lvlJc w:val="left"/>
      <w:pPr>
        <w:ind w:left="720" w:hanging="360"/>
      </w:pPr>
      <w:rPr>
        <w:rFonts w:hint="default" w:ascii="Symbol" w:hAnsi="Symbol"/>
      </w:rPr>
    </w:lvl>
    <w:lvl w:ilvl="1" w:tplc="300A6318">
      <w:start w:val="1"/>
      <w:numFmt w:val="bullet"/>
      <w:lvlText w:val="o"/>
      <w:lvlJc w:val="left"/>
      <w:pPr>
        <w:ind w:left="1440" w:hanging="360"/>
      </w:pPr>
      <w:rPr>
        <w:rFonts w:hint="default" w:ascii="Courier New" w:hAnsi="Courier New"/>
      </w:rPr>
    </w:lvl>
    <w:lvl w:ilvl="2" w:tplc="22B6F746">
      <w:start w:val="1"/>
      <w:numFmt w:val="bullet"/>
      <w:lvlText w:val=""/>
      <w:lvlJc w:val="left"/>
      <w:pPr>
        <w:ind w:left="2160" w:hanging="360"/>
      </w:pPr>
      <w:rPr>
        <w:rFonts w:hint="default" w:ascii="Wingdings" w:hAnsi="Wingdings"/>
      </w:rPr>
    </w:lvl>
    <w:lvl w:ilvl="3" w:tplc="F774C420">
      <w:start w:val="1"/>
      <w:numFmt w:val="bullet"/>
      <w:lvlText w:val=""/>
      <w:lvlJc w:val="left"/>
      <w:pPr>
        <w:ind w:left="2880" w:hanging="360"/>
      </w:pPr>
      <w:rPr>
        <w:rFonts w:hint="default" w:ascii="Symbol" w:hAnsi="Symbol"/>
      </w:rPr>
    </w:lvl>
    <w:lvl w:ilvl="4" w:tplc="84BA642A">
      <w:start w:val="1"/>
      <w:numFmt w:val="bullet"/>
      <w:lvlText w:val="o"/>
      <w:lvlJc w:val="left"/>
      <w:pPr>
        <w:ind w:left="3600" w:hanging="360"/>
      </w:pPr>
      <w:rPr>
        <w:rFonts w:hint="default" w:ascii="Courier New" w:hAnsi="Courier New"/>
      </w:rPr>
    </w:lvl>
    <w:lvl w:ilvl="5" w:tplc="26DE91AA">
      <w:start w:val="1"/>
      <w:numFmt w:val="bullet"/>
      <w:lvlText w:val=""/>
      <w:lvlJc w:val="left"/>
      <w:pPr>
        <w:ind w:left="4320" w:hanging="360"/>
      </w:pPr>
      <w:rPr>
        <w:rFonts w:hint="default" w:ascii="Wingdings" w:hAnsi="Wingdings"/>
      </w:rPr>
    </w:lvl>
    <w:lvl w:ilvl="6" w:tplc="B61CD432">
      <w:start w:val="1"/>
      <w:numFmt w:val="bullet"/>
      <w:lvlText w:val=""/>
      <w:lvlJc w:val="left"/>
      <w:pPr>
        <w:ind w:left="5040" w:hanging="360"/>
      </w:pPr>
      <w:rPr>
        <w:rFonts w:hint="default" w:ascii="Symbol" w:hAnsi="Symbol"/>
      </w:rPr>
    </w:lvl>
    <w:lvl w:ilvl="7" w:tplc="1F0466E0">
      <w:start w:val="1"/>
      <w:numFmt w:val="bullet"/>
      <w:lvlText w:val="o"/>
      <w:lvlJc w:val="left"/>
      <w:pPr>
        <w:ind w:left="5760" w:hanging="360"/>
      </w:pPr>
      <w:rPr>
        <w:rFonts w:hint="default" w:ascii="Courier New" w:hAnsi="Courier New"/>
      </w:rPr>
    </w:lvl>
    <w:lvl w:ilvl="8" w:tplc="F61E9FDA">
      <w:start w:val="1"/>
      <w:numFmt w:val="bullet"/>
      <w:lvlText w:val=""/>
      <w:lvlJc w:val="left"/>
      <w:pPr>
        <w:ind w:left="6480" w:hanging="360"/>
      </w:pPr>
      <w:rPr>
        <w:rFonts w:hint="default" w:ascii="Wingdings" w:hAnsi="Wingdings"/>
      </w:rPr>
    </w:lvl>
  </w:abstractNum>
  <w:abstractNum w:abstractNumId="16" w15:restartNumberingAfterBreak="0">
    <w:nsid w:val="4E3D7C27"/>
    <w:multiLevelType w:val="hybridMultilevel"/>
    <w:tmpl w:val="FFFFFFFF"/>
    <w:lvl w:ilvl="0" w:tplc="156668DE">
      <w:start w:val="1"/>
      <w:numFmt w:val="bullet"/>
      <w:lvlText w:val=""/>
      <w:lvlJc w:val="left"/>
      <w:pPr>
        <w:ind w:left="720" w:hanging="360"/>
      </w:pPr>
      <w:rPr>
        <w:rFonts w:hint="default" w:ascii="Symbol" w:hAnsi="Symbol"/>
      </w:rPr>
    </w:lvl>
    <w:lvl w:ilvl="1" w:tplc="64E2ABD4">
      <w:start w:val="1"/>
      <w:numFmt w:val="bullet"/>
      <w:lvlText w:val="o"/>
      <w:lvlJc w:val="left"/>
      <w:pPr>
        <w:ind w:left="1440" w:hanging="360"/>
      </w:pPr>
      <w:rPr>
        <w:rFonts w:hint="default" w:ascii="Courier New" w:hAnsi="Courier New"/>
      </w:rPr>
    </w:lvl>
    <w:lvl w:ilvl="2" w:tplc="778EFF4A">
      <w:start w:val="1"/>
      <w:numFmt w:val="bullet"/>
      <w:lvlText w:val=""/>
      <w:lvlJc w:val="left"/>
      <w:pPr>
        <w:ind w:left="2160" w:hanging="360"/>
      </w:pPr>
      <w:rPr>
        <w:rFonts w:hint="default" w:ascii="Wingdings" w:hAnsi="Wingdings"/>
      </w:rPr>
    </w:lvl>
    <w:lvl w:ilvl="3" w:tplc="7F7C3644">
      <w:start w:val="1"/>
      <w:numFmt w:val="bullet"/>
      <w:lvlText w:val=""/>
      <w:lvlJc w:val="left"/>
      <w:pPr>
        <w:ind w:left="2880" w:hanging="360"/>
      </w:pPr>
      <w:rPr>
        <w:rFonts w:hint="default" w:ascii="Symbol" w:hAnsi="Symbol"/>
      </w:rPr>
    </w:lvl>
    <w:lvl w:ilvl="4" w:tplc="242CF4D4">
      <w:start w:val="1"/>
      <w:numFmt w:val="bullet"/>
      <w:lvlText w:val="o"/>
      <w:lvlJc w:val="left"/>
      <w:pPr>
        <w:ind w:left="3600" w:hanging="360"/>
      </w:pPr>
      <w:rPr>
        <w:rFonts w:hint="default" w:ascii="Courier New" w:hAnsi="Courier New"/>
      </w:rPr>
    </w:lvl>
    <w:lvl w:ilvl="5" w:tplc="3454CAF6">
      <w:start w:val="1"/>
      <w:numFmt w:val="bullet"/>
      <w:lvlText w:val=""/>
      <w:lvlJc w:val="left"/>
      <w:pPr>
        <w:ind w:left="4320" w:hanging="360"/>
      </w:pPr>
      <w:rPr>
        <w:rFonts w:hint="default" w:ascii="Wingdings" w:hAnsi="Wingdings"/>
      </w:rPr>
    </w:lvl>
    <w:lvl w:ilvl="6" w:tplc="F1060B42">
      <w:start w:val="1"/>
      <w:numFmt w:val="bullet"/>
      <w:lvlText w:val=""/>
      <w:lvlJc w:val="left"/>
      <w:pPr>
        <w:ind w:left="5040" w:hanging="360"/>
      </w:pPr>
      <w:rPr>
        <w:rFonts w:hint="default" w:ascii="Symbol" w:hAnsi="Symbol"/>
      </w:rPr>
    </w:lvl>
    <w:lvl w:ilvl="7" w:tplc="5F7EC6BE">
      <w:start w:val="1"/>
      <w:numFmt w:val="bullet"/>
      <w:lvlText w:val="o"/>
      <w:lvlJc w:val="left"/>
      <w:pPr>
        <w:ind w:left="5760" w:hanging="360"/>
      </w:pPr>
      <w:rPr>
        <w:rFonts w:hint="default" w:ascii="Courier New" w:hAnsi="Courier New"/>
      </w:rPr>
    </w:lvl>
    <w:lvl w:ilvl="8" w:tplc="E85007C2">
      <w:start w:val="1"/>
      <w:numFmt w:val="bullet"/>
      <w:lvlText w:val=""/>
      <w:lvlJc w:val="left"/>
      <w:pPr>
        <w:ind w:left="6480" w:hanging="360"/>
      </w:pPr>
      <w:rPr>
        <w:rFonts w:hint="default" w:ascii="Wingdings" w:hAnsi="Wingdings"/>
      </w:rPr>
    </w:lvl>
  </w:abstractNum>
  <w:abstractNum w:abstractNumId="17" w15:restartNumberingAfterBreak="0">
    <w:nsid w:val="562FCAD8"/>
    <w:multiLevelType w:val="hybridMultilevel"/>
    <w:tmpl w:val="5060F854"/>
    <w:lvl w:ilvl="0" w:tplc="44D06D12">
      <w:start w:val="1"/>
      <w:numFmt w:val="bullet"/>
      <w:lvlText w:val=""/>
      <w:lvlJc w:val="left"/>
      <w:pPr>
        <w:ind w:left="720" w:hanging="360"/>
      </w:pPr>
      <w:rPr>
        <w:rFonts w:hint="default" w:ascii="Symbol" w:hAnsi="Symbol"/>
      </w:rPr>
    </w:lvl>
    <w:lvl w:ilvl="1" w:tplc="DEF61F58">
      <w:start w:val="1"/>
      <w:numFmt w:val="bullet"/>
      <w:lvlText w:val=""/>
      <w:lvlJc w:val="left"/>
      <w:pPr>
        <w:ind w:left="1440" w:hanging="360"/>
      </w:pPr>
      <w:rPr>
        <w:rFonts w:hint="default" w:ascii="Symbol" w:hAnsi="Symbol"/>
      </w:rPr>
    </w:lvl>
    <w:lvl w:ilvl="2" w:tplc="B7084948">
      <w:start w:val="1"/>
      <w:numFmt w:val="bullet"/>
      <w:lvlText w:val=""/>
      <w:lvlJc w:val="left"/>
      <w:pPr>
        <w:ind w:left="2160" w:hanging="360"/>
      </w:pPr>
      <w:rPr>
        <w:rFonts w:hint="default" w:ascii="Wingdings" w:hAnsi="Wingdings"/>
      </w:rPr>
    </w:lvl>
    <w:lvl w:ilvl="3" w:tplc="AA283658">
      <w:start w:val="1"/>
      <w:numFmt w:val="bullet"/>
      <w:lvlText w:val=""/>
      <w:lvlJc w:val="left"/>
      <w:pPr>
        <w:ind w:left="2880" w:hanging="360"/>
      </w:pPr>
      <w:rPr>
        <w:rFonts w:hint="default" w:ascii="Symbol" w:hAnsi="Symbol"/>
      </w:rPr>
    </w:lvl>
    <w:lvl w:ilvl="4" w:tplc="2E8C36C8">
      <w:start w:val="1"/>
      <w:numFmt w:val="bullet"/>
      <w:lvlText w:val="o"/>
      <w:lvlJc w:val="left"/>
      <w:pPr>
        <w:ind w:left="3600" w:hanging="360"/>
      </w:pPr>
      <w:rPr>
        <w:rFonts w:hint="default" w:ascii="Courier New" w:hAnsi="Courier New"/>
      </w:rPr>
    </w:lvl>
    <w:lvl w:ilvl="5" w:tplc="F94C9452">
      <w:start w:val="1"/>
      <w:numFmt w:val="bullet"/>
      <w:lvlText w:val=""/>
      <w:lvlJc w:val="left"/>
      <w:pPr>
        <w:ind w:left="4320" w:hanging="360"/>
      </w:pPr>
      <w:rPr>
        <w:rFonts w:hint="default" w:ascii="Wingdings" w:hAnsi="Wingdings"/>
      </w:rPr>
    </w:lvl>
    <w:lvl w:ilvl="6" w:tplc="B3BA8FC0">
      <w:start w:val="1"/>
      <w:numFmt w:val="bullet"/>
      <w:lvlText w:val=""/>
      <w:lvlJc w:val="left"/>
      <w:pPr>
        <w:ind w:left="5040" w:hanging="360"/>
      </w:pPr>
      <w:rPr>
        <w:rFonts w:hint="default" w:ascii="Symbol" w:hAnsi="Symbol"/>
      </w:rPr>
    </w:lvl>
    <w:lvl w:ilvl="7" w:tplc="33FC957C">
      <w:start w:val="1"/>
      <w:numFmt w:val="bullet"/>
      <w:lvlText w:val="o"/>
      <w:lvlJc w:val="left"/>
      <w:pPr>
        <w:ind w:left="5760" w:hanging="360"/>
      </w:pPr>
      <w:rPr>
        <w:rFonts w:hint="default" w:ascii="Courier New" w:hAnsi="Courier New"/>
      </w:rPr>
    </w:lvl>
    <w:lvl w:ilvl="8" w:tplc="3D96FA4C">
      <w:start w:val="1"/>
      <w:numFmt w:val="bullet"/>
      <w:lvlText w:val=""/>
      <w:lvlJc w:val="left"/>
      <w:pPr>
        <w:ind w:left="6480" w:hanging="360"/>
      </w:pPr>
      <w:rPr>
        <w:rFonts w:hint="default" w:ascii="Wingdings" w:hAnsi="Wingdings"/>
      </w:rPr>
    </w:lvl>
  </w:abstractNum>
  <w:abstractNum w:abstractNumId="18" w15:restartNumberingAfterBreak="0">
    <w:nsid w:val="565BEE76"/>
    <w:multiLevelType w:val="hybridMultilevel"/>
    <w:tmpl w:val="3A2AB4D6"/>
    <w:lvl w:ilvl="0" w:tplc="F9EC5C92">
      <w:start w:val="1"/>
      <w:numFmt w:val="bullet"/>
      <w:lvlText w:val=""/>
      <w:lvlJc w:val="left"/>
      <w:pPr>
        <w:ind w:left="720" w:hanging="360"/>
      </w:pPr>
      <w:rPr>
        <w:rFonts w:hint="default" w:ascii="Symbol" w:hAnsi="Symbol"/>
      </w:rPr>
    </w:lvl>
    <w:lvl w:ilvl="1" w:tplc="A0709A5E">
      <w:start w:val="1"/>
      <w:numFmt w:val="bullet"/>
      <w:lvlText w:val="o"/>
      <w:lvlJc w:val="left"/>
      <w:pPr>
        <w:ind w:left="1440" w:hanging="360"/>
      </w:pPr>
      <w:rPr>
        <w:rFonts w:hint="default" w:ascii="Courier New" w:hAnsi="Courier New"/>
      </w:rPr>
    </w:lvl>
    <w:lvl w:ilvl="2" w:tplc="A5D8DAFC">
      <w:start w:val="1"/>
      <w:numFmt w:val="bullet"/>
      <w:lvlText w:val=""/>
      <w:lvlJc w:val="left"/>
      <w:pPr>
        <w:ind w:left="2160" w:hanging="360"/>
      </w:pPr>
      <w:rPr>
        <w:rFonts w:hint="default" w:ascii="Wingdings" w:hAnsi="Wingdings"/>
      </w:rPr>
    </w:lvl>
    <w:lvl w:ilvl="3" w:tplc="B164FFB8">
      <w:start w:val="1"/>
      <w:numFmt w:val="bullet"/>
      <w:lvlText w:val=""/>
      <w:lvlJc w:val="left"/>
      <w:pPr>
        <w:ind w:left="2880" w:hanging="360"/>
      </w:pPr>
      <w:rPr>
        <w:rFonts w:hint="default" w:ascii="Symbol" w:hAnsi="Symbol"/>
      </w:rPr>
    </w:lvl>
    <w:lvl w:ilvl="4" w:tplc="FEB89494">
      <w:start w:val="1"/>
      <w:numFmt w:val="bullet"/>
      <w:lvlText w:val="o"/>
      <w:lvlJc w:val="left"/>
      <w:pPr>
        <w:ind w:left="3600" w:hanging="360"/>
      </w:pPr>
      <w:rPr>
        <w:rFonts w:hint="default" w:ascii="Courier New" w:hAnsi="Courier New"/>
      </w:rPr>
    </w:lvl>
    <w:lvl w:ilvl="5" w:tplc="71600A72">
      <w:start w:val="1"/>
      <w:numFmt w:val="bullet"/>
      <w:lvlText w:val=""/>
      <w:lvlJc w:val="left"/>
      <w:pPr>
        <w:ind w:left="4320" w:hanging="360"/>
      </w:pPr>
      <w:rPr>
        <w:rFonts w:hint="default" w:ascii="Wingdings" w:hAnsi="Wingdings"/>
      </w:rPr>
    </w:lvl>
    <w:lvl w:ilvl="6" w:tplc="110653F8">
      <w:start w:val="1"/>
      <w:numFmt w:val="bullet"/>
      <w:lvlText w:val=""/>
      <w:lvlJc w:val="left"/>
      <w:pPr>
        <w:ind w:left="5040" w:hanging="360"/>
      </w:pPr>
      <w:rPr>
        <w:rFonts w:hint="default" w:ascii="Symbol" w:hAnsi="Symbol"/>
      </w:rPr>
    </w:lvl>
    <w:lvl w:ilvl="7" w:tplc="AB8803E6">
      <w:start w:val="1"/>
      <w:numFmt w:val="bullet"/>
      <w:lvlText w:val="o"/>
      <w:lvlJc w:val="left"/>
      <w:pPr>
        <w:ind w:left="5760" w:hanging="360"/>
      </w:pPr>
      <w:rPr>
        <w:rFonts w:hint="default" w:ascii="Courier New" w:hAnsi="Courier New"/>
      </w:rPr>
    </w:lvl>
    <w:lvl w:ilvl="8" w:tplc="FF8A09EE">
      <w:start w:val="1"/>
      <w:numFmt w:val="bullet"/>
      <w:lvlText w:val=""/>
      <w:lvlJc w:val="left"/>
      <w:pPr>
        <w:ind w:left="6480" w:hanging="360"/>
      </w:pPr>
      <w:rPr>
        <w:rFonts w:hint="default" w:ascii="Wingdings" w:hAnsi="Wingdings"/>
      </w:rPr>
    </w:lvl>
  </w:abstractNum>
  <w:abstractNum w:abstractNumId="19" w15:restartNumberingAfterBreak="0">
    <w:nsid w:val="572F78BC"/>
    <w:multiLevelType w:val="hybridMultilevel"/>
    <w:tmpl w:val="F71467AC"/>
    <w:lvl w:ilvl="0" w:tplc="D340E8B2">
      <w:start w:val="1"/>
      <w:numFmt w:val="bullet"/>
      <w:lvlText w:val=""/>
      <w:lvlJc w:val="left"/>
      <w:pPr>
        <w:ind w:left="720" w:hanging="360"/>
      </w:pPr>
      <w:rPr>
        <w:rFonts w:hint="default" w:ascii="Symbol" w:hAnsi="Symbol"/>
      </w:rPr>
    </w:lvl>
    <w:lvl w:ilvl="1" w:tplc="A1FCEC4C">
      <w:start w:val="1"/>
      <w:numFmt w:val="bullet"/>
      <w:lvlText w:val="o"/>
      <w:lvlJc w:val="left"/>
      <w:pPr>
        <w:ind w:left="1440" w:hanging="360"/>
      </w:pPr>
      <w:rPr>
        <w:rFonts w:hint="default" w:ascii="Courier New" w:hAnsi="Courier New"/>
      </w:rPr>
    </w:lvl>
    <w:lvl w:ilvl="2" w:tplc="CAEE8C64">
      <w:start w:val="1"/>
      <w:numFmt w:val="bullet"/>
      <w:lvlText w:val=""/>
      <w:lvlJc w:val="left"/>
      <w:pPr>
        <w:ind w:left="2160" w:hanging="360"/>
      </w:pPr>
      <w:rPr>
        <w:rFonts w:hint="default" w:ascii="Wingdings" w:hAnsi="Wingdings"/>
      </w:rPr>
    </w:lvl>
    <w:lvl w:ilvl="3" w:tplc="80FCBD2A">
      <w:start w:val="1"/>
      <w:numFmt w:val="bullet"/>
      <w:lvlText w:val=""/>
      <w:lvlJc w:val="left"/>
      <w:pPr>
        <w:ind w:left="2880" w:hanging="360"/>
      </w:pPr>
      <w:rPr>
        <w:rFonts w:hint="default" w:ascii="Symbol" w:hAnsi="Symbol"/>
      </w:rPr>
    </w:lvl>
    <w:lvl w:ilvl="4" w:tplc="73366EAA">
      <w:start w:val="1"/>
      <w:numFmt w:val="bullet"/>
      <w:lvlText w:val="o"/>
      <w:lvlJc w:val="left"/>
      <w:pPr>
        <w:ind w:left="3600" w:hanging="360"/>
      </w:pPr>
      <w:rPr>
        <w:rFonts w:hint="default" w:ascii="Courier New" w:hAnsi="Courier New"/>
      </w:rPr>
    </w:lvl>
    <w:lvl w:ilvl="5" w:tplc="D0ACEDAC">
      <w:start w:val="1"/>
      <w:numFmt w:val="bullet"/>
      <w:lvlText w:val=""/>
      <w:lvlJc w:val="left"/>
      <w:pPr>
        <w:ind w:left="4320" w:hanging="360"/>
      </w:pPr>
      <w:rPr>
        <w:rFonts w:hint="default" w:ascii="Wingdings" w:hAnsi="Wingdings"/>
      </w:rPr>
    </w:lvl>
    <w:lvl w:ilvl="6" w:tplc="904ACF84">
      <w:start w:val="1"/>
      <w:numFmt w:val="bullet"/>
      <w:lvlText w:val=""/>
      <w:lvlJc w:val="left"/>
      <w:pPr>
        <w:ind w:left="5040" w:hanging="360"/>
      </w:pPr>
      <w:rPr>
        <w:rFonts w:hint="default" w:ascii="Symbol" w:hAnsi="Symbol"/>
      </w:rPr>
    </w:lvl>
    <w:lvl w:ilvl="7" w:tplc="9A0C4232">
      <w:start w:val="1"/>
      <w:numFmt w:val="bullet"/>
      <w:lvlText w:val="o"/>
      <w:lvlJc w:val="left"/>
      <w:pPr>
        <w:ind w:left="5760" w:hanging="360"/>
      </w:pPr>
      <w:rPr>
        <w:rFonts w:hint="default" w:ascii="Courier New" w:hAnsi="Courier New"/>
      </w:rPr>
    </w:lvl>
    <w:lvl w:ilvl="8" w:tplc="C832D902">
      <w:start w:val="1"/>
      <w:numFmt w:val="bullet"/>
      <w:lvlText w:val=""/>
      <w:lvlJc w:val="left"/>
      <w:pPr>
        <w:ind w:left="6480" w:hanging="360"/>
      </w:pPr>
      <w:rPr>
        <w:rFonts w:hint="default" w:ascii="Wingdings" w:hAnsi="Wingdings"/>
      </w:rPr>
    </w:lvl>
  </w:abstractNum>
  <w:abstractNum w:abstractNumId="20" w15:restartNumberingAfterBreak="0">
    <w:nsid w:val="5A9575C5"/>
    <w:multiLevelType w:val="hybridMultilevel"/>
    <w:tmpl w:val="C86EC98E"/>
    <w:lvl w:ilvl="0" w:tplc="D946F0EC">
      <w:start w:val="1"/>
      <w:numFmt w:val="bullet"/>
      <w:lvlText w:val=""/>
      <w:lvlJc w:val="left"/>
      <w:pPr>
        <w:ind w:left="720" w:hanging="360"/>
      </w:pPr>
      <w:rPr>
        <w:rFonts w:hint="default" w:ascii="Symbol" w:hAnsi="Symbol"/>
      </w:rPr>
    </w:lvl>
    <w:lvl w:ilvl="1" w:tplc="3B64B868">
      <w:start w:val="1"/>
      <w:numFmt w:val="bullet"/>
      <w:lvlText w:val="o"/>
      <w:lvlJc w:val="left"/>
      <w:pPr>
        <w:ind w:left="1440" w:hanging="360"/>
      </w:pPr>
      <w:rPr>
        <w:rFonts w:hint="default" w:ascii="Courier New" w:hAnsi="Courier New"/>
      </w:rPr>
    </w:lvl>
    <w:lvl w:ilvl="2" w:tplc="FF2869F4">
      <w:start w:val="1"/>
      <w:numFmt w:val="bullet"/>
      <w:lvlText w:val=""/>
      <w:lvlJc w:val="left"/>
      <w:pPr>
        <w:ind w:left="2160" w:hanging="360"/>
      </w:pPr>
      <w:rPr>
        <w:rFonts w:hint="default" w:ascii="Wingdings" w:hAnsi="Wingdings"/>
      </w:rPr>
    </w:lvl>
    <w:lvl w:ilvl="3" w:tplc="1D129EAE">
      <w:start w:val="1"/>
      <w:numFmt w:val="bullet"/>
      <w:lvlText w:val=""/>
      <w:lvlJc w:val="left"/>
      <w:pPr>
        <w:ind w:left="2880" w:hanging="360"/>
      </w:pPr>
      <w:rPr>
        <w:rFonts w:hint="default" w:ascii="Symbol" w:hAnsi="Symbol"/>
      </w:rPr>
    </w:lvl>
    <w:lvl w:ilvl="4" w:tplc="1BE2F132">
      <w:start w:val="1"/>
      <w:numFmt w:val="bullet"/>
      <w:lvlText w:val="o"/>
      <w:lvlJc w:val="left"/>
      <w:pPr>
        <w:ind w:left="3600" w:hanging="360"/>
      </w:pPr>
      <w:rPr>
        <w:rFonts w:hint="default" w:ascii="Courier New" w:hAnsi="Courier New"/>
      </w:rPr>
    </w:lvl>
    <w:lvl w:ilvl="5" w:tplc="BF281614">
      <w:start w:val="1"/>
      <w:numFmt w:val="bullet"/>
      <w:lvlText w:val=""/>
      <w:lvlJc w:val="left"/>
      <w:pPr>
        <w:ind w:left="4320" w:hanging="360"/>
      </w:pPr>
      <w:rPr>
        <w:rFonts w:hint="default" w:ascii="Wingdings" w:hAnsi="Wingdings"/>
      </w:rPr>
    </w:lvl>
    <w:lvl w:ilvl="6" w:tplc="4CB2A9A2">
      <w:start w:val="1"/>
      <w:numFmt w:val="bullet"/>
      <w:lvlText w:val=""/>
      <w:lvlJc w:val="left"/>
      <w:pPr>
        <w:ind w:left="5040" w:hanging="360"/>
      </w:pPr>
      <w:rPr>
        <w:rFonts w:hint="default" w:ascii="Symbol" w:hAnsi="Symbol"/>
      </w:rPr>
    </w:lvl>
    <w:lvl w:ilvl="7" w:tplc="4942FF2A">
      <w:start w:val="1"/>
      <w:numFmt w:val="bullet"/>
      <w:lvlText w:val="o"/>
      <w:lvlJc w:val="left"/>
      <w:pPr>
        <w:ind w:left="5760" w:hanging="360"/>
      </w:pPr>
      <w:rPr>
        <w:rFonts w:hint="default" w:ascii="Courier New" w:hAnsi="Courier New"/>
      </w:rPr>
    </w:lvl>
    <w:lvl w:ilvl="8" w:tplc="A9DCD3B6">
      <w:start w:val="1"/>
      <w:numFmt w:val="bullet"/>
      <w:lvlText w:val=""/>
      <w:lvlJc w:val="left"/>
      <w:pPr>
        <w:ind w:left="6480" w:hanging="360"/>
      </w:pPr>
      <w:rPr>
        <w:rFonts w:hint="default" w:ascii="Wingdings" w:hAnsi="Wingdings"/>
      </w:rPr>
    </w:lvl>
  </w:abstractNum>
  <w:abstractNum w:abstractNumId="21" w15:restartNumberingAfterBreak="0">
    <w:nsid w:val="69FB46B0"/>
    <w:multiLevelType w:val="hybridMultilevel"/>
    <w:tmpl w:val="F1E6BC26"/>
    <w:lvl w:ilvl="0" w:tplc="A508C8EE">
      <w:start w:val="1"/>
      <w:numFmt w:val="bullet"/>
      <w:lvlText w:val=""/>
      <w:lvlJc w:val="left"/>
      <w:pPr>
        <w:ind w:left="720" w:hanging="360"/>
      </w:pPr>
      <w:rPr>
        <w:rFonts w:hint="default" w:ascii="Symbol" w:hAnsi="Symbol"/>
      </w:rPr>
    </w:lvl>
    <w:lvl w:ilvl="1" w:tplc="D1DA271A">
      <w:start w:val="1"/>
      <w:numFmt w:val="bullet"/>
      <w:lvlText w:val="o"/>
      <w:lvlJc w:val="left"/>
      <w:pPr>
        <w:ind w:left="1440" w:hanging="360"/>
      </w:pPr>
      <w:rPr>
        <w:rFonts w:hint="default" w:ascii="Courier New" w:hAnsi="Courier New"/>
      </w:rPr>
    </w:lvl>
    <w:lvl w:ilvl="2" w:tplc="9754F6C4">
      <w:start w:val="1"/>
      <w:numFmt w:val="bullet"/>
      <w:lvlText w:val=""/>
      <w:lvlJc w:val="left"/>
      <w:pPr>
        <w:ind w:left="2160" w:hanging="360"/>
      </w:pPr>
      <w:rPr>
        <w:rFonts w:hint="default" w:ascii="Wingdings" w:hAnsi="Wingdings"/>
      </w:rPr>
    </w:lvl>
    <w:lvl w:ilvl="3" w:tplc="7CAE95AC">
      <w:start w:val="1"/>
      <w:numFmt w:val="bullet"/>
      <w:lvlText w:val=""/>
      <w:lvlJc w:val="left"/>
      <w:pPr>
        <w:ind w:left="2880" w:hanging="360"/>
      </w:pPr>
      <w:rPr>
        <w:rFonts w:hint="default" w:ascii="Symbol" w:hAnsi="Symbol"/>
      </w:rPr>
    </w:lvl>
    <w:lvl w:ilvl="4" w:tplc="582CEFEE">
      <w:start w:val="1"/>
      <w:numFmt w:val="bullet"/>
      <w:lvlText w:val="o"/>
      <w:lvlJc w:val="left"/>
      <w:pPr>
        <w:ind w:left="3600" w:hanging="360"/>
      </w:pPr>
      <w:rPr>
        <w:rFonts w:hint="default" w:ascii="Courier New" w:hAnsi="Courier New"/>
      </w:rPr>
    </w:lvl>
    <w:lvl w:ilvl="5" w:tplc="04B4ABAA">
      <w:start w:val="1"/>
      <w:numFmt w:val="bullet"/>
      <w:lvlText w:val=""/>
      <w:lvlJc w:val="left"/>
      <w:pPr>
        <w:ind w:left="4320" w:hanging="360"/>
      </w:pPr>
      <w:rPr>
        <w:rFonts w:hint="default" w:ascii="Wingdings" w:hAnsi="Wingdings"/>
      </w:rPr>
    </w:lvl>
    <w:lvl w:ilvl="6" w:tplc="4AE0F0F6">
      <w:start w:val="1"/>
      <w:numFmt w:val="bullet"/>
      <w:lvlText w:val=""/>
      <w:lvlJc w:val="left"/>
      <w:pPr>
        <w:ind w:left="5040" w:hanging="360"/>
      </w:pPr>
      <w:rPr>
        <w:rFonts w:hint="default" w:ascii="Symbol" w:hAnsi="Symbol"/>
      </w:rPr>
    </w:lvl>
    <w:lvl w:ilvl="7" w:tplc="CB3EB88E">
      <w:start w:val="1"/>
      <w:numFmt w:val="bullet"/>
      <w:lvlText w:val="o"/>
      <w:lvlJc w:val="left"/>
      <w:pPr>
        <w:ind w:left="5760" w:hanging="360"/>
      </w:pPr>
      <w:rPr>
        <w:rFonts w:hint="default" w:ascii="Courier New" w:hAnsi="Courier New"/>
      </w:rPr>
    </w:lvl>
    <w:lvl w:ilvl="8" w:tplc="949A5BFE">
      <w:start w:val="1"/>
      <w:numFmt w:val="bullet"/>
      <w:lvlText w:val=""/>
      <w:lvlJc w:val="left"/>
      <w:pPr>
        <w:ind w:left="6480" w:hanging="360"/>
      </w:pPr>
      <w:rPr>
        <w:rFonts w:hint="default" w:ascii="Wingdings" w:hAnsi="Wingdings"/>
      </w:rPr>
    </w:lvl>
  </w:abstractNum>
  <w:abstractNum w:abstractNumId="22" w15:restartNumberingAfterBreak="0">
    <w:nsid w:val="6B876943"/>
    <w:multiLevelType w:val="hybridMultilevel"/>
    <w:tmpl w:val="04CA1044"/>
    <w:lvl w:ilvl="0" w:tplc="6A5A68BA">
      <w:start w:val="1"/>
      <w:numFmt w:val="bullet"/>
      <w:lvlText w:val=""/>
      <w:lvlJc w:val="left"/>
      <w:pPr>
        <w:ind w:left="720" w:hanging="360"/>
      </w:pPr>
      <w:rPr>
        <w:rFonts w:hint="default" w:ascii="Symbol" w:hAnsi="Symbol"/>
      </w:rPr>
    </w:lvl>
    <w:lvl w:ilvl="1" w:tplc="0748B1BC">
      <w:start w:val="1"/>
      <w:numFmt w:val="decimal"/>
      <w:lvlText w:val="%2."/>
      <w:lvlJc w:val="left"/>
      <w:pPr>
        <w:ind w:left="1440" w:hanging="360"/>
      </w:pPr>
    </w:lvl>
    <w:lvl w:ilvl="2" w:tplc="FEB27E44">
      <w:start w:val="1"/>
      <w:numFmt w:val="bullet"/>
      <w:lvlText w:val=""/>
      <w:lvlJc w:val="left"/>
      <w:pPr>
        <w:ind w:left="2160" w:hanging="360"/>
      </w:pPr>
      <w:rPr>
        <w:rFonts w:hint="default" w:ascii="Wingdings" w:hAnsi="Wingdings"/>
      </w:rPr>
    </w:lvl>
    <w:lvl w:ilvl="3" w:tplc="7B62EF12">
      <w:start w:val="1"/>
      <w:numFmt w:val="bullet"/>
      <w:lvlText w:val=""/>
      <w:lvlJc w:val="left"/>
      <w:pPr>
        <w:ind w:left="2880" w:hanging="360"/>
      </w:pPr>
      <w:rPr>
        <w:rFonts w:hint="default" w:ascii="Symbol" w:hAnsi="Symbol"/>
      </w:rPr>
    </w:lvl>
    <w:lvl w:ilvl="4" w:tplc="09D2116A">
      <w:start w:val="1"/>
      <w:numFmt w:val="bullet"/>
      <w:lvlText w:val="o"/>
      <w:lvlJc w:val="left"/>
      <w:pPr>
        <w:ind w:left="3600" w:hanging="360"/>
      </w:pPr>
      <w:rPr>
        <w:rFonts w:hint="default" w:ascii="Courier New" w:hAnsi="Courier New"/>
      </w:rPr>
    </w:lvl>
    <w:lvl w:ilvl="5" w:tplc="5150F482">
      <w:start w:val="1"/>
      <w:numFmt w:val="bullet"/>
      <w:lvlText w:val=""/>
      <w:lvlJc w:val="left"/>
      <w:pPr>
        <w:ind w:left="4320" w:hanging="360"/>
      </w:pPr>
      <w:rPr>
        <w:rFonts w:hint="default" w:ascii="Wingdings" w:hAnsi="Wingdings"/>
      </w:rPr>
    </w:lvl>
    <w:lvl w:ilvl="6" w:tplc="CC30FDC8">
      <w:start w:val="1"/>
      <w:numFmt w:val="bullet"/>
      <w:lvlText w:val=""/>
      <w:lvlJc w:val="left"/>
      <w:pPr>
        <w:ind w:left="5040" w:hanging="360"/>
      </w:pPr>
      <w:rPr>
        <w:rFonts w:hint="default" w:ascii="Symbol" w:hAnsi="Symbol"/>
      </w:rPr>
    </w:lvl>
    <w:lvl w:ilvl="7" w:tplc="99D8792E">
      <w:start w:val="1"/>
      <w:numFmt w:val="bullet"/>
      <w:lvlText w:val="o"/>
      <w:lvlJc w:val="left"/>
      <w:pPr>
        <w:ind w:left="5760" w:hanging="360"/>
      </w:pPr>
      <w:rPr>
        <w:rFonts w:hint="default" w:ascii="Courier New" w:hAnsi="Courier New"/>
      </w:rPr>
    </w:lvl>
    <w:lvl w:ilvl="8" w:tplc="54D265A6">
      <w:start w:val="1"/>
      <w:numFmt w:val="bullet"/>
      <w:lvlText w:val=""/>
      <w:lvlJc w:val="left"/>
      <w:pPr>
        <w:ind w:left="6480" w:hanging="360"/>
      </w:pPr>
      <w:rPr>
        <w:rFonts w:hint="default" w:ascii="Wingdings" w:hAnsi="Wingdings"/>
      </w:rPr>
    </w:lvl>
  </w:abstractNum>
  <w:num w:numId="1">
    <w:abstractNumId w:val="11"/>
  </w:num>
  <w:num w:numId="2">
    <w:abstractNumId w:val="13"/>
  </w:num>
  <w:num w:numId="3">
    <w:abstractNumId w:val="8"/>
  </w:num>
  <w:num w:numId="4">
    <w:abstractNumId w:val="20"/>
  </w:num>
  <w:num w:numId="5">
    <w:abstractNumId w:val="5"/>
  </w:num>
  <w:num w:numId="6">
    <w:abstractNumId w:val="2"/>
  </w:num>
  <w:num w:numId="7">
    <w:abstractNumId w:val="15"/>
  </w:num>
  <w:num w:numId="8">
    <w:abstractNumId w:val="6"/>
  </w:num>
  <w:num w:numId="9">
    <w:abstractNumId w:val="18"/>
  </w:num>
  <w:num w:numId="10">
    <w:abstractNumId w:val="0"/>
  </w:num>
  <w:num w:numId="11">
    <w:abstractNumId w:val="9"/>
  </w:num>
  <w:num w:numId="12">
    <w:abstractNumId w:val="10"/>
  </w:num>
  <w:num w:numId="13">
    <w:abstractNumId w:val="21"/>
  </w:num>
  <w:num w:numId="14">
    <w:abstractNumId w:val="4"/>
  </w:num>
  <w:num w:numId="15">
    <w:abstractNumId w:val="1"/>
  </w:num>
  <w:num w:numId="16">
    <w:abstractNumId w:val="3"/>
  </w:num>
  <w:num w:numId="17">
    <w:abstractNumId w:val="22"/>
  </w:num>
  <w:num w:numId="18">
    <w:abstractNumId w:val="14"/>
  </w:num>
  <w:num w:numId="19">
    <w:abstractNumId w:val="17"/>
  </w:num>
  <w:num w:numId="20">
    <w:abstractNumId w:val="19"/>
  </w:num>
  <w:num w:numId="21">
    <w:abstractNumId w:val="16"/>
  </w:num>
  <w:num w:numId="22">
    <w:abstractNumId w:val="7"/>
  </w:num>
  <w:num w:numId="23">
    <w:abstractNumId w:val="12"/>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p14">
  <w:zoom w:percent="100"/>
  <w:doNotDisplayPageBoundaries/>
  <w:trackRevisions w:val="false"/>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AB7A0A9"/>
    <w:rsid w:val="0000054C"/>
    <w:rsid w:val="00002B0A"/>
    <w:rsid w:val="000030F1"/>
    <w:rsid w:val="0000581B"/>
    <w:rsid w:val="00005AFE"/>
    <w:rsid w:val="00007779"/>
    <w:rsid w:val="000110C6"/>
    <w:rsid w:val="0001176E"/>
    <w:rsid w:val="000118FF"/>
    <w:rsid w:val="00012A6F"/>
    <w:rsid w:val="00014142"/>
    <w:rsid w:val="00015BC9"/>
    <w:rsid w:val="00015C3D"/>
    <w:rsid w:val="000163DD"/>
    <w:rsid w:val="00021D89"/>
    <w:rsid w:val="00023A8F"/>
    <w:rsid w:val="00023C93"/>
    <w:rsid w:val="00023E7B"/>
    <w:rsid w:val="00024472"/>
    <w:rsid w:val="00024E34"/>
    <w:rsid w:val="00025D6B"/>
    <w:rsid w:val="00027A65"/>
    <w:rsid w:val="0003063A"/>
    <w:rsid w:val="000306AE"/>
    <w:rsid w:val="00030E38"/>
    <w:rsid w:val="00032CAA"/>
    <w:rsid w:val="000364D3"/>
    <w:rsid w:val="00036595"/>
    <w:rsid w:val="00036A7E"/>
    <w:rsid w:val="00040A27"/>
    <w:rsid w:val="00040BAD"/>
    <w:rsid w:val="00041984"/>
    <w:rsid w:val="00041D78"/>
    <w:rsid w:val="000442C0"/>
    <w:rsid w:val="000446B4"/>
    <w:rsid w:val="00044F94"/>
    <w:rsid w:val="000503D4"/>
    <w:rsid w:val="000504CA"/>
    <w:rsid w:val="0005096D"/>
    <w:rsid w:val="000516C8"/>
    <w:rsid w:val="00052656"/>
    <w:rsid w:val="00054352"/>
    <w:rsid w:val="00060E8D"/>
    <w:rsid w:val="00063D3F"/>
    <w:rsid w:val="000649A0"/>
    <w:rsid w:val="000655F5"/>
    <w:rsid w:val="000662CA"/>
    <w:rsid w:val="00066F00"/>
    <w:rsid w:val="00073B93"/>
    <w:rsid w:val="00074427"/>
    <w:rsid w:val="0007477B"/>
    <w:rsid w:val="00074B69"/>
    <w:rsid w:val="00075A4E"/>
    <w:rsid w:val="000760C8"/>
    <w:rsid w:val="00076912"/>
    <w:rsid w:val="000820C1"/>
    <w:rsid w:val="0008328B"/>
    <w:rsid w:val="0008374B"/>
    <w:rsid w:val="000854E6"/>
    <w:rsid w:val="00085F72"/>
    <w:rsid w:val="00086597"/>
    <w:rsid w:val="000869FA"/>
    <w:rsid w:val="00086DD2"/>
    <w:rsid w:val="00092351"/>
    <w:rsid w:val="00094CB9"/>
    <w:rsid w:val="00095357"/>
    <w:rsid w:val="00096410"/>
    <w:rsid w:val="00096DC0"/>
    <w:rsid w:val="000A049D"/>
    <w:rsid w:val="000A15E1"/>
    <w:rsid w:val="000A1C64"/>
    <w:rsid w:val="000A28BA"/>
    <w:rsid w:val="000A3005"/>
    <w:rsid w:val="000A5586"/>
    <w:rsid w:val="000A5C7D"/>
    <w:rsid w:val="000A6448"/>
    <w:rsid w:val="000B1E0E"/>
    <w:rsid w:val="000B2445"/>
    <w:rsid w:val="000B2F70"/>
    <w:rsid w:val="000B6519"/>
    <w:rsid w:val="000B77A8"/>
    <w:rsid w:val="000C0B9B"/>
    <w:rsid w:val="000C3528"/>
    <w:rsid w:val="000C4AF9"/>
    <w:rsid w:val="000C736C"/>
    <w:rsid w:val="000D0465"/>
    <w:rsid w:val="000D1269"/>
    <w:rsid w:val="000D6416"/>
    <w:rsid w:val="000D6491"/>
    <w:rsid w:val="000E0936"/>
    <w:rsid w:val="000E447C"/>
    <w:rsid w:val="000E4E35"/>
    <w:rsid w:val="000E72D3"/>
    <w:rsid w:val="000E7AC2"/>
    <w:rsid w:val="000F050E"/>
    <w:rsid w:val="000F3022"/>
    <w:rsid w:val="000F4E15"/>
    <w:rsid w:val="000F4EFC"/>
    <w:rsid w:val="000F5384"/>
    <w:rsid w:val="000F58F6"/>
    <w:rsid w:val="00102A7E"/>
    <w:rsid w:val="00104BFF"/>
    <w:rsid w:val="00106452"/>
    <w:rsid w:val="0010684D"/>
    <w:rsid w:val="00106CDF"/>
    <w:rsid w:val="00106F19"/>
    <w:rsid w:val="0010D0A2"/>
    <w:rsid w:val="0011061B"/>
    <w:rsid w:val="00111491"/>
    <w:rsid w:val="00112F20"/>
    <w:rsid w:val="00113F19"/>
    <w:rsid w:val="0011581C"/>
    <w:rsid w:val="00115C49"/>
    <w:rsid w:val="00116FCF"/>
    <w:rsid w:val="00117D18"/>
    <w:rsid w:val="00117E46"/>
    <w:rsid w:val="0012238F"/>
    <w:rsid w:val="00122BB3"/>
    <w:rsid w:val="00122C7F"/>
    <w:rsid w:val="0012335E"/>
    <w:rsid w:val="00124568"/>
    <w:rsid w:val="00125882"/>
    <w:rsid w:val="00127F34"/>
    <w:rsid w:val="001309CC"/>
    <w:rsid w:val="0013326E"/>
    <w:rsid w:val="00133E76"/>
    <w:rsid w:val="0013415E"/>
    <w:rsid w:val="001343E4"/>
    <w:rsid w:val="0013451A"/>
    <w:rsid w:val="001362BB"/>
    <w:rsid w:val="00137DAB"/>
    <w:rsid w:val="00137FEA"/>
    <w:rsid w:val="001402B2"/>
    <w:rsid w:val="00141C67"/>
    <w:rsid w:val="00142F4A"/>
    <w:rsid w:val="00143002"/>
    <w:rsid w:val="00145323"/>
    <w:rsid w:val="00146170"/>
    <w:rsid w:val="0014636A"/>
    <w:rsid w:val="00146EB2"/>
    <w:rsid w:val="00147639"/>
    <w:rsid w:val="00150A09"/>
    <w:rsid w:val="00153BC2"/>
    <w:rsid w:val="0015431F"/>
    <w:rsid w:val="001578E2"/>
    <w:rsid w:val="00160C61"/>
    <w:rsid w:val="0016203D"/>
    <w:rsid w:val="00162880"/>
    <w:rsid w:val="00162B91"/>
    <w:rsid w:val="001632BA"/>
    <w:rsid w:val="0016334E"/>
    <w:rsid w:val="00163769"/>
    <w:rsid w:val="00164646"/>
    <w:rsid w:val="00165AD3"/>
    <w:rsid w:val="001720AC"/>
    <w:rsid w:val="0017224D"/>
    <w:rsid w:val="001722A7"/>
    <w:rsid w:val="00173141"/>
    <w:rsid w:val="00174570"/>
    <w:rsid w:val="00175C99"/>
    <w:rsid w:val="00176863"/>
    <w:rsid w:val="00176F7D"/>
    <w:rsid w:val="001802D5"/>
    <w:rsid w:val="001810E2"/>
    <w:rsid w:val="00183890"/>
    <w:rsid w:val="001914F8"/>
    <w:rsid w:val="001919E9"/>
    <w:rsid w:val="00193480"/>
    <w:rsid w:val="0019565B"/>
    <w:rsid w:val="00195D8C"/>
    <w:rsid w:val="001A089C"/>
    <w:rsid w:val="001A2AB0"/>
    <w:rsid w:val="001A5F25"/>
    <w:rsid w:val="001A75CF"/>
    <w:rsid w:val="001B08BE"/>
    <w:rsid w:val="001B08EB"/>
    <w:rsid w:val="001B0BDF"/>
    <w:rsid w:val="001B1495"/>
    <w:rsid w:val="001B1EA3"/>
    <w:rsid w:val="001B3B51"/>
    <w:rsid w:val="001B476C"/>
    <w:rsid w:val="001B4B3D"/>
    <w:rsid w:val="001B6EC2"/>
    <w:rsid w:val="001B6F3D"/>
    <w:rsid w:val="001B73CC"/>
    <w:rsid w:val="001C00B0"/>
    <w:rsid w:val="001C028F"/>
    <w:rsid w:val="001C16E7"/>
    <w:rsid w:val="001C2C80"/>
    <w:rsid w:val="001C47FE"/>
    <w:rsid w:val="001C4B79"/>
    <w:rsid w:val="001C4CD2"/>
    <w:rsid w:val="001CB149"/>
    <w:rsid w:val="001D07F4"/>
    <w:rsid w:val="001D15AC"/>
    <w:rsid w:val="001D240E"/>
    <w:rsid w:val="001D4641"/>
    <w:rsid w:val="001D5444"/>
    <w:rsid w:val="001D5F9E"/>
    <w:rsid w:val="001D6805"/>
    <w:rsid w:val="001D69F9"/>
    <w:rsid w:val="001D73F2"/>
    <w:rsid w:val="001D786F"/>
    <w:rsid w:val="001D7E4A"/>
    <w:rsid w:val="001E04C7"/>
    <w:rsid w:val="001E0BF7"/>
    <w:rsid w:val="001E1D47"/>
    <w:rsid w:val="001E3429"/>
    <w:rsid w:val="001E4F83"/>
    <w:rsid w:val="001E74CD"/>
    <w:rsid w:val="001E7F4E"/>
    <w:rsid w:val="001E8EAC"/>
    <w:rsid w:val="001F19AD"/>
    <w:rsid w:val="001F1BE7"/>
    <w:rsid w:val="001F41DA"/>
    <w:rsid w:val="001F464C"/>
    <w:rsid w:val="001F6D69"/>
    <w:rsid w:val="001F7034"/>
    <w:rsid w:val="001F78FD"/>
    <w:rsid w:val="0020186B"/>
    <w:rsid w:val="00202D94"/>
    <w:rsid w:val="00203FBC"/>
    <w:rsid w:val="00204BFC"/>
    <w:rsid w:val="0020561A"/>
    <w:rsid w:val="002060A4"/>
    <w:rsid w:val="00206971"/>
    <w:rsid w:val="00207FFE"/>
    <w:rsid w:val="00212072"/>
    <w:rsid w:val="00212CE7"/>
    <w:rsid w:val="00213B30"/>
    <w:rsid w:val="00213BAE"/>
    <w:rsid w:val="00213EE3"/>
    <w:rsid w:val="00213F2C"/>
    <w:rsid w:val="0021426B"/>
    <w:rsid w:val="00214433"/>
    <w:rsid w:val="00215AEE"/>
    <w:rsid w:val="00215CE1"/>
    <w:rsid w:val="002208C9"/>
    <w:rsid w:val="002209D0"/>
    <w:rsid w:val="00222229"/>
    <w:rsid w:val="002224A3"/>
    <w:rsid w:val="00222E3E"/>
    <w:rsid w:val="002233E3"/>
    <w:rsid w:val="00223442"/>
    <w:rsid w:val="00225F36"/>
    <w:rsid w:val="00226BCF"/>
    <w:rsid w:val="002278D2"/>
    <w:rsid w:val="002278F4"/>
    <w:rsid w:val="002303EC"/>
    <w:rsid w:val="00231001"/>
    <w:rsid w:val="00231B1E"/>
    <w:rsid w:val="00231EEE"/>
    <w:rsid w:val="00232C54"/>
    <w:rsid w:val="0023385B"/>
    <w:rsid w:val="00233C78"/>
    <w:rsid w:val="0023665E"/>
    <w:rsid w:val="002369FD"/>
    <w:rsid w:val="00240454"/>
    <w:rsid w:val="002442EF"/>
    <w:rsid w:val="00244F4D"/>
    <w:rsid w:val="00245176"/>
    <w:rsid w:val="00245818"/>
    <w:rsid w:val="00247142"/>
    <w:rsid w:val="00250095"/>
    <w:rsid w:val="00252D22"/>
    <w:rsid w:val="002540A4"/>
    <w:rsid w:val="002544E3"/>
    <w:rsid w:val="002568CC"/>
    <w:rsid w:val="00257C5C"/>
    <w:rsid w:val="00260071"/>
    <w:rsid w:val="00260545"/>
    <w:rsid w:val="00260BBB"/>
    <w:rsid w:val="00264E91"/>
    <w:rsid w:val="00265908"/>
    <w:rsid w:val="0027058C"/>
    <w:rsid w:val="00272BF4"/>
    <w:rsid w:val="00273085"/>
    <w:rsid w:val="002734D2"/>
    <w:rsid w:val="00273586"/>
    <w:rsid w:val="002749FE"/>
    <w:rsid w:val="00280A33"/>
    <w:rsid w:val="002825C1"/>
    <w:rsid w:val="00282717"/>
    <w:rsid w:val="00282BD9"/>
    <w:rsid w:val="002847CC"/>
    <w:rsid w:val="00287ECC"/>
    <w:rsid w:val="0028EB83"/>
    <w:rsid w:val="0029110D"/>
    <w:rsid w:val="00291801"/>
    <w:rsid w:val="00294BBA"/>
    <w:rsid w:val="0029747E"/>
    <w:rsid w:val="002A09AF"/>
    <w:rsid w:val="002A0B44"/>
    <w:rsid w:val="002A0DB0"/>
    <w:rsid w:val="002A16A2"/>
    <w:rsid w:val="002A1D67"/>
    <w:rsid w:val="002A3835"/>
    <w:rsid w:val="002A444A"/>
    <w:rsid w:val="002A5341"/>
    <w:rsid w:val="002A7B3D"/>
    <w:rsid w:val="002A7CAE"/>
    <w:rsid w:val="002B2B1B"/>
    <w:rsid w:val="002B2E60"/>
    <w:rsid w:val="002B3282"/>
    <w:rsid w:val="002B332D"/>
    <w:rsid w:val="002B3E9D"/>
    <w:rsid w:val="002B4D75"/>
    <w:rsid w:val="002B51EB"/>
    <w:rsid w:val="002B60B7"/>
    <w:rsid w:val="002B7B4B"/>
    <w:rsid w:val="002C0120"/>
    <w:rsid w:val="002C0CDD"/>
    <w:rsid w:val="002C32F8"/>
    <w:rsid w:val="002C3BA7"/>
    <w:rsid w:val="002C3D3F"/>
    <w:rsid w:val="002D05EE"/>
    <w:rsid w:val="002D0903"/>
    <w:rsid w:val="002D107B"/>
    <w:rsid w:val="002D1288"/>
    <w:rsid w:val="002D4E2B"/>
    <w:rsid w:val="002D5D45"/>
    <w:rsid w:val="002E1133"/>
    <w:rsid w:val="002E1DF9"/>
    <w:rsid w:val="002E3D66"/>
    <w:rsid w:val="002E69BE"/>
    <w:rsid w:val="002E6A8A"/>
    <w:rsid w:val="002E9CD3"/>
    <w:rsid w:val="002F038B"/>
    <w:rsid w:val="002F0C34"/>
    <w:rsid w:val="002F4D7F"/>
    <w:rsid w:val="002F587A"/>
    <w:rsid w:val="002F5CC3"/>
    <w:rsid w:val="002F5F03"/>
    <w:rsid w:val="002F6E49"/>
    <w:rsid w:val="002F6F84"/>
    <w:rsid w:val="002F7005"/>
    <w:rsid w:val="002F722C"/>
    <w:rsid w:val="002F7263"/>
    <w:rsid w:val="0030239F"/>
    <w:rsid w:val="00303393"/>
    <w:rsid w:val="00303BB6"/>
    <w:rsid w:val="00304971"/>
    <w:rsid w:val="003057A5"/>
    <w:rsid w:val="00307AD0"/>
    <w:rsid w:val="0031053F"/>
    <w:rsid w:val="003110FC"/>
    <w:rsid w:val="0031152A"/>
    <w:rsid w:val="0031275A"/>
    <w:rsid w:val="00316550"/>
    <w:rsid w:val="003167EA"/>
    <w:rsid w:val="003170EE"/>
    <w:rsid w:val="00317315"/>
    <w:rsid w:val="00317525"/>
    <w:rsid w:val="003178BE"/>
    <w:rsid w:val="00317A22"/>
    <w:rsid w:val="00320127"/>
    <w:rsid w:val="003224FC"/>
    <w:rsid w:val="00323F30"/>
    <w:rsid w:val="00325AB1"/>
    <w:rsid w:val="0032780D"/>
    <w:rsid w:val="00327B51"/>
    <w:rsid w:val="0032AA63"/>
    <w:rsid w:val="003324D5"/>
    <w:rsid w:val="00332B00"/>
    <w:rsid w:val="00332CF1"/>
    <w:rsid w:val="003332E9"/>
    <w:rsid w:val="003333F6"/>
    <w:rsid w:val="003348B0"/>
    <w:rsid w:val="00334CF7"/>
    <w:rsid w:val="003352BB"/>
    <w:rsid w:val="003354A8"/>
    <w:rsid w:val="003354E3"/>
    <w:rsid w:val="00340569"/>
    <w:rsid w:val="0034244F"/>
    <w:rsid w:val="00344A9B"/>
    <w:rsid w:val="003451CF"/>
    <w:rsid w:val="00345322"/>
    <w:rsid w:val="00345C61"/>
    <w:rsid w:val="0034651D"/>
    <w:rsid w:val="00346CBD"/>
    <w:rsid w:val="00346E96"/>
    <w:rsid w:val="003476A8"/>
    <w:rsid w:val="00352599"/>
    <w:rsid w:val="00352673"/>
    <w:rsid w:val="003542AF"/>
    <w:rsid w:val="00354425"/>
    <w:rsid w:val="0035451E"/>
    <w:rsid w:val="0035548F"/>
    <w:rsid w:val="003577E1"/>
    <w:rsid w:val="00360F7D"/>
    <w:rsid w:val="00362992"/>
    <w:rsid w:val="003667AF"/>
    <w:rsid w:val="003715C0"/>
    <w:rsid w:val="0037196E"/>
    <w:rsid w:val="00371F21"/>
    <w:rsid w:val="003729CF"/>
    <w:rsid w:val="0037363E"/>
    <w:rsid w:val="00376189"/>
    <w:rsid w:val="00377862"/>
    <w:rsid w:val="003816C8"/>
    <w:rsid w:val="00382242"/>
    <w:rsid w:val="00383D89"/>
    <w:rsid w:val="00385890"/>
    <w:rsid w:val="0038746F"/>
    <w:rsid w:val="00391D2A"/>
    <w:rsid w:val="00394846"/>
    <w:rsid w:val="00395390"/>
    <w:rsid w:val="003A0910"/>
    <w:rsid w:val="003A0960"/>
    <w:rsid w:val="003A1515"/>
    <w:rsid w:val="003A19CC"/>
    <w:rsid w:val="003A36EE"/>
    <w:rsid w:val="003A3AB1"/>
    <w:rsid w:val="003A53CE"/>
    <w:rsid w:val="003A9655"/>
    <w:rsid w:val="003B0AA7"/>
    <w:rsid w:val="003B0B89"/>
    <w:rsid w:val="003B16E4"/>
    <w:rsid w:val="003B502E"/>
    <w:rsid w:val="003B6F0F"/>
    <w:rsid w:val="003B77DE"/>
    <w:rsid w:val="003C16BB"/>
    <w:rsid w:val="003C2369"/>
    <w:rsid w:val="003C30FC"/>
    <w:rsid w:val="003C4162"/>
    <w:rsid w:val="003C50C4"/>
    <w:rsid w:val="003C5BD5"/>
    <w:rsid w:val="003C5C10"/>
    <w:rsid w:val="003C72C8"/>
    <w:rsid w:val="003D2B93"/>
    <w:rsid w:val="003D347C"/>
    <w:rsid w:val="003D43E2"/>
    <w:rsid w:val="003D4AEE"/>
    <w:rsid w:val="003D68DD"/>
    <w:rsid w:val="003D79FC"/>
    <w:rsid w:val="003D7FE4"/>
    <w:rsid w:val="003E2D3D"/>
    <w:rsid w:val="003E524C"/>
    <w:rsid w:val="003F0FDC"/>
    <w:rsid w:val="003F2183"/>
    <w:rsid w:val="003F2B9B"/>
    <w:rsid w:val="003F3199"/>
    <w:rsid w:val="003F5157"/>
    <w:rsid w:val="003F7549"/>
    <w:rsid w:val="003F7B46"/>
    <w:rsid w:val="003FC160"/>
    <w:rsid w:val="004008E7"/>
    <w:rsid w:val="00403CD1"/>
    <w:rsid w:val="00405E0E"/>
    <w:rsid w:val="00405FD3"/>
    <w:rsid w:val="00407386"/>
    <w:rsid w:val="00413CFE"/>
    <w:rsid w:val="00414A7F"/>
    <w:rsid w:val="00415CA5"/>
    <w:rsid w:val="004175F5"/>
    <w:rsid w:val="00417767"/>
    <w:rsid w:val="00420EA0"/>
    <w:rsid w:val="00423F22"/>
    <w:rsid w:val="004245E8"/>
    <w:rsid w:val="00424B16"/>
    <w:rsid w:val="00426490"/>
    <w:rsid w:val="004265DF"/>
    <w:rsid w:val="00426B66"/>
    <w:rsid w:val="004279DE"/>
    <w:rsid w:val="004346A8"/>
    <w:rsid w:val="00434D08"/>
    <w:rsid w:val="0043547C"/>
    <w:rsid w:val="00435E1E"/>
    <w:rsid w:val="00436DFD"/>
    <w:rsid w:val="00440534"/>
    <w:rsid w:val="00440997"/>
    <w:rsid w:val="0044164F"/>
    <w:rsid w:val="004426AA"/>
    <w:rsid w:val="004429BC"/>
    <w:rsid w:val="00447579"/>
    <w:rsid w:val="004477CC"/>
    <w:rsid w:val="00450289"/>
    <w:rsid w:val="0045057A"/>
    <w:rsid w:val="00450AA1"/>
    <w:rsid w:val="00450B88"/>
    <w:rsid w:val="004515CE"/>
    <w:rsid w:val="00454637"/>
    <w:rsid w:val="00455D8C"/>
    <w:rsid w:val="004566F4"/>
    <w:rsid w:val="0045699F"/>
    <w:rsid w:val="00456C95"/>
    <w:rsid w:val="0045749E"/>
    <w:rsid w:val="004575F9"/>
    <w:rsid w:val="004577EC"/>
    <w:rsid w:val="00460103"/>
    <w:rsid w:val="004605C5"/>
    <w:rsid w:val="00462747"/>
    <w:rsid w:val="0046319D"/>
    <w:rsid w:val="004648C6"/>
    <w:rsid w:val="00464FD5"/>
    <w:rsid w:val="00465376"/>
    <w:rsid w:val="004653EE"/>
    <w:rsid w:val="004728EF"/>
    <w:rsid w:val="004735D0"/>
    <w:rsid w:val="004745EB"/>
    <w:rsid w:val="00474CB4"/>
    <w:rsid w:val="00474F8D"/>
    <w:rsid w:val="00475686"/>
    <w:rsid w:val="0048353C"/>
    <w:rsid w:val="00485870"/>
    <w:rsid w:val="004867AF"/>
    <w:rsid w:val="0048715B"/>
    <w:rsid w:val="0048730D"/>
    <w:rsid w:val="00490E2B"/>
    <w:rsid w:val="00491E85"/>
    <w:rsid w:val="00492468"/>
    <w:rsid w:val="004928AC"/>
    <w:rsid w:val="00492B1E"/>
    <w:rsid w:val="00493DDA"/>
    <w:rsid w:val="00495C87"/>
    <w:rsid w:val="0049685F"/>
    <w:rsid w:val="00497CF4"/>
    <w:rsid w:val="004A1354"/>
    <w:rsid w:val="004A2292"/>
    <w:rsid w:val="004A3C46"/>
    <w:rsid w:val="004A460C"/>
    <w:rsid w:val="004A47D7"/>
    <w:rsid w:val="004A5820"/>
    <w:rsid w:val="004A5DFE"/>
    <w:rsid w:val="004A683A"/>
    <w:rsid w:val="004B0501"/>
    <w:rsid w:val="004B0F68"/>
    <w:rsid w:val="004B2396"/>
    <w:rsid w:val="004B2CF0"/>
    <w:rsid w:val="004B33B6"/>
    <w:rsid w:val="004B345D"/>
    <w:rsid w:val="004B566D"/>
    <w:rsid w:val="004B5876"/>
    <w:rsid w:val="004B68FD"/>
    <w:rsid w:val="004B6A04"/>
    <w:rsid w:val="004B7D1B"/>
    <w:rsid w:val="004C039A"/>
    <w:rsid w:val="004C03A9"/>
    <w:rsid w:val="004C0979"/>
    <w:rsid w:val="004C3520"/>
    <w:rsid w:val="004C3FA0"/>
    <w:rsid w:val="004C4C70"/>
    <w:rsid w:val="004C5DBC"/>
    <w:rsid w:val="004C6325"/>
    <w:rsid w:val="004C6AA3"/>
    <w:rsid w:val="004C6B2F"/>
    <w:rsid w:val="004D190B"/>
    <w:rsid w:val="004D1971"/>
    <w:rsid w:val="004D419D"/>
    <w:rsid w:val="004D4637"/>
    <w:rsid w:val="004D7170"/>
    <w:rsid w:val="004E0A78"/>
    <w:rsid w:val="004E161B"/>
    <w:rsid w:val="004E170E"/>
    <w:rsid w:val="004E1B4A"/>
    <w:rsid w:val="004E1DDB"/>
    <w:rsid w:val="004E2624"/>
    <w:rsid w:val="004E332F"/>
    <w:rsid w:val="004E5E04"/>
    <w:rsid w:val="004E6208"/>
    <w:rsid w:val="004E63EE"/>
    <w:rsid w:val="004F11EB"/>
    <w:rsid w:val="004F19A4"/>
    <w:rsid w:val="004F2049"/>
    <w:rsid w:val="004F2938"/>
    <w:rsid w:val="004F38D8"/>
    <w:rsid w:val="004F4610"/>
    <w:rsid w:val="004F4E50"/>
    <w:rsid w:val="004F618C"/>
    <w:rsid w:val="004F6E15"/>
    <w:rsid w:val="004F7C8C"/>
    <w:rsid w:val="00500F06"/>
    <w:rsid w:val="00501964"/>
    <w:rsid w:val="005048A4"/>
    <w:rsid w:val="0050622D"/>
    <w:rsid w:val="00507974"/>
    <w:rsid w:val="0050F7F7"/>
    <w:rsid w:val="005117E5"/>
    <w:rsid w:val="00513741"/>
    <w:rsid w:val="00513F93"/>
    <w:rsid w:val="00514CE8"/>
    <w:rsid w:val="00515A12"/>
    <w:rsid w:val="005161CB"/>
    <w:rsid w:val="00520971"/>
    <w:rsid w:val="00520D72"/>
    <w:rsid w:val="00521E56"/>
    <w:rsid w:val="005252C8"/>
    <w:rsid w:val="00525864"/>
    <w:rsid w:val="00526602"/>
    <w:rsid w:val="0052675B"/>
    <w:rsid w:val="00526B86"/>
    <w:rsid w:val="005272AB"/>
    <w:rsid w:val="00527509"/>
    <w:rsid w:val="00527C3F"/>
    <w:rsid w:val="00530120"/>
    <w:rsid w:val="00530EFF"/>
    <w:rsid w:val="00531A34"/>
    <w:rsid w:val="005325C9"/>
    <w:rsid w:val="00532DA5"/>
    <w:rsid w:val="00533697"/>
    <w:rsid w:val="005341F3"/>
    <w:rsid w:val="005342B4"/>
    <w:rsid w:val="00534D4F"/>
    <w:rsid w:val="00534D89"/>
    <w:rsid w:val="005354F7"/>
    <w:rsid w:val="00535966"/>
    <w:rsid w:val="005361D8"/>
    <w:rsid w:val="005405A3"/>
    <w:rsid w:val="005423F3"/>
    <w:rsid w:val="00543B6E"/>
    <w:rsid w:val="0054470E"/>
    <w:rsid w:val="00544EB2"/>
    <w:rsid w:val="00547BE6"/>
    <w:rsid w:val="005501AB"/>
    <w:rsid w:val="00550287"/>
    <w:rsid w:val="005520FE"/>
    <w:rsid w:val="00553209"/>
    <w:rsid w:val="0055363F"/>
    <w:rsid w:val="005547B4"/>
    <w:rsid w:val="005553E2"/>
    <w:rsid w:val="005556DD"/>
    <w:rsid w:val="0055609A"/>
    <w:rsid w:val="0055737A"/>
    <w:rsid w:val="00557807"/>
    <w:rsid w:val="0056011F"/>
    <w:rsid w:val="0056042A"/>
    <w:rsid w:val="00560571"/>
    <w:rsid w:val="00560C77"/>
    <w:rsid w:val="0056361C"/>
    <w:rsid w:val="00565A22"/>
    <w:rsid w:val="0056677F"/>
    <w:rsid w:val="00566E82"/>
    <w:rsid w:val="0056781E"/>
    <w:rsid w:val="00567FC1"/>
    <w:rsid w:val="0057018E"/>
    <w:rsid w:val="00570A37"/>
    <w:rsid w:val="005741A6"/>
    <w:rsid w:val="00574505"/>
    <w:rsid w:val="00574569"/>
    <w:rsid w:val="005805CE"/>
    <w:rsid w:val="00581A5B"/>
    <w:rsid w:val="005821E3"/>
    <w:rsid w:val="005821F5"/>
    <w:rsid w:val="00585439"/>
    <w:rsid w:val="005871DD"/>
    <w:rsid w:val="005876CD"/>
    <w:rsid w:val="00587F2D"/>
    <w:rsid w:val="0059119C"/>
    <w:rsid w:val="005936DD"/>
    <w:rsid w:val="005944A5"/>
    <w:rsid w:val="00595168"/>
    <w:rsid w:val="00595A42"/>
    <w:rsid w:val="005A00B8"/>
    <w:rsid w:val="005A1F5A"/>
    <w:rsid w:val="005A2677"/>
    <w:rsid w:val="005A2A13"/>
    <w:rsid w:val="005A4D57"/>
    <w:rsid w:val="005A77D0"/>
    <w:rsid w:val="005A7E38"/>
    <w:rsid w:val="005B2853"/>
    <w:rsid w:val="005B4BDD"/>
    <w:rsid w:val="005B4CAA"/>
    <w:rsid w:val="005B4F2C"/>
    <w:rsid w:val="005B5330"/>
    <w:rsid w:val="005B540A"/>
    <w:rsid w:val="005B758A"/>
    <w:rsid w:val="005B7A76"/>
    <w:rsid w:val="005C0399"/>
    <w:rsid w:val="005C0BF9"/>
    <w:rsid w:val="005C1214"/>
    <w:rsid w:val="005C1576"/>
    <w:rsid w:val="005C1A59"/>
    <w:rsid w:val="005C1E49"/>
    <w:rsid w:val="005C294F"/>
    <w:rsid w:val="005C3026"/>
    <w:rsid w:val="005C3C98"/>
    <w:rsid w:val="005C48A8"/>
    <w:rsid w:val="005C4AEC"/>
    <w:rsid w:val="005C5398"/>
    <w:rsid w:val="005C6BB5"/>
    <w:rsid w:val="005D06CD"/>
    <w:rsid w:val="005D1E0C"/>
    <w:rsid w:val="005D2180"/>
    <w:rsid w:val="005D2269"/>
    <w:rsid w:val="005D512C"/>
    <w:rsid w:val="005D5703"/>
    <w:rsid w:val="005D5EDA"/>
    <w:rsid w:val="005D65EE"/>
    <w:rsid w:val="005D72E5"/>
    <w:rsid w:val="005D7D39"/>
    <w:rsid w:val="005E2433"/>
    <w:rsid w:val="005E4677"/>
    <w:rsid w:val="005E4972"/>
    <w:rsid w:val="005E4C43"/>
    <w:rsid w:val="005E5BBC"/>
    <w:rsid w:val="005E6EAD"/>
    <w:rsid w:val="005E7E93"/>
    <w:rsid w:val="005F294B"/>
    <w:rsid w:val="005F46AC"/>
    <w:rsid w:val="005F5083"/>
    <w:rsid w:val="005F52CF"/>
    <w:rsid w:val="005F69F8"/>
    <w:rsid w:val="00602B09"/>
    <w:rsid w:val="00603031"/>
    <w:rsid w:val="00604DE3"/>
    <w:rsid w:val="0060561E"/>
    <w:rsid w:val="00605D7F"/>
    <w:rsid w:val="006061CF"/>
    <w:rsid w:val="00606599"/>
    <w:rsid w:val="006071B6"/>
    <w:rsid w:val="00607F0D"/>
    <w:rsid w:val="006100B6"/>
    <w:rsid w:val="00611DCC"/>
    <w:rsid w:val="00612EED"/>
    <w:rsid w:val="00613092"/>
    <w:rsid w:val="00613622"/>
    <w:rsid w:val="00613806"/>
    <w:rsid w:val="0061481F"/>
    <w:rsid w:val="006149D2"/>
    <w:rsid w:val="0061727D"/>
    <w:rsid w:val="00621840"/>
    <w:rsid w:val="00622026"/>
    <w:rsid w:val="0062260B"/>
    <w:rsid w:val="006236E1"/>
    <w:rsid w:val="00623FE9"/>
    <w:rsid w:val="00627FBD"/>
    <w:rsid w:val="006322AD"/>
    <w:rsid w:val="00632E39"/>
    <w:rsid w:val="006406DE"/>
    <w:rsid w:val="0064147B"/>
    <w:rsid w:val="006422FB"/>
    <w:rsid w:val="0064268A"/>
    <w:rsid w:val="00642A64"/>
    <w:rsid w:val="0064639B"/>
    <w:rsid w:val="006509FD"/>
    <w:rsid w:val="00653B6B"/>
    <w:rsid w:val="00653BFA"/>
    <w:rsid w:val="00653C1D"/>
    <w:rsid w:val="00653F1E"/>
    <w:rsid w:val="006540B2"/>
    <w:rsid w:val="006542C8"/>
    <w:rsid w:val="0065455E"/>
    <w:rsid w:val="0065465B"/>
    <w:rsid w:val="00654D24"/>
    <w:rsid w:val="00656657"/>
    <w:rsid w:val="0066098E"/>
    <w:rsid w:val="00661A0D"/>
    <w:rsid w:val="00663105"/>
    <w:rsid w:val="0066595E"/>
    <w:rsid w:val="006714A4"/>
    <w:rsid w:val="006724FA"/>
    <w:rsid w:val="006725C0"/>
    <w:rsid w:val="0067462C"/>
    <w:rsid w:val="006748E0"/>
    <w:rsid w:val="00674E9B"/>
    <w:rsid w:val="006764D0"/>
    <w:rsid w:val="00676965"/>
    <w:rsid w:val="006772F6"/>
    <w:rsid w:val="00677840"/>
    <w:rsid w:val="0068197E"/>
    <w:rsid w:val="00682109"/>
    <w:rsid w:val="00682187"/>
    <w:rsid w:val="006825E2"/>
    <w:rsid w:val="00684D5F"/>
    <w:rsid w:val="00685AFA"/>
    <w:rsid w:val="0068612D"/>
    <w:rsid w:val="00687DC7"/>
    <w:rsid w:val="0069177C"/>
    <w:rsid w:val="00691C47"/>
    <w:rsid w:val="00692A86"/>
    <w:rsid w:val="00692C13"/>
    <w:rsid w:val="006959D3"/>
    <w:rsid w:val="00697437"/>
    <w:rsid w:val="006A1545"/>
    <w:rsid w:val="006A18B0"/>
    <w:rsid w:val="006A23CB"/>
    <w:rsid w:val="006A2C49"/>
    <w:rsid w:val="006A2F89"/>
    <w:rsid w:val="006A2FCB"/>
    <w:rsid w:val="006A3412"/>
    <w:rsid w:val="006A3887"/>
    <w:rsid w:val="006A5346"/>
    <w:rsid w:val="006A6DE6"/>
    <w:rsid w:val="006A7946"/>
    <w:rsid w:val="006A7B0A"/>
    <w:rsid w:val="006B0388"/>
    <w:rsid w:val="006B2A63"/>
    <w:rsid w:val="006B4D7C"/>
    <w:rsid w:val="006B6A9B"/>
    <w:rsid w:val="006C0BEB"/>
    <w:rsid w:val="006C6FD0"/>
    <w:rsid w:val="006C7DD7"/>
    <w:rsid w:val="006D0A7F"/>
    <w:rsid w:val="006D1A15"/>
    <w:rsid w:val="006D1FE1"/>
    <w:rsid w:val="006D2534"/>
    <w:rsid w:val="006D2FD2"/>
    <w:rsid w:val="006D4386"/>
    <w:rsid w:val="006D4E37"/>
    <w:rsid w:val="006D8A98"/>
    <w:rsid w:val="006E034D"/>
    <w:rsid w:val="006E1942"/>
    <w:rsid w:val="006E3129"/>
    <w:rsid w:val="006E5375"/>
    <w:rsid w:val="006E57BD"/>
    <w:rsid w:val="006E725B"/>
    <w:rsid w:val="006F0A23"/>
    <w:rsid w:val="006F1833"/>
    <w:rsid w:val="006F2144"/>
    <w:rsid w:val="006F3FE9"/>
    <w:rsid w:val="006F4622"/>
    <w:rsid w:val="006F5952"/>
    <w:rsid w:val="006F59E5"/>
    <w:rsid w:val="006F72FC"/>
    <w:rsid w:val="006F7F44"/>
    <w:rsid w:val="00700875"/>
    <w:rsid w:val="00701F24"/>
    <w:rsid w:val="00705ADC"/>
    <w:rsid w:val="00705F36"/>
    <w:rsid w:val="007062DC"/>
    <w:rsid w:val="00706C9D"/>
    <w:rsid w:val="00707A97"/>
    <w:rsid w:val="00710B7E"/>
    <w:rsid w:val="00710C05"/>
    <w:rsid w:val="00712E26"/>
    <w:rsid w:val="007133A2"/>
    <w:rsid w:val="00715754"/>
    <w:rsid w:val="00720340"/>
    <w:rsid w:val="007240FC"/>
    <w:rsid w:val="0072432C"/>
    <w:rsid w:val="00732129"/>
    <w:rsid w:val="00732873"/>
    <w:rsid w:val="00736DF1"/>
    <w:rsid w:val="007379FC"/>
    <w:rsid w:val="00737E12"/>
    <w:rsid w:val="00740B16"/>
    <w:rsid w:val="00740D78"/>
    <w:rsid w:val="00741CEF"/>
    <w:rsid w:val="00742A83"/>
    <w:rsid w:val="00744786"/>
    <w:rsid w:val="00744DF7"/>
    <w:rsid w:val="0074723D"/>
    <w:rsid w:val="0074BF5C"/>
    <w:rsid w:val="0075227B"/>
    <w:rsid w:val="007538F1"/>
    <w:rsid w:val="00753C4C"/>
    <w:rsid w:val="0075499C"/>
    <w:rsid w:val="0075658D"/>
    <w:rsid w:val="00756FE3"/>
    <w:rsid w:val="007576F2"/>
    <w:rsid w:val="00757D3F"/>
    <w:rsid w:val="0075D45E"/>
    <w:rsid w:val="00760627"/>
    <w:rsid w:val="007622EB"/>
    <w:rsid w:val="0076387A"/>
    <w:rsid w:val="0076408C"/>
    <w:rsid w:val="00764F8A"/>
    <w:rsid w:val="00767A8A"/>
    <w:rsid w:val="00770AF8"/>
    <w:rsid w:val="00773E7E"/>
    <w:rsid w:val="007765CF"/>
    <w:rsid w:val="00776DDE"/>
    <w:rsid w:val="007778F8"/>
    <w:rsid w:val="0077B105"/>
    <w:rsid w:val="00780306"/>
    <w:rsid w:val="00781220"/>
    <w:rsid w:val="007863A6"/>
    <w:rsid w:val="00786C5E"/>
    <w:rsid w:val="00786EB5"/>
    <w:rsid w:val="00790128"/>
    <w:rsid w:val="007909C3"/>
    <w:rsid w:val="007913C3"/>
    <w:rsid w:val="007917A1"/>
    <w:rsid w:val="00792EB8"/>
    <w:rsid w:val="0079376B"/>
    <w:rsid w:val="00794A9C"/>
    <w:rsid w:val="00795374"/>
    <w:rsid w:val="00795C9D"/>
    <w:rsid w:val="00797227"/>
    <w:rsid w:val="007A01F5"/>
    <w:rsid w:val="007A25F8"/>
    <w:rsid w:val="007A2FB2"/>
    <w:rsid w:val="007A3C26"/>
    <w:rsid w:val="007B1B7B"/>
    <w:rsid w:val="007B212C"/>
    <w:rsid w:val="007B3025"/>
    <w:rsid w:val="007B44F8"/>
    <w:rsid w:val="007B4F78"/>
    <w:rsid w:val="007B6023"/>
    <w:rsid w:val="007B786D"/>
    <w:rsid w:val="007B7A4B"/>
    <w:rsid w:val="007C09D8"/>
    <w:rsid w:val="007C0ADA"/>
    <w:rsid w:val="007C0AF6"/>
    <w:rsid w:val="007C11A4"/>
    <w:rsid w:val="007C2BE8"/>
    <w:rsid w:val="007C3CC1"/>
    <w:rsid w:val="007C3D74"/>
    <w:rsid w:val="007D1F54"/>
    <w:rsid w:val="007D2C9E"/>
    <w:rsid w:val="007D3D29"/>
    <w:rsid w:val="007D46AA"/>
    <w:rsid w:val="007D4DC5"/>
    <w:rsid w:val="007D706F"/>
    <w:rsid w:val="007D72BA"/>
    <w:rsid w:val="007D7CC2"/>
    <w:rsid w:val="007E1618"/>
    <w:rsid w:val="007E228D"/>
    <w:rsid w:val="007E25F5"/>
    <w:rsid w:val="007E33B0"/>
    <w:rsid w:val="007E390D"/>
    <w:rsid w:val="007E40A4"/>
    <w:rsid w:val="007E5FC5"/>
    <w:rsid w:val="007F0192"/>
    <w:rsid w:val="007F1AB6"/>
    <w:rsid w:val="007F216D"/>
    <w:rsid w:val="007F26A8"/>
    <w:rsid w:val="007F4297"/>
    <w:rsid w:val="007F43B6"/>
    <w:rsid w:val="007F562D"/>
    <w:rsid w:val="007F5E18"/>
    <w:rsid w:val="008004D4"/>
    <w:rsid w:val="00800869"/>
    <w:rsid w:val="00800A28"/>
    <w:rsid w:val="0080134A"/>
    <w:rsid w:val="0080266E"/>
    <w:rsid w:val="00802DD5"/>
    <w:rsid w:val="00803EEA"/>
    <w:rsid w:val="00803FD1"/>
    <w:rsid w:val="00805788"/>
    <w:rsid w:val="00805D54"/>
    <w:rsid w:val="00805F58"/>
    <w:rsid w:val="0080625B"/>
    <w:rsid w:val="008076FE"/>
    <w:rsid w:val="00807D52"/>
    <w:rsid w:val="00810CFB"/>
    <w:rsid w:val="008113F2"/>
    <w:rsid w:val="008136FF"/>
    <w:rsid w:val="00813D07"/>
    <w:rsid w:val="008152EA"/>
    <w:rsid w:val="00815C57"/>
    <w:rsid w:val="00816DB4"/>
    <w:rsid w:val="00820FF0"/>
    <w:rsid w:val="008213AE"/>
    <w:rsid w:val="00821C1B"/>
    <w:rsid w:val="00821CBC"/>
    <w:rsid w:val="00821EA8"/>
    <w:rsid w:val="00822ACE"/>
    <w:rsid w:val="00824CB7"/>
    <w:rsid w:val="00825988"/>
    <w:rsid w:val="0082714A"/>
    <w:rsid w:val="00830A10"/>
    <w:rsid w:val="00831D6A"/>
    <w:rsid w:val="008324F7"/>
    <w:rsid w:val="00832F01"/>
    <w:rsid w:val="00832FC7"/>
    <w:rsid w:val="0083320A"/>
    <w:rsid w:val="00834254"/>
    <w:rsid w:val="00834C0A"/>
    <w:rsid w:val="008372FB"/>
    <w:rsid w:val="0084009F"/>
    <w:rsid w:val="0084016A"/>
    <w:rsid w:val="0084041B"/>
    <w:rsid w:val="00841154"/>
    <w:rsid w:val="008415C6"/>
    <w:rsid w:val="008416F7"/>
    <w:rsid w:val="00842233"/>
    <w:rsid w:val="00842820"/>
    <w:rsid w:val="00844060"/>
    <w:rsid w:val="00844B59"/>
    <w:rsid w:val="00845020"/>
    <w:rsid w:val="00845F79"/>
    <w:rsid w:val="00850C44"/>
    <w:rsid w:val="00853FC8"/>
    <w:rsid w:val="008558CD"/>
    <w:rsid w:val="008605A8"/>
    <w:rsid w:val="008639E8"/>
    <w:rsid w:val="00864350"/>
    <w:rsid w:val="0086663D"/>
    <w:rsid w:val="0086E3C1"/>
    <w:rsid w:val="00870780"/>
    <w:rsid w:val="00870CE0"/>
    <w:rsid w:val="0087247A"/>
    <w:rsid w:val="008729B0"/>
    <w:rsid w:val="008738A5"/>
    <w:rsid w:val="00874092"/>
    <w:rsid w:val="00874F1F"/>
    <w:rsid w:val="00880E85"/>
    <w:rsid w:val="008813B4"/>
    <w:rsid w:val="00881758"/>
    <w:rsid w:val="008836CD"/>
    <w:rsid w:val="00883ECC"/>
    <w:rsid w:val="00884AA4"/>
    <w:rsid w:val="00884EC9"/>
    <w:rsid w:val="00885D6D"/>
    <w:rsid w:val="00886471"/>
    <w:rsid w:val="00887BF6"/>
    <w:rsid w:val="00888611"/>
    <w:rsid w:val="00892AD0"/>
    <w:rsid w:val="008931DD"/>
    <w:rsid w:val="00894E24"/>
    <w:rsid w:val="00897CA3"/>
    <w:rsid w:val="008A17FE"/>
    <w:rsid w:val="008A293C"/>
    <w:rsid w:val="008A2B8A"/>
    <w:rsid w:val="008A3420"/>
    <w:rsid w:val="008A3702"/>
    <w:rsid w:val="008A47FF"/>
    <w:rsid w:val="008A6C95"/>
    <w:rsid w:val="008A7428"/>
    <w:rsid w:val="008B0A9E"/>
    <w:rsid w:val="008B0C46"/>
    <w:rsid w:val="008B0E18"/>
    <w:rsid w:val="008B1083"/>
    <w:rsid w:val="008B282C"/>
    <w:rsid w:val="008B2C4A"/>
    <w:rsid w:val="008B3960"/>
    <w:rsid w:val="008B406C"/>
    <w:rsid w:val="008B485F"/>
    <w:rsid w:val="008B4A7D"/>
    <w:rsid w:val="008B5209"/>
    <w:rsid w:val="008B54E5"/>
    <w:rsid w:val="008B58E0"/>
    <w:rsid w:val="008B6D9E"/>
    <w:rsid w:val="008B6E6B"/>
    <w:rsid w:val="008B7160"/>
    <w:rsid w:val="008B7543"/>
    <w:rsid w:val="008B76C5"/>
    <w:rsid w:val="008C13AE"/>
    <w:rsid w:val="008C1FC6"/>
    <w:rsid w:val="008C2599"/>
    <w:rsid w:val="008C2EEF"/>
    <w:rsid w:val="008C33B1"/>
    <w:rsid w:val="008C3C4F"/>
    <w:rsid w:val="008C427B"/>
    <w:rsid w:val="008C501B"/>
    <w:rsid w:val="008C6A5F"/>
    <w:rsid w:val="008C7C7D"/>
    <w:rsid w:val="008D012B"/>
    <w:rsid w:val="008D0B38"/>
    <w:rsid w:val="008D58C6"/>
    <w:rsid w:val="008D6322"/>
    <w:rsid w:val="008D6CD3"/>
    <w:rsid w:val="008D6DED"/>
    <w:rsid w:val="008D6F18"/>
    <w:rsid w:val="008E1D33"/>
    <w:rsid w:val="008E2D18"/>
    <w:rsid w:val="008E6569"/>
    <w:rsid w:val="008E799F"/>
    <w:rsid w:val="008F03D4"/>
    <w:rsid w:val="008F0F74"/>
    <w:rsid w:val="008F243F"/>
    <w:rsid w:val="008F376E"/>
    <w:rsid w:val="008F3862"/>
    <w:rsid w:val="008F3A93"/>
    <w:rsid w:val="008F4EB1"/>
    <w:rsid w:val="008F5467"/>
    <w:rsid w:val="008F564D"/>
    <w:rsid w:val="009014B8"/>
    <w:rsid w:val="00901A2B"/>
    <w:rsid w:val="00902E15"/>
    <w:rsid w:val="009040FD"/>
    <w:rsid w:val="00906F37"/>
    <w:rsid w:val="00907C77"/>
    <w:rsid w:val="00907E77"/>
    <w:rsid w:val="00911249"/>
    <w:rsid w:val="00911E65"/>
    <w:rsid w:val="00912405"/>
    <w:rsid w:val="00913B25"/>
    <w:rsid w:val="00913F3C"/>
    <w:rsid w:val="0091464A"/>
    <w:rsid w:val="00916BCD"/>
    <w:rsid w:val="00923CBD"/>
    <w:rsid w:val="009247C3"/>
    <w:rsid w:val="00926367"/>
    <w:rsid w:val="00931E07"/>
    <w:rsid w:val="00932671"/>
    <w:rsid w:val="00933025"/>
    <w:rsid w:val="0093758C"/>
    <w:rsid w:val="0093795C"/>
    <w:rsid w:val="009412E8"/>
    <w:rsid w:val="009421E5"/>
    <w:rsid w:val="00943024"/>
    <w:rsid w:val="009447C9"/>
    <w:rsid w:val="00947406"/>
    <w:rsid w:val="0094770A"/>
    <w:rsid w:val="00951AC1"/>
    <w:rsid w:val="00951DB8"/>
    <w:rsid w:val="00951EF0"/>
    <w:rsid w:val="009524F0"/>
    <w:rsid w:val="00952BB0"/>
    <w:rsid w:val="00953E1C"/>
    <w:rsid w:val="00955C0B"/>
    <w:rsid w:val="0095623C"/>
    <w:rsid w:val="0095652F"/>
    <w:rsid w:val="009565A4"/>
    <w:rsid w:val="00956DEE"/>
    <w:rsid w:val="00961638"/>
    <w:rsid w:val="009617C0"/>
    <w:rsid w:val="00963811"/>
    <w:rsid w:val="0096537C"/>
    <w:rsid w:val="00966BB2"/>
    <w:rsid w:val="00967BD6"/>
    <w:rsid w:val="00972000"/>
    <w:rsid w:val="0097331D"/>
    <w:rsid w:val="00974CEF"/>
    <w:rsid w:val="00975E2B"/>
    <w:rsid w:val="0098004A"/>
    <w:rsid w:val="00980ECB"/>
    <w:rsid w:val="00982260"/>
    <w:rsid w:val="00983454"/>
    <w:rsid w:val="00983A47"/>
    <w:rsid w:val="00983DFF"/>
    <w:rsid w:val="0098409D"/>
    <w:rsid w:val="0098492A"/>
    <w:rsid w:val="009853CA"/>
    <w:rsid w:val="00986531"/>
    <w:rsid w:val="009866F9"/>
    <w:rsid w:val="009870BB"/>
    <w:rsid w:val="0098793B"/>
    <w:rsid w:val="009911B4"/>
    <w:rsid w:val="00994948"/>
    <w:rsid w:val="00995E57"/>
    <w:rsid w:val="009A0527"/>
    <w:rsid w:val="009A0F5D"/>
    <w:rsid w:val="009A218C"/>
    <w:rsid w:val="009A2787"/>
    <w:rsid w:val="009A34DC"/>
    <w:rsid w:val="009A3A50"/>
    <w:rsid w:val="009A4357"/>
    <w:rsid w:val="009A4C95"/>
    <w:rsid w:val="009A7435"/>
    <w:rsid w:val="009B21B6"/>
    <w:rsid w:val="009B4461"/>
    <w:rsid w:val="009B56AB"/>
    <w:rsid w:val="009B5CF2"/>
    <w:rsid w:val="009B627B"/>
    <w:rsid w:val="009C0A02"/>
    <w:rsid w:val="009C1666"/>
    <w:rsid w:val="009C1C8C"/>
    <w:rsid w:val="009C2953"/>
    <w:rsid w:val="009C4D48"/>
    <w:rsid w:val="009D122A"/>
    <w:rsid w:val="009D3445"/>
    <w:rsid w:val="009D3808"/>
    <w:rsid w:val="009D39AD"/>
    <w:rsid w:val="009D3CE3"/>
    <w:rsid w:val="009D41E9"/>
    <w:rsid w:val="009D6B83"/>
    <w:rsid w:val="009E10AF"/>
    <w:rsid w:val="009E29E2"/>
    <w:rsid w:val="009E3338"/>
    <w:rsid w:val="009E3A82"/>
    <w:rsid w:val="009E45B8"/>
    <w:rsid w:val="009E56F7"/>
    <w:rsid w:val="009E5AAA"/>
    <w:rsid w:val="009E5B55"/>
    <w:rsid w:val="009E65E3"/>
    <w:rsid w:val="009E77EC"/>
    <w:rsid w:val="009E7896"/>
    <w:rsid w:val="009F07CB"/>
    <w:rsid w:val="009F21E0"/>
    <w:rsid w:val="009F2711"/>
    <w:rsid w:val="009F6133"/>
    <w:rsid w:val="009F6223"/>
    <w:rsid w:val="009F625B"/>
    <w:rsid w:val="009F7F41"/>
    <w:rsid w:val="00A045FE"/>
    <w:rsid w:val="00A04C71"/>
    <w:rsid w:val="00A04CA9"/>
    <w:rsid w:val="00A05CEC"/>
    <w:rsid w:val="00A07108"/>
    <w:rsid w:val="00A1074C"/>
    <w:rsid w:val="00A123EF"/>
    <w:rsid w:val="00A13130"/>
    <w:rsid w:val="00A13338"/>
    <w:rsid w:val="00A15AA3"/>
    <w:rsid w:val="00A15DF9"/>
    <w:rsid w:val="00A17F76"/>
    <w:rsid w:val="00A206E8"/>
    <w:rsid w:val="00A2160F"/>
    <w:rsid w:val="00A2202C"/>
    <w:rsid w:val="00A222EF"/>
    <w:rsid w:val="00A234B1"/>
    <w:rsid w:val="00A234D4"/>
    <w:rsid w:val="00A23C3B"/>
    <w:rsid w:val="00A23D80"/>
    <w:rsid w:val="00A25301"/>
    <w:rsid w:val="00A25848"/>
    <w:rsid w:val="00A25B48"/>
    <w:rsid w:val="00A2681D"/>
    <w:rsid w:val="00A30489"/>
    <w:rsid w:val="00A316EF"/>
    <w:rsid w:val="00A32E63"/>
    <w:rsid w:val="00A3342A"/>
    <w:rsid w:val="00A346A2"/>
    <w:rsid w:val="00A35BDB"/>
    <w:rsid w:val="00A35FD9"/>
    <w:rsid w:val="00A36150"/>
    <w:rsid w:val="00A362C3"/>
    <w:rsid w:val="00A37333"/>
    <w:rsid w:val="00A377B9"/>
    <w:rsid w:val="00A40AA7"/>
    <w:rsid w:val="00A45D8C"/>
    <w:rsid w:val="00A471FB"/>
    <w:rsid w:val="00A47616"/>
    <w:rsid w:val="00A50E29"/>
    <w:rsid w:val="00A51DDF"/>
    <w:rsid w:val="00A529BA"/>
    <w:rsid w:val="00A54D8E"/>
    <w:rsid w:val="00A560C1"/>
    <w:rsid w:val="00A563AD"/>
    <w:rsid w:val="00A5687B"/>
    <w:rsid w:val="00A56A81"/>
    <w:rsid w:val="00A56EA6"/>
    <w:rsid w:val="00A603A5"/>
    <w:rsid w:val="00A615BF"/>
    <w:rsid w:val="00A62B49"/>
    <w:rsid w:val="00A62C5F"/>
    <w:rsid w:val="00A64A1D"/>
    <w:rsid w:val="00A65746"/>
    <w:rsid w:val="00A66066"/>
    <w:rsid w:val="00A66524"/>
    <w:rsid w:val="00A673E2"/>
    <w:rsid w:val="00A7226A"/>
    <w:rsid w:val="00A72378"/>
    <w:rsid w:val="00A7293A"/>
    <w:rsid w:val="00A73DD5"/>
    <w:rsid w:val="00A74C3F"/>
    <w:rsid w:val="00A74E9D"/>
    <w:rsid w:val="00A76D2A"/>
    <w:rsid w:val="00A778F8"/>
    <w:rsid w:val="00A77DA8"/>
    <w:rsid w:val="00A83935"/>
    <w:rsid w:val="00A83D64"/>
    <w:rsid w:val="00A85FF1"/>
    <w:rsid w:val="00A87D83"/>
    <w:rsid w:val="00A91B1A"/>
    <w:rsid w:val="00A93A64"/>
    <w:rsid w:val="00A95341"/>
    <w:rsid w:val="00A958A4"/>
    <w:rsid w:val="00A96095"/>
    <w:rsid w:val="00A968B2"/>
    <w:rsid w:val="00AA2DA5"/>
    <w:rsid w:val="00AA3641"/>
    <w:rsid w:val="00AA49F3"/>
    <w:rsid w:val="00AA4BB5"/>
    <w:rsid w:val="00AA567F"/>
    <w:rsid w:val="00AA638C"/>
    <w:rsid w:val="00AA783C"/>
    <w:rsid w:val="00AB002B"/>
    <w:rsid w:val="00AB07F9"/>
    <w:rsid w:val="00AB10C7"/>
    <w:rsid w:val="00AB344B"/>
    <w:rsid w:val="00AB5C34"/>
    <w:rsid w:val="00AB610C"/>
    <w:rsid w:val="00AB7201"/>
    <w:rsid w:val="00AC0A55"/>
    <w:rsid w:val="00AC1400"/>
    <w:rsid w:val="00AC145F"/>
    <w:rsid w:val="00AC2A95"/>
    <w:rsid w:val="00AC4BC2"/>
    <w:rsid w:val="00AC5AC0"/>
    <w:rsid w:val="00AC6297"/>
    <w:rsid w:val="00AC6416"/>
    <w:rsid w:val="00AC6A7F"/>
    <w:rsid w:val="00AC6C0C"/>
    <w:rsid w:val="00AD09EA"/>
    <w:rsid w:val="00AD1F51"/>
    <w:rsid w:val="00AD3ECD"/>
    <w:rsid w:val="00AD542D"/>
    <w:rsid w:val="00AD655E"/>
    <w:rsid w:val="00AD6E5C"/>
    <w:rsid w:val="00AD77DD"/>
    <w:rsid w:val="00AE02F9"/>
    <w:rsid w:val="00AE15C0"/>
    <w:rsid w:val="00AE2176"/>
    <w:rsid w:val="00AE7B2B"/>
    <w:rsid w:val="00AEE461"/>
    <w:rsid w:val="00AF0C5C"/>
    <w:rsid w:val="00AF13EC"/>
    <w:rsid w:val="00AF14FA"/>
    <w:rsid w:val="00AF2028"/>
    <w:rsid w:val="00AF2A75"/>
    <w:rsid w:val="00AF2E8F"/>
    <w:rsid w:val="00AF390F"/>
    <w:rsid w:val="00AF429E"/>
    <w:rsid w:val="00AF4EEF"/>
    <w:rsid w:val="00AF5444"/>
    <w:rsid w:val="00AF7330"/>
    <w:rsid w:val="00AF7CA5"/>
    <w:rsid w:val="00AF7E97"/>
    <w:rsid w:val="00B0074E"/>
    <w:rsid w:val="00B00995"/>
    <w:rsid w:val="00B03A1A"/>
    <w:rsid w:val="00B07A46"/>
    <w:rsid w:val="00B10831"/>
    <w:rsid w:val="00B11083"/>
    <w:rsid w:val="00B11C7A"/>
    <w:rsid w:val="00B12053"/>
    <w:rsid w:val="00B12410"/>
    <w:rsid w:val="00B1285A"/>
    <w:rsid w:val="00B12927"/>
    <w:rsid w:val="00B14DDC"/>
    <w:rsid w:val="00B17B2A"/>
    <w:rsid w:val="00B20A02"/>
    <w:rsid w:val="00B22384"/>
    <w:rsid w:val="00B237FB"/>
    <w:rsid w:val="00B23F37"/>
    <w:rsid w:val="00B24616"/>
    <w:rsid w:val="00B258BE"/>
    <w:rsid w:val="00B26A4D"/>
    <w:rsid w:val="00B27568"/>
    <w:rsid w:val="00B32F37"/>
    <w:rsid w:val="00B334DF"/>
    <w:rsid w:val="00B33C22"/>
    <w:rsid w:val="00B34D71"/>
    <w:rsid w:val="00B370DB"/>
    <w:rsid w:val="00B3D4F5"/>
    <w:rsid w:val="00B426E7"/>
    <w:rsid w:val="00B465E8"/>
    <w:rsid w:val="00B5072D"/>
    <w:rsid w:val="00B525C3"/>
    <w:rsid w:val="00B53226"/>
    <w:rsid w:val="00B554D6"/>
    <w:rsid w:val="00B56252"/>
    <w:rsid w:val="00B5734D"/>
    <w:rsid w:val="00B57E19"/>
    <w:rsid w:val="00B61A2C"/>
    <w:rsid w:val="00B61D05"/>
    <w:rsid w:val="00B62F58"/>
    <w:rsid w:val="00B64073"/>
    <w:rsid w:val="00B6443D"/>
    <w:rsid w:val="00B64E05"/>
    <w:rsid w:val="00B669AC"/>
    <w:rsid w:val="00B7080A"/>
    <w:rsid w:val="00B70D08"/>
    <w:rsid w:val="00B710A4"/>
    <w:rsid w:val="00B73770"/>
    <w:rsid w:val="00B73936"/>
    <w:rsid w:val="00B7400B"/>
    <w:rsid w:val="00B7601F"/>
    <w:rsid w:val="00B7619E"/>
    <w:rsid w:val="00B802C1"/>
    <w:rsid w:val="00B80CF9"/>
    <w:rsid w:val="00B83777"/>
    <w:rsid w:val="00B8464C"/>
    <w:rsid w:val="00B8672A"/>
    <w:rsid w:val="00B87E94"/>
    <w:rsid w:val="00B90F51"/>
    <w:rsid w:val="00B91087"/>
    <w:rsid w:val="00B914C5"/>
    <w:rsid w:val="00B9243C"/>
    <w:rsid w:val="00B9271A"/>
    <w:rsid w:val="00B930D2"/>
    <w:rsid w:val="00B9430F"/>
    <w:rsid w:val="00B94476"/>
    <w:rsid w:val="00B94519"/>
    <w:rsid w:val="00B95405"/>
    <w:rsid w:val="00B95C01"/>
    <w:rsid w:val="00B9696A"/>
    <w:rsid w:val="00BA121E"/>
    <w:rsid w:val="00BA1A23"/>
    <w:rsid w:val="00BA3AB1"/>
    <w:rsid w:val="00BA4926"/>
    <w:rsid w:val="00BA6EE0"/>
    <w:rsid w:val="00BA703B"/>
    <w:rsid w:val="00BA71B0"/>
    <w:rsid w:val="00BA7792"/>
    <w:rsid w:val="00BB0F97"/>
    <w:rsid w:val="00BB105C"/>
    <w:rsid w:val="00BB24D1"/>
    <w:rsid w:val="00BB325F"/>
    <w:rsid w:val="00BB3890"/>
    <w:rsid w:val="00BB542C"/>
    <w:rsid w:val="00BB5653"/>
    <w:rsid w:val="00BB68E3"/>
    <w:rsid w:val="00BB6CD8"/>
    <w:rsid w:val="00BB729C"/>
    <w:rsid w:val="00BC06AD"/>
    <w:rsid w:val="00BC122F"/>
    <w:rsid w:val="00BC1870"/>
    <w:rsid w:val="00BC3770"/>
    <w:rsid w:val="00BC38E9"/>
    <w:rsid w:val="00BC4263"/>
    <w:rsid w:val="00BC5151"/>
    <w:rsid w:val="00BC532D"/>
    <w:rsid w:val="00BC670F"/>
    <w:rsid w:val="00BC7A68"/>
    <w:rsid w:val="00BD0EA7"/>
    <w:rsid w:val="00BD12C4"/>
    <w:rsid w:val="00BD1D29"/>
    <w:rsid w:val="00BD5067"/>
    <w:rsid w:val="00BD708A"/>
    <w:rsid w:val="00BE11D3"/>
    <w:rsid w:val="00BE182F"/>
    <w:rsid w:val="00BE1F15"/>
    <w:rsid w:val="00BE3AAC"/>
    <w:rsid w:val="00BE4A9C"/>
    <w:rsid w:val="00BE5E14"/>
    <w:rsid w:val="00BE612C"/>
    <w:rsid w:val="00BF038A"/>
    <w:rsid w:val="00BF0B70"/>
    <w:rsid w:val="00BF456C"/>
    <w:rsid w:val="00BF4A3F"/>
    <w:rsid w:val="00BF6D20"/>
    <w:rsid w:val="00C00EB0"/>
    <w:rsid w:val="00C016BB"/>
    <w:rsid w:val="00C0250C"/>
    <w:rsid w:val="00C035C9"/>
    <w:rsid w:val="00C03DA1"/>
    <w:rsid w:val="00C0402E"/>
    <w:rsid w:val="00C049C0"/>
    <w:rsid w:val="00C04A46"/>
    <w:rsid w:val="00C066A2"/>
    <w:rsid w:val="00C06E59"/>
    <w:rsid w:val="00C07D9D"/>
    <w:rsid w:val="00C10023"/>
    <w:rsid w:val="00C10A1A"/>
    <w:rsid w:val="00C12A4A"/>
    <w:rsid w:val="00C12C9A"/>
    <w:rsid w:val="00C13273"/>
    <w:rsid w:val="00C13D15"/>
    <w:rsid w:val="00C1487A"/>
    <w:rsid w:val="00C1648A"/>
    <w:rsid w:val="00C164DA"/>
    <w:rsid w:val="00C17453"/>
    <w:rsid w:val="00C17C95"/>
    <w:rsid w:val="00C200E9"/>
    <w:rsid w:val="00C21084"/>
    <w:rsid w:val="00C21922"/>
    <w:rsid w:val="00C24103"/>
    <w:rsid w:val="00C2443D"/>
    <w:rsid w:val="00C249EA"/>
    <w:rsid w:val="00C2710A"/>
    <w:rsid w:val="00C27723"/>
    <w:rsid w:val="00C2BFA5"/>
    <w:rsid w:val="00C307E6"/>
    <w:rsid w:val="00C311BE"/>
    <w:rsid w:val="00C31705"/>
    <w:rsid w:val="00C32FD6"/>
    <w:rsid w:val="00C336FB"/>
    <w:rsid w:val="00C33AC2"/>
    <w:rsid w:val="00C34F0B"/>
    <w:rsid w:val="00C35F1C"/>
    <w:rsid w:val="00C35FCE"/>
    <w:rsid w:val="00C41C63"/>
    <w:rsid w:val="00C4258B"/>
    <w:rsid w:val="00C42C68"/>
    <w:rsid w:val="00C43717"/>
    <w:rsid w:val="00C43F12"/>
    <w:rsid w:val="00C4761F"/>
    <w:rsid w:val="00C5072A"/>
    <w:rsid w:val="00C54B15"/>
    <w:rsid w:val="00C562D2"/>
    <w:rsid w:val="00C5701C"/>
    <w:rsid w:val="00C5773A"/>
    <w:rsid w:val="00C607CC"/>
    <w:rsid w:val="00C60E78"/>
    <w:rsid w:val="00C60FA3"/>
    <w:rsid w:val="00C61408"/>
    <w:rsid w:val="00C67EEA"/>
    <w:rsid w:val="00C7004F"/>
    <w:rsid w:val="00C70A5B"/>
    <w:rsid w:val="00C71416"/>
    <w:rsid w:val="00C74544"/>
    <w:rsid w:val="00C7557A"/>
    <w:rsid w:val="00C7584E"/>
    <w:rsid w:val="00C767D1"/>
    <w:rsid w:val="00C80ED7"/>
    <w:rsid w:val="00C828BE"/>
    <w:rsid w:val="00C84D5A"/>
    <w:rsid w:val="00C85081"/>
    <w:rsid w:val="00C856C5"/>
    <w:rsid w:val="00C85F3E"/>
    <w:rsid w:val="00C864BC"/>
    <w:rsid w:val="00C90F75"/>
    <w:rsid w:val="00C92452"/>
    <w:rsid w:val="00C93295"/>
    <w:rsid w:val="00C9466A"/>
    <w:rsid w:val="00C95FE5"/>
    <w:rsid w:val="00C95FE9"/>
    <w:rsid w:val="00C96FD0"/>
    <w:rsid w:val="00CA0AC0"/>
    <w:rsid w:val="00CA1B0F"/>
    <w:rsid w:val="00CA26E5"/>
    <w:rsid w:val="00CA5689"/>
    <w:rsid w:val="00CA58B4"/>
    <w:rsid w:val="00CA64C6"/>
    <w:rsid w:val="00CA6625"/>
    <w:rsid w:val="00CA78D6"/>
    <w:rsid w:val="00CA7BD3"/>
    <w:rsid w:val="00CB1E21"/>
    <w:rsid w:val="00CB1EB6"/>
    <w:rsid w:val="00CB1F75"/>
    <w:rsid w:val="00CB298F"/>
    <w:rsid w:val="00CB54A6"/>
    <w:rsid w:val="00CB6E51"/>
    <w:rsid w:val="00CB70F5"/>
    <w:rsid w:val="00CC0ADF"/>
    <w:rsid w:val="00CC139A"/>
    <w:rsid w:val="00CC22D7"/>
    <w:rsid w:val="00CC23CD"/>
    <w:rsid w:val="00CC2F57"/>
    <w:rsid w:val="00CC32C3"/>
    <w:rsid w:val="00CC3C3D"/>
    <w:rsid w:val="00CC4130"/>
    <w:rsid w:val="00CC47A3"/>
    <w:rsid w:val="00CC49CF"/>
    <w:rsid w:val="00CC641B"/>
    <w:rsid w:val="00CC6853"/>
    <w:rsid w:val="00CD1BB1"/>
    <w:rsid w:val="00CD2494"/>
    <w:rsid w:val="00CD30CF"/>
    <w:rsid w:val="00CD6C8B"/>
    <w:rsid w:val="00CE2755"/>
    <w:rsid w:val="00CE2B7B"/>
    <w:rsid w:val="00CE38BB"/>
    <w:rsid w:val="00CE6AE4"/>
    <w:rsid w:val="00CE6B23"/>
    <w:rsid w:val="00CE7201"/>
    <w:rsid w:val="00CE7218"/>
    <w:rsid w:val="00CF0572"/>
    <w:rsid w:val="00CF0D36"/>
    <w:rsid w:val="00CF24AA"/>
    <w:rsid w:val="00CF5F29"/>
    <w:rsid w:val="00D004BD"/>
    <w:rsid w:val="00D00B7B"/>
    <w:rsid w:val="00D00BAE"/>
    <w:rsid w:val="00D01CBF"/>
    <w:rsid w:val="00D035FD"/>
    <w:rsid w:val="00D03E41"/>
    <w:rsid w:val="00D04027"/>
    <w:rsid w:val="00D07571"/>
    <w:rsid w:val="00D0759F"/>
    <w:rsid w:val="00D07E63"/>
    <w:rsid w:val="00D10613"/>
    <w:rsid w:val="00D14771"/>
    <w:rsid w:val="00D14A0B"/>
    <w:rsid w:val="00D1672D"/>
    <w:rsid w:val="00D16A10"/>
    <w:rsid w:val="00D17276"/>
    <w:rsid w:val="00D17AE8"/>
    <w:rsid w:val="00D21172"/>
    <w:rsid w:val="00D21201"/>
    <w:rsid w:val="00D22404"/>
    <w:rsid w:val="00D2242A"/>
    <w:rsid w:val="00D23174"/>
    <w:rsid w:val="00D239AF"/>
    <w:rsid w:val="00D23A70"/>
    <w:rsid w:val="00D23C72"/>
    <w:rsid w:val="00D23CD3"/>
    <w:rsid w:val="00D254DE"/>
    <w:rsid w:val="00D25BE2"/>
    <w:rsid w:val="00D27778"/>
    <w:rsid w:val="00D36A22"/>
    <w:rsid w:val="00D40081"/>
    <w:rsid w:val="00D40E39"/>
    <w:rsid w:val="00D41935"/>
    <w:rsid w:val="00D42701"/>
    <w:rsid w:val="00D44296"/>
    <w:rsid w:val="00D45BC2"/>
    <w:rsid w:val="00D52A9D"/>
    <w:rsid w:val="00D52BAA"/>
    <w:rsid w:val="00D52C80"/>
    <w:rsid w:val="00D54375"/>
    <w:rsid w:val="00D55F07"/>
    <w:rsid w:val="00D57CF7"/>
    <w:rsid w:val="00D61172"/>
    <w:rsid w:val="00D61C71"/>
    <w:rsid w:val="00D6216C"/>
    <w:rsid w:val="00D62C5F"/>
    <w:rsid w:val="00D635F0"/>
    <w:rsid w:val="00D6390E"/>
    <w:rsid w:val="00D63E30"/>
    <w:rsid w:val="00D63F27"/>
    <w:rsid w:val="00D642C2"/>
    <w:rsid w:val="00D66BD4"/>
    <w:rsid w:val="00D70796"/>
    <w:rsid w:val="00D73B07"/>
    <w:rsid w:val="00D752BE"/>
    <w:rsid w:val="00D76A92"/>
    <w:rsid w:val="00D76D36"/>
    <w:rsid w:val="00D76F70"/>
    <w:rsid w:val="00D80913"/>
    <w:rsid w:val="00D8320E"/>
    <w:rsid w:val="00D835FA"/>
    <w:rsid w:val="00D85116"/>
    <w:rsid w:val="00D85254"/>
    <w:rsid w:val="00D854E4"/>
    <w:rsid w:val="00D85FF1"/>
    <w:rsid w:val="00D86B84"/>
    <w:rsid w:val="00D90DD3"/>
    <w:rsid w:val="00D91413"/>
    <w:rsid w:val="00D920AB"/>
    <w:rsid w:val="00D92686"/>
    <w:rsid w:val="00D9356E"/>
    <w:rsid w:val="00D94044"/>
    <w:rsid w:val="00D946A4"/>
    <w:rsid w:val="00D94F32"/>
    <w:rsid w:val="00DA0B2C"/>
    <w:rsid w:val="00DA1EA9"/>
    <w:rsid w:val="00DA2104"/>
    <w:rsid w:val="00DA3A7B"/>
    <w:rsid w:val="00DA4F9D"/>
    <w:rsid w:val="00DA5224"/>
    <w:rsid w:val="00DA5D62"/>
    <w:rsid w:val="00DA6777"/>
    <w:rsid w:val="00DA6DC9"/>
    <w:rsid w:val="00DA77DC"/>
    <w:rsid w:val="00DAE3B5"/>
    <w:rsid w:val="00DB0756"/>
    <w:rsid w:val="00DB251F"/>
    <w:rsid w:val="00DB29AE"/>
    <w:rsid w:val="00DB3BEF"/>
    <w:rsid w:val="00DB4D67"/>
    <w:rsid w:val="00DB50AD"/>
    <w:rsid w:val="00DB51FA"/>
    <w:rsid w:val="00DB6002"/>
    <w:rsid w:val="00DB6EB5"/>
    <w:rsid w:val="00DB700E"/>
    <w:rsid w:val="00DC03D3"/>
    <w:rsid w:val="00DC0D1F"/>
    <w:rsid w:val="00DC2546"/>
    <w:rsid w:val="00DC2CE2"/>
    <w:rsid w:val="00DC4A27"/>
    <w:rsid w:val="00DC77CD"/>
    <w:rsid w:val="00DC780C"/>
    <w:rsid w:val="00DD2511"/>
    <w:rsid w:val="00DD315C"/>
    <w:rsid w:val="00DD3223"/>
    <w:rsid w:val="00DD4308"/>
    <w:rsid w:val="00DD4E1E"/>
    <w:rsid w:val="00DD7A32"/>
    <w:rsid w:val="00DE0429"/>
    <w:rsid w:val="00DE0B31"/>
    <w:rsid w:val="00DE15C6"/>
    <w:rsid w:val="00DE5C9D"/>
    <w:rsid w:val="00DE5CA7"/>
    <w:rsid w:val="00DF0D81"/>
    <w:rsid w:val="00DF2E04"/>
    <w:rsid w:val="00DF3DF3"/>
    <w:rsid w:val="00DF64A3"/>
    <w:rsid w:val="00DF75D8"/>
    <w:rsid w:val="00DF78D1"/>
    <w:rsid w:val="00E01C0D"/>
    <w:rsid w:val="00E0397F"/>
    <w:rsid w:val="00E03A85"/>
    <w:rsid w:val="00E04F99"/>
    <w:rsid w:val="00E050AD"/>
    <w:rsid w:val="00E05A08"/>
    <w:rsid w:val="00E07121"/>
    <w:rsid w:val="00E108F1"/>
    <w:rsid w:val="00E11072"/>
    <w:rsid w:val="00E13E86"/>
    <w:rsid w:val="00E16BB2"/>
    <w:rsid w:val="00E172FC"/>
    <w:rsid w:val="00E1799C"/>
    <w:rsid w:val="00E206AE"/>
    <w:rsid w:val="00E2103F"/>
    <w:rsid w:val="00E2338D"/>
    <w:rsid w:val="00E23458"/>
    <w:rsid w:val="00E24365"/>
    <w:rsid w:val="00E24F4B"/>
    <w:rsid w:val="00E26480"/>
    <w:rsid w:val="00E2689C"/>
    <w:rsid w:val="00E26D33"/>
    <w:rsid w:val="00E27241"/>
    <w:rsid w:val="00E27C25"/>
    <w:rsid w:val="00E30EE1"/>
    <w:rsid w:val="00E31026"/>
    <w:rsid w:val="00E3252C"/>
    <w:rsid w:val="00E34010"/>
    <w:rsid w:val="00E34134"/>
    <w:rsid w:val="00E35C6F"/>
    <w:rsid w:val="00E36DFD"/>
    <w:rsid w:val="00E43642"/>
    <w:rsid w:val="00E44682"/>
    <w:rsid w:val="00E44D13"/>
    <w:rsid w:val="00E45430"/>
    <w:rsid w:val="00E466AA"/>
    <w:rsid w:val="00E469D0"/>
    <w:rsid w:val="00E51DF1"/>
    <w:rsid w:val="00E52340"/>
    <w:rsid w:val="00E5237F"/>
    <w:rsid w:val="00E53490"/>
    <w:rsid w:val="00E54032"/>
    <w:rsid w:val="00E540CB"/>
    <w:rsid w:val="00E55015"/>
    <w:rsid w:val="00E56597"/>
    <w:rsid w:val="00E56DF8"/>
    <w:rsid w:val="00E57672"/>
    <w:rsid w:val="00E57DF4"/>
    <w:rsid w:val="00E6034D"/>
    <w:rsid w:val="00E603C4"/>
    <w:rsid w:val="00E64588"/>
    <w:rsid w:val="00E64925"/>
    <w:rsid w:val="00E64B30"/>
    <w:rsid w:val="00E66D60"/>
    <w:rsid w:val="00E700FF"/>
    <w:rsid w:val="00E70985"/>
    <w:rsid w:val="00E70EED"/>
    <w:rsid w:val="00E73159"/>
    <w:rsid w:val="00E75462"/>
    <w:rsid w:val="00E75918"/>
    <w:rsid w:val="00E809A2"/>
    <w:rsid w:val="00E80CEA"/>
    <w:rsid w:val="00E80F49"/>
    <w:rsid w:val="00E81D6F"/>
    <w:rsid w:val="00E82E3C"/>
    <w:rsid w:val="00E82ED6"/>
    <w:rsid w:val="00E83744"/>
    <w:rsid w:val="00E85CF4"/>
    <w:rsid w:val="00E86637"/>
    <w:rsid w:val="00E8678B"/>
    <w:rsid w:val="00E8754B"/>
    <w:rsid w:val="00E90445"/>
    <w:rsid w:val="00E913B7"/>
    <w:rsid w:val="00E93903"/>
    <w:rsid w:val="00E94146"/>
    <w:rsid w:val="00E94B4F"/>
    <w:rsid w:val="00E95A27"/>
    <w:rsid w:val="00E96F12"/>
    <w:rsid w:val="00E97D55"/>
    <w:rsid w:val="00E9E558"/>
    <w:rsid w:val="00EA061A"/>
    <w:rsid w:val="00EA063F"/>
    <w:rsid w:val="00EA0CC6"/>
    <w:rsid w:val="00EA2E98"/>
    <w:rsid w:val="00EA306F"/>
    <w:rsid w:val="00EA37FD"/>
    <w:rsid w:val="00EA45AD"/>
    <w:rsid w:val="00EA4B0C"/>
    <w:rsid w:val="00EA58D5"/>
    <w:rsid w:val="00EB0B27"/>
    <w:rsid w:val="00EB1519"/>
    <w:rsid w:val="00EB2799"/>
    <w:rsid w:val="00EB3E8B"/>
    <w:rsid w:val="00EB6214"/>
    <w:rsid w:val="00EB671A"/>
    <w:rsid w:val="00EC2E02"/>
    <w:rsid w:val="00EC4292"/>
    <w:rsid w:val="00EC4462"/>
    <w:rsid w:val="00EC4AF0"/>
    <w:rsid w:val="00EC4C5E"/>
    <w:rsid w:val="00EC6222"/>
    <w:rsid w:val="00EC63C3"/>
    <w:rsid w:val="00EC6438"/>
    <w:rsid w:val="00EC7255"/>
    <w:rsid w:val="00EC7A67"/>
    <w:rsid w:val="00EC7DF4"/>
    <w:rsid w:val="00ED1AD9"/>
    <w:rsid w:val="00ED1D86"/>
    <w:rsid w:val="00ED1F3F"/>
    <w:rsid w:val="00ED294F"/>
    <w:rsid w:val="00ED30D3"/>
    <w:rsid w:val="00ED36CF"/>
    <w:rsid w:val="00ED387D"/>
    <w:rsid w:val="00ED4008"/>
    <w:rsid w:val="00ED4022"/>
    <w:rsid w:val="00ED545A"/>
    <w:rsid w:val="00ED6EE5"/>
    <w:rsid w:val="00EE16BE"/>
    <w:rsid w:val="00EE3A75"/>
    <w:rsid w:val="00EE4CF7"/>
    <w:rsid w:val="00EE6D3C"/>
    <w:rsid w:val="00EF018C"/>
    <w:rsid w:val="00EF08EF"/>
    <w:rsid w:val="00EF1E64"/>
    <w:rsid w:val="00EF1F4E"/>
    <w:rsid w:val="00EF297D"/>
    <w:rsid w:val="00EF5950"/>
    <w:rsid w:val="00EF5D7E"/>
    <w:rsid w:val="00F00AF6"/>
    <w:rsid w:val="00F01209"/>
    <w:rsid w:val="00F02166"/>
    <w:rsid w:val="00F0274A"/>
    <w:rsid w:val="00F029D9"/>
    <w:rsid w:val="00F0349A"/>
    <w:rsid w:val="00F042C3"/>
    <w:rsid w:val="00F0732F"/>
    <w:rsid w:val="00F07449"/>
    <w:rsid w:val="00F10145"/>
    <w:rsid w:val="00F13914"/>
    <w:rsid w:val="00F14037"/>
    <w:rsid w:val="00F173F2"/>
    <w:rsid w:val="00F17C7F"/>
    <w:rsid w:val="00F20D21"/>
    <w:rsid w:val="00F2140C"/>
    <w:rsid w:val="00F21576"/>
    <w:rsid w:val="00F21D5C"/>
    <w:rsid w:val="00F243B9"/>
    <w:rsid w:val="00F255A1"/>
    <w:rsid w:val="00F26476"/>
    <w:rsid w:val="00F3021C"/>
    <w:rsid w:val="00F3286A"/>
    <w:rsid w:val="00F32CA5"/>
    <w:rsid w:val="00F3371B"/>
    <w:rsid w:val="00F35C46"/>
    <w:rsid w:val="00F3792C"/>
    <w:rsid w:val="00F408C6"/>
    <w:rsid w:val="00F41F6E"/>
    <w:rsid w:val="00F42273"/>
    <w:rsid w:val="00F42D01"/>
    <w:rsid w:val="00F45883"/>
    <w:rsid w:val="00F5129F"/>
    <w:rsid w:val="00F52771"/>
    <w:rsid w:val="00F54F76"/>
    <w:rsid w:val="00F618E2"/>
    <w:rsid w:val="00F61C8E"/>
    <w:rsid w:val="00F632F8"/>
    <w:rsid w:val="00F6407D"/>
    <w:rsid w:val="00F655E3"/>
    <w:rsid w:val="00F67289"/>
    <w:rsid w:val="00F715D6"/>
    <w:rsid w:val="00F718E4"/>
    <w:rsid w:val="00F71CA7"/>
    <w:rsid w:val="00F739FD"/>
    <w:rsid w:val="00F75136"/>
    <w:rsid w:val="00F76BB6"/>
    <w:rsid w:val="00F805DE"/>
    <w:rsid w:val="00F8079A"/>
    <w:rsid w:val="00F80B2F"/>
    <w:rsid w:val="00F83084"/>
    <w:rsid w:val="00F83458"/>
    <w:rsid w:val="00F84D2D"/>
    <w:rsid w:val="00F85658"/>
    <w:rsid w:val="00F86402"/>
    <w:rsid w:val="00F87B4B"/>
    <w:rsid w:val="00F8B7BA"/>
    <w:rsid w:val="00F90558"/>
    <w:rsid w:val="00F926E2"/>
    <w:rsid w:val="00F932E6"/>
    <w:rsid w:val="00F9675A"/>
    <w:rsid w:val="00FA0454"/>
    <w:rsid w:val="00FA0815"/>
    <w:rsid w:val="00FA1422"/>
    <w:rsid w:val="00FA1B67"/>
    <w:rsid w:val="00FA2B9F"/>
    <w:rsid w:val="00FA2FA0"/>
    <w:rsid w:val="00FA540C"/>
    <w:rsid w:val="00FA5AD9"/>
    <w:rsid w:val="00FA7606"/>
    <w:rsid w:val="00FA7899"/>
    <w:rsid w:val="00FB22AC"/>
    <w:rsid w:val="00FB27A4"/>
    <w:rsid w:val="00FB2C63"/>
    <w:rsid w:val="00FB4273"/>
    <w:rsid w:val="00FB4CCC"/>
    <w:rsid w:val="00FB7887"/>
    <w:rsid w:val="00FC156B"/>
    <w:rsid w:val="00FC2519"/>
    <w:rsid w:val="00FC2BF0"/>
    <w:rsid w:val="00FC3351"/>
    <w:rsid w:val="00FC3A32"/>
    <w:rsid w:val="00FC45A7"/>
    <w:rsid w:val="00FC538E"/>
    <w:rsid w:val="00FC67AC"/>
    <w:rsid w:val="00FC777B"/>
    <w:rsid w:val="00FC7A8B"/>
    <w:rsid w:val="00FD1C83"/>
    <w:rsid w:val="00FD2BDA"/>
    <w:rsid w:val="00FD43CE"/>
    <w:rsid w:val="00FD45D8"/>
    <w:rsid w:val="00FD680B"/>
    <w:rsid w:val="00FD7AEB"/>
    <w:rsid w:val="00FE0005"/>
    <w:rsid w:val="00FE1535"/>
    <w:rsid w:val="00FE425B"/>
    <w:rsid w:val="00FE4E58"/>
    <w:rsid w:val="00FE790C"/>
    <w:rsid w:val="00FE7DBB"/>
    <w:rsid w:val="00FF10C9"/>
    <w:rsid w:val="00FF1176"/>
    <w:rsid w:val="00FF15C9"/>
    <w:rsid w:val="00FF262A"/>
    <w:rsid w:val="00FF31C9"/>
    <w:rsid w:val="00FF435B"/>
    <w:rsid w:val="00FF52B6"/>
    <w:rsid w:val="00FF65D4"/>
    <w:rsid w:val="00FF6ABD"/>
    <w:rsid w:val="011071D7"/>
    <w:rsid w:val="01114A80"/>
    <w:rsid w:val="0115CFF7"/>
    <w:rsid w:val="0116457C"/>
    <w:rsid w:val="0117D7B4"/>
    <w:rsid w:val="011B3470"/>
    <w:rsid w:val="01257D7D"/>
    <w:rsid w:val="01266D76"/>
    <w:rsid w:val="01271F19"/>
    <w:rsid w:val="01304EFD"/>
    <w:rsid w:val="0135F876"/>
    <w:rsid w:val="015049E2"/>
    <w:rsid w:val="015D3F14"/>
    <w:rsid w:val="0160F418"/>
    <w:rsid w:val="016211B2"/>
    <w:rsid w:val="016829DC"/>
    <w:rsid w:val="01719896"/>
    <w:rsid w:val="017778B0"/>
    <w:rsid w:val="01797F32"/>
    <w:rsid w:val="01820324"/>
    <w:rsid w:val="01846C08"/>
    <w:rsid w:val="01863C56"/>
    <w:rsid w:val="0187094D"/>
    <w:rsid w:val="0190565E"/>
    <w:rsid w:val="01911955"/>
    <w:rsid w:val="019425F4"/>
    <w:rsid w:val="019E67B4"/>
    <w:rsid w:val="01AB3035"/>
    <w:rsid w:val="01ACEBF6"/>
    <w:rsid w:val="01AE9512"/>
    <w:rsid w:val="01BD0C75"/>
    <w:rsid w:val="01BFE654"/>
    <w:rsid w:val="01C07083"/>
    <w:rsid w:val="01C2C0AE"/>
    <w:rsid w:val="01D47D45"/>
    <w:rsid w:val="01D6FC91"/>
    <w:rsid w:val="01E3FBD8"/>
    <w:rsid w:val="01E91E32"/>
    <w:rsid w:val="01EDC01F"/>
    <w:rsid w:val="01F11650"/>
    <w:rsid w:val="01F4901C"/>
    <w:rsid w:val="01F5889D"/>
    <w:rsid w:val="01F9A2FF"/>
    <w:rsid w:val="0205DA8A"/>
    <w:rsid w:val="0205E456"/>
    <w:rsid w:val="0208E08E"/>
    <w:rsid w:val="020C664F"/>
    <w:rsid w:val="020DAE7D"/>
    <w:rsid w:val="0213AC17"/>
    <w:rsid w:val="02165F5B"/>
    <w:rsid w:val="021D9AAB"/>
    <w:rsid w:val="021F31CC"/>
    <w:rsid w:val="021FB2AC"/>
    <w:rsid w:val="0223EBAE"/>
    <w:rsid w:val="02249A18"/>
    <w:rsid w:val="02272EA8"/>
    <w:rsid w:val="0229229A"/>
    <w:rsid w:val="022D896A"/>
    <w:rsid w:val="0231425A"/>
    <w:rsid w:val="0231DBED"/>
    <w:rsid w:val="0240C7F6"/>
    <w:rsid w:val="024F699C"/>
    <w:rsid w:val="0256071A"/>
    <w:rsid w:val="0259B14A"/>
    <w:rsid w:val="025DE376"/>
    <w:rsid w:val="025F0DA5"/>
    <w:rsid w:val="025F48AE"/>
    <w:rsid w:val="0268483D"/>
    <w:rsid w:val="026E630C"/>
    <w:rsid w:val="0277B396"/>
    <w:rsid w:val="0279A0B2"/>
    <w:rsid w:val="027B0443"/>
    <w:rsid w:val="028A7B81"/>
    <w:rsid w:val="028B71D0"/>
    <w:rsid w:val="02980BC2"/>
    <w:rsid w:val="02A2C750"/>
    <w:rsid w:val="02B600D9"/>
    <w:rsid w:val="02B65243"/>
    <w:rsid w:val="02BA5682"/>
    <w:rsid w:val="02C2EF7A"/>
    <w:rsid w:val="02E78C9D"/>
    <w:rsid w:val="02E84AA3"/>
    <w:rsid w:val="030BE238"/>
    <w:rsid w:val="030E62C1"/>
    <w:rsid w:val="0325D899"/>
    <w:rsid w:val="032A257E"/>
    <w:rsid w:val="032B4854"/>
    <w:rsid w:val="032DDFAF"/>
    <w:rsid w:val="0330702E"/>
    <w:rsid w:val="034260D1"/>
    <w:rsid w:val="034F98A2"/>
    <w:rsid w:val="03524AA2"/>
    <w:rsid w:val="03548ACE"/>
    <w:rsid w:val="03552284"/>
    <w:rsid w:val="03560F7F"/>
    <w:rsid w:val="035C80AE"/>
    <w:rsid w:val="036108B2"/>
    <w:rsid w:val="036B3A98"/>
    <w:rsid w:val="036BB64F"/>
    <w:rsid w:val="036F9F09"/>
    <w:rsid w:val="037FB063"/>
    <w:rsid w:val="0384EE93"/>
    <w:rsid w:val="03A185DA"/>
    <w:rsid w:val="03A1B4B7"/>
    <w:rsid w:val="03A8B0E0"/>
    <w:rsid w:val="03B91C9A"/>
    <w:rsid w:val="03C11C68"/>
    <w:rsid w:val="03D15697"/>
    <w:rsid w:val="03D322B8"/>
    <w:rsid w:val="03E10168"/>
    <w:rsid w:val="03E1C91D"/>
    <w:rsid w:val="03E5741C"/>
    <w:rsid w:val="03FDF83C"/>
    <w:rsid w:val="03FE0DF3"/>
    <w:rsid w:val="03FE4555"/>
    <w:rsid w:val="03FFD917"/>
    <w:rsid w:val="04044196"/>
    <w:rsid w:val="040A09FF"/>
    <w:rsid w:val="040BF2AC"/>
    <w:rsid w:val="04299E2F"/>
    <w:rsid w:val="042F5E3E"/>
    <w:rsid w:val="042F78E2"/>
    <w:rsid w:val="0433D846"/>
    <w:rsid w:val="04419D89"/>
    <w:rsid w:val="0454CBE5"/>
    <w:rsid w:val="0455256E"/>
    <w:rsid w:val="045FB354"/>
    <w:rsid w:val="047645A1"/>
    <w:rsid w:val="047686BC"/>
    <w:rsid w:val="0480DB7A"/>
    <w:rsid w:val="0481F548"/>
    <w:rsid w:val="0483F3DD"/>
    <w:rsid w:val="0487E666"/>
    <w:rsid w:val="049564AD"/>
    <w:rsid w:val="04A04057"/>
    <w:rsid w:val="04A0A6C6"/>
    <w:rsid w:val="04A736B5"/>
    <w:rsid w:val="04AAED4B"/>
    <w:rsid w:val="04BA067D"/>
    <w:rsid w:val="04BD9FC7"/>
    <w:rsid w:val="04BE25E8"/>
    <w:rsid w:val="04C3CC6F"/>
    <w:rsid w:val="04C74B8B"/>
    <w:rsid w:val="04CB0BD1"/>
    <w:rsid w:val="04CE5CD3"/>
    <w:rsid w:val="04CFA184"/>
    <w:rsid w:val="04D0F265"/>
    <w:rsid w:val="04D518B0"/>
    <w:rsid w:val="04D6062A"/>
    <w:rsid w:val="04E173BF"/>
    <w:rsid w:val="04FD6BE5"/>
    <w:rsid w:val="04FF1A4D"/>
    <w:rsid w:val="05055E3B"/>
    <w:rsid w:val="052BD415"/>
    <w:rsid w:val="0532846C"/>
    <w:rsid w:val="0535338A"/>
    <w:rsid w:val="05376D0E"/>
    <w:rsid w:val="053881F6"/>
    <w:rsid w:val="053D8518"/>
    <w:rsid w:val="053E6524"/>
    <w:rsid w:val="0544FEE1"/>
    <w:rsid w:val="054FD48A"/>
    <w:rsid w:val="05523ADE"/>
    <w:rsid w:val="05557E29"/>
    <w:rsid w:val="055CA42B"/>
    <w:rsid w:val="05607B33"/>
    <w:rsid w:val="0570191A"/>
    <w:rsid w:val="05875EA9"/>
    <w:rsid w:val="058BE1BD"/>
    <w:rsid w:val="058E62DC"/>
    <w:rsid w:val="0593BD72"/>
    <w:rsid w:val="05961EB1"/>
    <w:rsid w:val="05A011F7"/>
    <w:rsid w:val="05A7C30D"/>
    <w:rsid w:val="05AABA82"/>
    <w:rsid w:val="05AFA166"/>
    <w:rsid w:val="05CB4943"/>
    <w:rsid w:val="05CE6364"/>
    <w:rsid w:val="05D0F9E5"/>
    <w:rsid w:val="05DE88C4"/>
    <w:rsid w:val="05EBB4F9"/>
    <w:rsid w:val="05EDA19B"/>
    <w:rsid w:val="05F1F744"/>
    <w:rsid w:val="0602966E"/>
    <w:rsid w:val="0603F70C"/>
    <w:rsid w:val="06070C41"/>
    <w:rsid w:val="060B9919"/>
    <w:rsid w:val="06139886"/>
    <w:rsid w:val="061DC5A9"/>
    <w:rsid w:val="0627401F"/>
    <w:rsid w:val="063A44AE"/>
    <w:rsid w:val="06416537"/>
    <w:rsid w:val="06424AB6"/>
    <w:rsid w:val="0672CA70"/>
    <w:rsid w:val="0677BEB9"/>
    <w:rsid w:val="067B4938"/>
    <w:rsid w:val="067DEE35"/>
    <w:rsid w:val="0685CE3A"/>
    <w:rsid w:val="068C1C29"/>
    <w:rsid w:val="068DA053"/>
    <w:rsid w:val="068E4A75"/>
    <w:rsid w:val="06A12E9C"/>
    <w:rsid w:val="06A5AC75"/>
    <w:rsid w:val="06A740C8"/>
    <w:rsid w:val="06ABB54B"/>
    <w:rsid w:val="06B5D5A0"/>
    <w:rsid w:val="06BC8F55"/>
    <w:rsid w:val="06BD5066"/>
    <w:rsid w:val="06C1DCAA"/>
    <w:rsid w:val="06C4B5AF"/>
    <w:rsid w:val="06C5269C"/>
    <w:rsid w:val="06CE2E8D"/>
    <w:rsid w:val="06D280D1"/>
    <w:rsid w:val="06D4072B"/>
    <w:rsid w:val="06DFDEA5"/>
    <w:rsid w:val="06E0E35B"/>
    <w:rsid w:val="06E6A56D"/>
    <w:rsid w:val="06ED6987"/>
    <w:rsid w:val="06F4F835"/>
    <w:rsid w:val="06F60426"/>
    <w:rsid w:val="06F6F50E"/>
    <w:rsid w:val="06FDDC5C"/>
    <w:rsid w:val="06FF1A5F"/>
    <w:rsid w:val="07082FE5"/>
    <w:rsid w:val="070E25F6"/>
    <w:rsid w:val="07226091"/>
    <w:rsid w:val="07266B28"/>
    <w:rsid w:val="07272E11"/>
    <w:rsid w:val="0727EE47"/>
    <w:rsid w:val="073098DC"/>
    <w:rsid w:val="07323C07"/>
    <w:rsid w:val="073501FB"/>
    <w:rsid w:val="07395C1D"/>
    <w:rsid w:val="073BE258"/>
    <w:rsid w:val="073D9B47"/>
    <w:rsid w:val="073E5519"/>
    <w:rsid w:val="073F0180"/>
    <w:rsid w:val="0750A59F"/>
    <w:rsid w:val="07541C82"/>
    <w:rsid w:val="07568A82"/>
    <w:rsid w:val="075A8BE9"/>
    <w:rsid w:val="075DCC82"/>
    <w:rsid w:val="075DCEB5"/>
    <w:rsid w:val="076719A4"/>
    <w:rsid w:val="076BB1E4"/>
    <w:rsid w:val="077102A3"/>
    <w:rsid w:val="0773D564"/>
    <w:rsid w:val="077D7585"/>
    <w:rsid w:val="078A7ABE"/>
    <w:rsid w:val="078F809C"/>
    <w:rsid w:val="0790C5CB"/>
    <w:rsid w:val="0792980F"/>
    <w:rsid w:val="079A2B31"/>
    <w:rsid w:val="079ACC2E"/>
    <w:rsid w:val="079B8979"/>
    <w:rsid w:val="079DB9B6"/>
    <w:rsid w:val="07A2D4C5"/>
    <w:rsid w:val="07A600DD"/>
    <w:rsid w:val="07AD5863"/>
    <w:rsid w:val="07B10557"/>
    <w:rsid w:val="07D57CC7"/>
    <w:rsid w:val="07DCBA6A"/>
    <w:rsid w:val="07F35B0C"/>
    <w:rsid w:val="07F5C6AA"/>
    <w:rsid w:val="080150D2"/>
    <w:rsid w:val="0803C885"/>
    <w:rsid w:val="08091FAA"/>
    <w:rsid w:val="080AAE46"/>
    <w:rsid w:val="080D6D6C"/>
    <w:rsid w:val="0813B2BE"/>
    <w:rsid w:val="081AE9EF"/>
    <w:rsid w:val="081B8555"/>
    <w:rsid w:val="08221BE1"/>
    <w:rsid w:val="08264FE9"/>
    <w:rsid w:val="08290C4D"/>
    <w:rsid w:val="0831B1AC"/>
    <w:rsid w:val="0838C3F0"/>
    <w:rsid w:val="083C9F23"/>
    <w:rsid w:val="083E260A"/>
    <w:rsid w:val="0841A10F"/>
    <w:rsid w:val="0849DDD7"/>
    <w:rsid w:val="084B674E"/>
    <w:rsid w:val="084B78CE"/>
    <w:rsid w:val="084C7825"/>
    <w:rsid w:val="0854B642"/>
    <w:rsid w:val="085ACC72"/>
    <w:rsid w:val="085DC484"/>
    <w:rsid w:val="0860AE09"/>
    <w:rsid w:val="087E95B5"/>
    <w:rsid w:val="089C11E3"/>
    <w:rsid w:val="08A9F657"/>
    <w:rsid w:val="08C3343A"/>
    <w:rsid w:val="08C6F717"/>
    <w:rsid w:val="08C716B3"/>
    <w:rsid w:val="08D5690F"/>
    <w:rsid w:val="08D7366E"/>
    <w:rsid w:val="08D96BA8"/>
    <w:rsid w:val="08DC2FB3"/>
    <w:rsid w:val="08DEEB4A"/>
    <w:rsid w:val="08E9C2F6"/>
    <w:rsid w:val="08EEB4DA"/>
    <w:rsid w:val="08EF4026"/>
    <w:rsid w:val="08F111E5"/>
    <w:rsid w:val="08F5E518"/>
    <w:rsid w:val="0902CF61"/>
    <w:rsid w:val="0907C827"/>
    <w:rsid w:val="0908282F"/>
    <w:rsid w:val="091022F4"/>
    <w:rsid w:val="091781D3"/>
    <w:rsid w:val="091B95E5"/>
    <w:rsid w:val="091C409C"/>
    <w:rsid w:val="0921BBDB"/>
    <w:rsid w:val="09231D16"/>
    <w:rsid w:val="09280402"/>
    <w:rsid w:val="09321AE7"/>
    <w:rsid w:val="0935CFB4"/>
    <w:rsid w:val="094DE47C"/>
    <w:rsid w:val="095080D4"/>
    <w:rsid w:val="0955F378"/>
    <w:rsid w:val="095CA776"/>
    <w:rsid w:val="09617F7B"/>
    <w:rsid w:val="096C0B3D"/>
    <w:rsid w:val="097E7966"/>
    <w:rsid w:val="097FA7D0"/>
    <w:rsid w:val="09873BFA"/>
    <w:rsid w:val="098CB992"/>
    <w:rsid w:val="09993F23"/>
    <w:rsid w:val="099DFAB7"/>
    <w:rsid w:val="09A1868C"/>
    <w:rsid w:val="09A25397"/>
    <w:rsid w:val="09A366B9"/>
    <w:rsid w:val="09A812A6"/>
    <w:rsid w:val="09A90E70"/>
    <w:rsid w:val="09B9A6F7"/>
    <w:rsid w:val="09BF6DE4"/>
    <w:rsid w:val="09D21388"/>
    <w:rsid w:val="09D2CF54"/>
    <w:rsid w:val="09D778DB"/>
    <w:rsid w:val="09E73B81"/>
    <w:rsid w:val="09EB7281"/>
    <w:rsid w:val="09EC4F2D"/>
    <w:rsid w:val="09F37A0D"/>
    <w:rsid w:val="09F65879"/>
    <w:rsid w:val="09F69254"/>
    <w:rsid w:val="0A0672E3"/>
    <w:rsid w:val="0A076530"/>
    <w:rsid w:val="0A117A6F"/>
    <w:rsid w:val="0A190805"/>
    <w:rsid w:val="0A199164"/>
    <w:rsid w:val="0A1FDFEA"/>
    <w:rsid w:val="0A21E781"/>
    <w:rsid w:val="0A220C78"/>
    <w:rsid w:val="0A355A5B"/>
    <w:rsid w:val="0A36A1E8"/>
    <w:rsid w:val="0A38D3E5"/>
    <w:rsid w:val="0A3A20B1"/>
    <w:rsid w:val="0A3B0D56"/>
    <w:rsid w:val="0A43F8DB"/>
    <w:rsid w:val="0A44EFFF"/>
    <w:rsid w:val="0A4D8537"/>
    <w:rsid w:val="0A4E99ED"/>
    <w:rsid w:val="0A5554BB"/>
    <w:rsid w:val="0A5BAE48"/>
    <w:rsid w:val="0A5F0E2D"/>
    <w:rsid w:val="0A67B987"/>
    <w:rsid w:val="0A6985A0"/>
    <w:rsid w:val="0A71C6D6"/>
    <w:rsid w:val="0A76B3AE"/>
    <w:rsid w:val="0A86BA8E"/>
    <w:rsid w:val="0A8C3D2C"/>
    <w:rsid w:val="0A98AE16"/>
    <w:rsid w:val="0A994736"/>
    <w:rsid w:val="0A9D6CDD"/>
    <w:rsid w:val="0AA2C740"/>
    <w:rsid w:val="0AA319CA"/>
    <w:rsid w:val="0AA3F890"/>
    <w:rsid w:val="0AACF70F"/>
    <w:rsid w:val="0ABCDDE9"/>
    <w:rsid w:val="0AC044A8"/>
    <w:rsid w:val="0AC24B66"/>
    <w:rsid w:val="0AC34EB3"/>
    <w:rsid w:val="0ACF457F"/>
    <w:rsid w:val="0AD150D4"/>
    <w:rsid w:val="0AD55A35"/>
    <w:rsid w:val="0ADC059B"/>
    <w:rsid w:val="0AEF63B4"/>
    <w:rsid w:val="0AF136CC"/>
    <w:rsid w:val="0AF8B633"/>
    <w:rsid w:val="0AF8E8D8"/>
    <w:rsid w:val="0AFB6273"/>
    <w:rsid w:val="0B07BE8D"/>
    <w:rsid w:val="0B206533"/>
    <w:rsid w:val="0B23C1AF"/>
    <w:rsid w:val="0B2A580E"/>
    <w:rsid w:val="0B38F194"/>
    <w:rsid w:val="0B3A0881"/>
    <w:rsid w:val="0B432941"/>
    <w:rsid w:val="0B4BCCAE"/>
    <w:rsid w:val="0B516F17"/>
    <w:rsid w:val="0B540675"/>
    <w:rsid w:val="0B589741"/>
    <w:rsid w:val="0B596671"/>
    <w:rsid w:val="0B62C7D5"/>
    <w:rsid w:val="0B65596A"/>
    <w:rsid w:val="0B6C7753"/>
    <w:rsid w:val="0B730C28"/>
    <w:rsid w:val="0B735FF8"/>
    <w:rsid w:val="0B77A773"/>
    <w:rsid w:val="0B7B5064"/>
    <w:rsid w:val="0B7BA042"/>
    <w:rsid w:val="0B8418E7"/>
    <w:rsid w:val="0B8886EF"/>
    <w:rsid w:val="0B91753F"/>
    <w:rsid w:val="0B9897BF"/>
    <w:rsid w:val="0B9D0E1A"/>
    <w:rsid w:val="0BA44397"/>
    <w:rsid w:val="0BA53F41"/>
    <w:rsid w:val="0BA57A2C"/>
    <w:rsid w:val="0BB50B65"/>
    <w:rsid w:val="0BBEB6DE"/>
    <w:rsid w:val="0BBF3F8D"/>
    <w:rsid w:val="0BC33C79"/>
    <w:rsid w:val="0BC8F887"/>
    <w:rsid w:val="0BD70DE0"/>
    <w:rsid w:val="0BDBA108"/>
    <w:rsid w:val="0BDCF270"/>
    <w:rsid w:val="0BDE8AAE"/>
    <w:rsid w:val="0BE4FFB4"/>
    <w:rsid w:val="0BE6F49F"/>
    <w:rsid w:val="0BEBDB0F"/>
    <w:rsid w:val="0BEDF3BC"/>
    <w:rsid w:val="0BFA7403"/>
    <w:rsid w:val="0BFDE6CE"/>
    <w:rsid w:val="0C0287A8"/>
    <w:rsid w:val="0C110C6A"/>
    <w:rsid w:val="0C1731F6"/>
    <w:rsid w:val="0C1D568C"/>
    <w:rsid w:val="0C234974"/>
    <w:rsid w:val="0C244802"/>
    <w:rsid w:val="0C2991FC"/>
    <w:rsid w:val="0C2D1DD6"/>
    <w:rsid w:val="0C2E5EAB"/>
    <w:rsid w:val="0C30D953"/>
    <w:rsid w:val="0C34AB61"/>
    <w:rsid w:val="0C3CC8AB"/>
    <w:rsid w:val="0C43B0A9"/>
    <w:rsid w:val="0C4BCF60"/>
    <w:rsid w:val="0C588934"/>
    <w:rsid w:val="0C686603"/>
    <w:rsid w:val="0C6C9A61"/>
    <w:rsid w:val="0C6D2135"/>
    <w:rsid w:val="0C70C8EA"/>
    <w:rsid w:val="0C7AC314"/>
    <w:rsid w:val="0C7DD12B"/>
    <w:rsid w:val="0C816386"/>
    <w:rsid w:val="0C8A45E5"/>
    <w:rsid w:val="0C9182AE"/>
    <w:rsid w:val="0C948694"/>
    <w:rsid w:val="0C985851"/>
    <w:rsid w:val="0C98FCD8"/>
    <w:rsid w:val="0C99AAB4"/>
    <w:rsid w:val="0CA515BC"/>
    <w:rsid w:val="0CA59ABA"/>
    <w:rsid w:val="0CAC1641"/>
    <w:rsid w:val="0CACFEAD"/>
    <w:rsid w:val="0CD10418"/>
    <w:rsid w:val="0CD99048"/>
    <w:rsid w:val="0CDF7A50"/>
    <w:rsid w:val="0CE40235"/>
    <w:rsid w:val="0CE545C1"/>
    <w:rsid w:val="0CE5A73B"/>
    <w:rsid w:val="0CE87FD2"/>
    <w:rsid w:val="0CE91856"/>
    <w:rsid w:val="0CE9213A"/>
    <w:rsid w:val="0CFA47F6"/>
    <w:rsid w:val="0CFB1167"/>
    <w:rsid w:val="0D04DB0A"/>
    <w:rsid w:val="0D08BC74"/>
    <w:rsid w:val="0D0EDC89"/>
    <w:rsid w:val="0D112D6B"/>
    <w:rsid w:val="0D1B3E75"/>
    <w:rsid w:val="0D26D623"/>
    <w:rsid w:val="0D280E99"/>
    <w:rsid w:val="0D2C91EA"/>
    <w:rsid w:val="0D314CAF"/>
    <w:rsid w:val="0D33BE5F"/>
    <w:rsid w:val="0D39DBC3"/>
    <w:rsid w:val="0D3BAEC3"/>
    <w:rsid w:val="0D410FA2"/>
    <w:rsid w:val="0D423DAD"/>
    <w:rsid w:val="0D5DCE17"/>
    <w:rsid w:val="0D5FC646"/>
    <w:rsid w:val="0D605DBD"/>
    <w:rsid w:val="0D6472C0"/>
    <w:rsid w:val="0D64B820"/>
    <w:rsid w:val="0D65A4E6"/>
    <w:rsid w:val="0D7315CB"/>
    <w:rsid w:val="0D75882D"/>
    <w:rsid w:val="0D8E2630"/>
    <w:rsid w:val="0D92ADF7"/>
    <w:rsid w:val="0D9769B2"/>
    <w:rsid w:val="0D99B72F"/>
    <w:rsid w:val="0DA0627F"/>
    <w:rsid w:val="0DA7C7DE"/>
    <w:rsid w:val="0DB7762B"/>
    <w:rsid w:val="0DBF6E10"/>
    <w:rsid w:val="0DC270F5"/>
    <w:rsid w:val="0DC46FBA"/>
    <w:rsid w:val="0DC56CF5"/>
    <w:rsid w:val="0DE0D343"/>
    <w:rsid w:val="0DE47B30"/>
    <w:rsid w:val="0DEBE5A2"/>
    <w:rsid w:val="0DF2198E"/>
    <w:rsid w:val="0DF3A2A0"/>
    <w:rsid w:val="0E08233C"/>
    <w:rsid w:val="0E1071E2"/>
    <w:rsid w:val="0E11B998"/>
    <w:rsid w:val="0E16F03C"/>
    <w:rsid w:val="0E19CC3B"/>
    <w:rsid w:val="0E21ADF2"/>
    <w:rsid w:val="0E2267A3"/>
    <w:rsid w:val="0E2F40D4"/>
    <w:rsid w:val="0E3351C0"/>
    <w:rsid w:val="0E3E4381"/>
    <w:rsid w:val="0E422BCA"/>
    <w:rsid w:val="0E440363"/>
    <w:rsid w:val="0E489BB7"/>
    <w:rsid w:val="0E50C68D"/>
    <w:rsid w:val="0E59F0EF"/>
    <w:rsid w:val="0E5BFCF1"/>
    <w:rsid w:val="0E5C16BC"/>
    <w:rsid w:val="0E64669E"/>
    <w:rsid w:val="0E65082E"/>
    <w:rsid w:val="0E67EBE5"/>
    <w:rsid w:val="0E78E85B"/>
    <w:rsid w:val="0E7BAC3A"/>
    <w:rsid w:val="0E845033"/>
    <w:rsid w:val="0E856938"/>
    <w:rsid w:val="0E87DD70"/>
    <w:rsid w:val="0E8A0EF6"/>
    <w:rsid w:val="0E8B2FE1"/>
    <w:rsid w:val="0E8CE64D"/>
    <w:rsid w:val="0E8E7E06"/>
    <w:rsid w:val="0E95BD4F"/>
    <w:rsid w:val="0E997CB8"/>
    <w:rsid w:val="0E9D2A3C"/>
    <w:rsid w:val="0EA42959"/>
    <w:rsid w:val="0EAD2119"/>
    <w:rsid w:val="0EC1AA78"/>
    <w:rsid w:val="0EC2E729"/>
    <w:rsid w:val="0EC93DE3"/>
    <w:rsid w:val="0ED03881"/>
    <w:rsid w:val="0EE63EB0"/>
    <w:rsid w:val="0EE8AC81"/>
    <w:rsid w:val="0EF7B209"/>
    <w:rsid w:val="0EFDD303"/>
    <w:rsid w:val="0F072955"/>
    <w:rsid w:val="0F0B42A7"/>
    <w:rsid w:val="0F14C7FD"/>
    <w:rsid w:val="0F16FB60"/>
    <w:rsid w:val="0F1DD468"/>
    <w:rsid w:val="0F358790"/>
    <w:rsid w:val="0F41999F"/>
    <w:rsid w:val="0F46F43D"/>
    <w:rsid w:val="0F4C2430"/>
    <w:rsid w:val="0F55CFBB"/>
    <w:rsid w:val="0F601C9A"/>
    <w:rsid w:val="0F66A75A"/>
    <w:rsid w:val="0F7BE71B"/>
    <w:rsid w:val="0F7DDA46"/>
    <w:rsid w:val="0F7F3568"/>
    <w:rsid w:val="0F81B464"/>
    <w:rsid w:val="0F84B7D9"/>
    <w:rsid w:val="0F998410"/>
    <w:rsid w:val="0F9C8BD5"/>
    <w:rsid w:val="0F9E4734"/>
    <w:rsid w:val="0FA56C1E"/>
    <w:rsid w:val="0FAD3236"/>
    <w:rsid w:val="0FAF76BE"/>
    <w:rsid w:val="0FB094EF"/>
    <w:rsid w:val="0FB39B73"/>
    <w:rsid w:val="0FBFB125"/>
    <w:rsid w:val="0FC57964"/>
    <w:rsid w:val="0FDD064E"/>
    <w:rsid w:val="0FE026BD"/>
    <w:rsid w:val="0FE0B471"/>
    <w:rsid w:val="0FE4E0B5"/>
    <w:rsid w:val="0FEAC8D5"/>
    <w:rsid w:val="0FECE017"/>
    <w:rsid w:val="0FF4D34F"/>
    <w:rsid w:val="0FFC3247"/>
    <w:rsid w:val="100DE9AC"/>
    <w:rsid w:val="10171B12"/>
    <w:rsid w:val="101AA85D"/>
    <w:rsid w:val="101D98A0"/>
    <w:rsid w:val="10231531"/>
    <w:rsid w:val="1028E87B"/>
    <w:rsid w:val="102AC5C0"/>
    <w:rsid w:val="102E0C5D"/>
    <w:rsid w:val="102F4AD9"/>
    <w:rsid w:val="1039A245"/>
    <w:rsid w:val="103A2BCC"/>
    <w:rsid w:val="103CA070"/>
    <w:rsid w:val="1048CE2D"/>
    <w:rsid w:val="104F0808"/>
    <w:rsid w:val="1050BBB3"/>
    <w:rsid w:val="1054EFBC"/>
    <w:rsid w:val="1058AF09"/>
    <w:rsid w:val="105BCD81"/>
    <w:rsid w:val="106686CD"/>
    <w:rsid w:val="1067DD68"/>
    <w:rsid w:val="106A4DE0"/>
    <w:rsid w:val="106B42BE"/>
    <w:rsid w:val="106C7C96"/>
    <w:rsid w:val="106FAC07"/>
    <w:rsid w:val="10738915"/>
    <w:rsid w:val="107A983F"/>
    <w:rsid w:val="107B0D5F"/>
    <w:rsid w:val="1082DA3B"/>
    <w:rsid w:val="1084D513"/>
    <w:rsid w:val="1085BCFA"/>
    <w:rsid w:val="1086F6D5"/>
    <w:rsid w:val="10887DDB"/>
    <w:rsid w:val="1089F10F"/>
    <w:rsid w:val="108CFFEE"/>
    <w:rsid w:val="10A75DC7"/>
    <w:rsid w:val="10AD61C1"/>
    <w:rsid w:val="10AE31FF"/>
    <w:rsid w:val="10C11A32"/>
    <w:rsid w:val="10C16FC9"/>
    <w:rsid w:val="10C50110"/>
    <w:rsid w:val="10DC5E71"/>
    <w:rsid w:val="10DFB775"/>
    <w:rsid w:val="10E2C49E"/>
    <w:rsid w:val="10E33B98"/>
    <w:rsid w:val="10F1A01C"/>
    <w:rsid w:val="10F52CEC"/>
    <w:rsid w:val="10FA11B7"/>
    <w:rsid w:val="11010965"/>
    <w:rsid w:val="1103DAD1"/>
    <w:rsid w:val="11069E39"/>
    <w:rsid w:val="111256A9"/>
    <w:rsid w:val="11135622"/>
    <w:rsid w:val="111696C9"/>
    <w:rsid w:val="112A4E6D"/>
    <w:rsid w:val="112B568F"/>
    <w:rsid w:val="112BD8F5"/>
    <w:rsid w:val="11300956"/>
    <w:rsid w:val="1132552F"/>
    <w:rsid w:val="1134BA2E"/>
    <w:rsid w:val="11415F28"/>
    <w:rsid w:val="11488EDB"/>
    <w:rsid w:val="1152225B"/>
    <w:rsid w:val="11535FD9"/>
    <w:rsid w:val="115EDD38"/>
    <w:rsid w:val="1161CE7E"/>
    <w:rsid w:val="11622807"/>
    <w:rsid w:val="11642529"/>
    <w:rsid w:val="11643199"/>
    <w:rsid w:val="1167B95B"/>
    <w:rsid w:val="1170FE0B"/>
    <w:rsid w:val="117886DF"/>
    <w:rsid w:val="118AB9B5"/>
    <w:rsid w:val="118BF3C3"/>
    <w:rsid w:val="11928FEB"/>
    <w:rsid w:val="119F6F0B"/>
    <w:rsid w:val="11AC5E9D"/>
    <w:rsid w:val="11AC7133"/>
    <w:rsid w:val="11ACC555"/>
    <w:rsid w:val="11B37FB4"/>
    <w:rsid w:val="11C54739"/>
    <w:rsid w:val="11CF8249"/>
    <w:rsid w:val="11D1A29B"/>
    <w:rsid w:val="11D6D4D4"/>
    <w:rsid w:val="11E43354"/>
    <w:rsid w:val="11E49E8E"/>
    <w:rsid w:val="11F6B11F"/>
    <w:rsid w:val="1203E3B3"/>
    <w:rsid w:val="12156CC4"/>
    <w:rsid w:val="122101A0"/>
    <w:rsid w:val="1227811F"/>
    <w:rsid w:val="122C8FA5"/>
    <w:rsid w:val="12399AD8"/>
    <w:rsid w:val="1240DD46"/>
    <w:rsid w:val="1256C9AC"/>
    <w:rsid w:val="1257C86A"/>
    <w:rsid w:val="125C5685"/>
    <w:rsid w:val="126CAA27"/>
    <w:rsid w:val="126D2852"/>
    <w:rsid w:val="1272D3AF"/>
    <w:rsid w:val="1276185C"/>
    <w:rsid w:val="12935358"/>
    <w:rsid w:val="12A6F891"/>
    <w:rsid w:val="12A7C0B1"/>
    <w:rsid w:val="12AF2EEB"/>
    <w:rsid w:val="12B0400D"/>
    <w:rsid w:val="12B09642"/>
    <w:rsid w:val="12B260F8"/>
    <w:rsid w:val="12B4A5C5"/>
    <w:rsid w:val="12B5F6B1"/>
    <w:rsid w:val="12BF56C5"/>
    <w:rsid w:val="12C0B1C3"/>
    <w:rsid w:val="12C7C0D9"/>
    <w:rsid w:val="12CCE9D4"/>
    <w:rsid w:val="12CCF1A1"/>
    <w:rsid w:val="12D2F975"/>
    <w:rsid w:val="12E71780"/>
    <w:rsid w:val="12E8B4FC"/>
    <w:rsid w:val="12FFF35C"/>
    <w:rsid w:val="13053DA5"/>
    <w:rsid w:val="130827F1"/>
    <w:rsid w:val="1311C8EB"/>
    <w:rsid w:val="131B52DF"/>
    <w:rsid w:val="131B81D5"/>
    <w:rsid w:val="132A091B"/>
    <w:rsid w:val="132B735D"/>
    <w:rsid w:val="132E9B7B"/>
    <w:rsid w:val="13305343"/>
    <w:rsid w:val="1340CDCC"/>
    <w:rsid w:val="134743D5"/>
    <w:rsid w:val="134C22E0"/>
    <w:rsid w:val="13581029"/>
    <w:rsid w:val="13582C02"/>
    <w:rsid w:val="136EA547"/>
    <w:rsid w:val="137C3717"/>
    <w:rsid w:val="138085A0"/>
    <w:rsid w:val="1387E99A"/>
    <w:rsid w:val="138A6FE9"/>
    <w:rsid w:val="138D9D42"/>
    <w:rsid w:val="13997135"/>
    <w:rsid w:val="13A3A9A4"/>
    <w:rsid w:val="13B127E1"/>
    <w:rsid w:val="13B8F15F"/>
    <w:rsid w:val="13BB5370"/>
    <w:rsid w:val="13BCD201"/>
    <w:rsid w:val="13BE98FC"/>
    <w:rsid w:val="13C1485C"/>
    <w:rsid w:val="13CB844D"/>
    <w:rsid w:val="13CFEB57"/>
    <w:rsid w:val="13D9EA27"/>
    <w:rsid w:val="13E583C4"/>
    <w:rsid w:val="13EF7174"/>
    <w:rsid w:val="13F7D0AE"/>
    <w:rsid w:val="13FABC08"/>
    <w:rsid w:val="13FCC389"/>
    <w:rsid w:val="14010297"/>
    <w:rsid w:val="140B25F1"/>
    <w:rsid w:val="140E9FBD"/>
    <w:rsid w:val="141A6560"/>
    <w:rsid w:val="142252E6"/>
    <w:rsid w:val="142E3B80"/>
    <w:rsid w:val="14316F71"/>
    <w:rsid w:val="14346BDA"/>
    <w:rsid w:val="143861A9"/>
    <w:rsid w:val="143B6D1F"/>
    <w:rsid w:val="1447ED21"/>
    <w:rsid w:val="144AA259"/>
    <w:rsid w:val="14519A10"/>
    <w:rsid w:val="14534A98"/>
    <w:rsid w:val="1468C202"/>
    <w:rsid w:val="1472A22A"/>
    <w:rsid w:val="1488DD69"/>
    <w:rsid w:val="148E9AF4"/>
    <w:rsid w:val="14940597"/>
    <w:rsid w:val="1499F301"/>
    <w:rsid w:val="149EECCA"/>
    <w:rsid w:val="14A5836A"/>
    <w:rsid w:val="14A5C7F1"/>
    <w:rsid w:val="14AA09ED"/>
    <w:rsid w:val="14AE572C"/>
    <w:rsid w:val="14AF77FB"/>
    <w:rsid w:val="14AF8C8F"/>
    <w:rsid w:val="14B5660E"/>
    <w:rsid w:val="14B8AEFE"/>
    <w:rsid w:val="14C14818"/>
    <w:rsid w:val="14D21EA3"/>
    <w:rsid w:val="14DA695A"/>
    <w:rsid w:val="14DAA2E2"/>
    <w:rsid w:val="14DCC7A7"/>
    <w:rsid w:val="14EA673C"/>
    <w:rsid w:val="14EA7E5B"/>
    <w:rsid w:val="14ED213C"/>
    <w:rsid w:val="14F4883B"/>
    <w:rsid w:val="14F9A21D"/>
    <w:rsid w:val="1518A3D1"/>
    <w:rsid w:val="151A0EA8"/>
    <w:rsid w:val="1522DFC4"/>
    <w:rsid w:val="15265454"/>
    <w:rsid w:val="153396AD"/>
    <w:rsid w:val="1537A3CF"/>
    <w:rsid w:val="15413FE7"/>
    <w:rsid w:val="1542CF8A"/>
    <w:rsid w:val="1546C86D"/>
    <w:rsid w:val="154AF7A6"/>
    <w:rsid w:val="15548F35"/>
    <w:rsid w:val="15556B0E"/>
    <w:rsid w:val="15570285"/>
    <w:rsid w:val="15577E9F"/>
    <w:rsid w:val="155D18BD"/>
    <w:rsid w:val="15603D45"/>
    <w:rsid w:val="156296DB"/>
    <w:rsid w:val="1564C1EA"/>
    <w:rsid w:val="1571B733"/>
    <w:rsid w:val="15740F1B"/>
    <w:rsid w:val="157584DD"/>
    <w:rsid w:val="157935FD"/>
    <w:rsid w:val="157FCDC2"/>
    <w:rsid w:val="1582834E"/>
    <w:rsid w:val="15873288"/>
    <w:rsid w:val="15895637"/>
    <w:rsid w:val="15A2B80A"/>
    <w:rsid w:val="15A8256C"/>
    <w:rsid w:val="15BE2347"/>
    <w:rsid w:val="15BE66E8"/>
    <w:rsid w:val="15C45846"/>
    <w:rsid w:val="15CE9F26"/>
    <w:rsid w:val="15CFB0A0"/>
    <w:rsid w:val="15D61BE5"/>
    <w:rsid w:val="15D686E0"/>
    <w:rsid w:val="15E93FEF"/>
    <w:rsid w:val="15E969FB"/>
    <w:rsid w:val="15F21FA4"/>
    <w:rsid w:val="15FA161F"/>
    <w:rsid w:val="15FDC7D0"/>
    <w:rsid w:val="1600BEB7"/>
    <w:rsid w:val="1606F116"/>
    <w:rsid w:val="160D84E0"/>
    <w:rsid w:val="1610C74A"/>
    <w:rsid w:val="16117D54"/>
    <w:rsid w:val="1613DD9A"/>
    <w:rsid w:val="1615871D"/>
    <w:rsid w:val="16159473"/>
    <w:rsid w:val="1618E64C"/>
    <w:rsid w:val="1624D3FF"/>
    <w:rsid w:val="16314097"/>
    <w:rsid w:val="16380A76"/>
    <w:rsid w:val="163A6CBB"/>
    <w:rsid w:val="164458B7"/>
    <w:rsid w:val="1647D11B"/>
    <w:rsid w:val="1649752B"/>
    <w:rsid w:val="165E28C0"/>
    <w:rsid w:val="1665C4B6"/>
    <w:rsid w:val="166A2180"/>
    <w:rsid w:val="16773F40"/>
    <w:rsid w:val="167A52B0"/>
    <w:rsid w:val="167C3C7C"/>
    <w:rsid w:val="1684456D"/>
    <w:rsid w:val="16948184"/>
    <w:rsid w:val="169ECBBF"/>
    <w:rsid w:val="16A3E202"/>
    <w:rsid w:val="16ACD60C"/>
    <w:rsid w:val="16B49111"/>
    <w:rsid w:val="16B5E14E"/>
    <w:rsid w:val="16C0E7CE"/>
    <w:rsid w:val="16CBCD8E"/>
    <w:rsid w:val="16DF91EE"/>
    <w:rsid w:val="16E1AFBC"/>
    <w:rsid w:val="16E337EC"/>
    <w:rsid w:val="16E46B69"/>
    <w:rsid w:val="16E673B0"/>
    <w:rsid w:val="16F3A9C8"/>
    <w:rsid w:val="16F41704"/>
    <w:rsid w:val="16FE8EE8"/>
    <w:rsid w:val="16FEB939"/>
    <w:rsid w:val="17033D07"/>
    <w:rsid w:val="17044C4E"/>
    <w:rsid w:val="1705BB2F"/>
    <w:rsid w:val="17078C19"/>
    <w:rsid w:val="1707F4C9"/>
    <w:rsid w:val="172BEA69"/>
    <w:rsid w:val="172C576A"/>
    <w:rsid w:val="172FD55E"/>
    <w:rsid w:val="1736C1E3"/>
    <w:rsid w:val="17385CED"/>
    <w:rsid w:val="174A601F"/>
    <w:rsid w:val="174AD0C6"/>
    <w:rsid w:val="17558D65"/>
    <w:rsid w:val="175C6430"/>
    <w:rsid w:val="175E6E63"/>
    <w:rsid w:val="1765DC42"/>
    <w:rsid w:val="176B1D0C"/>
    <w:rsid w:val="1772B663"/>
    <w:rsid w:val="1775096C"/>
    <w:rsid w:val="177D1763"/>
    <w:rsid w:val="1784A6ED"/>
    <w:rsid w:val="17851050"/>
    <w:rsid w:val="178967D4"/>
    <w:rsid w:val="178ADA62"/>
    <w:rsid w:val="17911686"/>
    <w:rsid w:val="17955586"/>
    <w:rsid w:val="17ACF855"/>
    <w:rsid w:val="17AF5012"/>
    <w:rsid w:val="17BAC999"/>
    <w:rsid w:val="17BDD282"/>
    <w:rsid w:val="17D68D8C"/>
    <w:rsid w:val="17E0C2D5"/>
    <w:rsid w:val="180117E5"/>
    <w:rsid w:val="18019E9E"/>
    <w:rsid w:val="1809BF65"/>
    <w:rsid w:val="180A283F"/>
    <w:rsid w:val="180EFA81"/>
    <w:rsid w:val="1812973C"/>
    <w:rsid w:val="181D0C7F"/>
    <w:rsid w:val="1826DC0C"/>
    <w:rsid w:val="18279B51"/>
    <w:rsid w:val="1839A325"/>
    <w:rsid w:val="1844EA01"/>
    <w:rsid w:val="184A2CF5"/>
    <w:rsid w:val="1856E885"/>
    <w:rsid w:val="185C5388"/>
    <w:rsid w:val="185EFB5A"/>
    <w:rsid w:val="18609F0E"/>
    <w:rsid w:val="186F5858"/>
    <w:rsid w:val="18773217"/>
    <w:rsid w:val="187A4CF6"/>
    <w:rsid w:val="1885BBF3"/>
    <w:rsid w:val="188F407F"/>
    <w:rsid w:val="18946FFC"/>
    <w:rsid w:val="18948DC8"/>
    <w:rsid w:val="18A155F7"/>
    <w:rsid w:val="18D4A9BE"/>
    <w:rsid w:val="18D9802D"/>
    <w:rsid w:val="18E7658F"/>
    <w:rsid w:val="18EE4013"/>
    <w:rsid w:val="18F1226A"/>
    <w:rsid w:val="18F81704"/>
    <w:rsid w:val="18F99FA2"/>
    <w:rsid w:val="190CDF63"/>
    <w:rsid w:val="1915EBE7"/>
    <w:rsid w:val="1920A5E9"/>
    <w:rsid w:val="1926AAC3"/>
    <w:rsid w:val="194890AF"/>
    <w:rsid w:val="19534E0B"/>
    <w:rsid w:val="19546106"/>
    <w:rsid w:val="19619CBC"/>
    <w:rsid w:val="1961A489"/>
    <w:rsid w:val="1966294E"/>
    <w:rsid w:val="1969142E"/>
    <w:rsid w:val="196FF109"/>
    <w:rsid w:val="197B896C"/>
    <w:rsid w:val="197C1891"/>
    <w:rsid w:val="198B392E"/>
    <w:rsid w:val="199913D4"/>
    <w:rsid w:val="199EC838"/>
    <w:rsid w:val="19A5A6FA"/>
    <w:rsid w:val="19A5F8A0"/>
    <w:rsid w:val="19A7C6A1"/>
    <w:rsid w:val="19A96D81"/>
    <w:rsid w:val="19AACAE2"/>
    <w:rsid w:val="19AB2D6E"/>
    <w:rsid w:val="19B13D7A"/>
    <w:rsid w:val="19C3D4C6"/>
    <w:rsid w:val="19C5427D"/>
    <w:rsid w:val="19CDDF4C"/>
    <w:rsid w:val="19CE46ED"/>
    <w:rsid w:val="19D649FD"/>
    <w:rsid w:val="19D6614D"/>
    <w:rsid w:val="19DACB6E"/>
    <w:rsid w:val="19DDBEBF"/>
    <w:rsid w:val="19F8B4D0"/>
    <w:rsid w:val="1A060AB3"/>
    <w:rsid w:val="1A07564C"/>
    <w:rsid w:val="1A15D607"/>
    <w:rsid w:val="1A18FB28"/>
    <w:rsid w:val="1A33F70D"/>
    <w:rsid w:val="1A3603B4"/>
    <w:rsid w:val="1A426373"/>
    <w:rsid w:val="1A47955D"/>
    <w:rsid w:val="1A4F2130"/>
    <w:rsid w:val="1A521DED"/>
    <w:rsid w:val="1A52E936"/>
    <w:rsid w:val="1A576692"/>
    <w:rsid w:val="1A5F967B"/>
    <w:rsid w:val="1A62997C"/>
    <w:rsid w:val="1A69B9D7"/>
    <w:rsid w:val="1A778EC1"/>
    <w:rsid w:val="1A78BED8"/>
    <w:rsid w:val="1A7C81E1"/>
    <w:rsid w:val="1A7DE141"/>
    <w:rsid w:val="1A898133"/>
    <w:rsid w:val="1A8C8593"/>
    <w:rsid w:val="1A906689"/>
    <w:rsid w:val="1A93F191"/>
    <w:rsid w:val="1AA406AE"/>
    <w:rsid w:val="1AA9986F"/>
    <w:rsid w:val="1AAAFC5F"/>
    <w:rsid w:val="1AAE59AA"/>
    <w:rsid w:val="1AB6A0E0"/>
    <w:rsid w:val="1ABB84C3"/>
    <w:rsid w:val="1ABC3B0C"/>
    <w:rsid w:val="1ACB0951"/>
    <w:rsid w:val="1AD477D9"/>
    <w:rsid w:val="1ADBDDD4"/>
    <w:rsid w:val="1ADE4445"/>
    <w:rsid w:val="1AE08FC6"/>
    <w:rsid w:val="1AE25140"/>
    <w:rsid w:val="1AE27D69"/>
    <w:rsid w:val="1AE4386D"/>
    <w:rsid w:val="1AE82443"/>
    <w:rsid w:val="1AF13946"/>
    <w:rsid w:val="1AFA1C11"/>
    <w:rsid w:val="1B000C3D"/>
    <w:rsid w:val="1B038121"/>
    <w:rsid w:val="1B04DD45"/>
    <w:rsid w:val="1B07A9B4"/>
    <w:rsid w:val="1B13CB1F"/>
    <w:rsid w:val="1B19340A"/>
    <w:rsid w:val="1B2D14BA"/>
    <w:rsid w:val="1B38160B"/>
    <w:rsid w:val="1B41D246"/>
    <w:rsid w:val="1B49AADE"/>
    <w:rsid w:val="1B4B2486"/>
    <w:rsid w:val="1B580C42"/>
    <w:rsid w:val="1B598AF6"/>
    <w:rsid w:val="1B5A604B"/>
    <w:rsid w:val="1B5C9F6F"/>
    <w:rsid w:val="1B6A76EA"/>
    <w:rsid w:val="1B6D1AD1"/>
    <w:rsid w:val="1B73C8BF"/>
    <w:rsid w:val="1B7F3A35"/>
    <w:rsid w:val="1B864DB4"/>
    <w:rsid w:val="1B90C284"/>
    <w:rsid w:val="1B95560B"/>
    <w:rsid w:val="1B9E18E5"/>
    <w:rsid w:val="1BA00B55"/>
    <w:rsid w:val="1BA326AD"/>
    <w:rsid w:val="1BAA475C"/>
    <w:rsid w:val="1BAADAE7"/>
    <w:rsid w:val="1BB6DA9C"/>
    <w:rsid w:val="1BCF4F24"/>
    <w:rsid w:val="1BD66FEF"/>
    <w:rsid w:val="1BD86F6F"/>
    <w:rsid w:val="1BF1C4D2"/>
    <w:rsid w:val="1BF4111C"/>
    <w:rsid w:val="1BF4AE97"/>
    <w:rsid w:val="1BFCAB9C"/>
    <w:rsid w:val="1C0300ED"/>
    <w:rsid w:val="1C0CEE7E"/>
    <w:rsid w:val="1C0DB8A2"/>
    <w:rsid w:val="1C120E7E"/>
    <w:rsid w:val="1C130E8D"/>
    <w:rsid w:val="1C1711FC"/>
    <w:rsid w:val="1C22D8FB"/>
    <w:rsid w:val="1C253863"/>
    <w:rsid w:val="1C2A4EB9"/>
    <w:rsid w:val="1C340DE1"/>
    <w:rsid w:val="1C3817A1"/>
    <w:rsid w:val="1C3CEB0E"/>
    <w:rsid w:val="1C411E7D"/>
    <w:rsid w:val="1C4F930B"/>
    <w:rsid w:val="1C59A153"/>
    <w:rsid w:val="1C5C202E"/>
    <w:rsid w:val="1C5DBD45"/>
    <w:rsid w:val="1C5E4B85"/>
    <w:rsid w:val="1C61C45B"/>
    <w:rsid w:val="1C65DA16"/>
    <w:rsid w:val="1C684384"/>
    <w:rsid w:val="1C6A0031"/>
    <w:rsid w:val="1C7017DF"/>
    <w:rsid w:val="1C7C2AD7"/>
    <w:rsid w:val="1C7F7CB0"/>
    <w:rsid w:val="1C863352"/>
    <w:rsid w:val="1C944F52"/>
    <w:rsid w:val="1C983311"/>
    <w:rsid w:val="1CA43250"/>
    <w:rsid w:val="1CA8E0D2"/>
    <w:rsid w:val="1CAB1308"/>
    <w:rsid w:val="1CAB2EA8"/>
    <w:rsid w:val="1CC31E21"/>
    <w:rsid w:val="1CDA5AE5"/>
    <w:rsid w:val="1CE0AFD4"/>
    <w:rsid w:val="1CE18444"/>
    <w:rsid w:val="1CE42CF4"/>
    <w:rsid w:val="1CFC1294"/>
    <w:rsid w:val="1CFD69F5"/>
    <w:rsid w:val="1CFFC739"/>
    <w:rsid w:val="1D0F5909"/>
    <w:rsid w:val="1D102715"/>
    <w:rsid w:val="1D111CEA"/>
    <w:rsid w:val="1D11A61C"/>
    <w:rsid w:val="1D154D0F"/>
    <w:rsid w:val="1D167239"/>
    <w:rsid w:val="1D22A40D"/>
    <w:rsid w:val="1D29FD66"/>
    <w:rsid w:val="1D2CB2AA"/>
    <w:rsid w:val="1D305592"/>
    <w:rsid w:val="1D35E131"/>
    <w:rsid w:val="1D3A73BD"/>
    <w:rsid w:val="1D44A3F9"/>
    <w:rsid w:val="1D4678BD"/>
    <w:rsid w:val="1D4AA33A"/>
    <w:rsid w:val="1D4D27C5"/>
    <w:rsid w:val="1D527970"/>
    <w:rsid w:val="1D537681"/>
    <w:rsid w:val="1D571114"/>
    <w:rsid w:val="1D625CF0"/>
    <w:rsid w:val="1D761188"/>
    <w:rsid w:val="1D77873D"/>
    <w:rsid w:val="1D7AF5A3"/>
    <w:rsid w:val="1D7B5E13"/>
    <w:rsid w:val="1D7E86E3"/>
    <w:rsid w:val="1D9582B9"/>
    <w:rsid w:val="1D968F01"/>
    <w:rsid w:val="1D96A634"/>
    <w:rsid w:val="1DA06D03"/>
    <w:rsid w:val="1DA20449"/>
    <w:rsid w:val="1DA60367"/>
    <w:rsid w:val="1DA9CF75"/>
    <w:rsid w:val="1DAEE834"/>
    <w:rsid w:val="1DB470E7"/>
    <w:rsid w:val="1DC16AB9"/>
    <w:rsid w:val="1DC79219"/>
    <w:rsid w:val="1DC9352C"/>
    <w:rsid w:val="1DCD8426"/>
    <w:rsid w:val="1DD93335"/>
    <w:rsid w:val="1DDB9C7F"/>
    <w:rsid w:val="1DE05086"/>
    <w:rsid w:val="1DEF0625"/>
    <w:rsid w:val="1DF398B8"/>
    <w:rsid w:val="1DF545E5"/>
    <w:rsid w:val="1DFA1BE6"/>
    <w:rsid w:val="1DFF9AE9"/>
    <w:rsid w:val="1DFFA597"/>
    <w:rsid w:val="1E120FE1"/>
    <w:rsid w:val="1E151F72"/>
    <w:rsid w:val="1E190865"/>
    <w:rsid w:val="1E1BC251"/>
    <w:rsid w:val="1E1C8F39"/>
    <w:rsid w:val="1E1E1F36"/>
    <w:rsid w:val="1E268D41"/>
    <w:rsid w:val="1E336D93"/>
    <w:rsid w:val="1E4825FA"/>
    <w:rsid w:val="1E6A78F3"/>
    <w:rsid w:val="1E6ED61D"/>
    <w:rsid w:val="1E7969C3"/>
    <w:rsid w:val="1E7FDDDB"/>
    <w:rsid w:val="1E88948C"/>
    <w:rsid w:val="1E8C837A"/>
    <w:rsid w:val="1E8D2B0A"/>
    <w:rsid w:val="1E904B7A"/>
    <w:rsid w:val="1E916E7B"/>
    <w:rsid w:val="1E9178A3"/>
    <w:rsid w:val="1E93F2B5"/>
    <w:rsid w:val="1E9A905D"/>
    <w:rsid w:val="1E9CA852"/>
    <w:rsid w:val="1EB5198B"/>
    <w:rsid w:val="1EB68564"/>
    <w:rsid w:val="1EB6D922"/>
    <w:rsid w:val="1EBFB945"/>
    <w:rsid w:val="1ECAEF31"/>
    <w:rsid w:val="1ED2BC2F"/>
    <w:rsid w:val="1EE33A4B"/>
    <w:rsid w:val="1EE6B040"/>
    <w:rsid w:val="1EEE49D1"/>
    <w:rsid w:val="1EF5E165"/>
    <w:rsid w:val="1EF67FB5"/>
    <w:rsid w:val="1EF91503"/>
    <w:rsid w:val="1EF948E7"/>
    <w:rsid w:val="1EFE5E95"/>
    <w:rsid w:val="1F056281"/>
    <w:rsid w:val="1F0E236A"/>
    <w:rsid w:val="1F13B329"/>
    <w:rsid w:val="1F242579"/>
    <w:rsid w:val="1F2643A8"/>
    <w:rsid w:val="1F2A5BBE"/>
    <w:rsid w:val="1F312055"/>
    <w:rsid w:val="1F3260CA"/>
    <w:rsid w:val="1F3CF205"/>
    <w:rsid w:val="1F41D3C8"/>
    <w:rsid w:val="1F4C353B"/>
    <w:rsid w:val="1F5E97D4"/>
    <w:rsid w:val="1F640FD3"/>
    <w:rsid w:val="1F716386"/>
    <w:rsid w:val="1F7C1053"/>
    <w:rsid w:val="1F98D810"/>
    <w:rsid w:val="1FA1116E"/>
    <w:rsid w:val="1FA83973"/>
    <w:rsid w:val="1FABF46B"/>
    <w:rsid w:val="1FB7A990"/>
    <w:rsid w:val="1FDADC15"/>
    <w:rsid w:val="1FE0F8CC"/>
    <w:rsid w:val="1FE15255"/>
    <w:rsid w:val="1FEE6B8D"/>
    <w:rsid w:val="1FEED24F"/>
    <w:rsid w:val="1FF9FEB6"/>
    <w:rsid w:val="1FFD276E"/>
    <w:rsid w:val="2000E409"/>
    <w:rsid w:val="20069D16"/>
    <w:rsid w:val="2008AFD0"/>
    <w:rsid w:val="200A0449"/>
    <w:rsid w:val="20118F6B"/>
    <w:rsid w:val="202594BB"/>
    <w:rsid w:val="202949E7"/>
    <w:rsid w:val="20408360"/>
    <w:rsid w:val="2046F9CB"/>
    <w:rsid w:val="204E14D7"/>
    <w:rsid w:val="204EBC7A"/>
    <w:rsid w:val="2064EDA5"/>
    <w:rsid w:val="206C4BBE"/>
    <w:rsid w:val="206EBF15"/>
    <w:rsid w:val="20742D99"/>
    <w:rsid w:val="2081D34B"/>
    <w:rsid w:val="208243FC"/>
    <w:rsid w:val="20854241"/>
    <w:rsid w:val="20889675"/>
    <w:rsid w:val="208CEB6E"/>
    <w:rsid w:val="208F061A"/>
    <w:rsid w:val="20918908"/>
    <w:rsid w:val="20A1B6FA"/>
    <w:rsid w:val="20B13233"/>
    <w:rsid w:val="20B1EEFC"/>
    <w:rsid w:val="20B4447D"/>
    <w:rsid w:val="20B58679"/>
    <w:rsid w:val="20BCBEF7"/>
    <w:rsid w:val="20BE096A"/>
    <w:rsid w:val="20C486B6"/>
    <w:rsid w:val="20CD74DE"/>
    <w:rsid w:val="20CED7FF"/>
    <w:rsid w:val="20D1CB62"/>
    <w:rsid w:val="20D3FA68"/>
    <w:rsid w:val="2100D5EE"/>
    <w:rsid w:val="2101284F"/>
    <w:rsid w:val="2103653F"/>
    <w:rsid w:val="2105BB91"/>
    <w:rsid w:val="21094CB8"/>
    <w:rsid w:val="210CE2F5"/>
    <w:rsid w:val="21256A59"/>
    <w:rsid w:val="21341C86"/>
    <w:rsid w:val="21344E30"/>
    <w:rsid w:val="213F63C7"/>
    <w:rsid w:val="2144DE19"/>
    <w:rsid w:val="214AE7EF"/>
    <w:rsid w:val="214DE84A"/>
    <w:rsid w:val="215379F1"/>
    <w:rsid w:val="215B67CE"/>
    <w:rsid w:val="2160EB04"/>
    <w:rsid w:val="2165776E"/>
    <w:rsid w:val="2166D3EF"/>
    <w:rsid w:val="216E1969"/>
    <w:rsid w:val="21717A53"/>
    <w:rsid w:val="217A18E1"/>
    <w:rsid w:val="217D6FD2"/>
    <w:rsid w:val="217E89A0"/>
    <w:rsid w:val="218088FB"/>
    <w:rsid w:val="218330C5"/>
    <w:rsid w:val="21863FF2"/>
    <w:rsid w:val="2186B989"/>
    <w:rsid w:val="218A61C4"/>
    <w:rsid w:val="218C551E"/>
    <w:rsid w:val="218E8F39"/>
    <w:rsid w:val="219F8A07"/>
    <w:rsid w:val="21A661D8"/>
    <w:rsid w:val="21AD7B96"/>
    <w:rsid w:val="21ADB44C"/>
    <w:rsid w:val="21AF8861"/>
    <w:rsid w:val="21B4C331"/>
    <w:rsid w:val="21B78F76"/>
    <w:rsid w:val="21B79A4F"/>
    <w:rsid w:val="21B8A371"/>
    <w:rsid w:val="21C7EC3C"/>
    <w:rsid w:val="21DB3414"/>
    <w:rsid w:val="21DD6C5C"/>
    <w:rsid w:val="21DFE173"/>
    <w:rsid w:val="21E3F1E6"/>
    <w:rsid w:val="21E7B657"/>
    <w:rsid w:val="21EFDB5D"/>
    <w:rsid w:val="21F804E2"/>
    <w:rsid w:val="21FF0A0E"/>
    <w:rsid w:val="22126831"/>
    <w:rsid w:val="2219E73F"/>
    <w:rsid w:val="221C08EC"/>
    <w:rsid w:val="2222D151"/>
    <w:rsid w:val="2227ED3C"/>
    <w:rsid w:val="223365D1"/>
    <w:rsid w:val="22383AFE"/>
    <w:rsid w:val="223E90A8"/>
    <w:rsid w:val="22483E58"/>
    <w:rsid w:val="2249ABD7"/>
    <w:rsid w:val="224FCB7F"/>
    <w:rsid w:val="225A127F"/>
    <w:rsid w:val="225D1395"/>
    <w:rsid w:val="226CD114"/>
    <w:rsid w:val="226D2B23"/>
    <w:rsid w:val="2272214F"/>
    <w:rsid w:val="227A2EB3"/>
    <w:rsid w:val="227E65CF"/>
    <w:rsid w:val="2280044B"/>
    <w:rsid w:val="22832D27"/>
    <w:rsid w:val="22848EC3"/>
    <w:rsid w:val="22944716"/>
    <w:rsid w:val="229B81F7"/>
    <w:rsid w:val="229C2856"/>
    <w:rsid w:val="229CA64F"/>
    <w:rsid w:val="22A1756A"/>
    <w:rsid w:val="22A37EBB"/>
    <w:rsid w:val="22B05AA0"/>
    <w:rsid w:val="22B39F6E"/>
    <w:rsid w:val="22B9C596"/>
    <w:rsid w:val="22BB3A92"/>
    <w:rsid w:val="22BFE9EC"/>
    <w:rsid w:val="22D694C5"/>
    <w:rsid w:val="22DF2209"/>
    <w:rsid w:val="22E6788D"/>
    <w:rsid w:val="22F0005C"/>
    <w:rsid w:val="22F8A0F1"/>
    <w:rsid w:val="22FE6B07"/>
    <w:rsid w:val="230528D0"/>
    <w:rsid w:val="2308645C"/>
    <w:rsid w:val="230999A3"/>
    <w:rsid w:val="2310C126"/>
    <w:rsid w:val="2315F0CC"/>
    <w:rsid w:val="231A5A01"/>
    <w:rsid w:val="2320DC21"/>
    <w:rsid w:val="2323D27E"/>
    <w:rsid w:val="2329438E"/>
    <w:rsid w:val="232AD2E5"/>
    <w:rsid w:val="23344E0D"/>
    <w:rsid w:val="2334C420"/>
    <w:rsid w:val="2338C300"/>
    <w:rsid w:val="233A29AD"/>
    <w:rsid w:val="233EC639"/>
    <w:rsid w:val="234305CD"/>
    <w:rsid w:val="2344142A"/>
    <w:rsid w:val="23456BA0"/>
    <w:rsid w:val="2353D66F"/>
    <w:rsid w:val="2361C2CD"/>
    <w:rsid w:val="237BC541"/>
    <w:rsid w:val="237EB522"/>
    <w:rsid w:val="237FE8F9"/>
    <w:rsid w:val="238AB27F"/>
    <w:rsid w:val="238CEECF"/>
    <w:rsid w:val="23AF048F"/>
    <w:rsid w:val="23B5126D"/>
    <w:rsid w:val="23B62B77"/>
    <w:rsid w:val="23B8FB6C"/>
    <w:rsid w:val="23BCE396"/>
    <w:rsid w:val="23C03737"/>
    <w:rsid w:val="23C60916"/>
    <w:rsid w:val="23CF5DB0"/>
    <w:rsid w:val="23D09286"/>
    <w:rsid w:val="23D486D9"/>
    <w:rsid w:val="23DAA43A"/>
    <w:rsid w:val="23F86112"/>
    <w:rsid w:val="24006A45"/>
    <w:rsid w:val="2402F0E3"/>
    <w:rsid w:val="2407A0AB"/>
    <w:rsid w:val="24174876"/>
    <w:rsid w:val="2418B1AD"/>
    <w:rsid w:val="241FFCF5"/>
    <w:rsid w:val="242014A6"/>
    <w:rsid w:val="2427C295"/>
    <w:rsid w:val="242B8148"/>
    <w:rsid w:val="24316235"/>
    <w:rsid w:val="24514068"/>
    <w:rsid w:val="24559920"/>
    <w:rsid w:val="2458A291"/>
    <w:rsid w:val="245B6699"/>
    <w:rsid w:val="245BFB25"/>
    <w:rsid w:val="24607F2E"/>
    <w:rsid w:val="2469B9C2"/>
    <w:rsid w:val="2471094E"/>
    <w:rsid w:val="247449B7"/>
    <w:rsid w:val="24753967"/>
    <w:rsid w:val="24791AD5"/>
    <w:rsid w:val="24876951"/>
    <w:rsid w:val="24A2F761"/>
    <w:rsid w:val="24AD0899"/>
    <w:rsid w:val="24ADC1E0"/>
    <w:rsid w:val="24AEBC5E"/>
    <w:rsid w:val="24AF551B"/>
    <w:rsid w:val="24B6408D"/>
    <w:rsid w:val="24B88E6E"/>
    <w:rsid w:val="24BFA261"/>
    <w:rsid w:val="24C17156"/>
    <w:rsid w:val="24C43F01"/>
    <w:rsid w:val="24CC2CB1"/>
    <w:rsid w:val="24D10F57"/>
    <w:rsid w:val="24D74653"/>
    <w:rsid w:val="24D84F40"/>
    <w:rsid w:val="24E3DDA0"/>
    <w:rsid w:val="24E72B66"/>
    <w:rsid w:val="24EBA7D5"/>
    <w:rsid w:val="24EC5BBF"/>
    <w:rsid w:val="24ED7D89"/>
    <w:rsid w:val="24F087AC"/>
    <w:rsid w:val="24F16BF8"/>
    <w:rsid w:val="24FA0BDE"/>
    <w:rsid w:val="24FA3FDA"/>
    <w:rsid w:val="24FCBE77"/>
    <w:rsid w:val="2508605F"/>
    <w:rsid w:val="25162289"/>
    <w:rsid w:val="251F788C"/>
    <w:rsid w:val="2522FA49"/>
    <w:rsid w:val="25236596"/>
    <w:rsid w:val="25236BA1"/>
    <w:rsid w:val="252E6737"/>
    <w:rsid w:val="25306329"/>
    <w:rsid w:val="253E0168"/>
    <w:rsid w:val="253FA4FC"/>
    <w:rsid w:val="2543C035"/>
    <w:rsid w:val="25483791"/>
    <w:rsid w:val="2549C962"/>
    <w:rsid w:val="254BE586"/>
    <w:rsid w:val="2555B51F"/>
    <w:rsid w:val="25568E1D"/>
    <w:rsid w:val="255A0D6C"/>
    <w:rsid w:val="2567FB10"/>
    <w:rsid w:val="2576316A"/>
    <w:rsid w:val="257A6517"/>
    <w:rsid w:val="25858A93"/>
    <w:rsid w:val="2585A182"/>
    <w:rsid w:val="258DBC4D"/>
    <w:rsid w:val="2592284B"/>
    <w:rsid w:val="25966867"/>
    <w:rsid w:val="2596CACD"/>
    <w:rsid w:val="25A52335"/>
    <w:rsid w:val="25A7BDE8"/>
    <w:rsid w:val="25B4DA49"/>
    <w:rsid w:val="25D53EFD"/>
    <w:rsid w:val="25D597CC"/>
    <w:rsid w:val="25D67B4E"/>
    <w:rsid w:val="25DDDC39"/>
    <w:rsid w:val="25E53A81"/>
    <w:rsid w:val="25E5C9BF"/>
    <w:rsid w:val="25E6AE64"/>
    <w:rsid w:val="25EAE106"/>
    <w:rsid w:val="25F18B84"/>
    <w:rsid w:val="25F5D163"/>
    <w:rsid w:val="25FC30C7"/>
    <w:rsid w:val="26072FDF"/>
    <w:rsid w:val="260BA8C3"/>
    <w:rsid w:val="260F0D9A"/>
    <w:rsid w:val="260FE27B"/>
    <w:rsid w:val="26132FF4"/>
    <w:rsid w:val="26198703"/>
    <w:rsid w:val="2623CD1F"/>
    <w:rsid w:val="2626EB14"/>
    <w:rsid w:val="262EEB42"/>
    <w:rsid w:val="262F2A6A"/>
    <w:rsid w:val="263041B3"/>
    <w:rsid w:val="26327464"/>
    <w:rsid w:val="2634EABF"/>
    <w:rsid w:val="2638E891"/>
    <w:rsid w:val="26419AC2"/>
    <w:rsid w:val="2644EB76"/>
    <w:rsid w:val="2647B982"/>
    <w:rsid w:val="2649BA1E"/>
    <w:rsid w:val="264FE625"/>
    <w:rsid w:val="265A8E12"/>
    <w:rsid w:val="265B861F"/>
    <w:rsid w:val="265DD2E7"/>
    <w:rsid w:val="26643D94"/>
    <w:rsid w:val="26657C5E"/>
    <w:rsid w:val="2666BA8C"/>
    <w:rsid w:val="26784449"/>
    <w:rsid w:val="267A4FED"/>
    <w:rsid w:val="2684ED59"/>
    <w:rsid w:val="26873269"/>
    <w:rsid w:val="2687750A"/>
    <w:rsid w:val="26894DEA"/>
    <w:rsid w:val="26AED3F0"/>
    <w:rsid w:val="26B2BB1E"/>
    <w:rsid w:val="26C4552D"/>
    <w:rsid w:val="26C673D3"/>
    <w:rsid w:val="26CA1004"/>
    <w:rsid w:val="26D6C883"/>
    <w:rsid w:val="26DDE530"/>
    <w:rsid w:val="26E3FD92"/>
    <w:rsid w:val="26E7D215"/>
    <w:rsid w:val="26EF1175"/>
    <w:rsid w:val="26F18580"/>
    <w:rsid w:val="26F315B8"/>
    <w:rsid w:val="26F521F9"/>
    <w:rsid w:val="26F5312D"/>
    <w:rsid w:val="26FEB1B1"/>
    <w:rsid w:val="26FEF8F2"/>
    <w:rsid w:val="270485BA"/>
    <w:rsid w:val="2707A0E1"/>
    <w:rsid w:val="270917FC"/>
    <w:rsid w:val="271AAE07"/>
    <w:rsid w:val="2721A15A"/>
    <w:rsid w:val="27259407"/>
    <w:rsid w:val="272B2A28"/>
    <w:rsid w:val="272D49BD"/>
    <w:rsid w:val="27364248"/>
    <w:rsid w:val="273E2BFE"/>
    <w:rsid w:val="274684EC"/>
    <w:rsid w:val="2746CA22"/>
    <w:rsid w:val="274735F0"/>
    <w:rsid w:val="274B5DE9"/>
    <w:rsid w:val="274BDB9D"/>
    <w:rsid w:val="2755857F"/>
    <w:rsid w:val="275E4DB2"/>
    <w:rsid w:val="27699D5A"/>
    <w:rsid w:val="2769D066"/>
    <w:rsid w:val="276E1100"/>
    <w:rsid w:val="2772B4DB"/>
    <w:rsid w:val="27827EC5"/>
    <w:rsid w:val="2782B1E3"/>
    <w:rsid w:val="278732CC"/>
    <w:rsid w:val="2788E85F"/>
    <w:rsid w:val="278AAFFF"/>
    <w:rsid w:val="278D54D2"/>
    <w:rsid w:val="278FBD60"/>
    <w:rsid w:val="2793B1CC"/>
    <w:rsid w:val="27A07CB5"/>
    <w:rsid w:val="27A4C40F"/>
    <w:rsid w:val="27A67D2F"/>
    <w:rsid w:val="27C2BB75"/>
    <w:rsid w:val="27C40677"/>
    <w:rsid w:val="27C74CB1"/>
    <w:rsid w:val="27C79CC5"/>
    <w:rsid w:val="27CFABEB"/>
    <w:rsid w:val="27DFC96E"/>
    <w:rsid w:val="27E9A77E"/>
    <w:rsid w:val="27EB0272"/>
    <w:rsid w:val="27F3B5CF"/>
    <w:rsid w:val="27F7D24F"/>
    <w:rsid w:val="27FA8A03"/>
    <w:rsid w:val="27FB4D4A"/>
    <w:rsid w:val="27FE5980"/>
    <w:rsid w:val="28073B3E"/>
    <w:rsid w:val="28092FE9"/>
    <w:rsid w:val="28154CDF"/>
    <w:rsid w:val="281B2A96"/>
    <w:rsid w:val="282162CB"/>
    <w:rsid w:val="28302C39"/>
    <w:rsid w:val="28345F39"/>
    <w:rsid w:val="283F4BE0"/>
    <w:rsid w:val="283F914B"/>
    <w:rsid w:val="28423112"/>
    <w:rsid w:val="284B471D"/>
    <w:rsid w:val="284D992C"/>
    <w:rsid w:val="2855C276"/>
    <w:rsid w:val="2855D383"/>
    <w:rsid w:val="28591D1F"/>
    <w:rsid w:val="285D6CAC"/>
    <w:rsid w:val="28691F6B"/>
    <w:rsid w:val="28696AE3"/>
    <w:rsid w:val="286ADF28"/>
    <w:rsid w:val="28720BC3"/>
    <w:rsid w:val="287B05BA"/>
    <w:rsid w:val="287BFCB9"/>
    <w:rsid w:val="2882E7D5"/>
    <w:rsid w:val="288C2D06"/>
    <w:rsid w:val="28998A29"/>
    <w:rsid w:val="289DAC0F"/>
    <w:rsid w:val="28B2223F"/>
    <w:rsid w:val="28B32CBC"/>
    <w:rsid w:val="28BC2906"/>
    <w:rsid w:val="28BDBC50"/>
    <w:rsid w:val="28C31695"/>
    <w:rsid w:val="28C6FA89"/>
    <w:rsid w:val="28C807D4"/>
    <w:rsid w:val="28CD0EC4"/>
    <w:rsid w:val="28CD200D"/>
    <w:rsid w:val="28D0A6AE"/>
    <w:rsid w:val="28D105F9"/>
    <w:rsid w:val="28DF0C4D"/>
    <w:rsid w:val="28E82C40"/>
    <w:rsid w:val="28EF857D"/>
    <w:rsid w:val="28F19195"/>
    <w:rsid w:val="28F20436"/>
    <w:rsid w:val="28F2B26A"/>
    <w:rsid w:val="28F4E68F"/>
    <w:rsid w:val="28FB48BA"/>
    <w:rsid w:val="28FCC4B3"/>
    <w:rsid w:val="29044224"/>
    <w:rsid w:val="290C791E"/>
    <w:rsid w:val="290CCB26"/>
    <w:rsid w:val="290D67A0"/>
    <w:rsid w:val="2910D984"/>
    <w:rsid w:val="29157CFB"/>
    <w:rsid w:val="2915A657"/>
    <w:rsid w:val="291B8E42"/>
    <w:rsid w:val="291D2C15"/>
    <w:rsid w:val="29211045"/>
    <w:rsid w:val="2924FEA9"/>
    <w:rsid w:val="292566A3"/>
    <w:rsid w:val="2925DAD9"/>
    <w:rsid w:val="292B93B6"/>
    <w:rsid w:val="292C7F48"/>
    <w:rsid w:val="292CF407"/>
    <w:rsid w:val="292D31E5"/>
    <w:rsid w:val="2935420E"/>
    <w:rsid w:val="294B5DA8"/>
    <w:rsid w:val="294E3640"/>
    <w:rsid w:val="294E67D6"/>
    <w:rsid w:val="294EF9FD"/>
    <w:rsid w:val="295D7FE2"/>
    <w:rsid w:val="295E34DE"/>
    <w:rsid w:val="295E5132"/>
    <w:rsid w:val="29739062"/>
    <w:rsid w:val="29744DEE"/>
    <w:rsid w:val="2977C2E8"/>
    <w:rsid w:val="297ED764"/>
    <w:rsid w:val="29810184"/>
    <w:rsid w:val="29823D78"/>
    <w:rsid w:val="2985ECE6"/>
    <w:rsid w:val="298786E7"/>
    <w:rsid w:val="2995D6A1"/>
    <w:rsid w:val="299E4115"/>
    <w:rsid w:val="29A472EE"/>
    <w:rsid w:val="29AAF119"/>
    <w:rsid w:val="29BFA224"/>
    <w:rsid w:val="29C4DE0F"/>
    <w:rsid w:val="29CD2836"/>
    <w:rsid w:val="29CE0693"/>
    <w:rsid w:val="29CFB0DD"/>
    <w:rsid w:val="29D02F9A"/>
    <w:rsid w:val="29D1766A"/>
    <w:rsid w:val="29D44A3A"/>
    <w:rsid w:val="29E45257"/>
    <w:rsid w:val="29E53BA8"/>
    <w:rsid w:val="29EB61CB"/>
    <w:rsid w:val="29FACE00"/>
    <w:rsid w:val="29FB2177"/>
    <w:rsid w:val="2A056122"/>
    <w:rsid w:val="2A0A9816"/>
    <w:rsid w:val="2A1B4867"/>
    <w:rsid w:val="2A1CD337"/>
    <w:rsid w:val="2A22A229"/>
    <w:rsid w:val="2A2ADF29"/>
    <w:rsid w:val="2A300771"/>
    <w:rsid w:val="2A3C7D28"/>
    <w:rsid w:val="2A44792D"/>
    <w:rsid w:val="2A54233C"/>
    <w:rsid w:val="2A5D3E2B"/>
    <w:rsid w:val="2A5EE11C"/>
    <w:rsid w:val="2A7121C4"/>
    <w:rsid w:val="2A7E25AE"/>
    <w:rsid w:val="2A82CBDA"/>
    <w:rsid w:val="2A8D61F6"/>
    <w:rsid w:val="2A8F87C3"/>
    <w:rsid w:val="2A9334AC"/>
    <w:rsid w:val="2A9ABC21"/>
    <w:rsid w:val="2AA373B5"/>
    <w:rsid w:val="2AAA07E0"/>
    <w:rsid w:val="2AAA3354"/>
    <w:rsid w:val="2AAF4342"/>
    <w:rsid w:val="2ABC06BE"/>
    <w:rsid w:val="2ABC346B"/>
    <w:rsid w:val="2AC08921"/>
    <w:rsid w:val="2AC90246"/>
    <w:rsid w:val="2ACF410B"/>
    <w:rsid w:val="2AD0E812"/>
    <w:rsid w:val="2AD36805"/>
    <w:rsid w:val="2ADF19E6"/>
    <w:rsid w:val="2AE037F9"/>
    <w:rsid w:val="2AF62CD1"/>
    <w:rsid w:val="2AF686B3"/>
    <w:rsid w:val="2B029404"/>
    <w:rsid w:val="2B07D212"/>
    <w:rsid w:val="2B18C4BA"/>
    <w:rsid w:val="2B196865"/>
    <w:rsid w:val="2B21BD47"/>
    <w:rsid w:val="2B2753DC"/>
    <w:rsid w:val="2B2BB9D2"/>
    <w:rsid w:val="2B2F71BE"/>
    <w:rsid w:val="2B35643A"/>
    <w:rsid w:val="2B48BF76"/>
    <w:rsid w:val="2B4E90CD"/>
    <w:rsid w:val="2B549692"/>
    <w:rsid w:val="2B650A59"/>
    <w:rsid w:val="2B69C38E"/>
    <w:rsid w:val="2B6A654E"/>
    <w:rsid w:val="2B6BFFFB"/>
    <w:rsid w:val="2B7AB0DF"/>
    <w:rsid w:val="2B7B4D82"/>
    <w:rsid w:val="2B8498E6"/>
    <w:rsid w:val="2B86CD85"/>
    <w:rsid w:val="2B991D0A"/>
    <w:rsid w:val="2BA5F4F4"/>
    <w:rsid w:val="2BAB1C2C"/>
    <w:rsid w:val="2BAC5D94"/>
    <w:rsid w:val="2BAF14AE"/>
    <w:rsid w:val="2BB27D6F"/>
    <w:rsid w:val="2BBD59CA"/>
    <w:rsid w:val="2BC109DD"/>
    <w:rsid w:val="2BC4B2E3"/>
    <w:rsid w:val="2BCC1003"/>
    <w:rsid w:val="2BE476A5"/>
    <w:rsid w:val="2BE81386"/>
    <w:rsid w:val="2BE9E404"/>
    <w:rsid w:val="2BFA4B22"/>
    <w:rsid w:val="2BFE9B4B"/>
    <w:rsid w:val="2C2833C0"/>
    <w:rsid w:val="2C2B5824"/>
    <w:rsid w:val="2C321926"/>
    <w:rsid w:val="2C52097E"/>
    <w:rsid w:val="2C53E21E"/>
    <w:rsid w:val="2C575604"/>
    <w:rsid w:val="2C5D61A1"/>
    <w:rsid w:val="2C60051C"/>
    <w:rsid w:val="2C62D090"/>
    <w:rsid w:val="2C641979"/>
    <w:rsid w:val="2C6F09E4"/>
    <w:rsid w:val="2C7625B3"/>
    <w:rsid w:val="2C7DDA38"/>
    <w:rsid w:val="2C842CBA"/>
    <w:rsid w:val="2C8A6383"/>
    <w:rsid w:val="2C91EF12"/>
    <w:rsid w:val="2CA82A15"/>
    <w:rsid w:val="2CAC0B16"/>
    <w:rsid w:val="2CB8CB8C"/>
    <w:rsid w:val="2CBC0897"/>
    <w:rsid w:val="2CBD2987"/>
    <w:rsid w:val="2CBD8DA8"/>
    <w:rsid w:val="2CC88C07"/>
    <w:rsid w:val="2CCFF200"/>
    <w:rsid w:val="2CD13B7E"/>
    <w:rsid w:val="2CDA28A8"/>
    <w:rsid w:val="2CEC6815"/>
    <w:rsid w:val="2CEEA7FF"/>
    <w:rsid w:val="2CEFF700"/>
    <w:rsid w:val="2CF5A020"/>
    <w:rsid w:val="2CFC3860"/>
    <w:rsid w:val="2D001508"/>
    <w:rsid w:val="2D04C8F8"/>
    <w:rsid w:val="2D08ABFB"/>
    <w:rsid w:val="2D113063"/>
    <w:rsid w:val="2D15D463"/>
    <w:rsid w:val="2D1AAFEE"/>
    <w:rsid w:val="2D217C98"/>
    <w:rsid w:val="2D25FE15"/>
    <w:rsid w:val="2D2689A7"/>
    <w:rsid w:val="2D2F1DF8"/>
    <w:rsid w:val="2D443867"/>
    <w:rsid w:val="2D5065B1"/>
    <w:rsid w:val="2D59650C"/>
    <w:rsid w:val="2D607206"/>
    <w:rsid w:val="2D615BC2"/>
    <w:rsid w:val="2D61E367"/>
    <w:rsid w:val="2D700878"/>
    <w:rsid w:val="2D75275E"/>
    <w:rsid w:val="2D8930D5"/>
    <w:rsid w:val="2D8A569B"/>
    <w:rsid w:val="2D91C0A5"/>
    <w:rsid w:val="2D9CBED7"/>
    <w:rsid w:val="2D9D03B5"/>
    <w:rsid w:val="2DA1E4DE"/>
    <w:rsid w:val="2DB49483"/>
    <w:rsid w:val="2DB4B952"/>
    <w:rsid w:val="2DBB9B8C"/>
    <w:rsid w:val="2DBFAF9E"/>
    <w:rsid w:val="2DC30C95"/>
    <w:rsid w:val="2DC414B7"/>
    <w:rsid w:val="2DCAC05A"/>
    <w:rsid w:val="2DD19767"/>
    <w:rsid w:val="2DD3A8F2"/>
    <w:rsid w:val="2DDCFA79"/>
    <w:rsid w:val="2DE06838"/>
    <w:rsid w:val="2DE0D8C3"/>
    <w:rsid w:val="2DE5A75B"/>
    <w:rsid w:val="2DE71190"/>
    <w:rsid w:val="2DF4157E"/>
    <w:rsid w:val="2DFAE2E6"/>
    <w:rsid w:val="2DFF1A93"/>
    <w:rsid w:val="2E01E708"/>
    <w:rsid w:val="2E0960F8"/>
    <w:rsid w:val="2E0B4FD1"/>
    <w:rsid w:val="2E0C89EA"/>
    <w:rsid w:val="2E0E2871"/>
    <w:rsid w:val="2E0E8B83"/>
    <w:rsid w:val="2E15BD9E"/>
    <w:rsid w:val="2E18B850"/>
    <w:rsid w:val="2E1D16DD"/>
    <w:rsid w:val="2E1D8390"/>
    <w:rsid w:val="2E30AF97"/>
    <w:rsid w:val="2E3AA089"/>
    <w:rsid w:val="2E442933"/>
    <w:rsid w:val="2E4D3C26"/>
    <w:rsid w:val="2E5F0ED3"/>
    <w:rsid w:val="2E6151C9"/>
    <w:rsid w:val="2E66C535"/>
    <w:rsid w:val="2E6A34BF"/>
    <w:rsid w:val="2E6CBD0C"/>
    <w:rsid w:val="2E8C3754"/>
    <w:rsid w:val="2E9287F3"/>
    <w:rsid w:val="2E9EC952"/>
    <w:rsid w:val="2EA5BBEF"/>
    <w:rsid w:val="2EA77034"/>
    <w:rsid w:val="2EA77221"/>
    <w:rsid w:val="2EB571ED"/>
    <w:rsid w:val="2EB9F1B7"/>
    <w:rsid w:val="2EBA2C45"/>
    <w:rsid w:val="2EC12C83"/>
    <w:rsid w:val="2EC4BD6F"/>
    <w:rsid w:val="2EC56413"/>
    <w:rsid w:val="2EC5DC26"/>
    <w:rsid w:val="2EC7E7BA"/>
    <w:rsid w:val="2ECB6C6B"/>
    <w:rsid w:val="2ED339E3"/>
    <w:rsid w:val="2EE242FF"/>
    <w:rsid w:val="2EE44806"/>
    <w:rsid w:val="2EEDC47A"/>
    <w:rsid w:val="2EF88452"/>
    <w:rsid w:val="2EFA3668"/>
    <w:rsid w:val="2EFBF6DC"/>
    <w:rsid w:val="2F0BD8D9"/>
    <w:rsid w:val="2F0E6EA7"/>
    <w:rsid w:val="2F100C86"/>
    <w:rsid w:val="2F12A7CF"/>
    <w:rsid w:val="2F13CD1D"/>
    <w:rsid w:val="2F1D0398"/>
    <w:rsid w:val="2F20AA23"/>
    <w:rsid w:val="2F35CFF0"/>
    <w:rsid w:val="2F368D70"/>
    <w:rsid w:val="2F375509"/>
    <w:rsid w:val="2F38ED3A"/>
    <w:rsid w:val="2F409920"/>
    <w:rsid w:val="2F4CB704"/>
    <w:rsid w:val="2F4D5453"/>
    <w:rsid w:val="2F5231A3"/>
    <w:rsid w:val="2F58E14C"/>
    <w:rsid w:val="2F596872"/>
    <w:rsid w:val="2F639568"/>
    <w:rsid w:val="2F664AAC"/>
    <w:rsid w:val="2F669294"/>
    <w:rsid w:val="2F670905"/>
    <w:rsid w:val="2F8D90AA"/>
    <w:rsid w:val="2F93FA44"/>
    <w:rsid w:val="2F9E4939"/>
    <w:rsid w:val="2F9FEF7D"/>
    <w:rsid w:val="2FA6D928"/>
    <w:rsid w:val="2FA9B111"/>
    <w:rsid w:val="2FB28B09"/>
    <w:rsid w:val="2FB41570"/>
    <w:rsid w:val="2FB75172"/>
    <w:rsid w:val="2FC459F4"/>
    <w:rsid w:val="2FCA95B9"/>
    <w:rsid w:val="2FCACBEE"/>
    <w:rsid w:val="2FCAFE8D"/>
    <w:rsid w:val="2FCB6EF4"/>
    <w:rsid w:val="2FDA798D"/>
    <w:rsid w:val="2FDF0EC7"/>
    <w:rsid w:val="2FEC6266"/>
    <w:rsid w:val="2FF6831E"/>
    <w:rsid w:val="2FFF72F9"/>
    <w:rsid w:val="30096B65"/>
    <w:rsid w:val="30103B9B"/>
    <w:rsid w:val="30181035"/>
    <w:rsid w:val="3027EFA8"/>
    <w:rsid w:val="30318350"/>
    <w:rsid w:val="3039622F"/>
    <w:rsid w:val="3039DECD"/>
    <w:rsid w:val="3049F585"/>
    <w:rsid w:val="305093CA"/>
    <w:rsid w:val="30523CBC"/>
    <w:rsid w:val="3055A5A7"/>
    <w:rsid w:val="30568A03"/>
    <w:rsid w:val="305F73A5"/>
    <w:rsid w:val="3077A383"/>
    <w:rsid w:val="30826545"/>
    <w:rsid w:val="3087B85A"/>
    <w:rsid w:val="309361E0"/>
    <w:rsid w:val="3096D0B7"/>
    <w:rsid w:val="30984A94"/>
    <w:rsid w:val="30A0F40E"/>
    <w:rsid w:val="30B17536"/>
    <w:rsid w:val="30B1BBC4"/>
    <w:rsid w:val="30B4D09E"/>
    <w:rsid w:val="30C801D4"/>
    <w:rsid w:val="30D0B65C"/>
    <w:rsid w:val="30E2C316"/>
    <w:rsid w:val="31155890"/>
    <w:rsid w:val="3118CB72"/>
    <w:rsid w:val="3121B8DD"/>
    <w:rsid w:val="312233A3"/>
    <w:rsid w:val="31253C48"/>
    <w:rsid w:val="312CBFC0"/>
    <w:rsid w:val="312F962E"/>
    <w:rsid w:val="31382596"/>
    <w:rsid w:val="3139D294"/>
    <w:rsid w:val="313CC7F3"/>
    <w:rsid w:val="3142A989"/>
    <w:rsid w:val="31435249"/>
    <w:rsid w:val="31504DB9"/>
    <w:rsid w:val="31515E92"/>
    <w:rsid w:val="31613953"/>
    <w:rsid w:val="316A53C5"/>
    <w:rsid w:val="316C191D"/>
    <w:rsid w:val="31718350"/>
    <w:rsid w:val="317B9B38"/>
    <w:rsid w:val="3180FECE"/>
    <w:rsid w:val="3182EF42"/>
    <w:rsid w:val="318832C7"/>
    <w:rsid w:val="318C1369"/>
    <w:rsid w:val="319BB988"/>
    <w:rsid w:val="319E1EF2"/>
    <w:rsid w:val="31A00D73"/>
    <w:rsid w:val="31A5D1BD"/>
    <w:rsid w:val="31B4D304"/>
    <w:rsid w:val="31B620EF"/>
    <w:rsid w:val="31C3D816"/>
    <w:rsid w:val="31CBA0BD"/>
    <w:rsid w:val="31D284EA"/>
    <w:rsid w:val="31D3C956"/>
    <w:rsid w:val="31DB417F"/>
    <w:rsid w:val="31DFE296"/>
    <w:rsid w:val="31E47D8D"/>
    <w:rsid w:val="31F130ED"/>
    <w:rsid w:val="31F25A64"/>
    <w:rsid w:val="31F76401"/>
    <w:rsid w:val="31FD7CE8"/>
    <w:rsid w:val="3204802F"/>
    <w:rsid w:val="32048759"/>
    <w:rsid w:val="32098B1A"/>
    <w:rsid w:val="3210CACE"/>
    <w:rsid w:val="3211B290"/>
    <w:rsid w:val="32130ED6"/>
    <w:rsid w:val="321AE297"/>
    <w:rsid w:val="321BE8C8"/>
    <w:rsid w:val="321D3024"/>
    <w:rsid w:val="321DE9C8"/>
    <w:rsid w:val="3224F8FB"/>
    <w:rsid w:val="322873D1"/>
    <w:rsid w:val="324D068F"/>
    <w:rsid w:val="324D8C25"/>
    <w:rsid w:val="324DDFE3"/>
    <w:rsid w:val="3250A0FF"/>
    <w:rsid w:val="32536DEC"/>
    <w:rsid w:val="3262726C"/>
    <w:rsid w:val="327281D5"/>
    <w:rsid w:val="3272F11D"/>
    <w:rsid w:val="3278A6A6"/>
    <w:rsid w:val="327C1CB7"/>
    <w:rsid w:val="327D8D12"/>
    <w:rsid w:val="32809E42"/>
    <w:rsid w:val="328B37DC"/>
    <w:rsid w:val="32967355"/>
    <w:rsid w:val="32A43E86"/>
    <w:rsid w:val="32A60A2A"/>
    <w:rsid w:val="32B5692A"/>
    <w:rsid w:val="32B7FA9A"/>
    <w:rsid w:val="32C69B80"/>
    <w:rsid w:val="32CA6BA6"/>
    <w:rsid w:val="32CE698D"/>
    <w:rsid w:val="32CF0BB4"/>
    <w:rsid w:val="32D4434B"/>
    <w:rsid w:val="32D79B06"/>
    <w:rsid w:val="32DB3D41"/>
    <w:rsid w:val="32E58B4E"/>
    <w:rsid w:val="32E61D6B"/>
    <w:rsid w:val="32EC112F"/>
    <w:rsid w:val="32F6795E"/>
    <w:rsid w:val="32FAAF27"/>
    <w:rsid w:val="32FCCB41"/>
    <w:rsid w:val="33004ED9"/>
    <w:rsid w:val="33019B70"/>
    <w:rsid w:val="33087259"/>
    <w:rsid w:val="331D14D5"/>
    <w:rsid w:val="332077D9"/>
    <w:rsid w:val="3328A0D5"/>
    <w:rsid w:val="332C54BC"/>
    <w:rsid w:val="33318524"/>
    <w:rsid w:val="333443FE"/>
    <w:rsid w:val="333B7107"/>
    <w:rsid w:val="3344AF7D"/>
    <w:rsid w:val="334AA03C"/>
    <w:rsid w:val="3351C3D9"/>
    <w:rsid w:val="33523A99"/>
    <w:rsid w:val="33572E8E"/>
    <w:rsid w:val="335E61E3"/>
    <w:rsid w:val="335E73E5"/>
    <w:rsid w:val="3361004E"/>
    <w:rsid w:val="33710767"/>
    <w:rsid w:val="3372DA99"/>
    <w:rsid w:val="3375A96C"/>
    <w:rsid w:val="3377ED7F"/>
    <w:rsid w:val="3380D474"/>
    <w:rsid w:val="3384D3A0"/>
    <w:rsid w:val="33865520"/>
    <w:rsid w:val="338BB84C"/>
    <w:rsid w:val="338C53E8"/>
    <w:rsid w:val="338D44D1"/>
    <w:rsid w:val="3398C811"/>
    <w:rsid w:val="339EB9B8"/>
    <w:rsid w:val="33AB74BA"/>
    <w:rsid w:val="33B754C8"/>
    <w:rsid w:val="33B88157"/>
    <w:rsid w:val="33BC7D8B"/>
    <w:rsid w:val="33C09DAF"/>
    <w:rsid w:val="33C80427"/>
    <w:rsid w:val="33D3CB91"/>
    <w:rsid w:val="33DA093E"/>
    <w:rsid w:val="33DA8A94"/>
    <w:rsid w:val="33E77BA1"/>
    <w:rsid w:val="340B85A7"/>
    <w:rsid w:val="340C14DD"/>
    <w:rsid w:val="34103E16"/>
    <w:rsid w:val="3417FC9B"/>
    <w:rsid w:val="341DDEB9"/>
    <w:rsid w:val="3423D4D8"/>
    <w:rsid w:val="34248A11"/>
    <w:rsid w:val="34255BE1"/>
    <w:rsid w:val="34394D53"/>
    <w:rsid w:val="343C31C2"/>
    <w:rsid w:val="343C3B4B"/>
    <w:rsid w:val="343FCA4A"/>
    <w:rsid w:val="3445BCAA"/>
    <w:rsid w:val="34487130"/>
    <w:rsid w:val="3487269D"/>
    <w:rsid w:val="34983A70"/>
    <w:rsid w:val="349CDC2B"/>
    <w:rsid w:val="34A63FFF"/>
    <w:rsid w:val="34AAFFB6"/>
    <w:rsid w:val="34B43E0E"/>
    <w:rsid w:val="34B47BFD"/>
    <w:rsid w:val="34B62B07"/>
    <w:rsid w:val="34BB1CE4"/>
    <w:rsid w:val="34D3E59F"/>
    <w:rsid w:val="34D6116C"/>
    <w:rsid w:val="3501F3CB"/>
    <w:rsid w:val="35100CB3"/>
    <w:rsid w:val="35120DB9"/>
    <w:rsid w:val="35137C1E"/>
    <w:rsid w:val="35294843"/>
    <w:rsid w:val="3530AED4"/>
    <w:rsid w:val="3531B3FA"/>
    <w:rsid w:val="35365DAF"/>
    <w:rsid w:val="353C285B"/>
    <w:rsid w:val="353C8C0A"/>
    <w:rsid w:val="353CF532"/>
    <w:rsid w:val="3540506A"/>
    <w:rsid w:val="35473D18"/>
    <w:rsid w:val="3548E0F3"/>
    <w:rsid w:val="35532529"/>
    <w:rsid w:val="3553898A"/>
    <w:rsid w:val="3558CBC0"/>
    <w:rsid w:val="355DD163"/>
    <w:rsid w:val="356C4DC6"/>
    <w:rsid w:val="357527BC"/>
    <w:rsid w:val="357B0473"/>
    <w:rsid w:val="357F9C91"/>
    <w:rsid w:val="3586279B"/>
    <w:rsid w:val="358AD417"/>
    <w:rsid w:val="358D7F30"/>
    <w:rsid w:val="35990B29"/>
    <w:rsid w:val="35B3269D"/>
    <w:rsid w:val="35B9F5EA"/>
    <w:rsid w:val="35BDCDCD"/>
    <w:rsid w:val="35C388C2"/>
    <w:rsid w:val="35CA19A6"/>
    <w:rsid w:val="35CA8B5A"/>
    <w:rsid w:val="35CAD18A"/>
    <w:rsid w:val="35D2C248"/>
    <w:rsid w:val="35D6B958"/>
    <w:rsid w:val="35D80223"/>
    <w:rsid w:val="35DA81A3"/>
    <w:rsid w:val="35E48DD2"/>
    <w:rsid w:val="35E970EB"/>
    <w:rsid w:val="35ED719B"/>
    <w:rsid w:val="35F13409"/>
    <w:rsid w:val="35FDB79F"/>
    <w:rsid w:val="360D3DEC"/>
    <w:rsid w:val="36236136"/>
    <w:rsid w:val="36252C8F"/>
    <w:rsid w:val="36262DB0"/>
    <w:rsid w:val="363A78D7"/>
    <w:rsid w:val="363BA78A"/>
    <w:rsid w:val="363D8E55"/>
    <w:rsid w:val="36427B8D"/>
    <w:rsid w:val="3645B26E"/>
    <w:rsid w:val="3647B28F"/>
    <w:rsid w:val="36539814"/>
    <w:rsid w:val="365E7D4F"/>
    <w:rsid w:val="365F4C76"/>
    <w:rsid w:val="365F848C"/>
    <w:rsid w:val="366165BB"/>
    <w:rsid w:val="366FAEAE"/>
    <w:rsid w:val="3677387E"/>
    <w:rsid w:val="367CA872"/>
    <w:rsid w:val="367E2A75"/>
    <w:rsid w:val="36860112"/>
    <w:rsid w:val="369BCCC1"/>
    <w:rsid w:val="36AE9199"/>
    <w:rsid w:val="36B2B5AF"/>
    <w:rsid w:val="36BD4BEC"/>
    <w:rsid w:val="36C07071"/>
    <w:rsid w:val="36CF60B4"/>
    <w:rsid w:val="36E6ECB1"/>
    <w:rsid w:val="36E9FFFF"/>
    <w:rsid w:val="36EF1C4E"/>
    <w:rsid w:val="36EFAB46"/>
    <w:rsid w:val="36EFB06E"/>
    <w:rsid w:val="36F52677"/>
    <w:rsid w:val="36FFE42A"/>
    <w:rsid w:val="3704191E"/>
    <w:rsid w:val="3708745A"/>
    <w:rsid w:val="3713521D"/>
    <w:rsid w:val="37186F8E"/>
    <w:rsid w:val="371BBB28"/>
    <w:rsid w:val="371F96FA"/>
    <w:rsid w:val="3720029F"/>
    <w:rsid w:val="3732EF39"/>
    <w:rsid w:val="3736E1B0"/>
    <w:rsid w:val="37415239"/>
    <w:rsid w:val="3742B923"/>
    <w:rsid w:val="374D1FAE"/>
    <w:rsid w:val="3760E3ED"/>
    <w:rsid w:val="3764484C"/>
    <w:rsid w:val="37732D41"/>
    <w:rsid w:val="3773D904"/>
    <w:rsid w:val="37754406"/>
    <w:rsid w:val="37963E98"/>
    <w:rsid w:val="3796D8AB"/>
    <w:rsid w:val="3797BDEA"/>
    <w:rsid w:val="37996BB0"/>
    <w:rsid w:val="37A3D116"/>
    <w:rsid w:val="37ABB5AA"/>
    <w:rsid w:val="37B40536"/>
    <w:rsid w:val="37BFD926"/>
    <w:rsid w:val="37C4D1AD"/>
    <w:rsid w:val="37CAAF32"/>
    <w:rsid w:val="37D6DFEC"/>
    <w:rsid w:val="37DBF0D9"/>
    <w:rsid w:val="37DF7DE0"/>
    <w:rsid w:val="37E5EA54"/>
    <w:rsid w:val="37EBC59F"/>
    <w:rsid w:val="37EC1CBF"/>
    <w:rsid w:val="37F2BDA6"/>
    <w:rsid w:val="37FA8481"/>
    <w:rsid w:val="380219A8"/>
    <w:rsid w:val="3802C02B"/>
    <w:rsid w:val="3809AC81"/>
    <w:rsid w:val="3811D6E3"/>
    <w:rsid w:val="3817B498"/>
    <w:rsid w:val="381FF04C"/>
    <w:rsid w:val="38209D37"/>
    <w:rsid w:val="384430F7"/>
    <w:rsid w:val="3848765E"/>
    <w:rsid w:val="38541ECC"/>
    <w:rsid w:val="385576E8"/>
    <w:rsid w:val="385ABBF5"/>
    <w:rsid w:val="385DB0E8"/>
    <w:rsid w:val="3872CA1D"/>
    <w:rsid w:val="38734816"/>
    <w:rsid w:val="388081B5"/>
    <w:rsid w:val="3883CCB5"/>
    <w:rsid w:val="3888D9AD"/>
    <w:rsid w:val="388AC5EB"/>
    <w:rsid w:val="3891B73A"/>
    <w:rsid w:val="38928B38"/>
    <w:rsid w:val="38963B8B"/>
    <w:rsid w:val="389916FD"/>
    <w:rsid w:val="38A0B085"/>
    <w:rsid w:val="38A84259"/>
    <w:rsid w:val="38AA43AF"/>
    <w:rsid w:val="38AC7356"/>
    <w:rsid w:val="38C16363"/>
    <w:rsid w:val="38CD583C"/>
    <w:rsid w:val="38D6DA10"/>
    <w:rsid w:val="38E5BCD3"/>
    <w:rsid w:val="38E8A91D"/>
    <w:rsid w:val="39013D3D"/>
    <w:rsid w:val="3903DA77"/>
    <w:rsid w:val="3906A060"/>
    <w:rsid w:val="3906E88E"/>
    <w:rsid w:val="39070507"/>
    <w:rsid w:val="3909DEAA"/>
    <w:rsid w:val="391F3646"/>
    <w:rsid w:val="3928D4CB"/>
    <w:rsid w:val="392A2DBB"/>
    <w:rsid w:val="392CA979"/>
    <w:rsid w:val="393373A4"/>
    <w:rsid w:val="393448F8"/>
    <w:rsid w:val="3948556A"/>
    <w:rsid w:val="394C32A4"/>
    <w:rsid w:val="39627DDD"/>
    <w:rsid w:val="3964EBE4"/>
    <w:rsid w:val="396DB343"/>
    <w:rsid w:val="39720F69"/>
    <w:rsid w:val="3974FC42"/>
    <w:rsid w:val="39769100"/>
    <w:rsid w:val="397CC2B6"/>
    <w:rsid w:val="3987ED20"/>
    <w:rsid w:val="3996E7B1"/>
    <w:rsid w:val="39978BE6"/>
    <w:rsid w:val="399BCD7A"/>
    <w:rsid w:val="399EAFD1"/>
    <w:rsid w:val="39A3FE36"/>
    <w:rsid w:val="39AAF0CC"/>
    <w:rsid w:val="39B384F9"/>
    <w:rsid w:val="39B6ADE8"/>
    <w:rsid w:val="39B7F66B"/>
    <w:rsid w:val="39B8603B"/>
    <w:rsid w:val="39C0DB8B"/>
    <w:rsid w:val="39C2047D"/>
    <w:rsid w:val="39DCC4CC"/>
    <w:rsid w:val="39DD442C"/>
    <w:rsid w:val="39ED5B0C"/>
    <w:rsid w:val="39F2ED0E"/>
    <w:rsid w:val="39F769A8"/>
    <w:rsid w:val="3A0DF9A8"/>
    <w:rsid w:val="3A0F1877"/>
    <w:rsid w:val="3A131486"/>
    <w:rsid w:val="3A17599B"/>
    <w:rsid w:val="3A1B19D3"/>
    <w:rsid w:val="3A3509EE"/>
    <w:rsid w:val="3A45C6F0"/>
    <w:rsid w:val="3A4810B2"/>
    <w:rsid w:val="3A52D74D"/>
    <w:rsid w:val="3A5F3237"/>
    <w:rsid w:val="3A6F9D49"/>
    <w:rsid w:val="3A70092C"/>
    <w:rsid w:val="3A780E4F"/>
    <w:rsid w:val="3A781693"/>
    <w:rsid w:val="3A935D7B"/>
    <w:rsid w:val="3AAD9913"/>
    <w:rsid w:val="3AADD88F"/>
    <w:rsid w:val="3AB1AD0C"/>
    <w:rsid w:val="3ACA437F"/>
    <w:rsid w:val="3ACC6E53"/>
    <w:rsid w:val="3ACCF988"/>
    <w:rsid w:val="3ACF2DD8"/>
    <w:rsid w:val="3ADDB4BD"/>
    <w:rsid w:val="3ADE9A71"/>
    <w:rsid w:val="3AE92B24"/>
    <w:rsid w:val="3AE963DE"/>
    <w:rsid w:val="3AFE9C56"/>
    <w:rsid w:val="3B00BC45"/>
    <w:rsid w:val="3B0BFECB"/>
    <w:rsid w:val="3B1924C9"/>
    <w:rsid w:val="3B1D6FED"/>
    <w:rsid w:val="3B26A48F"/>
    <w:rsid w:val="3B2881C1"/>
    <w:rsid w:val="3B2BBA58"/>
    <w:rsid w:val="3B3D31A1"/>
    <w:rsid w:val="3B3FCE97"/>
    <w:rsid w:val="3B5191D5"/>
    <w:rsid w:val="3B5CD5BE"/>
    <w:rsid w:val="3B5E48BC"/>
    <w:rsid w:val="3B64C421"/>
    <w:rsid w:val="3B659F3F"/>
    <w:rsid w:val="3B7D16C8"/>
    <w:rsid w:val="3B815CED"/>
    <w:rsid w:val="3B8890EB"/>
    <w:rsid w:val="3B893795"/>
    <w:rsid w:val="3B89BECE"/>
    <w:rsid w:val="3B8FB287"/>
    <w:rsid w:val="3B92BFEA"/>
    <w:rsid w:val="3B9642F1"/>
    <w:rsid w:val="3BAF91EE"/>
    <w:rsid w:val="3BB2B515"/>
    <w:rsid w:val="3BB4AFB1"/>
    <w:rsid w:val="3BBB33A7"/>
    <w:rsid w:val="3BC29C27"/>
    <w:rsid w:val="3BC53C83"/>
    <w:rsid w:val="3BCC698C"/>
    <w:rsid w:val="3BD2810A"/>
    <w:rsid w:val="3BDD4EC2"/>
    <w:rsid w:val="3BE32052"/>
    <w:rsid w:val="3BE4DDDF"/>
    <w:rsid w:val="3BEA5590"/>
    <w:rsid w:val="3C02FA83"/>
    <w:rsid w:val="3C033DD3"/>
    <w:rsid w:val="3C0546DE"/>
    <w:rsid w:val="3C088CCC"/>
    <w:rsid w:val="3C138F43"/>
    <w:rsid w:val="3C1BF5ED"/>
    <w:rsid w:val="3C406BAB"/>
    <w:rsid w:val="3C4EA01A"/>
    <w:rsid w:val="3C64E360"/>
    <w:rsid w:val="3C6907C2"/>
    <w:rsid w:val="3C6B2F0D"/>
    <w:rsid w:val="3C733628"/>
    <w:rsid w:val="3C7871F1"/>
    <w:rsid w:val="3C9313E2"/>
    <w:rsid w:val="3CA419E8"/>
    <w:rsid w:val="3CA74674"/>
    <w:rsid w:val="3CB0F92F"/>
    <w:rsid w:val="3CB521EE"/>
    <w:rsid w:val="3CB7110F"/>
    <w:rsid w:val="3CB711F6"/>
    <w:rsid w:val="3CB838CF"/>
    <w:rsid w:val="3CC45222"/>
    <w:rsid w:val="3CC46F1F"/>
    <w:rsid w:val="3CC539D5"/>
    <w:rsid w:val="3CCB0D68"/>
    <w:rsid w:val="3CD0A9CE"/>
    <w:rsid w:val="3CD251AC"/>
    <w:rsid w:val="3CDC4965"/>
    <w:rsid w:val="3CDD6863"/>
    <w:rsid w:val="3CDEF593"/>
    <w:rsid w:val="3CDFEB31"/>
    <w:rsid w:val="3CE43E0F"/>
    <w:rsid w:val="3CF25E2A"/>
    <w:rsid w:val="3CF386F6"/>
    <w:rsid w:val="3CF45C7A"/>
    <w:rsid w:val="3D009482"/>
    <w:rsid w:val="3D0730E9"/>
    <w:rsid w:val="3D090CEA"/>
    <w:rsid w:val="3D185C6B"/>
    <w:rsid w:val="3D3184C4"/>
    <w:rsid w:val="3D3E948A"/>
    <w:rsid w:val="3D458F8E"/>
    <w:rsid w:val="3D4C46A3"/>
    <w:rsid w:val="3D508012"/>
    <w:rsid w:val="3D54C24F"/>
    <w:rsid w:val="3D5AD0A6"/>
    <w:rsid w:val="3D5F092D"/>
    <w:rsid w:val="3D7F18A0"/>
    <w:rsid w:val="3D85B234"/>
    <w:rsid w:val="3D8A05E0"/>
    <w:rsid w:val="3D915358"/>
    <w:rsid w:val="3D9186C8"/>
    <w:rsid w:val="3D9A516C"/>
    <w:rsid w:val="3DA3CDC6"/>
    <w:rsid w:val="3DA4EB5A"/>
    <w:rsid w:val="3DB6A5E1"/>
    <w:rsid w:val="3DB7E552"/>
    <w:rsid w:val="3DBA6A14"/>
    <w:rsid w:val="3DC303A8"/>
    <w:rsid w:val="3DC45B07"/>
    <w:rsid w:val="3DC6981F"/>
    <w:rsid w:val="3DCC2D9B"/>
    <w:rsid w:val="3DDDB300"/>
    <w:rsid w:val="3DE3F27D"/>
    <w:rsid w:val="3DED1F0A"/>
    <w:rsid w:val="3DFD12D6"/>
    <w:rsid w:val="3E01D92E"/>
    <w:rsid w:val="3E0453D7"/>
    <w:rsid w:val="3E078770"/>
    <w:rsid w:val="3E1AA595"/>
    <w:rsid w:val="3E1DC2A7"/>
    <w:rsid w:val="3E26531A"/>
    <w:rsid w:val="3E2AAC8A"/>
    <w:rsid w:val="3E2E2A65"/>
    <w:rsid w:val="3E30C2EB"/>
    <w:rsid w:val="3E423F9B"/>
    <w:rsid w:val="3E4637A0"/>
    <w:rsid w:val="3E50F24F"/>
    <w:rsid w:val="3E596B4A"/>
    <w:rsid w:val="3E622DB0"/>
    <w:rsid w:val="3E622EB0"/>
    <w:rsid w:val="3E7287A0"/>
    <w:rsid w:val="3E843FFE"/>
    <w:rsid w:val="3E90656B"/>
    <w:rsid w:val="3E960E9F"/>
    <w:rsid w:val="3E998A06"/>
    <w:rsid w:val="3EAC0233"/>
    <w:rsid w:val="3EAD9FBA"/>
    <w:rsid w:val="3EAEC004"/>
    <w:rsid w:val="3EAF7547"/>
    <w:rsid w:val="3EB38C3A"/>
    <w:rsid w:val="3EB3E6FF"/>
    <w:rsid w:val="3EB9D561"/>
    <w:rsid w:val="3EBCCB75"/>
    <w:rsid w:val="3EC4C073"/>
    <w:rsid w:val="3EC76157"/>
    <w:rsid w:val="3EC9A862"/>
    <w:rsid w:val="3ECF5ED8"/>
    <w:rsid w:val="3ECFF885"/>
    <w:rsid w:val="3ED19723"/>
    <w:rsid w:val="3ED33360"/>
    <w:rsid w:val="3ED711D4"/>
    <w:rsid w:val="3ED7F756"/>
    <w:rsid w:val="3EDCE224"/>
    <w:rsid w:val="3EE12A66"/>
    <w:rsid w:val="3EE49F2C"/>
    <w:rsid w:val="3EE68715"/>
    <w:rsid w:val="3EEA2E97"/>
    <w:rsid w:val="3EEB0AEB"/>
    <w:rsid w:val="3EF250D7"/>
    <w:rsid w:val="3EF6A419"/>
    <w:rsid w:val="3EFBA706"/>
    <w:rsid w:val="3F008CCC"/>
    <w:rsid w:val="3F07AAB7"/>
    <w:rsid w:val="3F094F8D"/>
    <w:rsid w:val="3F0A4D4E"/>
    <w:rsid w:val="3F1A085F"/>
    <w:rsid w:val="3F2646A8"/>
    <w:rsid w:val="3F3621F3"/>
    <w:rsid w:val="3F37A854"/>
    <w:rsid w:val="3F3899D7"/>
    <w:rsid w:val="3F3B90BD"/>
    <w:rsid w:val="3F41801C"/>
    <w:rsid w:val="3F4B87B6"/>
    <w:rsid w:val="3F4CFC57"/>
    <w:rsid w:val="3F4E60EA"/>
    <w:rsid w:val="3F506A58"/>
    <w:rsid w:val="3F52F940"/>
    <w:rsid w:val="3F567FC4"/>
    <w:rsid w:val="3F57A9BA"/>
    <w:rsid w:val="3F5A4396"/>
    <w:rsid w:val="3F61B1B5"/>
    <w:rsid w:val="3F66F340"/>
    <w:rsid w:val="3F6D1837"/>
    <w:rsid w:val="3F743BA2"/>
    <w:rsid w:val="3F777C60"/>
    <w:rsid w:val="3F779390"/>
    <w:rsid w:val="3F7A2D22"/>
    <w:rsid w:val="3F7CF5B4"/>
    <w:rsid w:val="3F80053E"/>
    <w:rsid w:val="3F8498A6"/>
    <w:rsid w:val="3F8DE42D"/>
    <w:rsid w:val="3F98DAB6"/>
    <w:rsid w:val="3F99F6FB"/>
    <w:rsid w:val="3FA1DBFB"/>
    <w:rsid w:val="3FAF7FA5"/>
    <w:rsid w:val="3FAFEE15"/>
    <w:rsid w:val="3FC76607"/>
    <w:rsid w:val="3FCE2E27"/>
    <w:rsid w:val="3FD1D2C3"/>
    <w:rsid w:val="3FD344F5"/>
    <w:rsid w:val="3FDE2DC4"/>
    <w:rsid w:val="3FECC2B0"/>
    <w:rsid w:val="3FF2AF04"/>
    <w:rsid w:val="3FF34E75"/>
    <w:rsid w:val="3FF52BFB"/>
    <w:rsid w:val="3FF72EA4"/>
    <w:rsid w:val="3FFEAB6A"/>
    <w:rsid w:val="40056169"/>
    <w:rsid w:val="4006B08E"/>
    <w:rsid w:val="40083FDD"/>
    <w:rsid w:val="4011367A"/>
    <w:rsid w:val="402057CA"/>
    <w:rsid w:val="40216DAE"/>
    <w:rsid w:val="4021E404"/>
    <w:rsid w:val="4022C67D"/>
    <w:rsid w:val="402641CE"/>
    <w:rsid w:val="40301E1E"/>
    <w:rsid w:val="4031A370"/>
    <w:rsid w:val="40359D36"/>
    <w:rsid w:val="403B6DFA"/>
    <w:rsid w:val="4042BAD3"/>
    <w:rsid w:val="404792F5"/>
    <w:rsid w:val="40516A49"/>
    <w:rsid w:val="405851CA"/>
    <w:rsid w:val="4065B360"/>
    <w:rsid w:val="406E7DFE"/>
    <w:rsid w:val="406EA1F3"/>
    <w:rsid w:val="407613B0"/>
    <w:rsid w:val="40771C4A"/>
    <w:rsid w:val="407B5265"/>
    <w:rsid w:val="40824B1A"/>
    <w:rsid w:val="4084AD9C"/>
    <w:rsid w:val="408624E9"/>
    <w:rsid w:val="408DC06A"/>
    <w:rsid w:val="4091F9B6"/>
    <w:rsid w:val="40970C1D"/>
    <w:rsid w:val="40978B55"/>
    <w:rsid w:val="40A2EF9A"/>
    <w:rsid w:val="40B08D14"/>
    <w:rsid w:val="40B1BA38"/>
    <w:rsid w:val="40B296DA"/>
    <w:rsid w:val="40B8F1FB"/>
    <w:rsid w:val="40B9EFF9"/>
    <w:rsid w:val="40BD00EC"/>
    <w:rsid w:val="40CAA293"/>
    <w:rsid w:val="40D051C3"/>
    <w:rsid w:val="40D1B379"/>
    <w:rsid w:val="40D1F8E1"/>
    <w:rsid w:val="40D72BDF"/>
    <w:rsid w:val="40D7E777"/>
    <w:rsid w:val="40DB6A1C"/>
    <w:rsid w:val="40DC8C1C"/>
    <w:rsid w:val="40E32159"/>
    <w:rsid w:val="40E46002"/>
    <w:rsid w:val="40ECDEB7"/>
    <w:rsid w:val="41055FAE"/>
    <w:rsid w:val="4106E865"/>
    <w:rsid w:val="411095C3"/>
    <w:rsid w:val="411AB4CA"/>
    <w:rsid w:val="411BD59F"/>
    <w:rsid w:val="41268454"/>
    <w:rsid w:val="412A1FDA"/>
    <w:rsid w:val="412D6559"/>
    <w:rsid w:val="41391F10"/>
    <w:rsid w:val="414AE038"/>
    <w:rsid w:val="414FD162"/>
    <w:rsid w:val="4154FAFC"/>
    <w:rsid w:val="415603EB"/>
    <w:rsid w:val="415D5917"/>
    <w:rsid w:val="415E9BD5"/>
    <w:rsid w:val="416161C6"/>
    <w:rsid w:val="4177DD4D"/>
    <w:rsid w:val="417CF854"/>
    <w:rsid w:val="417E9AE8"/>
    <w:rsid w:val="41840651"/>
    <w:rsid w:val="4189FF24"/>
    <w:rsid w:val="418DB6EE"/>
    <w:rsid w:val="4192FF05"/>
    <w:rsid w:val="41952D28"/>
    <w:rsid w:val="419CD9AB"/>
    <w:rsid w:val="419D5CE2"/>
    <w:rsid w:val="41AA0F3E"/>
    <w:rsid w:val="41AD8341"/>
    <w:rsid w:val="41B5D661"/>
    <w:rsid w:val="41BB9C54"/>
    <w:rsid w:val="41BE96DE"/>
    <w:rsid w:val="41CE446E"/>
    <w:rsid w:val="41D0DA9D"/>
    <w:rsid w:val="41D405A5"/>
    <w:rsid w:val="41D4BDB0"/>
    <w:rsid w:val="41DE6AC8"/>
    <w:rsid w:val="41DE8B34"/>
    <w:rsid w:val="41EEBDFA"/>
    <w:rsid w:val="41F37045"/>
    <w:rsid w:val="41F49A31"/>
    <w:rsid w:val="41F87556"/>
    <w:rsid w:val="41FD4AAA"/>
    <w:rsid w:val="41FD9F7A"/>
    <w:rsid w:val="420E90B3"/>
    <w:rsid w:val="42118159"/>
    <w:rsid w:val="42169396"/>
    <w:rsid w:val="422A83A2"/>
    <w:rsid w:val="422F5181"/>
    <w:rsid w:val="4230DC41"/>
    <w:rsid w:val="42333967"/>
    <w:rsid w:val="4241A033"/>
    <w:rsid w:val="425A5C1B"/>
    <w:rsid w:val="425D1768"/>
    <w:rsid w:val="425E698A"/>
    <w:rsid w:val="426249A1"/>
    <w:rsid w:val="42625EAE"/>
    <w:rsid w:val="42651ADD"/>
    <w:rsid w:val="42652B4A"/>
    <w:rsid w:val="426725F3"/>
    <w:rsid w:val="427FC5CF"/>
    <w:rsid w:val="42801748"/>
    <w:rsid w:val="42832878"/>
    <w:rsid w:val="428B5675"/>
    <w:rsid w:val="428B9C0D"/>
    <w:rsid w:val="429674CB"/>
    <w:rsid w:val="42A5EC11"/>
    <w:rsid w:val="42AEE2CE"/>
    <w:rsid w:val="42B3FD10"/>
    <w:rsid w:val="42BC4D18"/>
    <w:rsid w:val="42BCFECA"/>
    <w:rsid w:val="42BE35E2"/>
    <w:rsid w:val="42C323A8"/>
    <w:rsid w:val="42C457BB"/>
    <w:rsid w:val="42C638AD"/>
    <w:rsid w:val="42C85254"/>
    <w:rsid w:val="42CFC5FF"/>
    <w:rsid w:val="42D0E4A2"/>
    <w:rsid w:val="42D2D550"/>
    <w:rsid w:val="42D5A2F5"/>
    <w:rsid w:val="42D89DAE"/>
    <w:rsid w:val="42D8D3F7"/>
    <w:rsid w:val="42EB9F89"/>
    <w:rsid w:val="42EE6C38"/>
    <w:rsid w:val="42F58EE2"/>
    <w:rsid w:val="42FA330F"/>
    <w:rsid w:val="4305CEE9"/>
    <w:rsid w:val="43100A16"/>
    <w:rsid w:val="4312FA9F"/>
    <w:rsid w:val="43152553"/>
    <w:rsid w:val="43161E33"/>
    <w:rsid w:val="4318A75B"/>
    <w:rsid w:val="43212106"/>
    <w:rsid w:val="4327AD44"/>
    <w:rsid w:val="4329F3E0"/>
    <w:rsid w:val="432ABD51"/>
    <w:rsid w:val="4331B81F"/>
    <w:rsid w:val="4333745F"/>
    <w:rsid w:val="433424FA"/>
    <w:rsid w:val="4334F6B1"/>
    <w:rsid w:val="433B3D22"/>
    <w:rsid w:val="433D96A7"/>
    <w:rsid w:val="433ED8CA"/>
    <w:rsid w:val="433F9E8C"/>
    <w:rsid w:val="433FFD38"/>
    <w:rsid w:val="4341196F"/>
    <w:rsid w:val="43447689"/>
    <w:rsid w:val="434B4631"/>
    <w:rsid w:val="434BD52A"/>
    <w:rsid w:val="434E657A"/>
    <w:rsid w:val="435A673F"/>
    <w:rsid w:val="436A601A"/>
    <w:rsid w:val="437A46EF"/>
    <w:rsid w:val="437BFAD3"/>
    <w:rsid w:val="4385CB1C"/>
    <w:rsid w:val="4394497A"/>
    <w:rsid w:val="43A24C50"/>
    <w:rsid w:val="43B5A4E7"/>
    <w:rsid w:val="43B5EFCC"/>
    <w:rsid w:val="43C3345C"/>
    <w:rsid w:val="43C3575A"/>
    <w:rsid w:val="43C7076A"/>
    <w:rsid w:val="43D7FB14"/>
    <w:rsid w:val="43DC00FF"/>
    <w:rsid w:val="43DEA5AB"/>
    <w:rsid w:val="43DF0175"/>
    <w:rsid w:val="43E6D837"/>
    <w:rsid w:val="43EFD12D"/>
    <w:rsid w:val="43F0C682"/>
    <w:rsid w:val="43F62C7C"/>
    <w:rsid w:val="43F74ABD"/>
    <w:rsid w:val="440A82B0"/>
    <w:rsid w:val="44126AA7"/>
    <w:rsid w:val="442070D9"/>
    <w:rsid w:val="4425E0F8"/>
    <w:rsid w:val="442BE526"/>
    <w:rsid w:val="442EA683"/>
    <w:rsid w:val="4432452C"/>
    <w:rsid w:val="44348B60"/>
    <w:rsid w:val="44360AC5"/>
    <w:rsid w:val="44373E7A"/>
    <w:rsid w:val="4439DD9D"/>
    <w:rsid w:val="443F379E"/>
    <w:rsid w:val="443F66F5"/>
    <w:rsid w:val="4452558C"/>
    <w:rsid w:val="445DDD39"/>
    <w:rsid w:val="445F4EB0"/>
    <w:rsid w:val="44638C73"/>
    <w:rsid w:val="4465061B"/>
    <w:rsid w:val="4468ABDF"/>
    <w:rsid w:val="446AD086"/>
    <w:rsid w:val="447BCB40"/>
    <w:rsid w:val="44836DF5"/>
    <w:rsid w:val="448F5DE6"/>
    <w:rsid w:val="44A212C3"/>
    <w:rsid w:val="44A56269"/>
    <w:rsid w:val="44A6A07B"/>
    <w:rsid w:val="44A710A4"/>
    <w:rsid w:val="44BCEFFF"/>
    <w:rsid w:val="44C0C6E8"/>
    <w:rsid w:val="44C4BC7C"/>
    <w:rsid w:val="44D27AB5"/>
    <w:rsid w:val="44D46D38"/>
    <w:rsid w:val="44D8CF21"/>
    <w:rsid w:val="44DEEF9C"/>
    <w:rsid w:val="44E14333"/>
    <w:rsid w:val="44E69DC3"/>
    <w:rsid w:val="44EE28D0"/>
    <w:rsid w:val="44F63542"/>
    <w:rsid w:val="450BA667"/>
    <w:rsid w:val="451258C2"/>
    <w:rsid w:val="451DB7F0"/>
    <w:rsid w:val="4522C904"/>
    <w:rsid w:val="4526B024"/>
    <w:rsid w:val="45307913"/>
    <w:rsid w:val="45315216"/>
    <w:rsid w:val="4537C943"/>
    <w:rsid w:val="45387453"/>
    <w:rsid w:val="453AEDF1"/>
    <w:rsid w:val="4546B71A"/>
    <w:rsid w:val="45521A0F"/>
    <w:rsid w:val="45531E84"/>
    <w:rsid w:val="45669EDE"/>
    <w:rsid w:val="457091E7"/>
    <w:rsid w:val="4577B2E7"/>
    <w:rsid w:val="4577D160"/>
    <w:rsid w:val="4578A022"/>
    <w:rsid w:val="45882EEF"/>
    <w:rsid w:val="458A3B15"/>
    <w:rsid w:val="4591FCDD"/>
    <w:rsid w:val="45A2C18D"/>
    <w:rsid w:val="45A7299B"/>
    <w:rsid w:val="45AA3959"/>
    <w:rsid w:val="45AFFD3F"/>
    <w:rsid w:val="45BDD583"/>
    <w:rsid w:val="45C1A65D"/>
    <w:rsid w:val="45C2C267"/>
    <w:rsid w:val="45C660FA"/>
    <w:rsid w:val="45C91E7E"/>
    <w:rsid w:val="45DB0471"/>
    <w:rsid w:val="45E4EFF4"/>
    <w:rsid w:val="45EF2A19"/>
    <w:rsid w:val="45FAFB95"/>
    <w:rsid w:val="45FE80BA"/>
    <w:rsid w:val="45FEC936"/>
    <w:rsid w:val="460771E6"/>
    <w:rsid w:val="4612B15F"/>
    <w:rsid w:val="46137745"/>
    <w:rsid w:val="46148962"/>
    <w:rsid w:val="461ECCA2"/>
    <w:rsid w:val="46214D18"/>
    <w:rsid w:val="4625C883"/>
    <w:rsid w:val="462A162A"/>
    <w:rsid w:val="463A8BB1"/>
    <w:rsid w:val="463AB94E"/>
    <w:rsid w:val="463B153A"/>
    <w:rsid w:val="463BA893"/>
    <w:rsid w:val="463CEE06"/>
    <w:rsid w:val="463EB9F2"/>
    <w:rsid w:val="463F0467"/>
    <w:rsid w:val="464132CA"/>
    <w:rsid w:val="46429EE7"/>
    <w:rsid w:val="46447557"/>
    <w:rsid w:val="464D3242"/>
    <w:rsid w:val="4656B35F"/>
    <w:rsid w:val="46588A27"/>
    <w:rsid w:val="465BDCAB"/>
    <w:rsid w:val="465E362E"/>
    <w:rsid w:val="4662E641"/>
    <w:rsid w:val="4663D406"/>
    <w:rsid w:val="46689E4B"/>
    <w:rsid w:val="466DAF85"/>
    <w:rsid w:val="466EEFC7"/>
    <w:rsid w:val="4672BD5B"/>
    <w:rsid w:val="46770383"/>
    <w:rsid w:val="467B1F37"/>
    <w:rsid w:val="467C174B"/>
    <w:rsid w:val="467D1394"/>
    <w:rsid w:val="4685534A"/>
    <w:rsid w:val="4686ED79"/>
    <w:rsid w:val="468B4B21"/>
    <w:rsid w:val="468F76E0"/>
    <w:rsid w:val="46944692"/>
    <w:rsid w:val="469782F5"/>
    <w:rsid w:val="46A776C8"/>
    <w:rsid w:val="46AE49B1"/>
    <w:rsid w:val="46AE8070"/>
    <w:rsid w:val="46AF57C8"/>
    <w:rsid w:val="46C1161A"/>
    <w:rsid w:val="46C67002"/>
    <w:rsid w:val="46C7146A"/>
    <w:rsid w:val="46C86FAA"/>
    <w:rsid w:val="46E27826"/>
    <w:rsid w:val="46EF739C"/>
    <w:rsid w:val="46EFD400"/>
    <w:rsid w:val="46F25902"/>
    <w:rsid w:val="46F58905"/>
    <w:rsid w:val="46F63137"/>
    <w:rsid w:val="46F70C12"/>
    <w:rsid w:val="46FAD51E"/>
    <w:rsid w:val="46FB3915"/>
    <w:rsid w:val="47127203"/>
    <w:rsid w:val="4713A1C1"/>
    <w:rsid w:val="471F9A03"/>
    <w:rsid w:val="471FBDC1"/>
    <w:rsid w:val="4723764D"/>
    <w:rsid w:val="4725D1B0"/>
    <w:rsid w:val="473849DD"/>
    <w:rsid w:val="473AA731"/>
    <w:rsid w:val="473DB248"/>
    <w:rsid w:val="47492AF5"/>
    <w:rsid w:val="4755A8FC"/>
    <w:rsid w:val="475B8799"/>
    <w:rsid w:val="4766B3E7"/>
    <w:rsid w:val="476774F7"/>
    <w:rsid w:val="47748E5C"/>
    <w:rsid w:val="477ECA4F"/>
    <w:rsid w:val="47818B41"/>
    <w:rsid w:val="478471A0"/>
    <w:rsid w:val="4794847B"/>
    <w:rsid w:val="479AA660"/>
    <w:rsid w:val="47B02401"/>
    <w:rsid w:val="47B30999"/>
    <w:rsid w:val="47B65607"/>
    <w:rsid w:val="47C19F4B"/>
    <w:rsid w:val="47CF7C70"/>
    <w:rsid w:val="47D649EE"/>
    <w:rsid w:val="47D65130"/>
    <w:rsid w:val="47DADAA2"/>
    <w:rsid w:val="47DC5B53"/>
    <w:rsid w:val="47DF3F4D"/>
    <w:rsid w:val="47E03FDE"/>
    <w:rsid w:val="47E04BA2"/>
    <w:rsid w:val="47E5E03A"/>
    <w:rsid w:val="47E96543"/>
    <w:rsid w:val="47E9CCDF"/>
    <w:rsid w:val="47EB0152"/>
    <w:rsid w:val="47EBFFB3"/>
    <w:rsid w:val="47F3BD05"/>
    <w:rsid w:val="47F45A88"/>
    <w:rsid w:val="48046EAC"/>
    <w:rsid w:val="48072301"/>
    <w:rsid w:val="48080DAA"/>
    <w:rsid w:val="480B49E8"/>
    <w:rsid w:val="48115460"/>
    <w:rsid w:val="4814B9E8"/>
    <w:rsid w:val="482134EC"/>
    <w:rsid w:val="4825C32E"/>
    <w:rsid w:val="482B911A"/>
    <w:rsid w:val="4834A45B"/>
    <w:rsid w:val="483576B1"/>
    <w:rsid w:val="4836077E"/>
    <w:rsid w:val="48477EDA"/>
    <w:rsid w:val="484AC55A"/>
    <w:rsid w:val="485AFABF"/>
    <w:rsid w:val="4869C946"/>
    <w:rsid w:val="4870FFDA"/>
    <w:rsid w:val="48881FDD"/>
    <w:rsid w:val="48978A80"/>
    <w:rsid w:val="48A27AEB"/>
    <w:rsid w:val="48A7845C"/>
    <w:rsid w:val="48B6E076"/>
    <w:rsid w:val="48BF46AE"/>
    <w:rsid w:val="48C99D9F"/>
    <w:rsid w:val="48D2BF04"/>
    <w:rsid w:val="48D52600"/>
    <w:rsid w:val="48D7F91C"/>
    <w:rsid w:val="48D97053"/>
    <w:rsid w:val="48D9EB3E"/>
    <w:rsid w:val="48EE06B6"/>
    <w:rsid w:val="48F8D1ED"/>
    <w:rsid w:val="48F8D484"/>
    <w:rsid w:val="48FAE4B9"/>
    <w:rsid w:val="48FB33EA"/>
    <w:rsid w:val="48FB5AFE"/>
    <w:rsid w:val="48FD0FF3"/>
    <w:rsid w:val="4904AC85"/>
    <w:rsid w:val="491159A2"/>
    <w:rsid w:val="4923D7FA"/>
    <w:rsid w:val="4929A8E3"/>
    <w:rsid w:val="492B9FBF"/>
    <w:rsid w:val="492F1C96"/>
    <w:rsid w:val="4932322B"/>
    <w:rsid w:val="493F6A19"/>
    <w:rsid w:val="494299B5"/>
    <w:rsid w:val="494E75DA"/>
    <w:rsid w:val="49537A82"/>
    <w:rsid w:val="49687F09"/>
    <w:rsid w:val="496B2B2C"/>
    <w:rsid w:val="4970A3FC"/>
    <w:rsid w:val="4979FA11"/>
    <w:rsid w:val="4980171F"/>
    <w:rsid w:val="4984F21C"/>
    <w:rsid w:val="4985D01E"/>
    <w:rsid w:val="498A5C88"/>
    <w:rsid w:val="498CD613"/>
    <w:rsid w:val="49933DBD"/>
    <w:rsid w:val="49954195"/>
    <w:rsid w:val="499D1278"/>
    <w:rsid w:val="49AA5E1D"/>
    <w:rsid w:val="49AB30DA"/>
    <w:rsid w:val="49AB6DC3"/>
    <w:rsid w:val="49AD019C"/>
    <w:rsid w:val="49B67D95"/>
    <w:rsid w:val="49BACF2F"/>
    <w:rsid w:val="49BCFCB1"/>
    <w:rsid w:val="49BD0836"/>
    <w:rsid w:val="49C0A638"/>
    <w:rsid w:val="49C0FC17"/>
    <w:rsid w:val="49CA93EE"/>
    <w:rsid w:val="49CDDCB3"/>
    <w:rsid w:val="49CDDDA6"/>
    <w:rsid w:val="49D35565"/>
    <w:rsid w:val="49D462B9"/>
    <w:rsid w:val="49DA5709"/>
    <w:rsid w:val="49E0F5FD"/>
    <w:rsid w:val="49E8B994"/>
    <w:rsid w:val="49EBFD68"/>
    <w:rsid w:val="49F0E953"/>
    <w:rsid w:val="4A01C50E"/>
    <w:rsid w:val="4A03D40C"/>
    <w:rsid w:val="4A0BDE99"/>
    <w:rsid w:val="4A11756E"/>
    <w:rsid w:val="4A269311"/>
    <w:rsid w:val="4A2D29C7"/>
    <w:rsid w:val="4A3275E0"/>
    <w:rsid w:val="4A32BA85"/>
    <w:rsid w:val="4A3AA24B"/>
    <w:rsid w:val="4A4A2447"/>
    <w:rsid w:val="4A520055"/>
    <w:rsid w:val="4A586C30"/>
    <w:rsid w:val="4A5C0549"/>
    <w:rsid w:val="4A5F9FE9"/>
    <w:rsid w:val="4A6037B6"/>
    <w:rsid w:val="4A6E0F4A"/>
    <w:rsid w:val="4A769D8C"/>
    <w:rsid w:val="4A7F5903"/>
    <w:rsid w:val="4A7FDFE1"/>
    <w:rsid w:val="4A81BB4D"/>
    <w:rsid w:val="4A836E62"/>
    <w:rsid w:val="4A8551D5"/>
    <w:rsid w:val="4A8D35B5"/>
    <w:rsid w:val="4A901B23"/>
    <w:rsid w:val="4A93145B"/>
    <w:rsid w:val="4A94A24E"/>
    <w:rsid w:val="4A97AC40"/>
    <w:rsid w:val="4AAA3AA3"/>
    <w:rsid w:val="4AAB9BA2"/>
    <w:rsid w:val="4AB2F3EA"/>
    <w:rsid w:val="4AB50D6C"/>
    <w:rsid w:val="4AB7A0A9"/>
    <w:rsid w:val="4ABE501C"/>
    <w:rsid w:val="4ACC2213"/>
    <w:rsid w:val="4AD42465"/>
    <w:rsid w:val="4AD4479F"/>
    <w:rsid w:val="4AD47509"/>
    <w:rsid w:val="4AD7ED63"/>
    <w:rsid w:val="4ADDE581"/>
    <w:rsid w:val="4B0476BD"/>
    <w:rsid w:val="4B0B3298"/>
    <w:rsid w:val="4B0E07E3"/>
    <w:rsid w:val="4B11E622"/>
    <w:rsid w:val="4B26178D"/>
    <w:rsid w:val="4B28A674"/>
    <w:rsid w:val="4B30C3D2"/>
    <w:rsid w:val="4B3830A1"/>
    <w:rsid w:val="4B391119"/>
    <w:rsid w:val="4B473E24"/>
    <w:rsid w:val="4B47A1D5"/>
    <w:rsid w:val="4B4E7C74"/>
    <w:rsid w:val="4B4E92C0"/>
    <w:rsid w:val="4B4F34C3"/>
    <w:rsid w:val="4B522A03"/>
    <w:rsid w:val="4B58723D"/>
    <w:rsid w:val="4B61D483"/>
    <w:rsid w:val="4B76331B"/>
    <w:rsid w:val="4B814D0F"/>
    <w:rsid w:val="4B84461C"/>
    <w:rsid w:val="4B8489F5"/>
    <w:rsid w:val="4B87FB2C"/>
    <w:rsid w:val="4B8CB9B4"/>
    <w:rsid w:val="4B8DCBFE"/>
    <w:rsid w:val="4B8EB936"/>
    <w:rsid w:val="4B917FB0"/>
    <w:rsid w:val="4BA38637"/>
    <w:rsid w:val="4BA994F7"/>
    <w:rsid w:val="4BB27A7E"/>
    <w:rsid w:val="4BC01D0C"/>
    <w:rsid w:val="4BC6E6D0"/>
    <w:rsid w:val="4BC87C2F"/>
    <w:rsid w:val="4BC8FA28"/>
    <w:rsid w:val="4BCE4641"/>
    <w:rsid w:val="4BCF67C5"/>
    <w:rsid w:val="4BD43499"/>
    <w:rsid w:val="4BD9525F"/>
    <w:rsid w:val="4BDF1781"/>
    <w:rsid w:val="4BE53087"/>
    <w:rsid w:val="4BF741BF"/>
    <w:rsid w:val="4BF91298"/>
    <w:rsid w:val="4BFCF9B0"/>
    <w:rsid w:val="4C013E61"/>
    <w:rsid w:val="4C0253D5"/>
    <w:rsid w:val="4C0957F1"/>
    <w:rsid w:val="4C0D7FB8"/>
    <w:rsid w:val="4C0DD131"/>
    <w:rsid w:val="4C111115"/>
    <w:rsid w:val="4C127938"/>
    <w:rsid w:val="4C1A5A78"/>
    <w:rsid w:val="4C1B3FBC"/>
    <w:rsid w:val="4C1EB58D"/>
    <w:rsid w:val="4C1F3EC3"/>
    <w:rsid w:val="4C23FE55"/>
    <w:rsid w:val="4C246BE7"/>
    <w:rsid w:val="4C250329"/>
    <w:rsid w:val="4C2DBD8B"/>
    <w:rsid w:val="4C308041"/>
    <w:rsid w:val="4C35A687"/>
    <w:rsid w:val="4C431E5B"/>
    <w:rsid w:val="4C49B607"/>
    <w:rsid w:val="4C5101C8"/>
    <w:rsid w:val="4C58A993"/>
    <w:rsid w:val="4C5B78BC"/>
    <w:rsid w:val="4C5CD026"/>
    <w:rsid w:val="4C6257F8"/>
    <w:rsid w:val="4C772D79"/>
    <w:rsid w:val="4C7F50F9"/>
    <w:rsid w:val="4C806017"/>
    <w:rsid w:val="4C82AC59"/>
    <w:rsid w:val="4CA519D8"/>
    <w:rsid w:val="4CA6405C"/>
    <w:rsid w:val="4CAC89E5"/>
    <w:rsid w:val="4CAE505A"/>
    <w:rsid w:val="4CB030F0"/>
    <w:rsid w:val="4CB49EB5"/>
    <w:rsid w:val="4CB65E72"/>
    <w:rsid w:val="4CBAFF8A"/>
    <w:rsid w:val="4CC20934"/>
    <w:rsid w:val="4CC81A27"/>
    <w:rsid w:val="4CC8D682"/>
    <w:rsid w:val="4CCE93B4"/>
    <w:rsid w:val="4CD39136"/>
    <w:rsid w:val="4CD40102"/>
    <w:rsid w:val="4CE863AE"/>
    <w:rsid w:val="4CEB58CF"/>
    <w:rsid w:val="4CECD760"/>
    <w:rsid w:val="4CFEF6D3"/>
    <w:rsid w:val="4D02828F"/>
    <w:rsid w:val="4D15E228"/>
    <w:rsid w:val="4D250EDD"/>
    <w:rsid w:val="4D2BE8B7"/>
    <w:rsid w:val="4D2FE0A9"/>
    <w:rsid w:val="4D354360"/>
    <w:rsid w:val="4D3A2ED0"/>
    <w:rsid w:val="4D3F7C79"/>
    <w:rsid w:val="4D49DAA7"/>
    <w:rsid w:val="4D50E313"/>
    <w:rsid w:val="4D6B4309"/>
    <w:rsid w:val="4D7522C0"/>
    <w:rsid w:val="4D796883"/>
    <w:rsid w:val="4D833EFF"/>
    <w:rsid w:val="4D8C2A02"/>
    <w:rsid w:val="4D8FC97F"/>
    <w:rsid w:val="4D9B3D0F"/>
    <w:rsid w:val="4DB43D3C"/>
    <w:rsid w:val="4DB50F02"/>
    <w:rsid w:val="4DC27876"/>
    <w:rsid w:val="4DC89EB9"/>
    <w:rsid w:val="4DDBE41B"/>
    <w:rsid w:val="4DDCE2C9"/>
    <w:rsid w:val="4DE10D9C"/>
    <w:rsid w:val="4DE29E30"/>
    <w:rsid w:val="4DF0A516"/>
    <w:rsid w:val="4DF9018D"/>
    <w:rsid w:val="4E014E58"/>
    <w:rsid w:val="4E0BE861"/>
    <w:rsid w:val="4E27D94D"/>
    <w:rsid w:val="4E2EBF7D"/>
    <w:rsid w:val="4E368803"/>
    <w:rsid w:val="4E386308"/>
    <w:rsid w:val="4E3B1A25"/>
    <w:rsid w:val="4E3B73A8"/>
    <w:rsid w:val="4E4B76C5"/>
    <w:rsid w:val="4E506F16"/>
    <w:rsid w:val="4E554946"/>
    <w:rsid w:val="4E56BABB"/>
    <w:rsid w:val="4E57EA69"/>
    <w:rsid w:val="4E621B85"/>
    <w:rsid w:val="4E64A6E3"/>
    <w:rsid w:val="4E77A958"/>
    <w:rsid w:val="4E7C2601"/>
    <w:rsid w:val="4E85FC8E"/>
    <w:rsid w:val="4E96C991"/>
    <w:rsid w:val="4EA48FFC"/>
    <w:rsid w:val="4EA8F217"/>
    <w:rsid w:val="4EACDBDB"/>
    <w:rsid w:val="4EAEDA08"/>
    <w:rsid w:val="4EB032B9"/>
    <w:rsid w:val="4EB8B857"/>
    <w:rsid w:val="4EBF8919"/>
    <w:rsid w:val="4EC1B425"/>
    <w:rsid w:val="4EC3F59C"/>
    <w:rsid w:val="4EC56CC0"/>
    <w:rsid w:val="4EDBC977"/>
    <w:rsid w:val="4EE0370E"/>
    <w:rsid w:val="4EE26FF7"/>
    <w:rsid w:val="4EEC8A75"/>
    <w:rsid w:val="4EED53B8"/>
    <w:rsid w:val="4EEF932E"/>
    <w:rsid w:val="4EF22D40"/>
    <w:rsid w:val="4EF66086"/>
    <w:rsid w:val="4EF95A73"/>
    <w:rsid w:val="4F00752C"/>
    <w:rsid w:val="4F0E5487"/>
    <w:rsid w:val="4F1290F9"/>
    <w:rsid w:val="4F12F898"/>
    <w:rsid w:val="4F155856"/>
    <w:rsid w:val="4F18895C"/>
    <w:rsid w:val="4F19AC67"/>
    <w:rsid w:val="4F1A9E4A"/>
    <w:rsid w:val="4F1FB596"/>
    <w:rsid w:val="4F248E63"/>
    <w:rsid w:val="4F3249EE"/>
    <w:rsid w:val="4F39CDD6"/>
    <w:rsid w:val="4F41A5D2"/>
    <w:rsid w:val="4F52B3FB"/>
    <w:rsid w:val="4F63363E"/>
    <w:rsid w:val="4F6485F7"/>
    <w:rsid w:val="4F703F46"/>
    <w:rsid w:val="4F74556A"/>
    <w:rsid w:val="4F758A7D"/>
    <w:rsid w:val="4F75C63D"/>
    <w:rsid w:val="4F7C8FBE"/>
    <w:rsid w:val="4F83FD09"/>
    <w:rsid w:val="4F87BC01"/>
    <w:rsid w:val="4F923623"/>
    <w:rsid w:val="4FA0501A"/>
    <w:rsid w:val="4FA35C1E"/>
    <w:rsid w:val="4FA6C83A"/>
    <w:rsid w:val="4FAB7F9E"/>
    <w:rsid w:val="4FB06B8D"/>
    <w:rsid w:val="4FB59E99"/>
    <w:rsid w:val="4FCA849D"/>
    <w:rsid w:val="4FE39FE8"/>
    <w:rsid w:val="4FEC3F77"/>
    <w:rsid w:val="4FF9A4A6"/>
    <w:rsid w:val="50041944"/>
    <w:rsid w:val="5007A8DA"/>
    <w:rsid w:val="5011B98E"/>
    <w:rsid w:val="501FCB9B"/>
    <w:rsid w:val="5035B093"/>
    <w:rsid w:val="50437B0A"/>
    <w:rsid w:val="5045588B"/>
    <w:rsid w:val="504939CC"/>
    <w:rsid w:val="504C8287"/>
    <w:rsid w:val="50572ADA"/>
    <w:rsid w:val="5059D973"/>
    <w:rsid w:val="50641F8F"/>
    <w:rsid w:val="506FA2C9"/>
    <w:rsid w:val="506FAC52"/>
    <w:rsid w:val="5071BFC0"/>
    <w:rsid w:val="5081D057"/>
    <w:rsid w:val="508376DC"/>
    <w:rsid w:val="508F837F"/>
    <w:rsid w:val="50A3135D"/>
    <w:rsid w:val="50A9A4EA"/>
    <w:rsid w:val="50B1901D"/>
    <w:rsid w:val="50B464D3"/>
    <w:rsid w:val="50BC5F6C"/>
    <w:rsid w:val="50C470A9"/>
    <w:rsid w:val="50C910D0"/>
    <w:rsid w:val="50D02E4E"/>
    <w:rsid w:val="50D86D3B"/>
    <w:rsid w:val="50DB55A5"/>
    <w:rsid w:val="50E0F0DB"/>
    <w:rsid w:val="50E42F92"/>
    <w:rsid w:val="50E960A5"/>
    <w:rsid w:val="50EA60B6"/>
    <w:rsid w:val="50EEA7AD"/>
    <w:rsid w:val="50F19109"/>
    <w:rsid w:val="50F7A6A3"/>
    <w:rsid w:val="50FBDF44"/>
    <w:rsid w:val="510716F2"/>
    <w:rsid w:val="5110064B"/>
    <w:rsid w:val="5118601F"/>
    <w:rsid w:val="511DAF08"/>
    <w:rsid w:val="51252453"/>
    <w:rsid w:val="5127BE39"/>
    <w:rsid w:val="512AD504"/>
    <w:rsid w:val="5131EDDC"/>
    <w:rsid w:val="513C308D"/>
    <w:rsid w:val="5141B6D4"/>
    <w:rsid w:val="514D6718"/>
    <w:rsid w:val="5160147A"/>
    <w:rsid w:val="5166E210"/>
    <w:rsid w:val="5169047A"/>
    <w:rsid w:val="51727764"/>
    <w:rsid w:val="518866CC"/>
    <w:rsid w:val="518B5CC8"/>
    <w:rsid w:val="518B8F60"/>
    <w:rsid w:val="51919CD8"/>
    <w:rsid w:val="51998972"/>
    <w:rsid w:val="5199D48D"/>
    <w:rsid w:val="519B8B4A"/>
    <w:rsid w:val="51A6BDE8"/>
    <w:rsid w:val="51AA22D6"/>
    <w:rsid w:val="51AC1C64"/>
    <w:rsid w:val="51AF0DBA"/>
    <w:rsid w:val="51BEC9F2"/>
    <w:rsid w:val="51C47A96"/>
    <w:rsid w:val="51C57F0D"/>
    <w:rsid w:val="51C7B3C1"/>
    <w:rsid w:val="51CAB4C7"/>
    <w:rsid w:val="51CB916E"/>
    <w:rsid w:val="51CF9AF6"/>
    <w:rsid w:val="51D09B8B"/>
    <w:rsid w:val="51D8EE98"/>
    <w:rsid w:val="51D93FFB"/>
    <w:rsid w:val="51DDF726"/>
    <w:rsid w:val="51E2D80C"/>
    <w:rsid w:val="51F3CB79"/>
    <w:rsid w:val="51F72535"/>
    <w:rsid w:val="51F7D1F6"/>
    <w:rsid w:val="51F98828"/>
    <w:rsid w:val="51FEA7B0"/>
    <w:rsid w:val="520180D6"/>
    <w:rsid w:val="520B732A"/>
    <w:rsid w:val="521ABB94"/>
    <w:rsid w:val="521FF5CC"/>
    <w:rsid w:val="52201BDE"/>
    <w:rsid w:val="52261B64"/>
    <w:rsid w:val="5235E8AB"/>
    <w:rsid w:val="523830BB"/>
    <w:rsid w:val="523B06F8"/>
    <w:rsid w:val="52400643"/>
    <w:rsid w:val="52486BC0"/>
    <w:rsid w:val="524BAC59"/>
    <w:rsid w:val="52512F34"/>
    <w:rsid w:val="5251627B"/>
    <w:rsid w:val="5253D487"/>
    <w:rsid w:val="525B3C94"/>
    <w:rsid w:val="525F0798"/>
    <w:rsid w:val="5261C619"/>
    <w:rsid w:val="5264BDD6"/>
    <w:rsid w:val="5265EED4"/>
    <w:rsid w:val="526E2452"/>
    <w:rsid w:val="5271C78B"/>
    <w:rsid w:val="5275AE45"/>
    <w:rsid w:val="5280109D"/>
    <w:rsid w:val="5284C45A"/>
    <w:rsid w:val="528B772F"/>
    <w:rsid w:val="5295FBC2"/>
    <w:rsid w:val="529F2A53"/>
    <w:rsid w:val="52A139C8"/>
    <w:rsid w:val="52A2986A"/>
    <w:rsid w:val="52BE64C8"/>
    <w:rsid w:val="52EF40F8"/>
    <w:rsid w:val="5300FB53"/>
    <w:rsid w:val="53045F12"/>
    <w:rsid w:val="530A8567"/>
    <w:rsid w:val="530DB660"/>
    <w:rsid w:val="531094F4"/>
    <w:rsid w:val="531C2864"/>
    <w:rsid w:val="531ED946"/>
    <w:rsid w:val="53207A53"/>
    <w:rsid w:val="5323BB43"/>
    <w:rsid w:val="53375BAB"/>
    <w:rsid w:val="5347DDF6"/>
    <w:rsid w:val="5348FCBC"/>
    <w:rsid w:val="534A5BC5"/>
    <w:rsid w:val="5359FB54"/>
    <w:rsid w:val="535B9D8C"/>
    <w:rsid w:val="535C2CB4"/>
    <w:rsid w:val="5366F919"/>
    <w:rsid w:val="53705E91"/>
    <w:rsid w:val="537658EA"/>
    <w:rsid w:val="53926304"/>
    <w:rsid w:val="5396E903"/>
    <w:rsid w:val="53A12008"/>
    <w:rsid w:val="53AC754B"/>
    <w:rsid w:val="53B25ACA"/>
    <w:rsid w:val="53B4D49C"/>
    <w:rsid w:val="53B83D49"/>
    <w:rsid w:val="53BDD4E2"/>
    <w:rsid w:val="53C959B2"/>
    <w:rsid w:val="53CD5090"/>
    <w:rsid w:val="53D2BBD4"/>
    <w:rsid w:val="53D8B523"/>
    <w:rsid w:val="53E563AA"/>
    <w:rsid w:val="53E5A6D4"/>
    <w:rsid w:val="53F2A4F6"/>
    <w:rsid w:val="53FF759F"/>
    <w:rsid w:val="54107EBD"/>
    <w:rsid w:val="5416D6C3"/>
    <w:rsid w:val="541A4C1E"/>
    <w:rsid w:val="541EAD87"/>
    <w:rsid w:val="54212E42"/>
    <w:rsid w:val="54220178"/>
    <w:rsid w:val="5429E5A7"/>
    <w:rsid w:val="542FCE19"/>
    <w:rsid w:val="543D6DA6"/>
    <w:rsid w:val="543DE691"/>
    <w:rsid w:val="543F0F5D"/>
    <w:rsid w:val="54453826"/>
    <w:rsid w:val="544A0DE6"/>
    <w:rsid w:val="544AD45C"/>
    <w:rsid w:val="54554FCA"/>
    <w:rsid w:val="54573EAC"/>
    <w:rsid w:val="545EF87E"/>
    <w:rsid w:val="5467210D"/>
    <w:rsid w:val="546E29C9"/>
    <w:rsid w:val="547153B8"/>
    <w:rsid w:val="548808EB"/>
    <w:rsid w:val="548BED3B"/>
    <w:rsid w:val="548D3750"/>
    <w:rsid w:val="54942589"/>
    <w:rsid w:val="54A02F73"/>
    <w:rsid w:val="54A655C8"/>
    <w:rsid w:val="54B60D3E"/>
    <w:rsid w:val="54BB7F26"/>
    <w:rsid w:val="54C1855E"/>
    <w:rsid w:val="54C18778"/>
    <w:rsid w:val="54CB44F0"/>
    <w:rsid w:val="54CC4950"/>
    <w:rsid w:val="54CE1170"/>
    <w:rsid w:val="54CF7209"/>
    <w:rsid w:val="54D14309"/>
    <w:rsid w:val="54D32C0C"/>
    <w:rsid w:val="54D7E898"/>
    <w:rsid w:val="54E8D8B8"/>
    <w:rsid w:val="54EE0BA0"/>
    <w:rsid w:val="550394E4"/>
    <w:rsid w:val="55043E4B"/>
    <w:rsid w:val="551011E7"/>
    <w:rsid w:val="551C2471"/>
    <w:rsid w:val="551EE73F"/>
    <w:rsid w:val="55284A89"/>
    <w:rsid w:val="552F63C1"/>
    <w:rsid w:val="5530D8C3"/>
    <w:rsid w:val="553251B3"/>
    <w:rsid w:val="553BC42F"/>
    <w:rsid w:val="553E273B"/>
    <w:rsid w:val="5542D3FB"/>
    <w:rsid w:val="55435BE4"/>
    <w:rsid w:val="55450013"/>
    <w:rsid w:val="5545D153"/>
    <w:rsid w:val="554A8DB5"/>
    <w:rsid w:val="554B9A0A"/>
    <w:rsid w:val="554EBC3C"/>
    <w:rsid w:val="554F157C"/>
    <w:rsid w:val="55566E94"/>
    <w:rsid w:val="55569D60"/>
    <w:rsid w:val="555DADE1"/>
    <w:rsid w:val="555E6216"/>
    <w:rsid w:val="556AEE43"/>
    <w:rsid w:val="55819CAF"/>
    <w:rsid w:val="5582615A"/>
    <w:rsid w:val="55828EAF"/>
    <w:rsid w:val="558B1715"/>
    <w:rsid w:val="559CF17A"/>
    <w:rsid w:val="55A2665F"/>
    <w:rsid w:val="55A39F71"/>
    <w:rsid w:val="55A5FD87"/>
    <w:rsid w:val="55B0C437"/>
    <w:rsid w:val="55B45264"/>
    <w:rsid w:val="55B96B2E"/>
    <w:rsid w:val="55C05EE6"/>
    <w:rsid w:val="55C8C4A2"/>
    <w:rsid w:val="55D232D5"/>
    <w:rsid w:val="55D63595"/>
    <w:rsid w:val="55D76F3D"/>
    <w:rsid w:val="55D9B6F2"/>
    <w:rsid w:val="55DB0CF9"/>
    <w:rsid w:val="55DD20B2"/>
    <w:rsid w:val="55DDD48A"/>
    <w:rsid w:val="55E9327B"/>
    <w:rsid w:val="55EC7FF7"/>
    <w:rsid w:val="55ED742F"/>
    <w:rsid w:val="55ED753B"/>
    <w:rsid w:val="55EF2045"/>
    <w:rsid w:val="55F1E08A"/>
    <w:rsid w:val="55FF4E06"/>
    <w:rsid w:val="5603E471"/>
    <w:rsid w:val="56121602"/>
    <w:rsid w:val="562697AF"/>
    <w:rsid w:val="563C0E8A"/>
    <w:rsid w:val="5649D84B"/>
    <w:rsid w:val="564B40F4"/>
    <w:rsid w:val="564D2E9A"/>
    <w:rsid w:val="5656BCC1"/>
    <w:rsid w:val="56581B15"/>
    <w:rsid w:val="56612800"/>
    <w:rsid w:val="56642AC0"/>
    <w:rsid w:val="5665AB43"/>
    <w:rsid w:val="56663AF0"/>
    <w:rsid w:val="567978E3"/>
    <w:rsid w:val="567CCFF4"/>
    <w:rsid w:val="5680BC1A"/>
    <w:rsid w:val="56976C06"/>
    <w:rsid w:val="56B3B91D"/>
    <w:rsid w:val="56B59729"/>
    <w:rsid w:val="56B61AD4"/>
    <w:rsid w:val="56BB6401"/>
    <w:rsid w:val="56D24182"/>
    <w:rsid w:val="56D79490"/>
    <w:rsid w:val="56DEEDD6"/>
    <w:rsid w:val="56E4A60F"/>
    <w:rsid w:val="56EADC24"/>
    <w:rsid w:val="56EE4F5D"/>
    <w:rsid w:val="56EF0D1D"/>
    <w:rsid w:val="56FA3277"/>
    <w:rsid w:val="57014BB3"/>
    <w:rsid w:val="571044A0"/>
    <w:rsid w:val="57128ECF"/>
    <w:rsid w:val="5715BB5B"/>
    <w:rsid w:val="57194138"/>
    <w:rsid w:val="571A7FB9"/>
    <w:rsid w:val="5725C1B8"/>
    <w:rsid w:val="57367551"/>
    <w:rsid w:val="5739552D"/>
    <w:rsid w:val="573B9FDD"/>
    <w:rsid w:val="573E1BE9"/>
    <w:rsid w:val="575BF2C8"/>
    <w:rsid w:val="575D1965"/>
    <w:rsid w:val="575DDC0B"/>
    <w:rsid w:val="5765BCF5"/>
    <w:rsid w:val="57699E04"/>
    <w:rsid w:val="576BCA0E"/>
    <w:rsid w:val="5771365E"/>
    <w:rsid w:val="5781F056"/>
    <w:rsid w:val="5783F791"/>
    <w:rsid w:val="578502DC"/>
    <w:rsid w:val="578A6BF3"/>
    <w:rsid w:val="578CF08C"/>
    <w:rsid w:val="578D3C67"/>
    <w:rsid w:val="578DC4B5"/>
    <w:rsid w:val="57938058"/>
    <w:rsid w:val="579D7087"/>
    <w:rsid w:val="579EB15D"/>
    <w:rsid w:val="57A51B06"/>
    <w:rsid w:val="57A79DF3"/>
    <w:rsid w:val="57B0A35C"/>
    <w:rsid w:val="57CA072D"/>
    <w:rsid w:val="57D7D035"/>
    <w:rsid w:val="57D8BF1B"/>
    <w:rsid w:val="57DC598F"/>
    <w:rsid w:val="57DD7014"/>
    <w:rsid w:val="57DEA723"/>
    <w:rsid w:val="57E255EE"/>
    <w:rsid w:val="57EC1BC9"/>
    <w:rsid w:val="57F39DC0"/>
    <w:rsid w:val="57F54C68"/>
    <w:rsid w:val="57FEBFBC"/>
    <w:rsid w:val="5800C1DF"/>
    <w:rsid w:val="58090617"/>
    <w:rsid w:val="580B7D21"/>
    <w:rsid w:val="580D295F"/>
    <w:rsid w:val="58163B34"/>
    <w:rsid w:val="581693F5"/>
    <w:rsid w:val="581AAB82"/>
    <w:rsid w:val="5828BEEB"/>
    <w:rsid w:val="582B5AA1"/>
    <w:rsid w:val="582C61B8"/>
    <w:rsid w:val="582E0B76"/>
    <w:rsid w:val="58314572"/>
    <w:rsid w:val="5836F545"/>
    <w:rsid w:val="583BC613"/>
    <w:rsid w:val="583DAC65"/>
    <w:rsid w:val="583DBEAA"/>
    <w:rsid w:val="583DC98F"/>
    <w:rsid w:val="58465799"/>
    <w:rsid w:val="5852C850"/>
    <w:rsid w:val="58539D5E"/>
    <w:rsid w:val="5855CA3A"/>
    <w:rsid w:val="585F9C71"/>
    <w:rsid w:val="5868218E"/>
    <w:rsid w:val="5874E64F"/>
    <w:rsid w:val="587644F6"/>
    <w:rsid w:val="5876DFC7"/>
    <w:rsid w:val="58782DB8"/>
    <w:rsid w:val="587858EC"/>
    <w:rsid w:val="587ABE37"/>
    <w:rsid w:val="588151F8"/>
    <w:rsid w:val="5892A69B"/>
    <w:rsid w:val="58A3AAD8"/>
    <w:rsid w:val="58A5C8DA"/>
    <w:rsid w:val="58A5D2E8"/>
    <w:rsid w:val="58ABE98D"/>
    <w:rsid w:val="58B2484C"/>
    <w:rsid w:val="58B5931E"/>
    <w:rsid w:val="58B87DF5"/>
    <w:rsid w:val="58B91A7F"/>
    <w:rsid w:val="58C08C3B"/>
    <w:rsid w:val="58C2DF7E"/>
    <w:rsid w:val="58CF7B35"/>
    <w:rsid w:val="58D4BBA9"/>
    <w:rsid w:val="58DB4E0B"/>
    <w:rsid w:val="58DCE31E"/>
    <w:rsid w:val="58E81EFE"/>
    <w:rsid w:val="58F5729B"/>
    <w:rsid w:val="58F9AC6C"/>
    <w:rsid w:val="58FA3E46"/>
    <w:rsid w:val="59071272"/>
    <w:rsid w:val="591741DF"/>
    <w:rsid w:val="5919F964"/>
    <w:rsid w:val="592D9EB4"/>
    <w:rsid w:val="593E44A7"/>
    <w:rsid w:val="59454060"/>
    <w:rsid w:val="5948918B"/>
    <w:rsid w:val="594C906A"/>
    <w:rsid w:val="5950DBF8"/>
    <w:rsid w:val="59547B48"/>
    <w:rsid w:val="5961203D"/>
    <w:rsid w:val="59614842"/>
    <w:rsid w:val="5965BC9F"/>
    <w:rsid w:val="5966C62A"/>
    <w:rsid w:val="5967B7FC"/>
    <w:rsid w:val="596B89FF"/>
    <w:rsid w:val="596BCE10"/>
    <w:rsid w:val="596E8219"/>
    <w:rsid w:val="5975BB01"/>
    <w:rsid w:val="5976937A"/>
    <w:rsid w:val="59772F95"/>
    <w:rsid w:val="597A204A"/>
    <w:rsid w:val="597C1810"/>
    <w:rsid w:val="5986F86B"/>
    <w:rsid w:val="59917471"/>
    <w:rsid w:val="5993394B"/>
    <w:rsid w:val="599F2B74"/>
    <w:rsid w:val="59AE3549"/>
    <w:rsid w:val="59B2FAA6"/>
    <w:rsid w:val="59C12C1D"/>
    <w:rsid w:val="59C4B878"/>
    <w:rsid w:val="59CC2C2D"/>
    <w:rsid w:val="59D1D4C5"/>
    <w:rsid w:val="59DDF552"/>
    <w:rsid w:val="59DE796D"/>
    <w:rsid w:val="59E45148"/>
    <w:rsid w:val="59E52C9B"/>
    <w:rsid w:val="59E5F142"/>
    <w:rsid w:val="59EA5B4D"/>
    <w:rsid w:val="59F1F220"/>
    <w:rsid w:val="59F674AF"/>
    <w:rsid w:val="59FF6784"/>
    <w:rsid w:val="59FFDB5F"/>
    <w:rsid w:val="5A04A244"/>
    <w:rsid w:val="5A0C4240"/>
    <w:rsid w:val="5A0F5E0F"/>
    <w:rsid w:val="5A1E35C6"/>
    <w:rsid w:val="5A20223F"/>
    <w:rsid w:val="5A214818"/>
    <w:rsid w:val="5A2C6BDD"/>
    <w:rsid w:val="5A3C1DFB"/>
    <w:rsid w:val="5A49AC3A"/>
    <w:rsid w:val="5A5475A7"/>
    <w:rsid w:val="5A570D00"/>
    <w:rsid w:val="5A774420"/>
    <w:rsid w:val="5A78A0DC"/>
    <w:rsid w:val="5A7D43CA"/>
    <w:rsid w:val="5A87D321"/>
    <w:rsid w:val="5A906FC6"/>
    <w:rsid w:val="5A917BEC"/>
    <w:rsid w:val="5A9595D8"/>
    <w:rsid w:val="5AA69200"/>
    <w:rsid w:val="5AA9241C"/>
    <w:rsid w:val="5AAE3A64"/>
    <w:rsid w:val="5ABD2709"/>
    <w:rsid w:val="5ABD55A1"/>
    <w:rsid w:val="5ABDD7BA"/>
    <w:rsid w:val="5ACDC22B"/>
    <w:rsid w:val="5AD3B450"/>
    <w:rsid w:val="5AD61125"/>
    <w:rsid w:val="5ADCBBC8"/>
    <w:rsid w:val="5ADE7364"/>
    <w:rsid w:val="5AEFC75C"/>
    <w:rsid w:val="5AF241E6"/>
    <w:rsid w:val="5AF7D2FA"/>
    <w:rsid w:val="5AF9BD99"/>
    <w:rsid w:val="5AFA0A9C"/>
    <w:rsid w:val="5AFF26D2"/>
    <w:rsid w:val="5B15974C"/>
    <w:rsid w:val="5B19F6B0"/>
    <w:rsid w:val="5B1CB0BA"/>
    <w:rsid w:val="5B211008"/>
    <w:rsid w:val="5B225A65"/>
    <w:rsid w:val="5B235644"/>
    <w:rsid w:val="5B251968"/>
    <w:rsid w:val="5B282BBE"/>
    <w:rsid w:val="5B2D61DB"/>
    <w:rsid w:val="5B31C1EA"/>
    <w:rsid w:val="5B338430"/>
    <w:rsid w:val="5B3C5C8C"/>
    <w:rsid w:val="5B3C71F7"/>
    <w:rsid w:val="5B46D7ED"/>
    <w:rsid w:val="5B4C958D"/>
    <w:rsid w:val="5B4CEF6F"/>
    <w:rsid w:val="5B5466C1"/>
    <w:rsid w:val="5B58D30A"/>
    <w:rsid w:val="5B675DB8"/>
    <w:rsid w:val="5B71CD95"/>
    <w:rsid w:val="5B73641C"/>
    <w:rsid w:val="5B759D15"/>
    <w:rsid w:val="5B77D0E6"/>
    <w:rsid w:val="5B7F53A2"/>
    <w:rsid w:val="5B802241"/>
    <w:rsid w:val="5B8A35F2"/>
    <w:rsid w:val="5B8D1591"/>
    <w:rsid w:val="5B8F887E"/>
    <w:rsid w:val="5B9B9CCF"/>
    <w:rsid w:val="5B9E7108"/>
    <w:rsid w:val="5BA464CE"/>
    <w:rsid w:val="5BACA0FD"/>
    <w:rsid w:val="5BB47B3D"/>
    <w:rsid w:val="5BC77306"/>
    <w:rsid w:val="5BD7EE5C"/>
    <w:rsid w:val="5BDF1301"/>
    <w:rsid w:val="5BE52702"/>
    <w:rsid w:val="5BE90A45"/>
    <w:rsid w:val="5BE9DE70"/>
    <w:rsid w:val="5BEAE503"/>
    <w:rsid w:val="5BED3C92"/>
    <w:rsid w:val="5BF04608"/>
    <w:rsid w:val="5BF3A6AF"/>
    <w:rsid w:val="5BF4B36E"/>
    <w:rsid w:val="5BFA7E88"/>
    <w:rsid w:val="5BFAF5CD"/>
    <w:rsid w:val="5C010E26"/>
    <w:rsid w:val="5C0205EB"/>
    <w:rsid w:val="5C09E4BB"/>
    <w:rsid w:val="5C0C696A"/>
    <w:rsid w:val="5C0CD03F"/>
    <w:rsid w:val="5C0F4F55"/>
    <w:rsid w:val="5C134A42"/>
    <w:rsid w:val="5C163B8E"/>
    <w:rsid w:val="5C289D02"/>
    <w:rsid w:val="5C314D2E"/>
    <w:rsid w:val="5C333636"/>
    <w:rsid w:val="5C381CD7"/>
    <w:rsid w:val="5C41C55F"/>
    <w:rsid w:val="5C490F54"/>
    <w:rsid w:val="5C4A6BD4"/>
    <w:rsid w:val="5C565E9A"/>
    <w:rsid w:val="5C591519"/>
    <w:rsid w:val="5C63205C"/>
    <w:rsid w:val="5C66CE5A"/>
    <w:rsid w:val="5C69928C"/>
    <w:rsid w:val="5C75832F"/>
    <w:rsid w:val="5C8388DA"/>
    <w:rsid w:val="5C878F6B"/>
    <w:rsid w:val="5C8E819E"/>
    <w:rsid w:val="5C9021CD"/>
    <w:rsid w:val="5C9BD3B9"/>
    <w:rsid w:val="5C9F58BE"/>
    <w:rsid w:val="5CBD62A9"/>
    <w:rsid w:val="5CC6F227"/>
    <w:rsid w:val="5CCD866C"/>
    <w:rsid w:val="5CD3E79C"/>
    <w:rsid w:val="5CD9BA60"/>
    <w:rsid w:val="5CE28825"/>
    <w:rsid w:val="5CEB6E87"/>
    <w:rsid w:val="5CF3BC28"/>
    <w:rsid w:val="5D1043D7"/>
    <w:rsid w:val="5D1BF2A2"/>
    <w:rsid w:val="5D25C12C"/>
    <w:rsid w:val="5D27B6F9"/>
    <w:rsid w:val="5D5D2D46"/>
    <w:rsid w:val="5D5D6745"/>
    <w:rsid w:val="5D5E98E7"/>
    <w:rsid w:val="5D5FBAA1"/>
    <w:rsid w:val="5D655E60"/>
    <w:rsid w:val="5D6AAFF4"/>
    <w:rsid w:val="5D711A17"/>
    <w:rsid w:val="5D7552F0"/>
    <w:rsid w:val="5D7629CD"/>
    <w:rsid w:val="5D7CBCB0"/>
    <w:rsid w:val="5D854301"/>
    <w:rsid w:val="5D86B564"/>
    <w:rsid w:val="5D8AF5CA"/>
    <w:rsid w:val="5D903280"/>
    <w:rsid w:val="5D910DAF"/>
    <w:rsid w:val="5D91D3B5"/>
    <w:rsid w:val="5D9CC16B"/>
    <w:rsid w:val="5D9E1A3E"/>
    <w:rsid w:val="5DA427F7"/>
    <w:rsid w:val="5DA6043B"/>
    <w:rsid w:val="5DAEDE02"/>
    <w:rsid w:val="5DB675AD"/>
    <w:rsid w:val="5DBCA307"/>
    <w:rsid w:val="5DC5EB01"/>
    <w:rsid w:val="5DCD18F0"/>
    <w:rsid w:val="5DD3ABC7"/>
    <w:rsid w:val="5DD4FE79"/>
    <w:rsid w:val="5DD55F86"/>
    <w:rsid w:val="5DD88EB6"/>
    <w:rsid w:val="5DDD95C0"/>
    <w:rsid w:val="5DE56792"/>
    <w:rsid w:val="5DED04CE"/>
    <w:rsid w:val="5DEF1C31"/>
    <w:rsid w:val="5DF207E5"/>
    <w:rsid w:val="5DF275F6"/>
    <w:rsid w:val="5DF3651A"/>
    <w:rsid w:val="5DF40420"/>
    <w:rsid w:val="5DF4BB10"/>
    <w:rsid w:val="5E090D56"/>
    <w:rsid w:val="5E09AE48"/>
    <w:rsid w:val="5E0B1409"/>
    <w:rsid w:val="5E18E07A"/>
    <w:rsid w:val="5E1CA624"/>
    <w:rsid w:val="5E1D6BC2"/>
    <w:rsid w:val="5E1DE459"/>
    <w:rsid w:val="5E226383"/>
    <w:rsid w:val="5E23ECC2"/>
    <w:rsid w:val="5E27EC6B"/>
    <w:rsid w:val="5E2A0BA0"/>
    <w:rsid w:val="5E3C115D"/>
    <w:rsid w:val="5E3CA8EC"/>
    <w:rsid w:val="5E45B92E"/>
    <w:rsid w:val="5E49AE6E"/>
    <w:rsid w:val="5E527638"/>
    <w:rsid w:val="5E5AA0D1"/>
    <w:rsid w:val="5E5BA516"/>
    <w:rsid w:val="5E62F7F6"/>
    <w:rsid w:val="5E67C5C8"/>
    <w:rsid w:val="5E6D06BE"/>
    <w:rsid w:val="5E82B833"/>
    <w:rsid w:val="5E84A61A"/>
    <w:rsid w:val="5E87CD78"/>
    <w:rsid w:val="5E87FF60"/>
    <w:rsid w:val="5E918E08"/>
    <w:rsid w:val="5E9B4C3A"/>
    <w:rsid w:val="5EA2931B"/>
    <w:rsid w:val="5EA636C9"/>
    <w:rsid w:val="5EB775BD"/>
    <w:rsid w:val="5EBD77BE"/>
    <w:rsid w:val="5EC8C10C"/>
    <w:rsid w:val="5EC93175"/>
    <w:rsid w:val="5EC9CB85"/>
    <w:rsid w:val="5EC9F5D9"/>
    <w:rsid w:val="5ED12C65"/>
    <w:rsid w:val="5ED769E9"/>
    <w:rsid w:val="5ED8CFA2"/>
    <w:rsid w:val="5EDE7781"/>
    <w:rsid w:val="5EE22307"/>
    <w:rsid w:val="5EF3CCB3"/>
    <w:rsid w:val="5F050128"/>
    <w:rsid w:val="5F069C49"/>
    <w:rsid w:val="5F0F5CBA"/>
    <w:rsid w:val="5F218AB2"/>
    <w:rsid w:val="5F2365AB"/>
    <w:rsid w:val="5F2668A4"/>
    <w:rsid w:val="5F2B094B"/>
    <w:rsid w:val="5F2DE374"/>
    <w:rsid w:val="5F2FCDBF"/>
    <w:rsid w:val="5F3623BD"/>
    <w:rsid w:val="5F3E43AE"/>
    <w:rsid w:val="5F40D5CB"/>
    <w:rsid w:val="5F459ADE"/>
    <w:rsid w:val="5F47176D"/>
    <w:rsid w:val="5F4864CC"/>
    <w:rsid w:val="5F4B302C"/>
    <w:rsid w:val="5F4F02ED"/>
    <w:rsid w:val="5F50C0EC"/>
    <w:rsid w:val="5F552CFE"/>
    <w:rsid w:val="5F56F073"/>
    <w:rsid w:val="5F5B88FF"/>
    <w:rsid w:val="5F5C1AEF"/>
    <w:rsid w:val="5F5F3EC7"/>
    <w:rsid w:val="5F658DB8"/>
    <w:rsid w:val="5F68A487"/>
    <w:rsid w:val="5F6E0BF4"/>
    <w:rsid w:val="5F6E46C6"/>
    <w:rsid w:val="5F9005FF"/>
    <w:rsid w:val="5F9AD436"/>
    <w:rsid w:val="5FA1334E"/>
    <w:rsid w:val="5FAB8851"/>
    <w:rsid w:val="5FAFEC18"/>
    <w:rsid w:val="5FB07F32"/>
    <w:rsid w:val="5FBAAA93"/>
    <w:rsid w:val="5FCE125E"/>
    <w:rsid w:val="5FCE6B93"/>
    <w:rsid w:val="5FD0F7FA"/>
    <w:rsid w:val="5FD450FE"/>
    <w:rsid w:val="5FD6F980"/>
    <w:rsid w:val="5FD6FA49"/>
    <w:rsid w:val="5FE2356B"/>
    <w:rsid w:val="5FE8DF88"/>
    <w:rsid w:val="5FEA5F02"/>
    <w:rsid w:val="5FED227D"/>
    <w:rsid w:val="5FF68A6B"/>
    <w:rsid w:val="5FF6C767"/>
    <w:rsid w:val="5FFB397B"/>
    <w:rsid w:val="60027ACF"/>
    <w:rsid w:val="60052F6A"/>
    <w:rsid w:val="6008D0CE"/>
    <w:rsid w:val="60139CE2"/>
    <w:rsid w:val="601E8894"/>
    <w:rsid w:val="6024BA4A"/>
    <w:rsid w:val="6025E3F6"/>
    <w:rsid w:val="6029EA9D"/>
    <w:rsid w:val="6030CC53"/>
    <w:rsid w:val="6038EA8E"/>
    <w:rsid w:val="603DD0DC"/>
    <w:rsid w:val="605016F9"/>
    <w:rsid w:val="6050CE6B"/>
    <w:rsid w:val="6058D1D1"/>
    <w:rsid w:val="605FE70C"/>
    <w:rsid w:val="60612C01"/>
    <w:rsid w:val="6065B633"/>
    <w:rsid w:val="606AA446"/>
    <w:rsid w:val="6075DBBB"/>
    <w:rsid w:val="60772A81"/>
    <w:rsid w:val="607EA4E4"/>
    <w:rsid w:val="607FC082"/>
    <w:rsid w:val="6080A82E"/>
    <w:rsid w:val="6085B422"/>
    <w:rsid w:val="6096B793"/>
    <w:rsid w:val="60A72055"/>
    <w:rsid w:val="60C02793"/>
    <w:rsid w:val="60C3F557"/>
    <w:rsid w:val="60C5E8E2"/>
    <w:rsid w:val="60C6EAB9"/>
    <w:rsid w:val="60C79899"/>
    <w:rsid w:val="60CBCCA2"/>
    <w:rsid w:val="60D11B9F"/>
    <w:rsid w:val="60D16AA2"/>
    <w:rsid w:val="60D9B46A"/>
    <w:rsid w:val="60DB842F"/>
    <w:rsid w:val="60DD8C9C"/>
    <w:rsid w:val="60E23C07"/>
    <w:rsid w:val="60ED80F5"/>
    <w:rsid w:val="60F82D83"/>
    <w:rsid w:val="60FA0010"/>
    <w:rsid w:val="60FB2EC5"/>
    <w:rsid w:val="60FBF1C5"/>
    <w:rsid w:val="60FEF7B0"/>
    <w:rsid w:val="6101E13B"/>
    <w:rsid w:val="6105FE54"/>
    <w:rsid w:val="610A5E01"/>
    <w:rsid w:val="6112E31B"/>
    <w:rsid w:val="6113B7F1"/>
    <w:rsid w:val="6114A75D"/>
    <w:rsid w:val="6117CB13"/>
    <w:rsid w:val="61194BCD"/>
    <w:rsid w:val="611AD36F"/>
    <w:rsid w:val="61296F29"/>
    <w:rsid w:val="612BC496"/>
    <w:rsid w:val="612D49B3"/>
    <w:rsid w:val="613D03AF"/>
    <w:rsid w:val="6146F86E"/>
    <w:rsid w:val="61630423"/>
    <w:rsid w:val="61634055"/>
    <w:rsid w:val="617A62FF"/>
    <w:rsid w:val="617AFD78"/>
    <w:rsid w:val="6187AD66"/>
    <w:rsid w:val="61890D49"/>
    <w:rsid w:val="6191EDF0"/>
    <w:rsid w:val="619A634A"/>
    <w:rsid w:val="619C3BF9"/>
    <w:rsid w:val="619F3541"/>
    <w:rsid w:val="619FD779"/>
    <w:rsid w:val="61A0FFCB"/>
    <w:rsid w:val="61A27CB1"/>
    <w:rsid w:val="61AB9E21"/>
    <w:rsid w:val="61B0560E"/>
    <w:rsid w:val="61B91BDD"/>
    <w:rsid w:val="61B93B72"/>
    <w:rsid w:val="61BC53A3"/>
    <w:rsid w:val="61C08AAB"/>
    <w:rsid w:val="61C29298"/>
    <w:rsid w:val="61C8B270"/>
    <w:rsid w:val="61CAD849"/>
    <w:rsid w:val="61D21812"/>
    <w:rsid w:val="61D9C418"/>
    <w:rsid w:val="61E6EDA5"/>
    <w:rsid w:val="61E81E4C"/>
    <w:rsid w:val="61F1FFF9"/>
    <w:rsid w:val="61F2810B"/>
    <w:rsid w:val="61F2D25A"/>
    <w:rsid w:val="61F7781B"/>
    <w:rsid w:val="61FBB76D"/>
    <w:rsid w:val="61FBCB3A"/>
    <w:rsid w:val="6200FF26"/>
    <w:rsid w:val="62018694"/>
    <w:rsid w:val="6201969B"/>
    <w:rsid w:val="6217CA26"/>
    <w:rsid w:val="622668F6"/>
    <w:rsid w:val="622AEE89"/>
    <w:rsid w:val="622D76F8"/>
    <w:rsid w:val="6232B068"/>
    <w:rsid w:val="62331426"/>
    <w:rsid w:val="623CAA5F"/>
    <w:rsid w:val="623D0795"/>
    <w:rsid w:val="623E044F"/>
    <w:rsid w:val="6249DDA4"/>
    <w:rsid w:val="624B6331"/>
    <w:rsid w:val="624E74A6"/>
    <w:rsid w:val="625170BF"/>
    <w:rsid w:val="6254B878"/>
    <w:rsid w:val="625A2687"/>
    <w:rsid w:val="6264B709"/>
    <w:rsid w:val="6265971A"/>
    <w:rsid w:val="627349C7"/>
    <w:rsid w:val="6274A3D1"/>
    <w:rsid w:val="6277AEDF"/>
    <w:rsid w:val="62878734"/>
    <w:rsid w:val="628856EA"/>
    <w:rsid w:val="62889B67"/>
    <w:rsid w:val="628BA482"/>
    <w:rsid w:val="62958B52"/>
    <w:rsid w:val="629CF291"/>
    <w:rsid w:val="62ABB8C3"/>
    <w:rsid w:val="62ACA143"/>
    <w:rsid w:val="62AF8852"/>
    <w:rsid w:val="62B077BE"/>
    <w:rsid w:val="62B106E3"/>
    <w:rsid w:val="62B306D9"/>
    <w:rsid w:val="62B3EBEF"/>
    <w:rsid w:val="62B8D592"/>
    <w:rsid w:val="62BEC569"/>
    <w:rsid w:val="62C4655D"/>
    <w:rsid w:val="62C528DB"/>
    <w:rsid w:val="62C9D27F"/>
    <w:rsid w:val="62CC4501"/>
    <w:rsid w:val="62DDFD64"/>
    <w:rsid w:val="62E193D1"/>
    <w:rsid w:val="62E5419D"/>
    <w:rsid w:val="62E701A5"/>
    <w:rsid w:val="62F65E2F"/>
    <w:rsid w:val="62F7C783"/>
    <w:rsid w:val="62F81036"/>
    <w:rsid w:val="62FBE4BE"/>
    <w:rsid w:val="630E9A42"/>
    <w:rsid w:val="6310622F"/>
    <w:rsid w:val="63227062"/>
    <w:rsid w:val="63385BE5"/>
    <w:rsid w:val="633D391D"/>
    <w:rsid w:val="63438F14"/>
    <w:rsid w:val="634D07B0"/>
    <w:rsid w:val="6353492A"/>
    <w:rsid w:val="63554020"/>
    <w:rsid w:val="635C5B0C"/>
    <w:rsid w:val="635FF972"/>
    <w:rsid w:val="63654573"/>
    <w:rsid w:val="63686D15"/>
    <w:rsid w:val="63688168"/>
    <w:rsid w:val="63690163"/>
    <w:rsid w:val="6370EBBE"/>
    <w:rsid w:val="637723BA"/>
    <w:rsid w:val="637B1CAC"/>
    <w:rsid w:val="637D2056"/>
    <w:rsid w:val="63820E9D"/>
    <w:rsid w:val="63842E98"/>
    <w:rsid w:val="6387CE35"/>
    <w:rsid w:val="638A604E"/>
    <w:rsid w:val="638F52DE"/>
    <w:rsid w:val="6391FB00"/>
    <w:rsid w:val="6392D490"/>
    <w:rsid w:val="63939BF8"/>
    <w:rsid w:val="639630C7"/>
    <w:rsid w:val="639C4D2B"/>
    <w:rsid w:val="639EEBDE"/>
    <w:rsid w:val="63A57270"/>
    <w:rsid w:val="63B5E68B"/>
    <w:rsid w:val="63BD977D"/>
    <w:rsid w:val="63C55E64"/>
    <w:rsid w:val="63CD8D60"/>
    <w:rsid w:val="63DA66B8"/>
    <w:rsid w:val="63E05BC8"/>
    <w:rsid w:val="63FF395B"/>
    <w:rsid w:val="64107432"/>
    <w:rsid w:val="64149E99"/>
    <w:rsid w:val="64194971"/>
    <w:rsid w:val="6420CD54"/>
    <w:rsid w:val="64227410"/>
    <w:rsid w:val="64278831"/>
    <w:rsid w:val="642A6196"/>
    <w:rsid w:val="642BBD97"/>
    <w:rsid w:val="643D9F16"/>
    <w:rsid w:val="64415787"/>
    <w:rsid w:val="6452B948"/>
    <w:rsid w:val="6468F2E7"/>
    <w:rsid w:val="646D6ADF"/>
    <w:rsid w:val="6486EAFD"/>
    <w:rsid w:val="649296CE"/>
    <w:rsid w:val="64992FCC"/>
    <w:rsid w:val="64A4691D"/>
    <w:rsid w:val="64A61B0A"/>
    <w:rsid w:val="64AA6A36"/>
    <w:rsid w:val="64BC05F3"/>
    <w:rsid w:val="64BC679C"/>
    <w:rsid w:val="64BEFD05"/>
    <w:rsid w:val="64C6D6E4"/>
    <w:rsid w:val="64C8C67C"/>
    <w:rsid w:val="64CFD308"/>
    <w:rsid w:val="64D87E49"/>
    <w:rsid w:val="64DCACA3"/>
    <w:rsid w:val="64DCCC44"/>
    <w:rsid w:val="64DFEF52"/>
    <w:rsid w:val="64E64C4F"/>
    <w:rsid w:val="64EBD3CF"/>
    <w:rsid w:val="64F2C953"/>
    <w:rsid w:val="64F2F1EE"/>
    <w:rsid w:val="6500685B"/>
    <w:rsid w:val="65043D76"/>
    <w:rsid w:val="650F9C15"/>
    <w:rsid w:val="65157940"/>
    <w:rsid w:val="65240E22"/>
    <w:rsid w:val="65270487"/>
    <w:rsid w:val="653AB52E"/>
    <w:rsid w:val="6560A6BA"/>
    <w:rsid w:val="656CCCEA"/>
    <w:rsid w:val="6572EFC3"/>
    <w:rsid w:val="6577E076"/>
    <w:rsid w:val="6578053B"/>
    <w:rsid w:val="6590E45F"/>
    <w:rsid w:val="65921414"/>
    <w:rsid w:val="65989B0F"/>
    <w:rsid w:val="659D3F63"/>
    <w:rsid w:val="65A31C25"/>
    <w:rsid w:val="65A6F71F"/>
    <w:rsid w:val="65BE4471"/>
    <w:rsid w:val="65BFCC4C"/>
    <w:rsid w:val="65C1672C"/>
    <w:rsid w:val="65D404B9"/>
    <w:rsid w:val="65D5E911"/>
    <w:rsid w:val="65D74DF7"/>
    <w:rsid w:val="65DA55EC"/>
    <w:rsid w:val="65E8D296"/>
    <w:rsid w:val="65F04AE2"/>
    <w:rsid w:val="65F4DC83"/>
    <w:rsid w:val="65F8D0CC"/>
    <w:rsid w:val="660735F6"/>
    <w:rsid w:val="66128891"/>
    <w:rsid w:val="661337BE"/>
    <w:rsid w:val="66138B46"/>
    <w:rsid w:val="66159E26"/>
    <w:rsid w:val="661B7B10"/>
    <w:rsid w:val="661EDC06"/>
    <w:rsid w:val="663B4BE8"/>
    <w:rsid w:val="664428B8"/>
    <w:rsid w:val="66477C65"/>
    <w:rsid w:val="664B0123"/>
    <w:rsid w:val="6656CB4F"/>
    <w:rsid w:val="66598EC3"/>
    <w:rsid w:val="66603779"/>
    <w:rsid w:val="6660A8B6"/>
    <w:rsid w:val="6663FD7D"/>
    <w:rsid w:val="66676A1E"/>
    <w:rsid w:val="6669BF93"/>
    <w:rsid w:val="66787D04"/>
    <w:rsid w:val="667B670F"/>
    <w:rsid w:val="66953C54"/>
    <w:rsid w:val="66A1A735"/>
    <w:rsid w:val="66AB6F59"/>
    <w:rsid w:val="66B2CA0A"/>
    <w:rsid w:val="66B8AF00"/>
    <w:rsid w:val="66B96B48"/>
    <w:rsid w:val="66C25BC1"/>
    <w:rsid w:val="66C647FC"/>
    <w:rsid w:val="66C998EA"/>
    <w:rsid w:val="66D3EDED"/>
    <w:rsid w:val="66D90578"/>
    <w:rsid w:val="66E1113E"/>
    <w:rsid w:val="66E13656"/>
    <w:rsid w:val="66E2C147"/>
    <w:rsid w:val="66F91284"/>
    <w:rsid w:val="66FD27C2"/>
    <w:rsid w:val="67017393"/>
    <w:rsid w:val="670C8F8D"/>
    <w:rsid w:val="670DE66D"/>
    <w:rsid w:val="671066F2"/>
    <w:rsid w:val="6719BB76"/>
    <w:rsid w:val="67206757"/>
    <w:rsid w:val="672D94A0"/>
    <w:rsid w:val="673070C9"/>
    <w:rsid w:val="673636FA"/>
    <w:rsid w:val="673A922D"/>
    <w:rsid w:val="673D8855"/>
    <w:rsid w:val="674F320B"/>
    <w:rsid w:val="674FDBEF"/>
    <w:rsid w:val="6750027A"/>
    <w:rsid w:val="67540513"/>
    <w:rsid w:val="675A14D2"/>
    <w:rsid w:val="675C34C3"/>
    <w:rsid w:val="675D20DE"/>
    <w:rsid w:val="675FF30D"/>
    <w:rsid w:val="67676F07"/>
    <w:rsid w:val="676E43AF"/>
    <w:rsid w:val="6774A1D1"/>
    <w:rsid w:val="677A2115"/>
    <w:rsid w:val="6786BF51"/>
    <w:rsid w:val="6788D68B"/>
    <w:rsid w:val="678BCF8C"/>
    <w:rsid w:val="679002AF"/>
    <w:rsid w:val="679C21D2"/>
    <w:rsid w:val="679F6FE2"/>
    <w:rsid w:val="67AA2578"/>
    <w:rsid w:val="67B7AFED"/>
    <w:rsid w:val="67B9BE15"/>
    <w:rsid w:val="67CB50AD"/>
    <w:rsid w:val="67D35F17"/>
    <w:rsid w:val="67E07EAE"/>
    <w:rsid w:val="67E2E4A9"/>
    <w:rsid w:val="67E90331"/>
    <w:rsid w:val="67F596C8"/>
    <w:rsid w:val="67F771D8"/>
    <w:rsid w:val="67FA1D4C"/>
    <w:rsid w:val="6809A4CE"/>
    <w:rsid w:val="6814FF76"/>
    <w:rsid w:val="68173770"/>
    <w:rsid w:val="681ADFA5"/>
    <w:rsid w:val="682A26CB"/>
    <w:rsid w:val="682AEF60"/>
    <w:rsid w:val="682CC865"/>
    <w:rsid w:val="682D8EC5"/>
    <w:rsid w:val="6834714C"/>
    <w:rsid w:val="6837BB40"/>
    <w:rsid w:val="683D175A"/>
    <w:rsid w:val="684759F5"/>
    <w:rsid w:val="684EBD06"/>
    <w:rsid w:val="68527B6C"/>
    <w:rsid w:val="6854BBEB"/>
    <w:rsid w:val="6855A111"/>
    <w:rsid w:val="685D4275"/>
    <w:rsid w:val="686096BE"/>
    <w:rsid w:val="686908F4"/>
    <w:rsid w:val="68809C4B"/>
    <w:rsid w:val="6885D767"/>
    <w:rsid w:val="68963F08"/>
    <w:rsid w:val="6898CF87"/>
    <w:rsid w:val="689A1013"/>
    <w:rsid w:val="68A38907"/>
    <w:rsid w:val="68AFB319"/>
    <w:rsid w:val="68BD5046"/>
    <w:rsid w:val="68BD6C11"/>
    <w:rsid w:val="68C8395B"/>
    <w:rsid w:val="68D2AA7E"/>
    <w:rsid w:val="68DC33DF"/>
    <w:rsid w:val="68DDD5B4"/>
    <w:rsid w:val="68DDD5D0"/>
    <w:rsid w:val="68E25FC2"/>
    <w:rsid w:val="68E325BC"/>
    <w:rsid w:val="68E69614"/>
    <w:rsid w:val="68EA4C08"/>
    <w:rsid w:val="68EE0EFC"/>
    <w:rsid w:val="68F6A363"/>
    <w:rsid w:val="68F7E7DC"/>
    <w:rsid w:val="68F8439D"/>
    <w:rsid w:val="690A3DA9"/>
    <w:rsid w:val="6932B9AA"/>
    <w:rsid w:val="69418354"/>
    <w:rsid w:val="694A4DF3"/>
    <w:rsid w:val="694D27EC"/>
    <w:rsid w:val="6953CB5D"/>
    <w:rsid w:val="69548FB1"/>
    <w:rsid w:val="6956C096"/>
    <w:rsid w:val="6965BE09"/>
    <w:rsid w:val="696CA0EF"/>
    <w:rsid w:val="69776A06"/>
    <w:rsid w:val="697DA57A"/>
    <w:rsid w:val="698ED693"/>
    <w:rsid w:val="698EF0E7"/>
    <w:rsid w:val="69916556"/>
    <w:rsid w:val="6992922A"/>
    <w:rsid w:val="6994A4CA"/>
    <w:rsid w:val="6994B5BC"/>
    <w:rsid w:val="6994CBDB"/>
    <w:rsid w:val="69983B90"/>
    <w:rsid w:val="6998C427"/>
    <w:rsid w:val="69995370"/>
    <w:rsid w:val="699AA01E"/>
    <w:rsid w:val="699ECFF6"/>
    <w:rsid w:val="69A893C7"/>
    <w:rsid w:val="69A8E65B"/>
    <w:rsid w:val="69BE0A77"/>
    <w:rsid w:val="69BF44F2"/>
    <w:rsid w:val="69C76C92"/>
    <w:rsid w:val="69C86526"/>
    <w:rsid w:val="69CDF52B"/>
    <w:rsid w:val="69DE33CC"/>
    <w:rsid w:val="69E8E637"/>
    <w:rsid w:val="69EBB827"/>
    <w:rsid w:val="69EC3E6C"/>
    <w:rsid w:val="69F24BB6"/>
    <w:rsid w:val="69F5B04D"/>
    <w:rsid w:val="69F8FFC5"/>
    <w:rsid w:val="6A0139AC"/>
    <w:rsid w:val="6A021614"/>
    <w:rsid w:val="6A026330"/>
    <w:rsid w:val="6A036C65"/>
    <w:rsid w:val="6A0981D8"/>
    <w:rsid w:val="6A0F960E"/>
    <w:rsid w:val="6A17CDD6"/>
    <w:rsid w:val="6A356CD0"/>
    <w:rsid w:val="6A3951BE"/>
    <w:rsid w:val="6A3E614D"/>
    <w:rsid w:val="6A4B3050"/>
    <w:rsid w:val="6A4E952D"/>
    <w:rsid w:val="6A5569BD"/>
    <w:rsid w:val="6A58765C"/>
    <w:rsid w:val="6A593C72"/>
    <w:rsid w:val="6A59AFC2"/>
    <w:rsid w:val="6A69F90A"/>
    <w:rsid w:val="6A6E7ADF"/>
    <w:rsid w:val="6A71AED9"/>
    <w:rsid w:val="6A73A383"/>
    <w:rsid w:val="6A7E7AE1"/>
    <w:rsid w:val="6A87A33C"/>
    <w:rsid w:val="6A8E8D79"/>
    <w:rsid w:val="6A91B594"/>
    <w:rsid w:val="6A93C9C5"/>
    <w:rsid w:val="6A98C675"/>
    <w:rsid w:val="6AA59A93"/>
    <w:rsid w:val="6AAF544C"/>
    <w:rsid w:val="6AB16173"/>
    <w:rsid w:val="6AB94059"/>
    <w:rsid w:val="6ACA8667"/>
    <w:rsid w:val="6AD7325F"/>
    <w:rsid w:val="6ADC0C82"/>
    <w:rsid w:val="6ADD53B5"/>
    <w:rsid w:val="6AE47AFE"/>
    <w:rsid w:val="6AE5913E"/>
    <w:rsid w:val="6AE5F9B4"/>
    <w:rsid w:val="6AF43BA4"/>
    <w:rsid w:val="6AF51B04"/>
    <w:rsid w:val="6AFAE5F8"/>
    <w:rsid w:val="6AFDF433"/>
    <w:rsid w:val="6AFF2211"/>
    <w:rsid w:val="6AFF8DBC"/>
    <w:rsid w:val="6B0108C1"/>
    <w:rsid w:val="6B1FFB7C"/>
    <w:rsid w:val="6B31869A"/>
    <w:rsid w:val="6B3AC31C"/>
    <w:rsid w:val="6B3BFDC6"/>
    <w:rsid w:val="6B3E9DA6"/>
    <w:rsid w:val="6B406AA4"/>
    <w:rsid w:val="6B446428"/>
    <w:rsid w:val="6B462D02"/>
    <w:rsid w:val="6B46C126"/>
    <w:rsid w:val="6B4973E6"/>
    <w:rsid w:val="6B4D1AFC"/>
    <w:rsid w:val="6B573B45"/>
    <w:rsid w:val="6B592909"/>
    <w:rsid w:val="6B5AE1CF"/>
    <w:rsid w:val="6B5B58B1"/>
    <w:rsid w:val="6B6C502A"/>
    <w:rsid w:val="6B6F1F37"/>
    <w:rsid w:val="6B6FA4DC"/>
    <w:rsid w:val="6B863B2D"/>
    <w:rsid w:val="6B8D607D"/>
    <w:rsid w:val="6B8F5E2F"/>
    <w:rsid w:val="6B9F4D5F"/>
    <w:rsid w:val="6BA1BF66"/>
    <w:rsid w:val="6BB2948D"/>
    <w:rsid w:val="6BB30D85"/>
    <w:rsid w:val="6BB9FBEA"/>
    <w:rsid w:val="6BC2016C"/>
    <w:rsid w:val="6BCDDFCA"/>
    <w:rsid w:val="6BD64A8D"/>
    <w:rsid w:val="6BD893DB"/>
    <w:rsid w:val="6BDF08FE"/>
    <w:rsid w:val="6BE0B405"/>
    <w:rsid w:val="6BFBDD6A"/>
    <w:rsid w:val="6C0A4B40"/>
    <w:rsid w:val="6C1FB07E"/>
    <w:rsid w:val="6C22C9A9"/>
    <w:rsid w:val="6C2348CB"/>
    <w:rsid w:val="6C25AFBF"/>
    <w:rsid w:val="6C349CEC"/>
    <w:rsid w:val="6C350601"/>
    <w:rsid w:val="6C3AE02A"/>
    <w:rsid w:val="6C46AE52"/>
    <w:rsid w:val="6C4A2EAD"/>
    <w:rsid w:val="6C4B24AD"/>
    <w:rsid w:val="6C4E3999"/>
    <w:rsid w:val="6C621A42"/>
    <w:rsid w:val="6C6438DE"/>
    <w:rsid w:val="6C709AE5"/>
    <w:rsid w:val="6C81B337"/>
    <w:rsid w:val="6C81CA15"/>
    <w:rsid w:val="6C8A2CA2"/>
    <w:rsid w:val="6C8C8140"/>
    <w:rsid w:val="6C8E305A"/>
    <w:rsid w:val="6C9402EF"/>
    <w:rsid w:val="6C99A06C"/>
    <w:rsid w:val="6CAEA6ED"/>
    <w:rsid w:val="6CAF7B02"/>
    <w:rsid w:val="6CB124B7"/>
    <w:rsid w:val="6CBBCBDD"/>
    <w:rsid w:val="6CC7C2C2"/>
    <w:rsid w:val="6CD930E9"/>
    <w:rsid w:val="6CDDF540"/>
    <w:rsid w:val="6CE03489"/>
    <w:rsid w:val="6CEC5DFC"/>
    <w:rsid w:val="6CECCF72"/>
    <w:rsid w:val="6CF7F6AF"/>
    <w:rsid w:val="6D0636FA"/>
    <w:rsid w:val="6D066AD8"/>
    <w:rsid w:val="6D0670C9"/>
    <w:rsid w:val="6D08E331"/>
    <w:rsid w:val="6D1D9D18"/>
    <w:rsid w:val="6D20DB95"/>
    <w:rsid w:val="6D269278"/>
    <w:rsid w:val="6D3533CD"/>
    <w:rsid w:val="6D3B3D24"/>
    <w:rsid w:val="6D3C524D"/>
    <w:rsid w:val="6D3D8FC7"/>
    <w:rsid w:val="6D40202D"/>
    <w:rsid w:val="6D5723C9"/>
    <w:rsid w:val="6D625AE6"/>
    <w:rsid w:val="6D73E7D8"/>
    <w:rsid w:val="6D7BA231"/>
    <w:rsid w:val="6D80DDFD"/>
    <w:rsid w:val="6D8635EF"/>
    <w:rsid w:val="6D884404"/>
    <w:rsid w:val="6D8CD81F"/>
    <w:rsid w:val="6D8D90E3"/>
    <w:rsid w:val="6D90C7A8"/>
    <w:rsid w:val="6D9CCEA7"/>
    <w:rsid w:val="6DA61BA1"/>
    <w:rsid w:val="6DAC1D4B"/>
    <w:rsid w:val="6DB43D7A"/>
    <w:rsid w:val="6DBC7540"/>
    <w:rsid w:val="6DC7D299"/>
    <w:rsid w:val="6DDA9321"/>
    <w:rsid w:val="6DE9FF25"/>
    <w:rsid w:val="6DF73C60"/>
    <w:rsid w:val="6DFFC8AF"/>
    <w:rsid w:val="6E010A1A"/>
    <w:rsid w:val="6E011B03"/>
    <w:rsid w:val="6E04FD40"/>
    <w:rsid w:val="6E06B753"/>
    <w:rsid w:val="6E0CF1B7"/>
    <w:rsid w:val="6E172365"/>
    <w:rsid w:val="6E20D633"/>
    <w:rsid w:val="6E2587FC"/>
    <w:rsid w:val="6E2AFF89"/>
    <w:rsid w:val="6E2C5EE9"/>
    <w:rsid w:val="6E30D313"/>
    <w:rsid w:val="6E36AEED"/>
    <w:rsid w:val="6E36C1A4"/>
    <w:rsid w:val="6E400506"/>
    <w:rsid w:val="6E451DF7"/>
    <w:rsid w:val="6E47C328"/>
    <w:rsid w:val="6E4C1556"/>
    <w:rsid w:val="6E5DB53F"/>
    <w:rsid w:val="6E6B2EBA"/>
    <w:rsid w:val="6E6C63E4"/>
    <w:rsid w:val="6E708788"/>
    <w:rsid w:val="6E78E652"/>
    <w:rsid w:val="6E7C04EA"/>
    <w:rsid w:val="6E8C3FF3"/>
    <w:rsid w:val="6E8C613E"/>
    <w:rsid w:val="6E9649E9"/>
    <w:rsid w:val="6E98B13B"/>
    <w:rsid w:val="6E99C89A"/>
    <w:rsid w:val="6EA1AEFF"/>
    <w:rsid w:val="6EA42DF1"/>
    <w:rsid w:val="6EA98347"/>
    <w:rsid w:val="6EA9C9F7"/>
    <w:rsid w:val="6EB3EDFB"/>
    <w:rsid w:val="6EB46C30"/>
    <w:rsid w:val="6EB6D32B"/>
    <w:rsid w:val="6EBDC5C4"/>
    <w:rsid w:val="6EC5BCD9"/>
    <w:rsid w:val="6ED34790"/>
    <w:rsid w:val="6EDBF08E"/>
    <w:rsid w:val="6EDE166D"/>
    <w:rsid w:val="6EDFA2DD"/>
    <w:rsid w:val="6EE651A0"/>
    <w:rsid w:val="6EE80729"/>
    <w:rsid w:val="6EE88B6C"/>
    <w:rsid w:val="6EECF070"/>
    <w:rsid w:val="6EF18124"/>
    <w:rsid w:val="6EF518EB"/>
    <w:rsid w:val="6EF721ED"/>
    <w:rsid w:val="6EFBAAFE"/>
    <w:rsid w:val="6EFE2B47"/>
    <w:rsid w:val="6F08DDF3"/>
    <w:rsid w:val="6F09D156"/>
    <w:rsid w:val="6F18C712"/>
    <w:rsid w:val="6F29CB9D"/>
    <w:rsid w:val="6F3B8306"/>
    <w:rsid w:val="6F3F7146"/>
    <w:rsid w:val="6F4BB566"/>
    <w:rsid w:val="6F504D77"/>
    <w:rsid w:val="6F5B145F"/>
    <w:rsid w:val="6F5DF5EE"/>
    <w:rsid w:val="6F604EC6"/>
    <w:rsid w:val="6F611031"/>
    <w:rsid w:val="6F6711BF"/>
    <w:rsid w:val="6F6ACCB2"/>
    <w:rsid w:val="6F8645B1"/>
    <w:rsid w:val="6F89D867"/>
    <w:rsid w:val="6F9FB85A"/>
    <w:rsid w:val="6FA17AA0"/>
    <w:rsid w:val="6FA339BD"/>
    <w:rsid w:val="6FA3F536"/>
    <w:rsid w:val="6FAAC4CE"/>
    <w:rsid w:val="6FB325DD"/>
    <w:rsid w:val="6FB547AB"/>
    <w:rsid w:val="6FB5DAFE"/>
    <w:rsid w:val="6FB92223"/>
    <w:rsid w:val="6FC8E869"/>
    <w:rsid w:val="6FD29334"/>
    <w:rsid w:val="6FE313FD"/>
    <w:rsid w:val="6FE62501"/>
    <w:rsid w:val="6FF5D179"/>
    <w:rsid w:val="70017216"/>
    <w:rsid w:val="70077223"/>
    <w:rsid w:val="700A50E3"/>
    <w:rsid w:val="7011CA2B"/>
    <w:rsid w:val="701773A8"/>
    <w:rsid w:val="70187DD9"/>
    <w:rsid w:val="7019B94F"/>
    <w:rsid w:val="701DCCAD"/>
    <w:rsid w:val="70224955"/>
    <w:rsid w:val="702A0707"/>
    <w:rsid w:val="702CD97E"/>
    <w:rsid w:val="702D8356"/>
    <w:rsid w:val="702E8676"/>
    <w:rsid w:val="702FDBF1"/>
    <w:rsid w:val="7034B4B1"/>
    <w:rsid w:val="7039B02D"/>
    <w:rsid w:val="703E5D85"/>
    <w:rsid w:val="704083F3"/>
    <w:rsid w:val="70419AA0"/>
    <w:rsid w:val="704864DD"/>
    <w:rsid w:val="70505263"/>
    <w:rsid w:val="70510572"/>
    <w:rsid w:val="70516379"/>
    <w:rsid w:val="705DE671"/>
    <w:rsid w:val="70715798"/>
    <w:rsid w:val="7075E5FD"/>
    <w:rsid w:val="7076E321"/>
    <w:rsid w:val="707A5D8F"/>
    <w:rsid w:val="707B733E"/>
    <w:rsid w:val="70827BEE"/>
    <w:rsid w:val="7089B971"/>
    <w:rsid w:val="70943FBC"/>
    <w:rsid w:val="709A68A5"/>
    <w:rsid w:val="709C3220"/>
    <w:rsid w:val="709F98AC"/>
    <w:rsid w:val="70A150ED"/>
    <w:rsid w:val="70A4AE54"/>
    <w:rsid w:val="70A6D617"/>
    <w:rsid w:val="70A7FD53"/>
    <w:rsid w:val="70BEB036"/>
    <w:rsid w:val="70C322E0"/>
    <w:rsid w:val="70C531A5"/>
    <w:rsid w:val="70CF060D"/>
    <w:rsid w:val="70DC9DC2"/>
    <w:rsid w:val="70DDBC63"/>
    <w:rsid w:val="70E0232D"/>
    <w:rsid w:val="70E40475"/>
    <w:rsid w:val="70E5A9E9"/>
    <w:rsid w:val="70E7A320"/>
    <w:rsid w:val="70F21F6E"/>
    <w:rsid w:val="70F4A827"/>
    <w:rsid w:val="70F8531D"/>
    <w:rsid w:val="70F88DCD"/>
    <w:rsid w:val="70F920E2"/>
    <w:rsid w:val="70FC09BB"/>
    <w:rsid w:val="7102A6CF"/>
    <w:rsid w:val="7111ACF6"/>
    <w:rsid w:val="71176706"/>
    <w:rsid w:val="711B1B3A"/>
    <w:rsid w:val="712AD7EF"/>
    <w:rsid w:val="7135E55B"/>
    <w:rsid w:val="71440061"/>
    <w:rsid w:val="714451C4"/>
    <w:rsid w:val="71504DCB"/>
    <w:rsid w:val="7163F8AA"/>
    <w:rsid w:val="716A0E9C"/>
    <w:rsid w:val="71762F43"/>
    <w:rsid w:val="717A857C"/>
    <w:rsid w:val="71847FE9"/>
    <w:rsid w:val="7186A437"/>
    <w:rsid w:val="7187DC98"/>
    <w:rsid w:val="7187FC66"/>
    <w:rsid w:val="7188A4AF"/>
    <w:rsid w:val="7189C78E"/>
    <w:rsid w:val="718C4D2E"/>
    <w:rsid w:val="71937EDE"/>
    <w:rsid w:val="71974C1B"/>
    <w:rsid w:val="719F3014"/>
    <w:rsid w:val="71A11B05"/>
    <w:rsid w:val="71ABF53E"/>
    <w:rsid w:val="71AE98A4"/>
    <w:rsid w:val="71B10712"/>
    <w:rsid w:val="71B96CDC"/>
    <w:rsid w:val="71BD3D3A"/>
    <w:rsid w:val="71BE19B6"/>
    <w:rsid w:val="71C04F9D"/>
    <w:rsid w:val="71DD56E0"/>
    <w:rsid w:val="71E11CDC"/>
    <w:rsid w:val="71E14F71"/>
    <w:rsid w:val="71ECD5D3"/>
    <w:rsid w:val="71F06FAA"/>
    <w:rsid w:val="71F95DB2"/>
    <w:rsid w:val="72119230"/>
    <w:rsid w:val="7212B382"/>
    <w:rsid w:val="721D26ED"/>
    <w:rsid w:val="721D9EAE"/>
    <w:rsid w:val="72238F4B"/>
    <w:rsid w:val="7229CDC4"/>
    <w:rsid w:val="723366E8"/>
    <w:rsid w:val="723471EA"/>
    <w:rsid w:val="7237F30E"/>
    <w:rsid w:val="723BD866"/>
    <w:rsid w:val="72407EB5"/>
    <w:rsid w:val="724C722F"/>
    <w:rsid w:val="725FDADA"/>
    <w:rsid w:val="726086A3"/>
    <w:rsid w:val="726A47E6"/>
    <w:rsid w:val="726E9A6A"/>
    <w:rsid w:val="72717981"/>
    <w:rsid w:val="7275EAC5"/>
    <w:rsid w:val="7280441B"/>
    <w:rsid w:val="72945E2E"/>
    <w:rsid w:val="7295CA41"/>
    <w:rsid w:val="729CA2BB"/>
    <w:rsid w:val="72A4F8CA"/>
    <w:rsid w:val="72B4CFFD"/>
    <w:rsid w:val="72B5EFD6"/>
    <w:rsid w:val="72BA20A2"/>
    <w:rsid w:val="72BA6631"/>
    <w:rsid w:val="72BF4889"/>
    <w:rsid w:val="72DA6EBE"/>
    <w:rsid w:val="72DD8ED5"/>
    <w:rsid w:val="72DF4B6D"/>
    <w:rsid w:val="72E0406B"/>
    <w:rsid w:val="72E80FCF"/>
    <w:rsid w:val="72E901E2"/>
    <w:rsid w:val="72EA2AD6"/>
    <w:rsid w:val="72EC0444"/>
    <w:rsid w:val="72ED3E74"/>
    <w:rsid w:val="72EF746C"/>
    <w:rsid w:val="72F10B99"/>
    <w:rsid w:val="72FC6864"/>
    <w:rsid w:val="73029B29"/>
    <w:rsid w:val="7305DEFD"/>
    <w:rsid w:val="730A409A"/>
    <w:rsid w:val="73137C3B"/>
    <w:rsid w:val="7316D710"/>
    <w:rsid w:val="731D06AB"/>
    <w:rsid w:val="73236CE0"/>
    <w:rsid w:val="7326BB8B"/>
    <w:rsid w:val="73283CA8"/>
    <w:rsid w:val="732B8B83"/>
    <w:rsid w:val="732CAB92"/>
    <w:rsid w:val="732FBC52"/>
    <w:rsid w:val="73327998"/>
    <w:rsid w:val="733B3761"/>
    <w:rsid w:val="733E2E40"/>
    <w:rsid w:val="734BC460"/>
    <w:rsid w:val="734C5775"/>
    <w:rsid w:val="7358C6FA"/>
    <w:rsid w:val="7359E8AC"/>
    <w:rsid w:val="7361F0C2"/>
    <w:rsid w:val="73668EC6"/>
    <w:rsid w:val="7367EEF2"/>
    <w:rsid w:val="7368B71A"/>
    <w:rsid w:val="736CC355"/>
    <w:rsid w:val="736F9D4C"/>
    <w:rsid w:val="737A125B"/>
    <w:rsid w:val="737CFDA6"/>
    <w:rsid w:val="7380059F"/>
    <w:rsid w:val="738280E6"/>
    <w:rsid w:val="73909F72"/>
    <w:rsid w:val="739193DC"/>
    <w:rsid w:val="7391E014"/>
    <w:rsid w:val="73972C43"/>
    <w:rsid w:val="739853D6"/>
    <w:rsid w:val="7398BB3E"/>
    <w:rsid w:val="7399BAEA"/>
    <w:rsid w:val="73A927EB"/>
    <w:rsid w:val="73AE83E3"/>
    <w:rsid w:val="73AF13AA"/>
    <w:rsid w:val="73B29C99"/>
    <w:rsid w:val="73B51FE1"/>
    <w:rsid w:val="73B6F2EA"/>
    <w:rsid w:val="73BF93B5"/>
    <w:rsid w:val="73CE6DCE"/>
    <w:rsid w:val="73D33830"/>
    <w:rsid w:val="73D37EB4"/>
    <w:rsid w:val="73D500D7"/>
    <w:rsid w:val="73E7B28B"/>
    <w:rsid w:val="73E84290"/>
    <w:rsid w:val="73F42D73"/>
    <w:rsid w:val="74081223"/>
    <w:rsid w:val="740A1266"/>
    <w:rsid w:val="7410CC15"/>
    <w:rsid w:val="741A33E0"/>
    <w:rsid w:val="741AD3DE"/>
    <w:rsid w:val="74228AC7"/>
    <w:rsid w:val="742481C2"/>
    <w:rsid w:val="74294F08"/>
    <w:rsid w:val="742F3854"/>
    <w:rsid w:val="74302E8F"/>
    <w:rsid w:val="74322808"/>
    <w:rsid w:val="74347B8A"/>
    <w:rsid w:val="74348A58"/>
    <w:rsid w:val="743897DA"/>
    <w:rsid w:val="743EA8E6"/>
    <w:rsid w:val="743F9244"/>
    <w:rsid w:val="7449EA01"/>
    <w:rsid w:val="7451C037"/>
    <w:rsid w:val="74564985"/>
    <w:rsid w:val="74576B02"/>
    <w:rsid w:val="745FE718"/>
    <w:rsid w:val="74651326"/>
    <w:rsid w:val="746B85A8"/>
    <w:rsid w:val="74737BE1"/>
    <w:rsid w:val="74827810"/>
    <w:rsid w:val="74838F9C"/>
    <w:rsid w:val="748D5C94"/>
    <w:rsid w:val="7497AF56"/>
    <w:rsid w:val="749E6B8A"/>
    <w:rsid w:val="74AA448D"/>
    <w:rsid w:val="74AABE96"/>
    <w:rsid w:val="74ABB7A9"/>
    <w:rsid w:val="74B48E2F"/>
    <w:rsid w:val="74B65AA8"/>
    <w:rsid w:val="74C23C09"/>
    <w:rsid w:val="74C8A0BD"/>
    <w:rsid w:val="74C99FE8"/>
    <w:rsid w:val="74CAF2B5"/>
    <w:rsid w:val="74CCB54A"/>
    <w:rsid w:val="74CECB48"/>
    <w:rsid w:val="74D2E090"/>
    <w:rsid w:val="74D75771"/>
    <w:rsid w:val="74D7F547"/>
    <w:rsid w:val="74DAD4E5"/>
    <w:rsid w:val="74EFEDB1"/>
    <w:rsid w:val="7503532A"/>
    <w:rsid w:val="7509B1C8"/>
    <w:rsid w:val="750BE2CA"/>
    <w:rsid w:val="750FCB8B"/>
    <w:rsid w:val="751357F7"/>
    <w:rsid w:val="7513F516"/>
    <w:rsid w:val="751FBBD0"/>
    <w:rsid w:val="7523F1C2"/>
    <w:rsid w:val="7526CAA1"/>
    <w:rsid w:val="7528E3A2"/>
    <w:rsid w:val="7529F99C"/>
    <w:rsid w:val="752AF2AA"/>
    <w:rsid w:val="753D4FD0"/>
    <w:rsid w:val="7545412F"/>
    <w:rsid w:val="754F99A4"/>
    <w:rsid w:val="75539F93"/>
    <w:rsid w:val="755C31F4"/>
    <w:rsid w:val="75644B88"/>
    <w:rsid w:val="756A6128"/>
    <w:rsid w:val="756CC8CF"/>
    <w:rsid w:val="756E36C0"/>
    <w:rsid w:val="7579AF2B"/>
    <w:rsid w:val="7582263E"/>
    <w:rsid w:val="758ACEE5"/>
    <w:rsid w:val="758DE2CD"/>
    <w:rsid w:val="7590B2C9"/>
    <w:rsid w:val="75910922"/>
    <w:rsid w:val="7591BF30"/>
    <w:rsid w:val="75949BC4"/>
    <w:rsid w:val="75999397"/>
    <w:rsid w:val="75A0656F"/>
    <w:rsid w:val="75A2196A"/>
    <w:rsid w:val="75A635AC"/>
    <w:rsid w:val="75AEEB9C"/>
    <w:rsid w:val="75BF98A1"/>
    <w:rsid w:val="75CA55E3"/>
    <w:rsid w:val="75CC6742"/>
    <w:rsid w:val="75D006AB"/>
    <w:rsid w:val="75DF6619"/>
    <w:rsid w:val="75E5BA62"/>
    <w:rsid w:val="75ED3BE8"/>
    <w:rsid w:val="75ED9098"/>
    <w:rsid w:val="75EEC54F"/>
    <w:rsid w:val="75F69562"/>
    <w:rsid w:val="7601B7BC"/>
    <w:rsid w:val="760636AD"/>
    <w:rsid w:val="76071402"/>
    <w:rsid w:val="760A6CB8"/>
    <w:rsid w:val="761B8425"/>
    <w:rsid w:val="761E4871"/>
    <w:rsid w:val="761F5F0A"/>
    <w:rsid w:val="76224F6E"/>
    <w:rsid w:val="7622A734"/>
    <w:rsid w:val="7626DC66"/>
    <w:rsid w:val="763099E1"/>
    <w:rsid w:val="763BE4F8"/>
    <w:rsid w:val="763D7FBF"/>
    <w:rsid w:val="76459C44"/>
    <w:rsid w:val="764C1BE3"/>
    <w:rsid w:val="7664BE57"/>
    <w:rsid w:val="7672292F"/>
    <w:rsid w:val="76741B7D"/>
    <w:rsid w:val="76785D75"/>
    <w:rsid w:val="767B996D"/>
    <w:rsid w:val="767D253A"/>
    <w:rsid w:val="7683F837"/>
    <w:rsid w:val="7686BF8E"/>
    <w:rsid w:val="76895877"/>
    <w:rsid w:val="76954E39"/>
    <w:rsid w:val="7696B645"/>
    <w:rsid w:val="7697512A"/>
    <w:rsid w:val="769AACC6"/>
    <w:rsid w:val="769CADCC"/>
    <w:rsid w:val="769DC7FA"/>
    <w:rsid w:val="76A329E7"/>
    <w:rsid w:val="76A71E99"/>
    <w:rsid w:val="76AD949F"/>
    <w:rsid w:val="76B16A4F"/>
    <w:rsid w:val="76B1BE15"/>
    <w:rsid w:val="76B7A661"/>
    <w:rsid w:val="76C218EB"/>
    <w:rsid w:val="76CEF879"/>
    <w:rsid w:val="76CF3D72"/>
    <w:rsid w:val="76D4C704"/>
    <w:rsid w:val="76D59B19"/>
    <w:rsid w:val="76DF5A4D"/>
    <w:rsid w:val="76E0E638"/>
    <w:rsid w:val="76E40290"/>
    <w:rsid w:val="76E451BA"/>
    <w:rsid w:val="76E7B5E1"/>
    <w:rsid w:val="76EC834A"/>
    <w:rsid w:val="76ECDC55"/>
    <w:rsid w:val="76F80255"/>
    <w:rsid w:val="76FDE0C7"/>
    <w:rsid w:val="7701DA4B"/>
    <w:rsid w:val="77034614"/>
    <w:rsid w:val="771AAAD4"/>
    <w:rsid w:val="771BB389"/>
    <w:rsid w:val="772B7765"/>
    <w:rsid w:val="772E2697"/>
    <w:rsid w:val="773112D9"/>
    <w:rsid w:val="77347329"/>
    <w:rsid w:val="77359C71"/>
    <w:rsid w:val="7735AAC3"/>
    <w:rsid w:val="7736B920"/>
    <w:rsid w:val="7740D1EF"/>
    <w:rsid w:val="775DA11C"/>
    <w:rsid w:val="77661416"/>
    <w:rsid w:val="776D9132"/>
    <w:rsid w:val="77728441"/>
    <w:rsid w:val="7772BD3B"/>
    <w:rsid w:val="7774B509"/>
    <w:rsid w:val="777CE01E"/>
    <w:rsid w:val="778261DD"/>
    <w:rsid w:val="7786E096"/>
    <w:rsid w:val="77884144"/>
    <w:rsid w:val="778BF6CF"/>
    <w:rsid w:val="778E7821"/>
    <w:rsid w:val="779495E7"/>
    <w:rsid w:val="77965331"/>
    <w:rsid w:val="779C234E"/>
    <w:rsid w:val="77A2DD53"/>
    <w:rsid w:val="77A6B042"/>
    <w:rsid w:val="77B83450"/>
    <w:rsid w:val="77BD61D2"/>
    <w:rsid w:val="77BF3C58"/>
    <w:rsid w:val="77C41B77"/>
    <w:rsid w:val="77C4CC97"/>
    <w:rsid w:val="77C65DA9"/>
    <w:rsid w:val="77CA7367"/>
    <w:rsid w:val="77D771B5"/>
    <w:rsid w:val="77E6E294"/>
    <w:rsid w:val="77E9A1DF"/>
    <w:rsid w:val="77EC0EF8"/>
    <w:rsid w:val="77F922D5"/>
    <w:rsid w:val="78019C82"/>
    <w:rsid w:val="78025645"/>
    <w:rsid w:val="78066C0A"/>
    <w:rsid w:val="780A4E81"/>
    <w:rsid w:val="780D99DF"/>
    <w:rsid w:val="78119F63"/>
    <w:rsid w:val="781275A7"/>
    <w:rsid w:val="7818F59B"/>
    <w:rsid w:val="781B26E2"/>
    <w:rsid w:val="78257FD5"/>
    <w:rsid w:val="7827987D"/>
    <w:rsid w:val="7837857F"/>
    <w:rsid w:val="7838D434"/>
    <w:rsid w:val="7839F542"/>
    <w:rsid w:val="783DD79B"/>
    <w:rsid w:val="78410148"/>
    <w:rsid w:val="78456481"/>
    <w:rsid w:val="78491CEE"/>
    <w:rsid w:val="7853A982"/>
    <w:rsid w:val="785B4C94"/>
    <w:rsid w:val="785B946B"/>
    <w:rsid w:val="785D8BA7"/>
    <w:rsid w:val="785F020F"/>
    <w:rsid w:val="78608464"/>
    <w:rsid w:val="78647C29"/>
    <w:rsid w:val="786A08F8"/>
    <w:rsid w:val="7878BB15"/>
    <w:rsid w:val="787E4F2F"/>
    <w:rsid w:val="788230C7"/>
    <w:rsid w:val="78895B1B"/>
    <w:rsid w:val="7889E6F6"/>
    <w:rsid w:val="788D4F88"/>
    <w:rsid w:val="78959BB6"/>
    <w:rsid w:val="78964032"/>
    <w:rsid w:val="78983CD9"/>
    <w:rsid w:val="789A3B44"/>
    <w:rsid w:val="789F0CDB"/>
    <w:rsid w:val="789F1675"/>
    <w:rsid w:val="78A15C38"/>
    <w:rsid w:val="78AB3C1F"/>
    <w:rsid w:val="78AFED4B"/>
    <w:rsid w:val="78B5099A"/>
    <w:rsid w:val="78B67B35"/>
    <w:rsid w:val="78B6ABB3"/>
    <w:rsid w:val="78BE1B43"/>
    <w:rsid w:val="78BE4F17"/>
    <w:rsid w:val="78BEB315"/>
    <w:rsid w:val="78C4FB75"/>
    <w:rsid w:val="78C81668"/>
    <w:rsid w:val="78E72A51"/>
    <w:rsid w:val="78E7B609"/>
    <w:rsid w:val="78EC6F29"/>
    <w:rsid w:val="78ED32EA"/>
    <w:rsid w:val="78EDE2C3"/>
    <w:rsid w:val="78F2D557"/>
    <w:rsid w:val="78F2E9EE"/>
    <w:rsid w:val="78F5CADA"/>
    <w:rsid w:val="78FD48EC"/>
    <w:rsid w:val="7901C23D"/>
    <w:rsid w:val="79020695"/>
    <w:rsid w:val="7904A764"/>
    <w:rsid w:val="79162929"/>
    <w:rsid w:val="791D60CE"/>
    <w:rsid w:val="79279DEF"/>
    <w:rsid w:val="7929A7B5"/>
    <w:rsid w:val="79304E10"/>
    <w:rsid w:val="7936135B"/>
    <w:rsid w:val="793E62B1"/>
    <w:rsid w:val="794F63A9"/>
    <w:rsid w:val="7956FFCC"/>
    <w:rsid w:val="79601A1F"/>
    <w:rsid w:val="7960D2FC"/>
    <w:rsid w:val="7967807A"/>
    <w:rsid w:val="79683AA3"/>
    <w:rsid w:val="796E094B"/>
    <w:rsid w:val="79716948"/>
    <w:rsid w:val="797BC4E0"/>
    <w:rsid w:val="79864612"/>
    <w:rsid w:val="7988B731"/>
    <w:rsid w:val="798A7B82"/>
    <w:rsid w:val="799D6CE3"/>
    <w:rsid w:val="799F19C6"/>
    <w:rsid w:val="79A23C6B"/>
    <w:rsid w:val="79AF3F05"/>
    <w:rsid w:val="79BFFDCF"/>
    <w:rsid w:val="79CBC037"/>
    <w:rsid w:val="79D86AC4"/>
    <w:rsid w:val="79D8F03D"/>
    <w:rsid w:val="79DE987A"/>
    <w:rsid w:val="79E6A393"/>
    <w:rsid w:val="79E803D5"/>
    <w:rsid w:val="79E91111"/>
    <w:rsid w:val="79FE90BA"/>
    <w:rsid w:val="7A0083FE"/>
    <w:rsid w:val="7A0EADA4"/>
    <w:rsid w:val="7A13A656"/>
    <w:rsid w:val="7A17B322"/>
    <w:rsid w:val="7A1F56A3"/>
    <w:rsid w:val="7A23BDAB"/>
    <w:rsid w:val="7A2452D3"/>
    <w:rsid w:val="7A2500D1"/>
    <w:rsid w:val="7A299FFF"/>
    <w:rsid w:val="7A3241B4"/>
    <w:rsid w:val="7A343307"/>
    <w:rsid w:val="7A356968"/>
    <w:rsid w:val="7A394291"/>
    <w:rsid w:val="7A46EBDD"/>
    <w:rsid w:val="7A481A3D"/>
    <w:rsid w:val="7A515787"/>
    <w:rsid w:val="7A564BAC"/>
    <w:rsid w:val="7A5725A5"/>
    <w:rsid w:val="7A6CF968"/>
    <w:rsid w:val="7A760303"/>
    <w:rsid w:val="7A78F4F4"/>
    <w:rsid w:val="7A84A6B0"/>
    <w:rsid w:val="7A8621B3"/>
    <w:rsid w:val="7A8E7F04"/>
    <w:rsid w:val="7A9136C9"/>
    <w:rsid w:val="7A927E21"/>
    <w:rsid w:val="7A932DE6"/>
    <w:rsid w:val="7AA07174"/>
    <w:rsid w:val="7AA37038"/>
    <w:rsid w:val="7AA47280"/>
    <w:rsid w:val="7AB242E4"/>
    <w:rsid w:val="7AB79C91"/>
    <w:rsid w:val="7AB949C3"/>
    <w:rsid w:val="7AC16765"/>
    <w:rsid w:val="7AC6B8A1"/>
    <w:rsid w:val="7AD57182"/>
    <w:rsid w:val="7AD66B0E"/>
    <w:rsid w:val="7ADAD6B1"/>
    <w:rsid w:val="7AE5FD38"/>
    <w:rsid w:val="7AEAF2A8"/>
    <w:rsid w:val="7AED1E26"/>
    <w:rsid w:val="7AED50E7"/>
    <w:rsid w:val="7AF2D02D"/>
    <w:rsid w:val="7AFE1A80"/>
    <w:rsid w:val="7B081CCE"/>
    <w:rsid w:val="7B0DE1BC"/>
    <w:rsid w:val="7B1186FA"/>
    <w:rsid w:val="7B24D187"/>
    <w:rsid w:val="7B2B8E85"/>
    <w:rsid w:val="7B38B0D5"/>
    <w:rsid w:val="7B3E88D4"/>
    <w:rsid w:val="7B4570A9"/>
    <w:rsid w:val="7B4867C7"/>
    <w:rsid w:val="7B547362"/>
    <w:rsid w:val="7B54FAD7"/>
    <w:rsid w:val="7B57695A"/>
    <w:rsid w:val="7B627921"/>
    <w:rsid w:val="7B6BC576"/>
    <w:rsid w:val="7B7F349C"/>
    <w:rsid w:val="7B837624"/>
    <w:rsid w:val="7B87179B"/>
    <w:rsid w:val="7B8902E3"/>
    <w:rsid w:val="7B8940CB"/>
    <w:rsid w:val="7B96D421"/>
    <w:rsid w:val="7B982526"/>
    <w:rsid w:val="7B988178"/>
    <w:rsid w:val="7BA1DB61"/>
    <w:rsid w:val="7BADF21B"/>
    <w:rsid w:val="7BB38383"/>
    <w:rsid w:val="7BBA6F4C"/>
    <w:rsid w:val="7BCB7378"/>
    <w:rsid w:val="7BD53085"/>
    <w:rsid w:val="7BD6B737"/>
    <w:rsid w:val="7BD737E3"/>
    <w:rsid w:val="7BD9160D"/>
    <w:rsid w:val="7BE282D2"/>
    <w:rsid w:val="7BE49BD5"/>
    <w:rsid w:val="7BE99405"/>
    <w:rsid w:val="7C0BC291"/>
    <w:rsid w:val="7C11D02F"/>
    <w:rsid w:val="7C1674C4"/>
    <w:rsid w:val="7C1A495A"/>
    <w:rsid w:val="7C29343F"/>
    <w:rsid w:val="7C30C7CD"/>
    <w:rsid w:val="7C311B22"/>
    <w:rsid w:val="7C319C76"/>
    <w:rsid w:val="7C4192B7"/>
    <w:rsid w:val="7C41F088"/>
    <w:rsid w:val="7C457BDA"/>
    <w:rsid w:val="7C48E41F"/>
    <w:rsid w:val="7C4A319D"/>
    <w:rsid w:val="7C513D40"/>
    <w:rsid w:val="7C61AA64"/>
    <w:rsid w:val="7C64A0CB"/>
    <w:rsid w:val="7C674D9F"/>
    <w:rsid w:val="7C6FEBE0"/>
    <w:rsid w:val="7C7164BE"/>
    <w:rsid w:val="7C75006D"/>
    <w:rsid w:val="7C757831"/>
    <w:rsid w:val="7C828616"/>
    <w:rsid w:val="7C8889D0"/>
    <w:rsid w:val="7C8EA08E"/>
    <w:rsid w:val="7C8EF1F1"/>
    <w:rsid w:val="7C91E72C"/>
    <w:rsid w:val="7C935813"/>
    <w:rsid w:val="7C93B282"/>
    <w:rsid w:val="7C992E57"/>
    <w:rsid w:val="7C999E67"/>
    <w:rsid w:val="7C9FDB65"/>
    <w:rsid w:val="7CA0292E"/>
    <w:rsid w:val="7CA8BF9E"/>
    <w:rsid w:val="7CAD8E84"/>
    <w:rsid w:val="7CB02AAA"/>
    <w:rsid w:val="7CB4CF88"/>
    <w:rsid w:val="7CB6FED1"/>
    <w:rsid w:val="7CB84999"/>
    <w:rsid w:val="7CBC9E4C"/>
    <w:rsid w:val="7CD5D44F"/>
    <w:rsid w:val="7CD6EED3"/>
    <w:rsid w:val="7CD8E796"/>
    <w:rsid w:val="7CD9AB7F"/>
    <w:rsid w:val="7CF0CC78"/>
    <w:rsid w:val="7CF339BB"/>
    <w:rsid w:val="7CF5A8DB"/>
    <w:rsid w:val="7CF5FB3C"/>
    <w:rsid w:val="7CFA3C23"/>
    <w:rsid w:val="7D06E37F"/>
    <w:rsid w:val="7D1171C5"/>
    <w:rsid w:val="7D183D6E"/>
    <w:rsid w:val="7D1B6BEB"/>
    <w:rsid w:val="7D2754B2"/>
    <w:rsid w:val="7D27901D"/>
    <w:rsid w:val="7D28EE64"/>
    <w:rsid w:val="7D327332"/>
    <w:rsid w:val="7D32C4AB"/>
    <w:rsid w:val="7D3DB110"/>
    <w:rsid w:val="7D3DCF08"/>
    <w:rsid w:val="7D401042"/>
    <w:rsid w:val="7D4057BC"/>
    <w:rsid w:val="7D62A8E4"/>
    <w:rsid w:val="7D64BCA0"/>
    <w:rsid w:val="7D6F4B91"/>
    <w:rsid w:val="7D73AAAE"/>
    <w:rsid w:val="7D759E0A"/>
    <w:rsid w:val="7D81CDD7"/>
    <w:rsid w:val="7D827D89"/>
    <w:rsid w:val="7D856C74"/>
    <w:rsid w:val="7D87AF3E"/>
    <w:rsid w:val="7D8AE920"/>
    <w:rsid w:val="7D8B079A"/>
    <w:rsid w:val="7D8C53E1"/>
    <w:rsid w:val="7D8ECB7A"/>
    <w:rsid w:val="7D95C5D6"/>
    <w:rsid w:val="7D9C32D5"/>
    <w:rsid w:val="7DB5EB47"/>
    <w:rsid w:val="7DD25073"/>
    <w:rsid w:val="7DD27062"/>
    <w:rsid w:val="7DD396C8"/>
    <w:rsid w:val="7DDB66F3"/>
    <w:rsid w:val="7DDD427D"/>
    <w:rsid w:val="7DEDC9FC"/>
    <w:rsid w:val="7DF01BDA"/>
    <w:rsid w:val="7DF65230"/>
    <w:rsid w:val="7E00712C"/>
    <w:rsid w:val="7E05CD4F"/>
    <w:rsid w:val="7E0AF4AC"/>
    <w:rsid w:val="7E0ED4FC"/>
    <w:rsid w:val="7E1A68AD"/>
    <w:rsid w:val="7E22562B"/>
    <w:rsid w:val="7E23E947"/>
    <w:rsid w:val="7E2F2874"/>
    <w:rsid w:val="7E44CBCE"/>
    <w:rsid w:val="7E5A4F38"/>
    <w:rsid w:val="7E5A6E8B"/>
    <w:rsid w:val="7E647B55"/>
    <w:rsid w:val="7E6B5FB6"/>
    <w:rsid w:val="7E6E3069"/>
    <w:rsid w:val="7E76FE08"/>
    <w:rsid w:val="7E7E8806"/>
    <w:rsid w:val="7E84BA9B"/>
    <w:rsid w:val="7E850557"/>
    <w:rsid w:val="7E86E48B"/>
    <w:rsid w:val="7E88C9EB"/>
    <w:rsid w:val="7E8B6684"/>
    <w:rsid w:val="7E912638"/>
    <w:rsid w:val="7E91C420"/>
    <w:rsid w:val="7E987C83"/>
    <w:rsid w:val="7EB17D6F"/>
    <w:rsid w:val="7EBB1C1C"/>
    <w:rsid w:val="7EBD0B6A"/>
    <w:rsid w:val="7EC3C52D"/>
    <w:rsid w:val="7ED105BE"/>
    <w:rsid w:val="7ED3F521"/>
    <w:rsid w:val="7ED5034F"/>
    <w:rsid w:val="7EDBD714"/>
    <w:rsid w:val="7EE253C6"/>
    <w:rsid w:val="7EE316A6"/>
    <w:rsid w:val="7EECA196"/>
    <w:rsid w:val="7EF149FB"/>
    <w:rsid w:val="7F15867E"/>
    <w:rsid w:val="7F1A7DA3"/>
    <w:rsid w:val="7F1C3C97"/>
    <w:rsid w:val="7F26EE4B"/>
    <w:rsid w:val="7F38C640"/>
    <w:rsid w:val="7F3CB20E"/>
    <w:rsid w:val="7F3DB265"/>
    <w:rsid w:val="7F4098FD"/>
    <w:rsid w:val="7F42E48D"/>
    <w:rsid w:val="7F4589E5"/>
    <w:rsid w:val="7F52F21B"/>
    <w:rsid w:val="7F535218"/>
    <w:rsid w:val="7F5AE42F"/>
    <w:rsid w:val="7F606722"/>
    <w:rsid w:val="7F7117FA"/>
    <w:rsid w:val="7F71C011"/>
    <w:rsid w:val="7F7698AA"/>
    <w:rsid w:val="7F78C727"/>
    <w:rsid w:val="7F81AC31"/>
    <w:rsid w:val="7F8CC849"/>
    <w:rsid w:val="7F93E9B3"/>
    <w:rsid w:val="7F9A8D23"/>
    <w:rsid w:val="7F9C418D"/>
    <w:rsid w:val="7FA66937"/>
    <w:rsid w:val="7FAD18F3"/>
    <w:rsid w:val="7FB6D7BD"/>
    <w:rsid w:val="7FBEA52D"/>
    <w:rsid w:val="7FC5BFD6"/>
    <w:rsid w:val="7FD4BDBD"/>
    <w:rsid w:val="7FE47140"/>
    <w:rsid w:val="7FE4C6CB"/>
    <w:rsid w:val="7FF4A4D4"/>
    <w:rsid w:val="7FF8CF6B"/>
    <w:rsid w:val="7FF9C0D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7A0A9"/>
  <w15:chartTrackingRefBased/>
  <w15:docId w15:val="{0217EDE4-9CB7-456B-8D3C-4489FDE0C83B}"/>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61A0D"/>
    <w:pPr>
      <w:keepNext/>
      <w:keepLines/>
      <w:spacing w:before="40" w:after="0"/>
      <w:outlineLvl w:val="1"/>
    </w:pPr>
    <w:rPr>
      <w:rFonts w:asciiTheme="majorHAnsi" w:hAnsiTheme="majorHAnsi" w:eastAsiaTheme="majorEastAsia"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414A7F"/>
    <w:pPr>
      <w:keepNext/>
      <w:keepLines/>
      <w:spacing w:before="40" w:after="0"/>
      <w:outlineLvl w:val="2"/>
    </w:pPr>
    <w:rPr>
      <w:rFonts w:asciiTheme="majorHAnsi" w:hAnsiTheme="majorHAnsi" w:eastAsiaTheme="majorEastAsia" w:cstheme="majorBidi"/>
      <w:color w:val="1F3763" w:themeColor="accent1" w:themeShade="7F"/>
      <w:sz w:val="24"/>
      <w:szCs w:val="24"/>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2F5496" w:themeColor="accent1" w:themeShade="BF"/>
      <w:sz w:val="32"/>
      <w:szCs w:val="32"/>
    </w:rPr>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styleId="CommentTextChar" w:customStyle="1">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6F59E5"/>
    <w:rPr>
      <w:b/>
      <w:bCs/>
    </w:rPr>
  </w:style>
  <w:style w:type="character" w:styleId="CommentSubjectChar" w:customStyle="1">
    <w:name w:val="Comment Subject Char"/>
    <w:basedOn w:val="CommentTextChar"/>
    <w:link w:val="CommentSubject"/>
    <w:uiPriority w:val="99"/>
    <w:semiHidden/>
    <w:rsid w:val="006F59E5"/>
    <w:rPr>
      <w:b/>
      <w:bCs/>
      <w:sz w:val="20"/>
      <w:szCs w:val="20"/>
    </w:rPr>
  </w:style>
  <w:style w:type="character" w:styleId="Heading2Char" w:customStyle="1">
    <w:name w:val="Heading 2 Char"/>
    <w:basedOn w:val="DefaultParagraphFont"/>
    <w:link w:val="Heading2"/>
    <w:uiPriority w:val="9"/>
    <w:rsid w:val="00661A0D"/>
    <w:rPr>
      <w:rFonts w:asciiTheme="majorHAnsi" w:hAnsiTheme="majorHAnsi" w:eastAsiaTheme="majorEastAsia" w:cstheme="majorBidi"/>
      <w:color w:val="2F5496" w:themeColor="accent1" w:themeShade="BF"/>
      <w:sz w:val="26"/>
      <w:szCs w:val="26"/>
    </w:rPr>
  </w:style>
  <w:style w:type="paragraph" w:styleId="BalloonText">
    <w:name w:val="Balloon Text"/>
    <w:basedOn w:val="Normal"/>
    <w:link w:val="BalloonTextChar"/>
    <w:uiPriority w:val="99"/>
    <w:semiHidden/>
    <w:unhideWhenUsed/>
    <w:rsid w:val="00B525C3"/>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B525C3"/>
    <w:rPr>
      <w:rFonts w:ascii="Segoe UI" w:hAnsi="Segoe UI" w:cs="Segoe UI"/>
      <w:sz w:val="18"/>
      <w:szCs w:val="18"/>
    </w:rPr>
  </w:style>
  <w:style w:type="character" w:styleId="FollowedHyperlink">
    <w:name w:val="FollowedHyperlink"/>
    <w:basedOn w:val="DefaultParagraphFont"/>
    <w:uiPriority w:val="99"/>
    <w:semiHidden/>
    <w:unhideWhenUsed/>
    <w:rsid w:val="00B23F37"/>
    <w:rPr>
      <w:color w:val="954F72" w:themeColor="followedHyperlink"/>
      <w:u w:val="single"/>
    </w:rPr>
  </w:style>
  <w:style w:type="character" w:styleId="Heading3Char" w:customStyle="1">
    <w:name w:val="Heading 3 Char"/>
    <w:basedOn w:val="DefaultParagraphFont"/>
    <w:link w:val="Heading3"/>
    <w:uiPriority w:val="9"/>
    <w:semiHidden/>
    <w:rsid w:val="00414A7F"/>
    <w:rPr>
      <w:rFonts w:asciiTheme="majorHAnsi" w:hAnsiTheme="majorHAnsi" w:eastAsiaTheme="majorEastAsia" w:cstheme="majorBidi"/>
      <w:color w:val="1F3763" w:themeColor="accent1" w:themeShade="7F"/>
      <w:sz w:val="24"/>
      <w:szCs w:val="24"/>
    </w:rPr>
  </w:style>
  <w:style w:type="paragraph" w:styleId="Header">
    <w:name w:val="header"/>
    <w:basedOn w:val="Normal"/>
    <w:link w:val="HeaderChar"/>
    <w:uiPriority w:val="99"/>
    <w:unhideWhenUsed/>
    <w:rsid w:val="00AF0C5C"/>
    <w:pPr>
      <w:tabs>
        <w:tab w:val="center" w:pos="4680"/>
        <w:tab w:val="right" w:pos="9360"/>
      </w:tabs>
      <w:spacing w:after="0" w:line="240" w:lineRule="auto"/>
    </w:pPr>
  </w:style>
  <w:style w:type="character" w:styleId="HeaderChar" w:customStyle="1">
    <w:name w:val="Header Char"/>
    <w:basedOn w:val="DefaultParagraphFont"/>
    <w:link w:val="Header"/>
    <w:uiPriority w:val="99"/>
    <w:rsid w:val="00AF0C5C"/>
  </w:style>
  <w:style w:type="paragraph" w:styleId="Footer">
    <w:name w:val="footer"/>
    <w:basedOn w:val="Normal"/>
    <w:link w:val="FooterChar"/>
    <w:uiPriority w:val="99"/>
    <w:unhideWhenUsed/>
    <w:rsid w:val="00AF0C5C"/>
    <w:pPr>
      <w:tabs>
        <w:tab w:val="center" w:pos="4680"/>
        <w:tab w:val="right" w:pos="9360"/>
      </w:tabs>
      <w:spacing w:after="0" w:line="240" w:lineRule="auto"/>
    </w:pPr>
  </w:style>
  <w:style w:type="character" w:styleId="FooterChar" w:customStyle="1">
    <w:name w:val="Footer Char"/>
    <w:basedOn w:val="DefaultParagraphFont"/>
    <w:link w:val="Footer"/>
    <w:uiPriority w:val="99"/>
    <w:rsid w:val="00AF0C5C"/>
  </w:style>
  <w:style w:type="character" w:styleId="LineNumber">
    <w:name w:val="line number"/>
    <w:basedOn w:val="DefaultParagraphFont"/>
    <w:uiPriority w:val="99"/>
    <w:semiHidden/>
    <w:unhideWhenUsed/>
    <w:rsid w:val="00162880"/>
  </w:style>
  <w:style w:type="paragraph" w:styleId="Revision">
    <w:name w:val="Revision"/>
    <w:hidden/>
    <w:uiPriority w:val="99"/>
    <w:semiHidden/>
    <w:rsid w:val="005C1214"/>
    <w:pPr>
      <w:spacing w:after="0" w:line="240" w:lineRule="auto"/>
    </w:pPr>
  </w:style>
  <w:style w:type="character" w:styleId="Mention1" w:customStyle="1">
    <w:name w:val="Mention1"/>
    <w:basedOn w:val="DefaultParagraphFont"/>
    <w:uiPriority w:val="99"/>
    <w:unhideWhenUsed/>
    <w:rsid w:val="00953E1C"/>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9605887">
      <w:bodyDiv w:val="1"/>
      <w:marLeft w:val="0"/>
      <w:marRight w:val="0"/>
      <w:marTop w:val="0"/>
      <w:marBottom w:val="0"/>
      <w:divBdr>
        <w:top w:val="none" w:sz="0" w:space="0" w:color="auto"/>
        <w:left w:val="none" w:sz="0" w:space="0" w:color="auto"/>
        <w:bottom w:val="none" w:sz="0" w:space="0" w:color="auto"/>
        <w:right w:val="none" w:sz="0" w:space="0" w:color="auto"/>
      </w:divBdr>
    </w:div>
    <w:div w:id="411700273">
      <w:bodyDiv w:val="1"/>
      <w:marLeft w:val="0"/>
      <w:marRight w:val="0"/>
      <w:marTop w:val="0"/>
      <w:marBottom w:val="0"/>
      <w:divBdr>
        <w:top w:val="none" w:sz="0" w:space="0" w:color="auto"/>
        <w:left w:val="none" w:sz="0" w:space="0" w:color="auto"/>
        <w:bottom w:val="none" w:sz="0" w:space="0" w:color="auto"/>
        <w:right w:val="none" w:sz="0" w:space="0" w:color="auto"/>
      </w:divBdr>
    </w:div>
    <w:div w:id="446049359">
      <w:bodyDiv w:val="1"/>
      <w:marLeft w:val="0"/>
      <w:marRight w:val="0"/>
      <w:marTop w:val="0"/>
      <w:marBottom w:val="0"/>
      <w:divBdr>
        <w:top w:val="none" w:sz="0" w:space="0" w:color="auto"/>
        <w:left w:val="none" w:sz="0" w:space="0" w:color="auto"/>
        <w:bottom w:val="none" w:sz="0" w:space="0" w:color="auto"/>
        <w:right w:val="none" w:sz="0" w:space="0" w:color="auto"/>
      </w:divBdr>
    </w:div>
    <w:div w:id="814371940">
      <w:bodyDiv w:val="1"/>
      <w:marLeft w:val="0"/>
      <w:marRight w:val="0"/>
      <w:marTop w:val="0"/>
      <w:marBottom w:val="0"/>
      <w:divBdr>
        <w:top w:val="none" w:sz="0" w:space="0" w:color="auto"/>
        <w:left w:val="none" w:sz="0" w:space="0" w:color="auto"/>
        <w:bottom w:val="none" w:sz="0" w:space="0" w:color="auto"/>
        <w:right w:val="none" w:sz="0" w:space="0" w:color="auto"/>
      </w:divBdr>
    </w:div>
    <w:div w:id="1080952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fontTable" Target="fontTable.xml" Id="rId13" /><Relationship Type="http://schemas.openxmlformats.org/officeDocument/2006/relationships/customXml" Target="../customXml/item3.xml" Id="rId3" /><Relationship Type="http://schemas.openxmlformats.org/officeDocument/2006/relationships/styles" Target="styles.xml" Id="rId7" /><Relationship Type="http://schemas.openxmlformats.org/officeDocument/2006/relationships/footer" Target="footer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endnotes" Target="endnotes.xml" Id="rId11" /><Relationship Type="http://schemas.openxmlformats.org/officeDocument/2006/relationships/customXml" Target="../customXml/item5.xml" Id="rId5" /><Relationship Type="http://schemas.openxmlformats.org/officeDocument/2006/relationships/footnotes" Target="footnotes.xml" Id="rId10" /><Relationship Type="http://schemas.microsoft.com/office/2020/10/relationships/intelligence" Target="intelligence2.xml" Id="rId52" /><Relationship Type="http://schemas.openxmlformats.org/officeDocument/2006/relationships/customXml" Target="../customXml/item4.xml" Id="rId4" /><Relationship Type="http://schemas.openxmlformats.org/officeDocument/2006/relationships/webSettings" Target="webSettings.xml" Id="rId9" /><Relationship Type="http://schemas.openxmlformats.org/officeDocument/2006/relationships/theme" Target="theme/theme1.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8A376EDA6AD2C48A10CA7E2262C422B" ma:contentTypeVersion="16" ma:contentTypeDescription="Create a new document." ma:contentTypeScope="" ma:versionID="966dfee6f1fadcd5b35699c150e39686">
  <xsd:schema xmlns:xsd="http://www.w3.org/2001/XMLSchema" xmlns:xs="http://www.w3.org/2001/XMLSchema" xmlns:p="http://schemas.microsoft.com/office/2006/metadata/properties" xmlns:ns2="b6a089a1-3dbf-459d-8e79-780a21b28e20" xmlns:ns3="82446ca9-0dfc-4bcc-893a-f9a8c5725867" targetNamespace="http://schemas.microsoft.com/office/2006/metadata/properties" ma:root="true" ma:fieldsID="a37bb060fe31c325e729c8f1752942ca" ns2:_="" ns3:_="">
    <xsd:import namespace="b6a089a1-3dbf-459d-8e79-780a21b28e20"/>
    <xsd:import namespace="82446ca9-0dfc-4bcc-893a-f9a8c5725867"/>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ObjectDetectorVersions" minOccurs="0"/>
                <xsd:element ref="ns3:MediaServiceDateTaken" minOccurs="0"/>
                <xsd:element ref="ns3:MediaServiceLocation" minOccurs="0"/>
                <xsd:element ref="ns2:SharedWithUsers" minOccurs="0"/>
                <xsd:element ref="ns2:SharedWithDetails"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a089a1-3dbf-459d-8e79-780a21b28e20"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dexed="true"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TaxCatchAll" ma:index="15" nillable="true" ma:displayName="Taxonomy Catch All Column" ma:hidden="true" ma:list="{cc55b988-329d-4834-a2a2-c1f0fd078281}" ma:internalName="TaxCatchAll" ma:showField="CatchAllData" ma:web="b6a089a1-3dbf-459d-8e79-780a21b28e20">
      <xsd:complexType>
        <xsd:complexContent>
          <xsd:extension base="dms:MultiChoiceLookup">
            <xsd:sequence>
              <xsd:element name="Value" type="dms:Lookup" maxOccurs="unbounded" minOccurs="0" nillable="true"/>
            </xsd:sequence>
          </xsd:extension>
        </xsd:complexContent>
      </xsd:complexType>
    </xsd:element>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2446ca9-0dfc-4bcc-893a-f9a8c572586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affb9944-b075-4f56-b00c-41cffaffdfcc"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TaxCatchAll xmlns="b6a089a1-3dbf-459d-8e79-780a21b28e20" xsi:nil="true"/>
    <lcf76f155ced4ddcb4097134ff3c332f xmlns="82446ca9-0dfc-4bcc-893a-f9a8c5725867">
      <Terms xmlns="http://schemas.microsoft.com/office/infopath/2007/PartnerControls"/>
    </lcf76f155ced4ddcb4097134ff3c332f>
    <_dlc_DocId xmlns="b6a089a1-3dbf-459d-8e79-780a21b28e20">PXT2W3Y3WCAH-1156229991-7706</_dlc_DocId>
    <_dlc_DocIdUrl xmlns="b6a089a1-3dbf-459d-8e79-780a21b28e20">
      <Url>https://mycheo.sharepoint.com/sites/SI_RI_Care4Rare/_layouts/15/DocIdRedir.aspx?ID=PXT2W3Y3WCAH-1156229991-7706</Url>
      <Description>PXT2W3Y3WCAH-1156229991-7706</Description>
    </_dlc_DocIdUrl>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6252B4-35BC-45E1-A5DD-A07EC67F5263}">
  <ds:schemaRefs>
    <ds:schemaRef ds:uri="http://schemas.microsoft.com/sharepoint/v3/contenttype/forms"/>
  </ds:schemaRefs>
</ds:datastoreItem>
</file>

<file path=customXml/itemProps2.xml><?xml version="1.0" encoding="utf-8"?>
<ds:datastoreItem xmlns:ds="http://schemas.openxmlformats.org/officeDocument/2006/customXml" ds:itemID="{8EE04097-A3BC-44A8-8D8D-9B29449208B5}"/>
</file>

<file path=customXml/itemProps3.xml><?xml version="1.0" encoding="utf-8"?>
<ds:datastoreItem xmlns:ds="http://schemas.openxmlformats.org/officeDocument/2006/customXml" ds:itemID="{7532320E-369B-4EF0-806C-0E9560090EA6}">
  <ds:schemaRefs>
    <ds:schemaRef ds:uri="http://schemas.microsoft.com/sharepoint/events"/>
  </ds:schemaRefs>
</ds:datastoreItem>
</file>

<file path=customXml/itemProps4.xml><?xml version="1.0" encoding="utf-8"?>
<ds:datastoreItem xmlns:ds="http://schemas.openxmlformats.org/officeDocument/2006/customXml" ds:itemID="{60546689-4171-4293-B95B-6F816035F2AA}">
  <ds:schemaRefs>
    <ds:schemaRef ds:uri="82446ca9-0dfc-4bcc-893a-f9a8c5725867"/>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b6a089a1-3dbf-459d-8e79-780a21b28e20"/>
    <ds:schemaRef ds:uri="http://schemas.openxmlformats.org/package/2006/metadata/core-properties"/>
    <ds:schemaRef ds:uri="http://www.w3.org/XML/1998/namespace"/>
    <ds:schemaRef ds:uri="http://purl.org/dc/dcmitype/"/>
  </ds:schemaRefs>
</ds:datastoreItem>
</file>

<file path=customXml/itemProps5.xml><?xml version="1.0" encoding="utf-8"?>
<ds:datastoreItem xmlns:ds="http://schemas.openxmlformats.org/officeDocument/2006/customXml" ds:itemID="{8C91341C-566D-4630-8507-36599A16D4AB}">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Osmond, Matthew</dc:creator>
  <keywords/>
  <dc:description/>
  <lastModifiedBy>Osmond, Matthew</lastModifiedBy>
  <revision>6</revision>
  <lastPrinted>2023-10-26T14:50:00.0000000Z</lastPrinted>
  <dcterms:created xsi:type="dcterms:W3CDTF">2023-10-26T14:46:00.0000000Z</dcterms:created>
  <dcterms:modified xsi:type="dcterms:W3CDTF">2025-01-28T01:57:39.492165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A376EDA6AD2C48A10CA7E2262C422B</vt:lpwstr>
  </property>
  <property fmtid="{D5CDD505-2E9C-101B-9397-08002B2CF9AE}" pid="3" name="_dlc_DocIdItemGuid">
    <vt:lpwstr>45a81039-8aa7-43e2-8b29-ac863d654026</vt:lpwstr>
  </property>
  <property fmtid="{D5CDD505-2E9C-101B-9397-08002B2CF9AE}" pid="4" name="MediaServiceImageTags">
    <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6th-edition</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Mendeley Document_1">
    <vt:lpwstr>True</vt:lpwstr>
  </property>
  <property fmtid="{D5CDD505-2E9C-101B-9397-08002B2CF9AE}" pid="26" name="Mendeley Citation Style_1">
    <vt:lpwstr>http://www.zotero.org/styles/vancouver</vt:lpwstr>
  </property>
  <property fmtid="{D5CDD505-2E9C-101B-9397-08002B2CF9AE}" pid="27" name="Mendeley Unique User Id_1">
    <vt:lpwstr>8137b166-acfb-3cf9-8517-ff4825a676de</vt:lpwstr>
  </property>
</Properties>
</file>